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2A8AD" w14:textId="552EDC41" w:rsidR="004851AE" w:rsidRPr="00875000" w:rsidRDefault="00065B5E" w:rsidP="004851AE">
      <w:pPr>
        <w:rPr>
          <w:b/>
          <w:bCs/>
        </w:rPr>
      </w:pPr>
      <w:r w:rsidRPr="00875000">
        <w:rPr>
          <w:b/>
          <w:bCs/>
        </w:rPr>
        <w:t xml:space="preserve">Supplementary </w:t>
      </w:r>
      <w:r w:rsidR="004851AE" w:rsidRPr="00875000">
        <w:rPr>
          <w:b/>
          <w:bCs/>
        </w:rPr>
        <w:t xml:space="preserve">Table 1. </w:t>
      </w:r>
      <w:r w:rsidR="00C47ACE">
        <w:rPr>
          <w:b/>
          <w:bCs/>
        </w:rPr>
        <w:t>C</w:t>
      </w:r>
      <w:r w:rsidR="004851AE" w:rsidRPr="00875000">
        <w:rPr>
          <w:b/>
          <w:bCs/>
        </w:rPr>
        <w:t>haracteristics of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708"/>
        <w:gridCol w:w="567"/>
        <w:gridCol w:w="1276"/>
        <w:gridCol w:w="567"/>
        <w:gridCol w:w="1276"/>
        <w:gridCol w:w="1843"/>
        <w:gridCol w:w="1701"/>
        <w:gridCol w:w="850"/>
        <w:gridCol w:w="1843"/>
      </w:tblGrid>
      <w:tr w:rsidR="00E812D9" w:rsidRPr="00310FB5" w14:paraId="49B2BAF7" w14:textId="77777777" w:rsidTr="00CD31F7">
        <w:trPr>
          <w:trHeight w:val="39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444D63D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bookmarkStart w:id="0" w:name="_Hlk98531597"/>
            <w:r w:rsidRPr="00310FB5">
              <w:rPr>
                <w:sz w:val="18"/>
                <w:szCs w:val="18"/>
              </w:rPr>
              <w:t xml:space="preserve">Included studies </w:t>
            </w:r>
          </w:p>
          <w:p w14:paraId="064DC925" w14:textId="1FDBCD3C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(Author + year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712A512D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Country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</w:tcPr>
          <w:p w14:paraId="7F792926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S</w:t>
            </w:r>
            <w:r w:rsidRPr="00310FB5">
              <w:rPr>
                <w:sz w:val="18"/>
                <w:szCs w:val="18"/>
              </w:rPr>
              <w:t>tudy typ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2C961B" w14:textId="4CDF1B32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Age of </w:t>
            </w:r>
            <w:r>
              <w:rPr>
                <w:sz w:val="18"/>
                <w:szCs w:val="18"/>
              </w:rPr>
              <w:t>preeclampsia</w:t>
            </w:r>
            <w:r w:rsidRPr="00310FB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877B06" w14:textId="645422FA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Age of control 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038780A2" w14:textId="3F71C08A" w:rsidR="00E812D9" w:rsidRPr="00310FB5" w:rsidRDefault="00E812D9" w:rsidP="00290ED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nc </w:t>
            </w:r>
            <w:r w:rsidRPr="00310FB5">
              <w:rPr>
                <w:sz w:val="18"/>
                <w:szCs w:val="18"/>
              </w:rPr>
              <w:t>in PE (</w:t>
            </w:r>
            <w:proofErr w:type="spellStart"/>
            <w:r w:rsidRPr="00310FB5">
              <w:rPr>
                <w:sz w:val="18"/>
                <w:szCs w:val="18"/>
              </w:rPr>
              <w:t>Mean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Pr="00310FB5">
              <w:rPr>
                <w:sz w:val="18"/>
                <w:szCs w:val="18"/>
              </w:rPr>
              <w:t>SD</w:t>
            </w:r>
            <w:proofErr w:type="spellEnd"/>
            <w:r w:rsidRPr="00310FB5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005E661A" w14:textId="332B9778" w:rsidR="00E812D9" w:rsidRPr="00310FB5" w:rsidRDefault="00E812D9" w:rsidP="00290ED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</w:t>
            </w:r>
            <w:r w:rsidRPr="00310FB5">
              <w:rPr>
                <w:sz w:val="18"/>
                <w:szCs w:val="18"/>
              </w:rPr>
              <w:t xml:space="preserve"> in control (</w:t>
            </w:r>
            <w:proofErr w:type="spellStart"/>
            <w:r w:rsidRPr="00310FB5">
              <w:rPr>
                <w:sz w:val="18"/>
                <w:szCs w:val="18"/>
              </w:rPr>
              <w:t>Mean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Pr="00310FB5">
              <w:rPr>
                <w:sz w:val="18"/>
                <w:szCs w:val="18"/>
              </w:rPr>
              <w:t>SD</w:t>
            </w:r>
            <w:proofErr w:type="spellEnd"/>
            <w:r w:rsidRPr="00310FB5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407F9D1B" w14:textId="1911157B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Unit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</w:tcPr>
          <w:p w14:paraId="7056B6E1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easure method</w:t>
            </w:r>
          </w:p>
        </w:tc>
      </w:tr>
      <w:tr w:rsidR="00E812D9" w:rsidRPr="00310FB5" w14:paraId="360ECC26" w14:textId="77777777" w:rsidTr="00400CF8">
        <w:trPr>
          <w:trHeight w:val="68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B7EDA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E6B53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85233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F2662E4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ACA20A" w14:textId="3B7E42D1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(</w:t>
            </w:r>
            <w:proofErr w:type="spellStart"/>
            <w:r w:rsidRPr="00310FB5">
              <w:rPr>
                <w:sz w:val="18"/>
                <w:szCs w:val="18"/>
              </w:rPr>
              <w:t>Mean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Pr="00310FB5">
              <w:rPr>
                <w:sz w:val="18"/>
                <w:szCs w:val="18"/>
              </w:rPr>
              <w:t>SD</w:t>
            </w:r>
            <w:proofErr w:type="spellEnd"/>
            <w:r w:rsidRPr="00310FB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FD131F8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776FD38" w14:textId="32E10879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(</w:t>
            </w:r>
            <w:proofErr w:type="spellStart"/>
            <w:r w:rsidRPr="00310FB5">
              <w:rPr>
                <w:sz w:val="18"/>
                <w:szCs w:val="18"/>
              </w:rPr>
              <w:t>Mean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Pr="00310FB5">
              <w:rPr>
                <w:sz w:val="18"/>
                <w:szCs w:val="18"/>
              </w:rPr>
              <w:t>SD</w:t>
            </w:r>
            <w:proofErr w:type="spellEnd"/>
            <w:r w:rsidRPr="00310FB5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DD0637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4440A7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7103E3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30AB6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</w:tr>
      <w:tr w:rsidR="00E812D9" w:rsidRPr="00310FB5" w14:paraId="74C58DA5" w14:textId="77777777" w:rsidTr="00CD31F7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FE7637E" w14:textId="77777777" w:rsidR="00E812D9" w:rsidRDefault="00E812D9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</w:t>
            </w:r>
          </w:p>
          <w:p w14:paraId="05E618AB" w14:textId="469DC61E" w:rsidR="00E812D9" w:rsidRPr="00310FB5" w:rsidRDefault="00E812D9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1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dam&lt;/Author&gt;&lt;Year&gt;2001&lt;/Year&gt;&lt;RecNum&gt;225&lt;/RecNum&gt;&lt;DisplayText&gt;[1]&lt;/DisplayText&gt;&lt;record&gt;&lt;rec-number&gt;225&lt;/rec-number&gt;&lt;foreign-keys&gt;&lt;key app="EN" db-id="5x9d299e8ret03evrw5x2awr9p0a25fs559p" timestamp="1653952138"&gt;225&lt;/key&gt;&lt;/foreign-keys&gt;&lt;ref-type name="Journal Article"&gt;17&lt;/ref-type&gt;&lt;contributors&gt;&lt;authors&gt;&lt;author&gt;Adam, B.&lt;/author&gt;&lt;author&gt;Malatyalioglu, E.&lt;/author&gt;&lt;author&gt;Alvur, M.&lt;/author&gt;&lt;author&gt;Talu, C.&lt;/author&gt;&lt;/authors&gt;&lt;/contributors&gt;&lt;auth-address&gt;Department of Biochemistry and Clinical Biochemistry, Faculty of Medicine, Fatih University, Ankara, Turkey. adam@fatihmed.edu.tr&lt;/auth-address&gt;&lt;titles&gt;&lt;title&gt;Magnesium, zinc and iron levels in pre-eclampsia&lt;/title&gt;&lt;secondary-title&gt;J Matern Fetal Med&lt;/secondary-title&gt;&lt;/titles&gt;&lt;periodical&gt;&lt;full-title&gt;J Matern Fetal Med&lt;/full-title&gt;&lt;/periodical&gt;&lt;pages&gt;246-50&lt;/pages&gt;&lt;volume&gt;10&lt;/volume&gt;&lt;number&gt;4&lt;/number&gt;&lt;edition&gt;2001/09/04&lt;/edition&gt;&lt;keywords&gt;&lt;keyword&gt;Adult&lt;/keyword&gt;&lt;keyword&gt;Erythrocytes/chemistry&lt;/keyword&gt;&lt;keyword&gt;Female&lt;/keyword&gt;&lt;keyword&gt;Gestational Age&lt;/keyword&gt;&lt;keyword&gt;Humans&lt;/keyword&gt;&lt;keyword&gt;Iron/*blood&lt;/keyword&gt;&lt;keyword&gt;Magnesium/*blood&lt;/keyword&gt;&lt;keyword&gt;Postpartum Period/blood&lt;/keyword&gt;&lt;keyword&gt;Pre-Eclampsia/*blood&lt;/keyword&gt;&lt;keyword&gt;Pregnancy&lt;/keyword&gt;&lt;keyword&gt;Pregnancy Outcome&lt;/keyword&gt;&lt;keyword&gt;Spectrophotometry, Atomic&lt;/keyword&gt;&lt;keyword&gt;Zinc/*blood&lt;/keyword&gt;&lt;/keywords&gt;&lt;dates&gt;&lt;year&gt;2001&lt;/year&gt;&lt;pub-dates&gt;&lt;date&gt;Aug&lt;/date&gt;&lt;/pub-dates&gt;&lt;/dates&gt;&lt;isbn&gt;1057-0802 (Print)&amp;#xD;1057-0802 (Linking)&lt;/isbn&gt;&lt;accession-num&gt;11531150&lt;/accession-num&gt;&lt;urls&gt;&lt;related-urls&gt;&lt;url&gt;https://www.ncbi.nlm.nih.gov/pubmed/11531150&lt;/url&gt;&lt;url&gt;https://www.tandfonline.com/doi/abs/10.1080/jmf.10.4.246.250-14&lt;/url&gt;&lt;/related-urls&gt;&lt;/urls&gt;&lt;electronic-resource-num&gt;10.1080/714904340&lt;/electronic-resource-num&gt;&lt;research-notes&gt;Turkey CC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4D1A48" w14:textId="7ABAC91C" w:rsidR="00E812D9" w:rsidRPr="00310FB5" w:rsidRDefault="00E812D9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3F624E9" w14:textId="186F4169" w:rsidR="00E812D9" w:rsidRPr="00310FB5" w:rsidRDefault="00E812D9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4F2AF92" w14:textId="1488B6ED" w:rsidR="00E812D9" w:rsidRPr="00310FB5" w:rsidRDefault="00E812D9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D466555" w14:textId="2EF6C701" w:rsidR="00E812D9" w:rsidRPr="00310FB5" w:rsidRDefault="00E812D9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0AA39EF" w14:textId="4D6BF33E" w:rsidR="00E812D9" w:rsidRPr="00310FB5" w:rsidRDefault="00E812D9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D7D4750" w14:textId="08309D90" w:rsidR="00E812D9" w:rsidRPr="00310FB5" w:rsidRDefault="00E812D9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7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6.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A259877" w14:textId="1ED9C9A4" w:rsidR="00E812D9" w:rsidRPr="00310FB5" w:rsidRDefault="00E812D9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3</w:t>
            </w:r>
            <w:r>
              <w:rPr>
                <w:rFonts w:eastAsiaTheme="minorHAnsi"/>
                <w:sz w:val="18"/>
                <w:szCs w:val="18"/>
              </w:rPr>
              <w:t>1.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4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56BCE2" w14:textId="6831428B" w:rsidR="00E812D9" w:rsidRPr="00310FB5" w:rsidRDefault="00E812D9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3</w:t>
            </w:r>
            <w:r>
              <w:rPr>
                <w:rFonts w:eastAsiaTheme="minorHAnsi"/>
                <w:sz w:val="18"/>
                <w:szCs w:val="18"/>
              </w:rPr>
              <w:t>4.1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D991806" w14:textId="48C65906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676CCC" w14:textId="0A86E945" w:rsidR="00E812D9" w:rsidRPr="00310FB5" w:rsidRDefault="00C17B33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F</w:t>
            </w: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E812D9" w:rsidRPr="00310FB5" w14:paraId="3DDFE734" w14:textId="77777777" w:rsidTr="00400CF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7C0786" w14:textId="5C6E10F3" w:rsidR="00E812D9" w:rsidRDefault="003A3038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san</w:t>
            </w:r>
          </w:p>
          <w:p w14:paraId="5A331074" w14:textId="2888549E" w:rsidR="003A3038" w:rsidRPr="00310FB5" w:rsidRDefault="003A3038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3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aHNhbjwvQXV0aG9yPjxZZWFyPjIwMTM8L1llYXI+PFJl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aHNhbjwvQXV0aG9yPjxZZWFyPjIwMTM8L1llYXI+PFJl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B2B39" w14:textId="09111AD1" w:rsidR="00E812D9" w:rsidRPr="00310FB5" w:rsidRDefault="00297B47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8617ED" w14:textId="283A4A4A" w:rsidR="00E812D9" w:rsidRPr="00310FB5" w:rsidRDefault="004E78FC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50C06F" w14:textId="6236A942" w:rsidR="00E812D9" w:rsidRPr="00310FB5" w:rsidRDefault="00A74EB4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31401" w14:textId="52661CB4" w:rsidR="00E812D9" w:rsidRPr="00310FB5" w:rsidRDefault="00455AC8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.0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5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32E40" w14:textId="43813220" w:rsidR="00E812D9" w:rsidRPr="00310FB5" w:rsidRDefault="00576445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21675" w14:textId="64E9E45C" w:rsidR="00E812D9" w:rsidRPr="00310FB5" w:rsidRDefault="00455AC8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4.11</w:t>
            </w:r>
            <w:r w:rsidR="00120F75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4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44BBD" w14:textId="418BB895" w:rsidR="00E812D9" w:rsidRPr="00310FB5" w:rsidRDefault="00120F75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0</w:t>
            </w:r>
            <w:r>
              <w:rPr>
                <w:rFonts w:eastAsiaTheme="minorHAnsi"/>
                <w:sz w:val="18"/>
                <w:szCs w:val="18"/>
              </w:rPr>
              <w:t>.016</w:t>
            </w:r>
            <w:r w:rsidR="00323DB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A6535" w14:textId="283505AC" w:rsidR="00E812D9" w:rsidRPr="00310FB5" w:rsidRDefault="006A5244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0</w:t>
            </w:r>
            <w:r>
              <w:rPr>
                <w:rFonts w:eastAsiaTheme="minorHAnsi"/>
                <w:sz w:val="18"/>
                <w:szCs w:val="18"/>
              </w:rPr>
              <w:t>.015</w:t>
            </w:r>
            <w:r w:rsidR="00323DB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296A09" w14:textId="02EB9F3A" w:rsidR="00E812D9" w:rsidRPr="00310FB5" w:rsidRDefault="00C15227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A30412" w14:textId="1A9D96D2" w:rsidR="00E812D9" w:rsidRPr="00310FB5" w:rsidRDefault="00A74EB4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945B24" w:rsidRPr="00310FB5" w14:paraId="45689140" w14:textId="77777777" w:rsidTr="00400CF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EFED7A" w14:textId="29C3285B" w:rsidR="00945B24" w:rsidRDefault="006456ED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htar</w:t>
            </w:r>
          </w:p>
          <w:p w14:paraId="19C8B5DB" w14:textId="618871B1" w:rsidR="006456ED" w:rsidRDefault="006456ED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1</w:t>
            </w:r>
            <w:r w:rsidR="008930B5">
              <w:rPr>
                <w:sz w:val="18"/>
                <w:szCs w:val="18"/>
              </w:rPr>
              <w:fldChar w:fldCharType="begin"/>
            </w:r>
            <w:r w:rsidR="008930B5">
              <w:rPr>
                <w:sz w:val="18"/>
                <w:szCs w:val="18"/>
              </w:rPr>
              <w:instrText xml:space="preserve"> ADDIN EN.CITE &lt;EndNote&gt;&lt;Cite&gt;&lt;Author&gt;Akhtar&lt;/Author&gt;&lt;Year&gt;2011&lt;/Year&gt;&lt;RecNum&gt;227&lt;/RecNum&gt;&lt;DisplayText&gt;[3]&lt;/DisplayText&gt;&lt;record&gt;&lt;rec-number&gt;227&lt;/rec-number&gt;&lt;foreign-keys&gt;&lt;key app="EN" db-id="5x9d299e8ret03evrw5x2awr9p0a25fs559p" timestamp="1653953017"&gt;227&lt;/key&gt;&lt;key app="ENWeb" db-id=""&gt;0&lt;/key&gt;&lt;/foreign-keys&gt;&lt;ref-type name="Journal Article"&gt;17&lt;/ref-type&gt;&lt;contributors&gt;&lt;authors&gt;&lt;author&gt;Akhtar, S.&lt;/author&gt;&lt;author&gt;Begum, S.&lt;/author&gt;&lt;author&gt;Ferdousi, S.&lt;/author&gt;&lt;/authors&gt;&lt;/contributors&gt;&lt;titles&gt;&lt;title&gt;Calcium and zinc deficiency in preeclamptic women&lt;/title&gt;&lt;secondary-title&gt;J Bangladesh Soc Physiol&lt;/secondary-title&gt;&lt;/titles&gt;&lt;periodical&gt;&lt;full-title&gt;J Bangladesh Soc Physiol&lt;/full-title&gt;&lt;/periodical&gt;&lt;pages&gt;94-99&lt;/pages&gt;&lt;volume&gt;6&lt;/volume&gt;&lt;number&gt;2&lt;/number&gt;&lt;dates&gt;&lt;year&gt;2011&lt;/year&gt;&lt;/dates&gt;&lt;urls&gt;&lt;/urls&gt;&lt;research-notes&gt;Bangladesh CS&lt;/research-notes&gt;&lt;/record&gt;&lt;/Cite&gt;&lt;/EndNote&gt;</w:instrText>
            </w:r>
            <w:r w:rsidR="008930B5">
              <w:rPr>
                <w:sz w:val="18"/>
                <w:szCs w:val="18"/>
              </w:rPr>
              <w:fldChar w:fldCharType="separate"/>
            </w:r>
            <w:r w:rsidR="008930B5">
              <w:rPr>
                <w:noProof/>
                <w:sz w:val="18"/>
                <w:szCs w:val="18"/>
              </w:rPr>
              <w:t>[3]</w:t>
            </w:r>
            <w:r w:rsidR="008930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55937" w14:textId="028142E6" w:rsidR="00945B24" w:rsidRDefault="000A33E6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6C77D6" w14:textId="1D7FFCB7" w:rsidR="00945B24" w:rsidRDefault="006456ED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E12F2" w14:textId="3CFB1068" w:rsidR="00945B24" w:rsidRDefault="00FF2827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9D5AF" w14:textId="0AE27F23" w:rsidR="00945B24" w:rsidRDefault="00451FE7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.11</w:t>
            </w:r>
            <w:r w:rsidR="0016298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77983" w14:textId="58A90B05" w:rsidR="00945B24" w:rsidRDefault="00FF2827" w:rsidP="00F955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D4F63" w14:textId="6BCB8FF8" w:rsidR="00945B24" w:rsidRDefault="00451FE7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5.20</w:t>
            </w:r>
            <w:r w:rsidR="0016298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4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1B56AB" w14:textId="3BB9DB41" w:rsidR="00945B24" w:rsidRDefault="00290EDE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902.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57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89F76" w14:textId="002BC37E" w:rsidR="00945B24" w:rsidRDefault="00290EDE" w:rsidP="00F95530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153.3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6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A3454" w14:textId="21EFE78B" w:rsidR="00945B24" w:rsidRDefault="009B41B0" w:rsidP="00F9553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gm</w:t>
            </w:r>
            <w:proofErr w:type="spellEnd"/>
            <w:r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658C6" w14:textId="562EC2C6" w:rsidR="00945B24" w:rsidRPr="00310FB5" w:rsidRDefault="007B3DB3" w:rsidP="00F95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AS</w:t>
            </w:r>
          </w:p>
        </w:tc>
      </w:tr>
      <w:tr w:rsidR="00E812D9" w:rsidRPr="00310FB5" w14:paraId="487D7690" w14:textId="77777777" w:rsidTr="00400CF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A9416" w14:textId="581D8E7F" w:rsidR="00E812D9" w:rsidRPr="00310FB5" w:rsidRDefault="00E812D9" w:rsidP="00F95530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Akinloye</w:t>
            </w:r>
            <w:proofErr w:type="spellEnd"/>
            <w:r w:rsidRPr="00310FB5">
              <w:rPr>
                <w:sz w:val="18"/>
                <w:szCs w:val="18"/>
              </w:rPr>
              <w:t xml:space="preserve"> 2010</w:t>
            </w:r>
            <w:r w:rsidRPr="00310FB5">
              <w:rPr>
                <w:sz w:val="18"/>
                <w:szCs w:val="18"/>
              </w:rPr>
              <w:fldChar w:fldCharType="begin"/>
            </w:r>
            <w:r w:rsidR="008930B5">
              <w:rPr>
                <w:sz w:val="18"/>
                <w:szCs w:val="18"/>
              </w:rPr>
              <w:instrText xml:space="preserve"> ADDIN EN.CITE &lt;EndNote&gt;&lt;Cite&gt;&lt;Author&gt;Akinloye&lt;/Author&gt;&lt;Year&gt;2010&lt;/Year&gt;&lt;RecNum&gt;1&lt;/RecNum&gt;&lt;DisplayText&gt;[4]&lt;/DisplayText&gt;&lt;record&gt;&lt;rec-number&gt;1&lt;/rec-number&gt;&lt;foreign-keys&gt;&lt;key app="EN" db-id="5x9d299e8ret03evrw5x2awr9p0a25fs559p" timestamp="1653949470"&gt;1&lt;/key&gt;&lt;/foreign-keys&gt;&lt;ref-type name="Journal Article"&gt;17&lt;/ref-type&gt;&lt;contributors&gt;&lt;authors&gt;&lt;author&gt;Akinloye, O.&lt;/author&gt;&lt;author&gt;Oyewale, O. J.&lt;/author&gt;&lt;author&gt;Oguntibeju, O. O.&lt;/author&gt;&lt;/authors&gt;&lt;/contributors&gt;&lt;titles&gt;&lt;title&gt;Evaluation of trace elements in pregnant women with pre-eclampsia&lt;/title&gt;&lt;secondary-title&gt;African Journal of Biotechnology&lt;/secondary-title&gt;&lt;/titles&gt;&lt;periodical&gt;&lt;full-title&gt;African Journal of Biotechnology&lt;/full-title&gt;&lt;/periodical&gt;&lt;pages&gt;5196-5202&lt;/pages&gt;&lt;volume&gt;9&lt;/volume&gt;&lt;number&gt;32&lt;/number&gt;&lt;dates&gt;&lt;year&gt;2010&lt;/year&gt;&lt;pub-dates&gt;&lt;date&gt;Aug&lt;/date&gt;&lt;/pub-dates&gt;&lt;/dates&gt;&lt;isbn&gt;1684-5315&lt;/isbn&gt;&lt;accession-num&gt;WOS:000281511700024&lt;/accession-num&gt;&lt;urls&gt;&lt;related-urls&gt;&lt;url&gt;&lt;style face="underline" font="default" size="100%"&gt;&amp;lt;Go to ISI&amp;gt;://WOS:000281511700024&lt;/style&gt;&lt;/url&gt;&lt;/related-urls&gt;&lt;/urls&gt;&lt;research-notes&gt;ZA CS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8930B5">
              <w:rPr>
                <w:noProof/>
                <w:sz w:val="18"/>
                <w:szCs w:val="18"/>
              </w:rPr>
              <w:t>[4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FF85E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South Afric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78090A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FF84C5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565FD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Pr="00310FB5">
              <w:rPr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66E61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56669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E6CEEB" w14:textId="3A4BD17D" w:rsidR="00E812D9" w:rsidRPr="00310FB5" w:rsidRDefault="004C3E28" w:rsidP="00F95530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</w:t>
            </w:r>
            <w:r w:rsidR="00E812D9"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6</w:t>
            </w:r>
            <w:r w:rsidR="00E812D9" w:rsidRPr="00310FB5">
              <w:rPr>
                <w:rFonts w:eastAsiaTheme="minorHAnsi"/>
                <w:sz w:val="18"/>
                <w:szCs w:val="18"/>
              </w:rPr>
              <w:t>±1.</w:t>
            </w:r>
            <w:r>
              <w:rPr>
                <w:rFonts w:eastAsiaTheme="minorHAnsi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9CE21E" w14:textId="489F88D1" w:rsidR="00E812D9" w:rsidRPr="00310FB5" w:rsidRDefault="004C3E28" w:rsidP="00F95530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9</w:t>
            </w:r>
            <w:r w:rsidR="00E812D9" w:rsidRPr="00310FB5">
              <w:rPr>
                <w:rFonts w:eastAsiaTheme="minorHAnsi"/>
                <w:sz w:val="18"/>
                <w:szCs w:val="18"/>
              </w:rPr>
              <w:t>.4±</w:t>
            </w:r>
            <w:r>
              <w:rPr>
                <w:rFonts w:eastAsiaTheme="minorHAnsi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9B5D15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CA1F1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F</w:t>
            </w: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E812D9" w:rsidRPr="00310FB5" w14:paraId="04BF51FA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A4E41" w14:textId="3AA4D132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l-Jameil 2014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BbC1KYW1laWw8L0F1dGhvcj48WWVhcj4yMDE0PC9ZZWFy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</w:fldData>
              </w:fldChar>
            </w:r>
            <w:r w:rsidR="008930B5">
              <w:rPr>
                <w:sz w:val="18"/>
                <w:szCs w:val="18"/>
              </w:rPr>
              <w:instrText xml:space="preserve"> ADDIN EN.CITE </w:instrText>
            </w:r>
            <w:r w:rsidR="008930B5">
              <w:rPr>
                <w:sz w:val="18"/>
                <w:szCs w:val="18"/>
              </w:rPr>
              <w:fldChar w:fldCharType="begin">
                <w:fldData xml:space="preserve">PEVuZE5vdGU+PENpdGU+PEF1dGhvcj5BbC1KYW1laWw8L0F1dGhvcj48WWVhcj4yMDE0PC9ZZWFy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</w:fldData>
              </w:fldChar>
            </w:r>
            <w:r w:rsidR="008930B5">
              <w:rPr>
                <w:sz w:val="18"/>
                <w:szCs w:val="18"/>
              </w:rPr>
              <w:instrText xml:space="preserve"> ADDIN EN.CITE.DATA </w:instrText>
            </w:r>
            <w:r w:rsidR="008930B5">
              <w:rPr>
                <w:sz w:val="18"/>
                <w:szCs w:val="18"/>
              </w:rPr>
            </w:r>
            <w:r w:rsidR="008930B5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8930B5">
              <w:rPr>
                <w:noProof/>
                <w:sz w:val="18"/>
                <w:szCs w:val="18"/>
              </w:rPr>
              <w:t>[5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8C238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S</w:t>
            </w:r>
            <w:r w:rsidRPr="00310FB5">
              <w:rPr>
                <w:sz w:val="18"/>
                <w:szCs w:val="18"/>
              </w:rPr>
              <w:t>audi Ara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9FB76F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CF60B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7B9DE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1.55±6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26A7E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C2C61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1.20±5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F5F74" w14:textId="7CA056CE" w:rsidR="00E812D9" w:rsidRPr="00310FB5" w:rsidRDefault="00B13AB8" w:rsidP="00F95530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67</w:t>
            </w:r>
            <w:r w:rsidR="00E812D9" w:rsidRPr="00310FB5">
              <w:rPr>
                <w:rFonts w:eastAsiaTheme="minorHAnsi"/>
                <w:sz w:val="18"/>
                <w:szCs w:val="18"/>
              </w:rPr>
              <w:t>±0.5</w:t>
            </w:r>
            <w:r>
              <w:rPr>
                <w:rFonts w:eastAsiaTheme="minorHAns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DB34B" w14:textId="06FF272F" w:rsidR="00E812D9" w:rsidRPr="00310FB5" w:rsidRDefault="00B13AB8" w:rsidP="00F95530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</w:t>
            </w:r>
            <w:r w:rsidR="00E812D9"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3</w:t>
            </w:r>
            <w:r w:rsidR="00E812D9" w:rsidRPr="00310FB5">
              <w:rPr>
                <w:rFonts w:eastAsiaTheme="minorHAnsi"/>
                <w:sz w:val="18"/>
                <w:szCs w:val="18"/>
              </w:rPr>
              <w:t>0±0.</w:t>
            </w:r>
            <w:r>
              <w:rPr>
                <w:rFonts w:eastAsiaTheme="minorHAnsi"/>
                <w:sz w:val="18"/>
                <w:szCs w:val="18"/>
              </w:rPr>
              <w:t>8</w:t>
            </w:r>
            <w:r w:rsidR="00E812D9" w:rsidRPr="00310FB5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C40908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g/L</w:t>
            </w:r>
          </w:p>
          <w:p w14:paraId="3C9B4801" w14:textId="77777777" w:rsidR="00E812D9" w:rsidRPr="00310FB5" w:rsidRDefault="00E812D9" w:rsidP="00F95530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0F90D" w14:textId="77777777" w:rsidR="00E812D9" w:rsidRPr="00310FB5" w:rsidRDefault="00E812D9" w:rsidP="00F95530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I</w:t>
            </w:r>
            <w:r w:rsidRPr="00310FB5">
              <w:rPr>
                <w:sz w:val="18"/>
                <w:szCs w:val="18"/>
              </w:rPr>
              <w:t>CP-OES</w:t>
            </w:r>
          </w:p>
        </w:tc>
      </w:tr>
      <w:tr w:rsidR="00812894" w:rsidRPr="00310FB5" w14:paraId="5184B39E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C22D85" w14:textId="77777777" w:rsidR="00812894" w:rsidRDefault="00812894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-</w:t>
            </w:r>
            <w:proofErr w:type="spellStart"/>
            <w:r>
              <w:rPr>
                <w:sz w:val="18"/>
                <w:szCs w:val="18"/>
              </w:rPr>
              <w:t>Sakarneh</w:t>
            </w:r>
            <w:proofErr w:type="spellEnd"/>
          </w:p>
          <w:p w14:paraId="66906400" w14:textId="70F29959" w:rsidR="00812894" w:rsidRPr="00310FB5" w:rsidRDefault="00812894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21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l-Sakarneh&lt;/Author&gt;&lt;Year&gt;2021&lt;/Year&gt;&lt;RecNum&gt;184&lt;/RecNum&gt;&lt;DisplayText&gt;[6]&lt;/DisplayText&gt;&lt;record&gt;&lt;rec-number&gt;184&lt;/rec-number&gt;&lt;foreign-keys&gt;&lt;key app="EN" db-id="5x9d299e8ret03evrw5x2awr9p0a25fs559p" timestamp="1653949785"&gt;184&lt;/key&gt;&lt;/foreign-keys&gt;&lt;ref-type name="Journal Article"&gt;17&lt;/ref-type&gt;&lt;contributors&gt;&lt;authors&gt;&lt;author&gt;Al-Sakarneh, N. A.&lt;/author&gt;&lt;author&gt;Mashal, R. H.&lt;/author&gt;&lt;/authors&gt;&lt;/contributors&gt;&lt;auth-address&gt;Food Physical Laboratory Division, Administration Laboratories Directoraite, Jordan Food and Drug Administration (JFDA), Amman 11942, Jordan.&amp;#xD;Department of Nutrition and Food Technology, Faculty of Agriculture, The University of Jordan, Amman 11942, Jordan.&lt;/auth-address&gt;&lt;titles&gt;&lt;title&gt;Evaluation of Zinc and Homocysteine Status in Pregnant Women and Their Association with Pre-eclampsia in Jordan&lt;/title&gt;&lt;secondary-title&gt;Prev Nutr Food Sci&lt;/secondary-title&gt;&lt;alt-title&gt;Preventive nutrition and food science&lt;/alt-title&gt;&lt;/titles&gt;&lt;periodical&gt;&lt;full-title&gt;Prev Nutr Food Sci&lt;/full-title&gt;&lt;abbr-1&gt;Preventive nutrition and food science&lt;/abbr-1&gt;&lt;/periodical&gt;&lt;alt-periodical&gt;&lt;full-title&gt;Prev Nutr Food Sci&lt;/full-title&gt;&lt;abbr-1&gt;Preventive nutrition and food science&lt;/abbr-1&gt;&lt;/alt-periodical&gt;&lt;pages&gt;21-29&lt;/pages&gt;&lt;volume&gt;26&lt;/volume&gt;&lt;number&gt;1&lt;/number&gt;&lt;edition&gt;2021/04/17&lt;/edition&gt;&lt;keywords&gt;&lt;keyword&gt;hyperhomocysteinemia&lt;/keyword&gt;&lt;keyword&gt;pregnancy and pre-eclampsia&lt;/keyword&gt;&lt;keyword&gt;total homocysteine&lt;/keyword&gt;&lt;keyword&gt;zinc&lt;/keyword&gt;&lt;/keywords&gt;&lt;dates&gt;&lt;year&gt;2021&lt;/year&gt;&lt;pub-dates&gt;&lt;date&gt;Mar 31&lt;/date&gt;&lt;/pub-dates&gt;&lt;/dates&gt;&lt;isbn&gt;2287-1098 (Print)&amp;#xD;2287-1098&lt;/isbn&gt;&lt;accession-num&gt;33859956&lt;/accession-num&gt;&lt;urls&gt;&lt;/urls&gt;&lt;custom2&gt;PMC8027045&lt;/custom2&gt;&lt;electronic-resource-num&gt;10.3746/pnf.2021.26.1.21&lt;/electronic-resource-num&gt;&lt;remote-database-provider&gt;NLM&lt;/remote-database-provider&gt;&lt;research-notes&gt;Jordan CC&lt;/research-notes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94A03" w14:textId="06700356" w:rsidR="00812894" w:rsidRPr="00310FB5" w:rsidRDefault="00812894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rd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793227" w14:textId="3FB59CED" w:rsidR="00812894" w:rsidRPr="00310FB5" w:rsidRDefault="00812894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85CC92" w14:textId="26DB534B" w:rsidR="00812894" w:rsidRPr="00310FB5" w:rsidRDefault="00812894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5E50A" w14:textId="21CAB22D" w:rsidR="00812894" w:rsidRPr="00310FB5" w:rsidRDefault="00812894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8.3</w:t>
            </w:r>
            <w:r w:rsidR="00BD1A8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08EF7" w14:textId="5ED5C4C5" w:rsidR="00812894" w:rsidRPr="00310FB5" w:rsidRDefault="00812894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98DDF" w14:textId="78221C1F" w:rsidR="00812894" w:rsidRPr="00310FB5" w:rsidRDefault="00812894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8.0</w:t>
            </w:r>
            <w:r w:rsidR="00BD1A8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F46C52" w14:textId="27310150" w:rsidR="00812894" w:rsidRDefault="00812894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3.71</w:t>
            </w:r>
            <w:r w:rsidR="0016298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C4421" w14:textId="1E0C3301" w:rsidR="00812894" w:rsidRDefault="00812894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5.37</w:t>
            </w:r>
            <w:r w:rsidR="0016298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E849F" w14:textId="640863C6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32BCE0" w14:textId="60932482" w:rsidR="00812894" w:rsidRPr="00310FB5" w:rsidRDefault="00D03962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</w:t>
            </w:r>
          </w:p>
        </w:tc>
      </w:tr>
      <w:tr w:rsidR="00812894" w:rsidRPr="00310FB5" w14:paraId="60578ACF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B886AA" w14:textId="40FFE753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l-Shalah 2015</w:t>
            </w:r>
            <w:r w:rsidRPr="00310FB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l-Shalah&lt;/Author&gt;&lt;Year&gt;2015&lt;/Year&gt;&lt;RecNum&gt;3&lt;/RecNum&gt;&lt;DisplayText&gt;[7]&lt;/DisplayText&gt;&lt;record&gt;&lt;rec-number&gt;3&lt;/rec-number&gt;&lt;foreign-keys&gt;&lt;key app="EN" db-id="5x9d299e8ret03evrw5x2awr9p0a25fs559p" timestamp="1653949470"&gt;3&lt;/key&gt;&lt;/foreign-keys&gt;&lt;ref-type name="Journal Article"&gt;17&lt;/ref-type&gt;&lt;contributors&gt;&lt;authors&gt;&lt;author&gt;Al-Shalah, H. H.&lt;/author&gt;&lt;author&gt;Al-Hilli, N. M.&lt;/author&gt;&lt;author&gt;Hasan, M. A.&lt;/author&gt;&lt;/authors&gt;&lt;/contributors&gt;&lt;titles&gt;&lt;title&gt;The association of serum iron, zinc, and copper levels with preeclampsia&lt;/title&gt;&lt;secondary-title&gt;Medical Journal of Babylon&lt;/secondary-title&gt;&lt;/titles&gt;&lt;periodical&gt;&lt;full-title&gt;Medical Journal of Babylon&lt;/full-title&gt;&lt;/periodical&gt;&lt;pages&gt;1027-1036&lt;/pages&gt;&lt;volume&gt;12&lt;/volume&gt;&lt;number&gt;4&lt;/number&gt;&lt;dates&gt;&lt;year&gt;2015&lt;/year&gt;&lt;/dates&gt;&lt;urls&gt;&lt;/urls&gt;&lt;research-notes&gt;Iraq CC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2ECF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Ira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1A9FD1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720313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CA3FA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 w:hint="eastAsia"/>
                <w:sz w:val="18"/>
                <w:szCs w:val="18"/>
              </w:rPr>
              <w:t>27.72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Pr="00310FB5">
              <w:rPr>
                <w:rFonts w:eastAsiaTheme="minorHAnsi" w:hint="eastAsia"/>
                <w:sz w:val="18"/>
                <w:szCs w:val="18"/>
              </w:rPr>
              <w:t>0.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5B90E1" w14:textId="2B45DD15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6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1C02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 w:hint="eastAsia"/>
                <w:sz w:val="18"/>
                <w:szCs w:val="18"/>
              </w:rPr>
              <w:t>26.8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Pr="00310FB5">
              <w:rPr>
                <w:rFonts w:eastAsiaTheme="minorHAnsi" w:hint="eastAsia"/>
                <w:sz w:val="18"/>
                <w:szCs w:val="18"/>
              </w:rPr>
              <w:t>0.5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5B61D" w14:textId="388DBB53" w:rsidR="00812894" w:rsidRPr="00310FB5" w:rsidRDefault="0055387F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7.28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74</w:t>
            </w:r>
            <w:r w:rsidR="00812894" w:rsidRPr="00310FB5">
              <w:rPr>
                <w:rFonts w:eastAsiaTheme="minorHAnsi" w:hint="eastAsia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872D7" w14:textId="641D337D" w:rsidR="00812894" w:rsidRPr="00310FB5" w:rsidRDefault="001C7AEC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7.54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.71</w:t>
            </w:r>
            <w:r w:rsidR="00290EDE">
              <w:rPr>
                <w:rFonts w:eastAsiaTheme="minorHAnsi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8A890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C1EAC0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G</w:t>
            </w:r>
            <w:r w:rsidRPr="00310FB5">
              <w:rPr>
                <w:rFonts w:hint="eastAsia"/>
                <w:sz w:val="18"/>
                <w:szCs w:val="18"/>
              </w:rPr>
              <w:t>AAS</w:t>
            </w:r>
          </w:p>
        </w:tc>
      </w:tr>
      <w:tr w:rsidR="00812894" w:rsidRPr="00310FB5" w14:paraId="458F5452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E51B1" w14:textId="77777777" w:rsidR="000F6868" w:rsidRDefault="00812894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Atamer</w:t>
            </w:r>
            <w:proofErr w:type="spellEnd"/>
            <w:r w:rsidRPr="00310FB5">
              <w:rPr>
                <w:sz w:val="18"/>
                <w:szCs w:val="18"/>
              </w:rPr>
              <w:t xml:space="preserve"> </w:t>
            </w:r>
          </w:p>
          <w:p w14:paraId="197516D8" w14:textId="250E9BDE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05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BdGFtZXI8L0F1dGhvcj48WWVhcj4yMDA1PC9ZZWFyPjxS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dGFtZXI8L0F1dGhvcj48WWVhcj4yMDA1PC9ZZWFyPjxS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FA28AC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Tur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F71DEA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433BC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9FE3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00±3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B510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2</w:t>
            </w:r>
            <w:r w:rsidRPr="00310FB5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0AF2C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5.85±3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ACE9D9" w14:textId="5EA24001" w:rsidR="00812894" w:rsidRPr="00310FB5" w:rsidRDefault="00EF3B03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79</w:t>
            </w:r>
            <w:r w:rsidR="00812894" w:rsidRPr="00310FB5">
              <w:rPr>
                <w:rFonts w:eastAsiaTheme="minorHAnsi"/>
                <w:sz w:val="18"/>
                <w:szCs w:val="18"/>
              </w:rPr>
              <w:t>±0.</w:t>
            </w:r>
            <w:r>
              <w:rPr>
                <w:rFonts w:eastAsiaTheme="minorHAnsi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412E1" w14:textId="04207EA9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1.</w:t>
            </w:r>
            <w:r w:rsidR="00BE262B">
              <w:rPr>
                <w:rFonts w:eastAsiaTheme="minorHAnsi"/>
                <w:sz w:val="18"/>
                <w:szCs w:val="18"/>
              </w:rPr>
              <w:t>09</w:t>
            </w:r>
            <w:r w:rsidRPr="00310FB5">
              <w:rPr>
                <w:rFonts w:eastAsiaTheme="minorHAnsi"/>
                <w:sz w:val="18"/>
                <w:szCs w:val="18"/>
              </w:rPr>
              <w:t>±0.</w:t>
            </w:r>
            <w:r w:rsidR="005E1DF8">
              <w:rPr>
                <w:rFonts w:eastAsia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A5350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C6FAC6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812894" w:rsidRPr="00310FB5" w14:paraId="1DCB3632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BCAB51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B</w:t>
            </w:r>
            <w:r w:rsidRPr="00310FB5">
              <w:rPr>
                <w:sz w:val="18"/>
                <w:szCs w:val="18"/>
              </w:rPr>
              <w:t xml:space="preserve">ai </w:t>
            </w:r>
          </w:p>
          <w:p w14:paraId="542F5FA1" w14:textId="4CD249CB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3</w:t>
            </w:r>
            <w:r w:rsidRPr="00310FB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i&lt;/Author&gt;&lt;Year&gt;2013&lt;/Year&gt;&lt;RecNum&gt;5&lt;/RecNum&gt;&lt;DisplayText&gt;[9]&lt;/DisplayText&gt;&lt;record&gt;&lt;rec-number&gt;5&lt;/rec-number&gt;&lt;foreign-keys&gt;&lt;key app="EN" db-id="5x9d299e8ret03evrw5x2awr9p0a25fs559p" timestamp="1653949471"&gt;5&lt;/key&gt;&lt;/foreign-keys&gt;&lt;ref-type name="Journal Article"&gt;17&lt;/ref-type&gt;&lt;contributors&gt;&lt;authors&gt;&lt;author&gt;Bai, T.&lt;/author&gt;&lt;/authors&gt;&lt;/contributors&gt;&lt;titles&gt;&lt;title&gt;The diagnostic value of trace elements, LDH and UA in hypertensive disorders in pregnancy&lt;/title&gt;&lt;secondary-title&gt;Chinese Journal of Postgraduate of Medicine&lt;/secondary-title&gt;&lt;/titles&gt;&lt;periodical&gt;&lt;full-title&gt;Chinese Journal of Postgraduate of Medicine&lt;/full-title&gt;&lt;/periodical&gt;&lt;pages&gt;49-52&lt;/pages&gt;&lt;volume&gt;36&lt;/volume&gt;&lt;number&gt;12&lt;/number&gt;&lt;dates&gt;&lt;year&gt;2013&lt;/year&gt;&lt;/dates&gt;&lt;urls&gt;&lt;related-urls&gt;&lt;url&gt;http://rs.yiigle.com/CN115455201312/553447.htm&lt;/url&gt;&lt;/related-urls&gt;&lt;/urls&gt;&lt;research-notes&gt;CN CC&lt;/research-notes&gt;&lt;language&gt;chi&lt;/language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48E43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8273F5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7731E" w14:textId="1C912952" w:rsidR="00812894" w:rsidRPr="00310FB5" w:rsidRDefault="009969AD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+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81C12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3±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598DAC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CBCA1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6±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84EADA" w14:textId="77777777" w:rsidR="00CE20F8" w:rsidRDefault="00CE20F8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7.51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56/</w:t>
            </w:r>
          </w:p>
          <w:p w14:paraId="09FD285C" w14:textId="12D20E8D" w:rsidR="00812894" w:rsidRPr="00310FB5" w:rsidRDefault="00CE20F8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6</w:t>
            </w:r>
            <w:r w:rsidR="00502E3E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3</w:t>
            </w:r>
            <w:r w:rsidR="00502E3E">
              <w:rPr>
                <w:rFonts w:eastAsiaTheme="minorHAnsi"/>
                <w:sz w:val="18"/>
                <w:szCs w:val="18"/>
              </w:rPr>
              <w:t>9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 w:rsidR="00502E3E">
              <w:rPr>
                <w:rFonts w:eastAsiaTheme="minorHAnsi"/>
                <w:sz w:val="18"/>
                <w:szCs w:val="18"/>
              </w:rPr>
              <w:t>0.</w:t>
            </w:r>
            <w:r>
              <w:rPr>
                <w:rFonts w:eastAsiaTheme="minorHAnsi"/>
                <w:sz w:val="18"/>
                <w:szCs w:val="18"/>
              </w:rPr>
              <w:t>3</w:t>
            </w:r>
            <w:r w:rsidR="00502E3E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209EB" w14:textId="305318E8" w:rsidR="00812894" w:rsidRPr="00310FB5" w:rsidRDefault="00712D5C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.96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3548F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9601AE" w14:textId="41BA2B92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="00400CF8">
              <w:rPr>
                <w:sz w:val="18"/>
                <w:szCs w:val="18"/>
              </w:rPr>
              <w:t>G</w:t>
            </w:r>
          </w:p>
        </w:tc>
      </w:tr>
      <w:tr w:rsidR="00812894" w:rsidRPr="00310FB5" w14:paraId="276EAA4B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EAE8AB" w14:textId="15184E71" w:rsidR="00812894" w:rsidRPr="00310FB5" w:rsidRDefault="00812894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Bakacak</w:t>
            </w:r>
            <w:proofErr w:type="spellEnd"/>
            <w:r w:rsidRPr="00310FB5">
              <w:rPr>
                <w:sz w:val="18"/>
                <w:szCs w:val="18"/>
              </w:rPr>
              <w:t xml:space="preserve"> 2015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CYWthY2FrPC9BdXRob3I+PFllYXI+MjAxNTwvWWVhcj48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thY2FrPC9BdXRob3I+PFllYXI+MjAxNTwvWWVhcj48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CAD0F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T</w:t>
            </w:r>
            <w:r w:rsidRPr="00310FB5">
              <w:rPr>
                <w:sz w:val="18"/>
                <w:szCs w:val="18"/>
              </w:rPr>
              <w:t>ur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B7D01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80D87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BCCFB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.2±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23AA54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A16C8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7±3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58CE52" w14:textId="325E0C35" w:rsidR="000924BE" w:rsidRPr="00310FB5" w:rsidRDefault="000924BE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1</w:t>
            </w:r>
            <w:r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24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="00D93587">
              <w:rPr>
                <w:rFonts w:eastAsiaTheme="minorHAnsi"/>
                <w:sz w:val="18"/>
                <w:szCs w:val="18"/>
              </w:rPr>
              <w:t>1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00D8F" w14:textId="70C0956A" w:rsidR="003106AB" w:rsidRPr="00310FB5" w:rsidRDefault="003106AB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08.4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504C2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139A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AAS</w:t>
            </w:r>
          </w:p>
        </w:tc>
      </w:tr>
      <w:tr w:rsidR="005A6AC3" w:rsidRPr="00310FB5" w14:paraId="1E2AEEBA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5E30E" w14:textId="211A1D9E" w:rsidR="005A6AC3" w:rsidRDefault="005A6AC3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ella</w:t>
            </w:r>
          </w:p>
          <w:p w14:paraId="69317CC4" w14:textId="790308EC" w:rsidR="005A6AC3" w:rsidRPr="00310FB5" w:rsidRDefault="005A6AC3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90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rella&lt;/Author&gt;&lt;Year&gt;1990&lt;/Year&gt;&lt;RecNum&gt;226&lt;/RecNum&gt;&lt;DisplayText&gt;[11]&lt;/DisplayText&gt;&lt;record&gt;&lt;rec-number&gt;226&lt;/rec-number&gt;&lt;foreign-keys&gt;&lt;key app="EN" db-id="5x9d299e8ret03evrw5x2awr9p0a25fs559p" timestamp="1653952854"&gt;226&lt;/key&gt;&lt;/foreign-keys&gt;&lt;ref-type name="Journal Article"&gt;17&lt;/ref-type&gt;&lt;contributors&gt;&lt;authors&gt;&lt;author&gt;Borella, P.&lt;/author&gt;&lt;author&gt;Szilagyi, A.&lt;/author&gt;&lt;author&gt;Than, G.&lt;/author&gt;&lt;author&gt;Csaba, I.&lt;/author&gt;&lt;author&gt;Giardino, A.&lt;/author&gt;&lt;author&gt;Facchinetti, F.&lt;/author&gt;&lt;/authors&gt;&lt;/contributors&gt;&lt;auth-address&gt;Istituto di Igiene, Universita&amp;apos; degli Studi di Modena, Italy.&lt;/auth-address&gt;&lt;titles&gt;&lt;title&gt;Maternal plasma concentrations of magnesium, calcium, zinc and copper in normal and pathological pregnancies&lt;/title&gt;&lt;secondary-title&gt;Sci Total Environ&lt;/secondary-title&gt;&lt;/titles&gt;&lt;periodical&gt;&lt;full-title&gt;Sci Total Environ&lt;/full-title&gt;&lt;/periodical&gt;&lt;pages&gt;67-76&lt;/pages&gt;&lt;volume&gt;99&lt;/volume&gt;&lt;number&gt;1-2&lt;/number&gt;&lt;edition&gt;1990/12/01&lt;/edition&gt;&lt;keywords&gt;&lt;keyword&gt;Abortion, Spontaneous&lt;/keyword&gt;&lt;keyword&gt;Calcium/*blood&lt;/keyword&gt;&lt;keyword&gt;Copper/*blood&lt;/keyword&gt;&lt;keyword&gt;Diabetes Mellitus, Type 1/blood&lt;/keyword&gt;&lt;keyword&gt;Female&lt;/keyword&gt;&lt;keyword&gt;Fetal Growth Retardation&lt;/keyword&gt;&lt;keyword&gt;Humans&lt;/keyword&gt;&lt;keyword&gt;Magnesium/*blood&lt;/keyword&gt;&lt;keyword&gt;Pre-Eclampsia/blood&lt;/keyword&gt;&lt;keyword&gt;Pregnancy/*blood&lt;/keyword&gt;&lt;keyword&gt;Pregnancy Complications/*blood&lt;/keyword&gt;&lt;keyword&gt;Pregnancy Trimester, First&lt;/keyword&gt;&lt;keyword&gt;Pregnancy Trimester, Third&lt;/keyword&gt;&lt;keyword&gt;Pregnancy in Diabetics/blood&lt;/keyword&gt;&lt;keyword&gt;Reference Values&lt;/keyword&gt;&lt;keyword&gt;Zinc/*blood&lt;/keyword&gt;&lt;/keywords&gt;&lt;dates&gt;&lt;year&gt;1990&lt;/year&gt;&lt;pub-dates&gt;&lt;date&gt;Dec 1&lt;/date&gt;&lt;/pub-dates&gt;&lt;/dates&gt;&lt;isbn&gt;0048-9697 (Print)&amp;#xD;0048-9697 (Linking)&lt;/isbn&gt;&lt;accession-num&gt;2270473&lt;/accession-num&gt;&lt;urls&gt;&lt;related-urls&gt;&lt;url&gt;https://www.ncbi.nlm.nih.gov/pubmed/2270473&lt;/url&gt;&lt;/related-urls&gt;&lt;/urls&gt;&lt;electronic-resource-num&gt;10.1016/0048-9697(90)90212-d&lt;/electronic-resource-num&gt;&lt;research-notes&gt;Italy CC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C55D4" w14:textId="3F6F1A32" w:rsidR="005A6AC3" w:rsidRPr="00310FB5" w:rsidRDefault="005A6AC3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C56BB2" w14:textId="687CA42E" w:rsidR="005A6AC3" w:rsidRPr="00310FB5" w:rsidRDefault="00F87E2E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C18906" w14:textId="4B9E2D05" w:rsidR="005A6AC3" w:rsidRPr="00310FB5" w:rsidRDefault="00F87E2E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25A3D" w14:textId="3F37D290" w:rsidR="005A6AC3" w:rsidRPr="00310FB5" w:rsidRDefault="00907D50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3C8C55" w14:textId="4F9461CB" w:rsidR="005A6AC3" w:rsidRPr="00310FB5" w:rsidRDefault="00F87E2E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07F3B" w14:textId="1933E870" w:rsidR="005A6AC3" w:rsidRPr="00310FB5" w:rsidRDefault="00907D50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DD8EC" w14:textId="11DAAB04" w:rsidR="005A6AC3" w:rsidRDefault="00F87E2E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0.49</w:t>
            </w:r>
            <w:r w:rsidR="0016298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78B16" w14:textId="57483C12" w:rsidR="005A6AC3" w:rsidRDefault="00F87E2E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9</w:t>
            </w:r>
            <w:r>
              <w:rPr>
                <w:rFonts w:eastAsiaTheme="minorHAnsi"/>
                <w:sz w:val="18"/>
                <w:szCs w:val="18"/>
              </w:rPr>
              <w:t>.6</w:t>
            </w:r>
            <w:r w:rsidR="00162981">
              <w:rPr>
                <w:rFonts w:eastAsiaTheme="minorHAnsi"/>
                <w:sz w:val="18"/>
                <w:szCs w:val="18"/>
              </w:rPr>
              <w:t>0</w:t>
            </w:r>
            <w:r w:rsidR="0016298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9F8B0F" w14:textId="01598EDD" w:rsidR="005A6AC3" w:rsidRPr="00310FB5" w:rsidRDefault="00F87E2E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67D8A" w14:textId="7D30AEC0" w:rsidR="005A6AC3" w:rsidRPr="00310FB5" w:rsidRDefault="00F87E2E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6F2484" w:rsidRPr="00310FB5" w14:paraId="4A0C07E2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D2FBB" w14:textId="65A465A5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rito</w:t>
            </w:r>
          </w:p>
          <w:p w14:paraId="0B437FE9" w14:textId="365B0526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3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ito&lt;/Author&gt;&lt;Year&gt;2013&lt;/Year&gt;&lt;RecNum&gt;239&lt;/RecNum&gt;&lt;DisplayText&gt;[12]&lt;/DisplayText&gt;&lt;record&gt;&lt;rec-number&gt;239&lt;/rec-number&gt;&lt;foreign-keys&gt;&lt;key app="EN" db-id="5x9d299e8ret03evrw5x2awr9p0a25fs559p" timestamp="1654211162"&gt;239&lt;/key&gt;&lt;key app="ENWeb" db-id=""&gt;0&lt;/key&gt;&lt;/foreign-keys&gt;&lt;ref-type name="Journal Article"&gt;17&lt;/ref-type&gt;&lt;contributors&gt;&lt;authors&gt;&lt;author&gt;Brito, J. A.&lt;/author&gt;&lt;author&gt;Marreiro, D. N.&lt;/author&gt;&lt;author&gt;Moita Neto, J. M.&lt;/author&gt;&lt;author&gt;Costa e Silva, D. M.&lt;/author&gt;&lt;author&gt;Almondes, K. G. S.&lt;/author&gt;&lt;author&gt;Neto, J. D. V.&lt;/author&gt;&lt;author&gt;Nogueira, N. N.&lt;/author&gt;&lt;/authors&gt;&lt;/contributors&gt;&lt;auth-address&gt;Department of Mother and Child, Federal University of Piauí, Teresina-Piauí, Brazil.&lt;/auth-address&gt;&lt;titles&gt;&lt;title&gt;Enzyme activity of superoxide dismutase and zincemia in women with preeclampsia&lt;/title&gt;&lt;secondary-title&gt;Nutr Hosp&lt;/secondary-title&gt;&lt;alt-title&gt;Nutricion hospitalaria&lt;/alt-title&gt;&lt;/titles&gt;&lt;periodical&gt;&lt;full-title&gt;Nutr Hosp&lt;/full-title&gt;&lt;/periodical&gt;&lt;pages&gt;486-90&lt;/pages&gt;&lt;volume&gt;28&lt;/volume&gt;&lt;number&gt;2&lt;/number&gt;&lt;edition&gt;2013/07/05&lt;/edition&gt;&lt;keywords&gt;&lt;keyword&gt;Adolescent&lt;/keyword&gt;&lt;keyword&gt;Adult&lt;/keyword&gt;&lt;keyword&gt;Case-Control Studies&lt;/keyword&gt;&lt;keyword&gt;Endothelium, Vascular&lt;/keyword&gt;&lt;keyword&gt;Erythrocytes/enzymology&lt;/keyword&gt;&lt;keyword&gt;Female&lt;/keyword&gt;&lt;keyword&gt;Humans&lt;/keyword&gt;&lt;keyword&gt;Pre-Eclampsia/blood/enzymology/*metabolism&lt;/keyword&gt;&lt;keyword&gt;Pregnancy&lt;/keyword&gt;&lt;keyword&gt;Spectrophotometry, Atomic&lt;/keyword&gt;&lt;keyword&gt;Superoxide Dismutase/*metabolism&lt;/keyword&gt;&lt;keyword&gt;Young Adult&lt;/keyword&gt;&lt;keyword&gt;Zinc/*blood&lt;/keyword&gt;&lt;/keywords&gt;&lt;dates&gt;&lt;year&gt;2013&lt;/year&gt;&lt;pub-dates&gt;&lt;date&gt;Mar-Apr&lt;/date&gt;&lt;/pub-dates&gt;&lt;/dates&gt;&lt;isbn&gt;0212-1611&lt;/isbn&gt;&lt;accession-num&gt;23822702&lt;/accession-num&gt;&lt;urls&gt;&lt;/urls&gt;&lt;electronic-resource-num&gt;10.3305/nh.2013.28.2.6179&lt;/electronic-resource-num&gt;&lt;remote-database-provider&gt;NLM&lt;/remote-database-provider&gt;&lt;research-notes&gt;Bra CC&lt;/research-notes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EB8F4" w14:textId="3F20B1D5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5A4207" w14:textId="627B99AD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3FB22" w14:textId="19B72328" w:rsidR="006F2484" w:rsidRDefault="009969AD" w:rsidP="006F24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+2</w:t>
            </w:r>
            <w:r w:rsidR="006F2484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6131B" w14:textId="7C04148B" w:rsidR="006F2484" w:rsidRDefault="006F2484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7.00</w:t>
            </w:r>
            <w:r w:rsidRPr="00310FB5">
              <w:rPr>
                <w:rFonts w:eastAsiaTheme="minorHAnsi"/>
                <w:sz w:val="18"/>
                <w:szCs w:val="18"/>
              </w:rPr>
              <w:t>±6.</w:t>
            </w:r>
            <w:r>
              <w:rPr>
                <w:rFonts w:eastAsiaTheme="minorHAnsi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77BEC9" w14:textId="29600D3C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F05E6" w14:textId="14493EFA" w:rsidR="006F2484" w:rsidRDefault="006F2484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4.1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6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2C3794" w14:textId="77777777" w:rsidR="00CE20F8" w:rsidRDefault="00CE20F8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0.0</w:t>
            </w:r>
            <w:r w:rsidR="006F248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9</w:t>
            </w:r>
            <w:r w:rsidR="006F2484">
              <w:rPr>
                <w:rFonts w:eastAsiaTheme="minorHAnsi"/>
                <w:sz w:val="18"/>
                <w:szCs w:val="18"/>
              </w:rPr>
              <w:t>.4</w:t>
            </w:r>
            <w:r>
              <w:rPr>
                <w:rFonts w:eastAsiaTheme="minorHAnsi"/>
                <w:sz w:val="18"/>
                <w:szCs w:val="18"/>
              </w:rPr>
              <w:t>/</w:t>
            </w:r>
          </w:p>
          <w:p w14:paraId="36F24370" w14:textId="67BBFED6" w:rsidR="006F2484" w:rsidRDefault="00CE20F8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38.8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1F556" w14:textId="2939FA90" w:rsidR="006F2484" w:rsidRDefault="006F2484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4</w:t>
            </w:r>
            <w:r>
              <w:rPr>
                <w:rFonts w:eastAsiaTheme="minorHAnsi"/>
                <w:sz w:val="18"/>
                <w:szCs w:val="18"/>
              </w:rPr>
              <w:t>8.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D88F5" w14:textId="5D3967CB" w:rsidR="006F2484" w:rsidRPr="00310FB5" w:rsidRDefault="006F2484" w:rsidP="006F248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BF8FE" w14:textId="5541391E" w:rsidR="006F2484" w:rsidRPr="00310FB5" w:rsidRDefault="006F2484" w:rsidP="006F24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6F2484" w:rsidRPr="00310FB5" w14:paraId="06C3C19D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F9FDE" w14:textId="6619539C" w:rsidR="006F2484" w:rsidRDefault="006F2484" w:rsidP="006F248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baba</w:t>
            </w:r>
            <w:proofErr w:type="spellEnd"/>
          </w:p>
          <w:p w14:paraId="68C873FD" w14:textId="24FEFF49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6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ababa&lt;/Author&gt;&lt;Year&gt;2018&lt;/Year&gt;&lt;RecNum&gt;223&lt;/RecNum&gt;&lt;DisplayText&gt;[13]&lt;/DisplayText&gt;&lt;record&gt;&lt;rec-number&gt;223&lt;/rec-number&gt;&lt;foreign-keys&gt;&lt;key app="EN" db-id="5x9d299e8ret03evrw5x2awr9p0a25fs559p" timestamp="1653951840"&gt;223&lt;/key&gt;&lt;key app="ENWeb" db-id=""&gt;0&lt;/key&gt;&lt;/foreign-keys&gt;&lt;ref-type name="Journal Article"&gt;17&lt;/ref-type&gt;&lt;contributors&gt;&lt;authors&gt;&lt;author&gt;Chababa, L.,&lt;/author&gt;&lt;author&gt;Mukosha, M.,&lt;/author&gt;&lt;author&gt;Sijumbila, G.,&lt;/author&gt;&lt;author&gt;Vwalika, B. V.&lt;/author&gt;&lt;/authors&gt;&lt;/contributors&gt;&lt;titles&gt;&lt;title&gt;Relationship between Serum Zinc Levels and Preeclampsia at the University Teaching Hospital Lusaka, Zambia&lt;/title&gt;&lt;secondary-title&gt;Medical Journal of Zambia&lt;/secondary-title&gt;&lt;/titles&gt;&lt;periodical&gt;&lt;full-title&gt;Medical Journal of Zambia&lt;/full-title&gt;&lt;/periodical&gt;&lt;pages&gt;5&lt;/pages&gt;&lt;volume&gt;43&lt;/volume&gt;&lt;section&gt;139&lt;/section&gt;&lt;dates&gt;&lt;year&gt;2018&lt;/year&gt;&lt;/dates&gt;&lt;urls&gt;&lt;/urls&gt;&lt;research-notes&gt;Zambia CCS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6A9EB" w14:textId="42E3E35F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8183A0" w14:textId="189FD40B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A3504B" w14:textId="14839A7D" w:rsidR="006F2484" w:rsidRDefault="006F2484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C0571" w14:textId="7DDB9DA0" w:rsidR="006F2484" w:rsidRDefault="00A85467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79A2BC" w14:textId="77A7AE43" w:rsidR="006F2484" w:rsidRDefault="00B710C8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4C23E" w14:textId="091E802B" w:rsidR="006F2484" w:rsidRDefault="00A85467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C83FD" w14:textId="7EA764BC" w:rsidR="006F2484" w:rsidRDefault="00A85467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8</w:t>
            </w:r>
            <w:r>
              <w:rPr>
                <w:rFonts w:eastAsiaTheme="minorHAnsi"/>
                <w:sz w:val="18"/>
                <w:szCs w:val="18"/>
              </w:rPr>
              <w:t>9.17</w:t>
            </w:r>
            <w:r w:rsidR="00731C76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47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054FA" w14:textId="76D07110" w:rsidR="006F2484" w:rsidRDefault="00A85467" w:rsidP="006F248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7</w:t>
            </w:r>
            <w:r>
              <w:rPr>
                <w:rFonts w:eastAsiaTheme="minorHAnsi"/>
                <w:sz w:val="18"/>
                <w:szCs w:val="18"/>
              </w:rPr>
              <w:t>6.20</w:t>
            </w:r>
            <w:r w:rsidR="00731C76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28F362" w14:textId="3A9D50B6" w:rsidR="006F2484" w:rsidRPr="00310FB5" w:rsidRDefault="00A85467" w:rsidP="006F248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DB41D" w14:textId="2198D87A" w:rsidR="006F2484" w:rsidRDefault="00A85467" w:rsidP="006F2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S</w:t>
            </w:r>
          </w:p>
        </w:tc>
      </w:tr>
      <w:tr w:rsidR="004719A2" w:rsidRPr="00310FB5" w14:paraId="6DFADF3E" w14:textId="77777777" w:rsidTr="00102CA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E45602" w14:textId="77777777" w:rsidR="004719A2" w:rsidRDefault="004719A2" w:rsidP="004719A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ouky</w:t>
            </w:r>
            <w:proofErr w:type="spellEnd"/>
          </w:p>
          <w:p w14:paraId="36C44BFD" w14:textId="0C29935A" w:rsidR="004719A2" w:rsidRPr="00310FB5" w:rsidRDefault="004719A2" w:rsidP="004719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20</w:t>
            </w:r>
            <w:r w:rsidR="00400CF8">
              <w:rPr>
                <w:sz w:val="18"/>
                <w:szCs w:val="18"/>
              </w:rPr>
              <w:fldChar w:fldCharType="begin"/>
            </w:r>
            <w:r w:rsidR="00ED4F2E">
              <w:rPr>
                <w:sz w:val="18"/>
                <w:szCs w:val="18"/>
              </w:rPr>
              <w:instrText xml:space="preserve"> ADDIN EN.CITE &lt;EndNote&gt;&lt;Cite&gt;&lt;Author&gt;Elsayed El Desouky&lt;/Author&gt;&lt;Year&gt;2020&lt;/Year&gt;&lt;RecNum&gt;224&lt;/RecNum&gt;&lt;DisplayText&gt;[14]&lt;/DisplayText&gt;&lt;record&gt;&lt;rec-number&gt;224&lt;/rec-number&gt;&lt;foreign-keys&gt;&lt;key app="EN" db-id="5x9d299e8ret03evrw5x2awr9p0a25fs559p" timestamp="1653951844"&gt;224&lt;/key&gt;&lt;key app="ENWeb" db-id=""&gt;0&lt;/key&gt;&lt;/foreign-keys&gt;&lt;ref-type name="Journal Article"&gt;17&lt;/ref-type&gt;&lt;contributors&gt;&lt;authors&gt;&lt;author&gt;Elsayed El Desouky,&lt;/author&gt;&lt;author&gt;Osama Kamal Raslan,&lt;/author&gt;&lt;author&gt;Ibrahim Abo El Magd,&lt;/author&gt;&lt;author&gt;Waleed Al Sheikh,&lt;/author&gt;&lt;author&gt;Mohmed Eltonsy Alsayed&lt;/author&gt;&lt;/authors&gt;&lt;/contributors&gt;&lt;titles&gt;&lt;title&gt;Comparative Study for Serum Zinc and Copper Levels in Cases with Normal Pregnancy versus Preeclampsia&lt;/title&gt;&lt;secondary-title&gt;Nature and Science&lt;/secondary-title&gt;&lt;/titles&gt;&lt;periodical&gt;&lt;full-title&gt;Nature and Science&lt;/full-title&gt;&lt;/periodical&gt;&lt;dates&gt;&lt;year&gt;2020&lt;/year&gt;&lt;/dates&gt;&lt;urls&gt;&lt;/urls&gt;&lt;electronic-resource-num&gt;10.7537/marsnsj180120.23&lt;/electronic-resource-num&gt;&lt;research-notes&gt;Egypt CC&lt;/research-notes&gt;&lt;/record&gt;&lt;/Cite&gt;&lt;/EndNote&gt;</w:instrText>
            </w:r>
            <w:r w:rsidR="00400CF8">
              <w:rPr>
                <w:sz w:val="18"/>
                <w:szCs w:val="18"/>
              </w:rPr>
              <w:fldChar w:fldCharType="separate"/>
            </w:r>
            <w:r w:rsidR="00400CF8">
              <w:rPr>
                <w:noProof/>
                <w:sz w:val="18"/>
                <w:szCs w:val="18"/>
              </w:rPr>
              <w:t>[14]</w:t>
            </w:r>
            <w:r w:rsidR="00400CF8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40AC5" w14:textId="77777777" w:rsidR="004719A2" w:rsidRPr="00310FB5" w:rsidRDefault="004719A2" w:rsidP="004719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3DE395" w14:textId="77777777" w:rsidR="004719A2" w:rsidRPr="00310FB5" w:rsidRDefault="004719A2" w:rsidP="004719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50B7ED" w14:textId="77777777" w:rsidR="004719A2" w:rsidRPr="00310FB5" w:rsidRDefault="004719A2" w:rsidP="004719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ACCF0C" w14:textId="25F03802" w:rsidR="004719A2" w:rsidRPr="00310FB5" w:rsidRDefault="004719A2" w:rsidP="004719A2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2.6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FD1EE" w14:textId="77777777" w:rsidR="004719A2" w:rsidRPr="00310FB5" w:rsidRDefault="004719A2" w:rsidP="004719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577BF" w14:textId="1906DFA1" w:rsidR="004719A2" w:rsidRPr="00310FB5" w:rsidRDefault="004719A2" w:rsidP="004719A2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6.2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F9D86" w14:textId="1DCAC3F9" w:rsidR="004719A2" w:rsidRDefault="004719A2" w:rsidP="004719A2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0.8</w:t>
            </w:r>
            <w:r w:rsidR="004946CA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AEDED" w14:textId="06CCE3A1" w:rsidR="004719A2" w:rsidRPr="00310FB5" w:rsidRDefault="004719A2" w:rsidP="004719A2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9</w:t>
            </w:r>
            <w:r>
              <w:rPr>
                <w:rFonts w:eastAsiaTheme="minorHAnsi"/>
                <w:sz w:val="18"/>
                <w:szCs w:val="18"/>
              </w:rPr>
              <w:t>5.7</w:t>
            </w:r>
            <w:r w:rsidR="004946CA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68B8B" w14:textId="2F1A644E" w:rsidR="004719A2" w:rsidRPr="00310FB5" w:rsidRDefault="004719A2" w:rsidP="004719A2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F4234B" w14:textId="6E2CDD19" w:rsidR="004719A2" w:rsidRPr="00310FB5" w:rsidRDefault="004946CA" w:rsidP="004719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</w:t>
            </w:r>
          </w:p>
        </w:tc>
      </w:tr>
      <w:tr w:rsidR="007C3139" w:rsidRPr="00310FB5" w14:paraId="24CC8A07" w14:textId="77777777" w:rsidTr="002B5E7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381FD" w14:textId="77777777" w:rsidR="007C3139" w:rsidRDefault="007C3139" w:rsidP="002B5E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-</w:t>
            </w:r>
            <w:proofErr w:type="spellStart"/>
            <w:r>
              <w:rPr>
                <w:sz w:val="18"/>
                <w:szCs w:val="18"/>
              </w:rPr>
              <w:t>Moselhy</w:t>
            </w:r>
            <w:proofErr w:type="spellEnd"/>
          </w:p>
          <w:p w14:paraId="24FE7A3D" w14:textId="6C051ADB" w:rsidR="007C3139" w:rsidRPr="00310FB5" w:rsidRDefault="007C3139" w:rsidP="002B5E7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0</w:t>
            </w:r>
            <w:r>
              <w:rPr>
                <w:sz w:val="18"/>
                <w:szCs w:val="18"/>
              </w:rPr>
              <w:fldChar w:fldCharType="begin"/>
            </w:r>
            <w:r w:rsidR="003837FC">
              <w:rPr>
                <w:sz w:val="18"/>
                <w:szCs w:val="18"/>
              </w:rPr>
              <w:instrText xml:space="preserve"> ADDIN EN.CITE &lt;EndNote&gt;&lt;Cite&gt;&lt;Author&gt;El-Moselhy&lt;/Author&gt;&lt;Year&gt;2010&lt;/Year&gt;&lt;RecNum&gt;218&lt;/RecNum&gt;&lt;DisplayText&gt;[15]&lt;/DisplayText&gt;&lt;record&gt;&lt;rec-number&gt;218&lt;/rec-number&gt;&lt;foreign-keys&gt;&lt;key app="EN" db-id="5x9d299e8ret03evrw5x2awr9p0a25fs559p" timestamp="1653951826"&gt;218&lt;/key&gt;&lt;key app="ENWeb" db-id=""&gt;0&lt;/key&gt;&lt;/foreign-keys&gt;&lt;ref-type name="Journal Article"&gt;17&lt;/ref-type&gt;&lt;contributors&gt;&lt;authors&gt;&lt;author&gt;El-Moselhy, E. A.&lt;/author&gt;&lt;author&gt;Amin, H. H.&lt;/author&gt;&lt;author&gt;El-Aal, H. M. A.&lt;/author&gt;&lt;/authors&gt;&lt;/contributors&gt;&lt;titles&gt;&lt;title&gt;Maternal serum calcium and trace elements; copper and zinc among preeclamptic women in Cairo, Egypt&lt;/title&gt;&lt;secondary-title&gt;The Egyptian Journal of Hospital Medicine&lt;/secondary-title&gt;&lt;/titles&gt;&lt;periodical&gt;&lt;full-title&gt;The Egyptian Journal of Hospital Medicine&lt;/full-title&gt;&lt;/periodical&gt;&lt;pages&gt;11&lt;/pages&gt;&lt;volume&gt;41&lt;/volume&gt;&lt;section&gt;520&lt;/section&gt;&lt;dates&gt;&lt;year&gt;2010&lt;/year&gt;&lt;/dates&gt;&lt;urls&gt;&lt;/urls&gt;&lt;research-notes&gt;Egypt CC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15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439E5" w14:textId="77777777" w:rsidR="007C3139" w:rsidRPr="00310FB5" w:rsidRDefault="007C3139" w:rsidP="002B5E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4DE7D3" w14:textId="77777777" w:rsidR="007C3139" w:rsidRPr="00310FB5" w:rsidRDefault="007C3139" w:rsidP="002B5E7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C35720" w14:textId="77777777" w:rsidR="007C3139" w:rsidRPr="00310FB5" w:rsidRDefault="007C3139" w:rsidP="002B5E7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25FC8" w14:textId="77777777" w:rsidR="007C3139" w:rsidRPr="00310FB5" w:rsidRDefault="007C3139" w:rsidP="002B5E7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5170D8" w14:textId="77777777" w:rsidR="007C3139" w:rsidRPr="00310FB5" w:rsidRDefault="007C3139" w:rsidP="002B5E7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2EB9C" w14:textId="77777777" w:rsidR="007C3139" w:rsidRPr="00310FB5" w:rsidRDefault="007C3139" w:rsidP="002B5E7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56AAE" w14:textId="77777777" w:rsidR="007C3139" w:rsidRDefault="007C3139" w:rsidP="002B5E7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0.81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A7917" w14:textId="77777777" w:rsidR="007C3139" w:rsidRPr="00310FB5" w:rsidRDefault="007C3139" w:rsidP="002B5E7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9</w:t>
            </w:r>
            <w:r>
              <w:rPr>
                <w:rFonts w:eastAsiaTheme="minorHAnsi"/>
                <w:sz w:val="18"/>
                <w:szCs w:val="18"/>
              </w:rPr>
              <w:t>5.7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D44611" w14:textId="77777777" w:rsidR="007C3139" w:rsidRPr="00310FB5" w:rsidRDefault="007C3139" w:rsidP="002B5E75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0C46E" w14:textId="77777777" w:rsidR="007C3139" w:rsidRPr="00310FB5" w:rsidRDefault="007C3139" w:rsidP="002B5E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</w:t>
            </w:r>
          </w:p>
        </w:tc>
      </w:tr>
      <w:tr w:rsidR="00812894" w:rsidRPr="00310FB5" w14:paraId="72364B37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7D02B" w14:textId="5DD15BA8" w:rsidR="00812894" w:rsidRPr="00310FB5" w:rsidRDefault="00812894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Elmugabil</w:t>
            </w:r>
            <w:proofErr w:type="spellEnd"/>
            <w:r w:rsidRPr="00310FB5">
              <w:rPr>
                <w:sz w:val="18"/>
                <w:szCs w:val="18"/>
              </w:rPr>
              <w:t xml:space="preserve"> 2016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FbG11Z2FiaWw8L0F1dGhvcj48WWVhcj4yMDE2PC9ZZWFy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2NzQ5NTwvcGFnZXM+PHZvbHVtZT4xMTwv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</w:fldData>
              </w:fldChar>
            </w:r>
            <w:r w:rsidR="003837FC">
              <w:rPr>
                <w:sz w:val="18"/>
                <w:szCs w:val="18"/>
              </w:rPr>
              <w:instrText xml:space="preserve"> ADDIN EN.CITE </w:instrText>
            </w:r>
            <w:r w:rsidR="003837FC">
              <w:rPr>
                <w:sz w:val="18"/>
                <w:szCs w:val="18"/>
              </w:rPr>
              <w:fldChar w:fldCharType="begin">
                <w:fldData xml:space="preserve">PEVuZE5vdGU+PENpdGU+PEF1dGhvcj5FbG11Z2FiaWw8L0F1dGhvcj48WWVhcj4yMDE2PC9ZZWFy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2NzQ5NTwvcGFnZXM+PHZvbHVtZT4xMTwv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</w:fldData>
              </w:fldChar>
            </w:r>
            <w:r w:rsidR="003837FC">
              <w:rPr>
                <w:sz w:val="18"/>
                <w:szCs w:val="18"/>
              </w:rPr>
              <w:instrText xml:space="preserve"> ADDIN EN.CITE.DATA </w:instrText>
            </w:r>
            <w:r w:rsidR="003837FC">
              <w:rPr>
                <w:sz w:val="18"/>
                <w:szCs w:val="18"/>
              </w:rPr>
            </w:r>
            <w:r w:rsidR="003837FC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16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9E20F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Sud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72042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660E7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046C0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6±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F6FC81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1C904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6±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9645C" w14:textId="37862C9B" w:rsidR="00577802" w:rsidRPr="00310FB5" w:rsidRDefault="00577802" w:rsidP="00812894">
            <w:pPr>
              <w:rPr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08.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C0951" w14:textId="2406860E" w:rsidR="00577802" w:rsidRPr="00310FB5" w:rsidRDefault="00577802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10</w:t>
            </w:r>
            <w:r>
              <w:rPr>
                <w:rFonts w:eastAsiaTheme="minorHAnsi"/>
                <w:sz w:val="18"/>
                <w:szCs w:val="18"/>
              </w:rPr>
              <w:t>2.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9E57D8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8C8A5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812894" w:rsidRPr="00310FB5" w14:paraId="60BC8B28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875160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Enebe</w:t>
            </w:r>
            <w:proofErr w:type="spellEnd"/>
            <w:r w:rsidRPr="00310FB5">
              <w:rPr>
                <w:sz w:val="18"/>
                <w:szCs w:val="18"/>
              </w:rPr>
              <w:t xml:space="preserve"> </w:t>
            </w:r>
          </w:p>
          <w:p w14:paraId="27F05EB0" w14:textId="18131C75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20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FbmViZTwvQXV0aG9yPjxZZWFyPjIwMjA8L1llYXI+PFJl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==
</w:fldData>
              </w:fldChar>
            </w:r>
            <w:r w:rsidR="003837FC">
              <w:rPr>
                <w:sz w:val="18"/>
                <w:szCs w:val="18"/>
              </w:rPr>
              <w:instrText xml:space="preserve"> ADDIN EN.CITE </w:instrText>
            </w:r>
            <w:r w:rsidR="003837FC">
              <w:rPr>
                <w:sz w:val="18"/>
                <w:szCs w:val="18"/>
              </w:rPr>
              <w:fldChar w:fldCharType="begin">
                <w:fldData xml:space="preserve">PEVuZE5vdGU+PENpdGU+PEF1dGhvcj5FbmViZTwvQXV0aG9yPjxZZWFyPjIwMjA8L1llYXI+PFJl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==
</w:fldData>
              </w:fldChar>
            </w:r>
            <w:r w:rsidR="003837FC">
              <w:rPr>
                <w:sz w:val="18"/>
                <w:szCs w:val="18"/>
              </w:rPr>
              <w:instrText xml:space="preserve"> ADDIN EN.CITE.DATA </w:instrText>
            </w:r>
            <w:r w:rsidR="003837FC">
              <w:rPr>
                <w:sz w:val="18"/>
                <w:szCs w:val="18"/>
              </w:rPr>
            </w:r>
            <w:r w:rsidR="003837FC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17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D5A62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Nig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313047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15E2FF" w14:textId="52D9F48F" w:rsidR="00812894" w:rsidRPr="00310FB5" w:rsidRDefault="009969AD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+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203E4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.53±5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4BFE98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8</w:t>
            </w:r>
            <w:r w:rsidRPr="00310FB5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2F2F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.31±5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E473D" w14:textId="77777777" w:rsidR="00CE20F8" w:rsidRDefault="00CE20F8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3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18/</w:t>
            </w:r>
          </w:p>
          <w:p w14:paraId="1FE0078F" w14:textId="6BACDB19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0.4</w:t>
            </w:r>
            <w:r w:rsidR="00CE20F8">
              <w:rPr>
                <w:rFonts w:eastAsiaTheme="minorHAnsi"/>
                <w:sz w:val="18"/>
                <w:szCs w:val="18"/>
              </w:rPr>
              <w:t>5</w:t>
            </w:r>
            <w:r w:rsidRPr="00310FB5">
              <w:rPr>
                <w:rFonts w:eastAsiaTheme="minorHAnsi"/>
                <w:sz w:val="18"/>
                <w:szCs w:val="18"/>
              </w:rPr>
              <w:t>±0.</w:t>
            </w:r>
            <w:r w:rsidR="00CE20F8">
              <w:rPr>
                <w:rFonts w:eastAsiaTheme="minorHAnsi"/>
                <w:sz w:val="18"/>
                <w:szCs w:val="18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8ECF44" w14:textId="4D24AC7D" w:rsidR="00812894" w:rsidRPr="00310FB5" w:rsidRDefault="004946CA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54</w:t>
            </w:r>
            <w:r w:rsidR="00812894" w:rsidRPr="00310FB5">
              <w:rPr>
                <w:rFonts w:eastAsiaTheme="minorHAnsi"/>
                <w:sz w:val="18"/>
                <w:szCs w:val="18"/>
              </w:rPr>
              <w:t>±0.</w:t>
            </w:r>
            <w:r>
              <w:rPr>
                <w:rFonts w:eastAsiaTheme="minorHAnsi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B24722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34FE3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812894" w:rsidRPr="00310FB5" w14:paraId="602D549F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9A1E8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Farzin </w:t>
            </w:r>
          </w:p>
          <w:p w14:paraId="3C33799D" w14:textId="7D0A2DDE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2</w:t>
            </w:r>
            <w:r w:rsidRPr="00310FB5">
              <w:rPr>
                <w:sz w:val="18"/>
                <w:szCs w:val="18"/>
              </w:rPr>
              <w:fldChar w:fldCharType="begin"/>
            </w:r>
            <w:r w:rsidR="003837FC">
              <w:rPr>
                <w:sz w:val="18"/>
                <w:szCs w:val="18"/>
              </w:rPr>
              <w:instrText xml:space="preserve"> ADDIN EN.CITE &lt;EndNote&gt;&lt;Cite&gt;&lt;Author&gt;Farzin&lt;/Author&gt;&lt;Year&gt;2012&lt;/Year&gt;&lt;RecNum&gt;9&lt;/RecNum&gt;&lt;DisplayText&gt;[18]&lt;/DisplayText&gt;&lt;record&gt;&lt;rec-number&gt;9&lt;/rec-number&gt;&lt;foreign-keys&gt;&lt;key app="EN" db-id="5x9d299e8ret03evrw5x2awr9p0a25fs559p" timestamp="1653949471"&gt;9&lt;/key&gt;&lt;/foreign-keys&gt;&lt;ref-type name="Journal Article"&gt;17&lt;/ref-type&gt;&lt;contributors&gt;&lt;authors&gt;&lt;author&gt;Farzin, L.&lt;/author&gt;&lt;author&gt;Sajadi, F.&lt;/author&gt;&lt;/authors&gt;&lt;/contributors&gt;&lt;auth-address&gt;Environmental Laboratory, Department of Chemistry, Nuclear Science Research School, Nuclear Science and Technology Research Institute, Atomic Energy Organization of Iran (AEOI), Tehran, Iran.&lt;/auth-address&gt;&lt;titles&gt;&lt;title&gt;Comparison of serum trace element levels in patients with or without pre-eclampsia&lt;/title&gt;&lt;secondary-title&gt;J Res Med Sci&lt;/secondary-title&gt;&lt;alt-title&gt;Journal of research in medical sciences : the official journal of Isfahan University of Medical Sciences&lt;/alt-title&gt;&lt;/titles&gt;&lt;periodical&gt;&lt;full-title&gt;J Res Med Sci&lt;/full-title&gt;&lt;abbr-1&gt;Journal of research in medical sciences : the official journal of Isfahan University of Medical Sciences&lt;/abbr-1&gt;&lt;/periodical&gt;&lt;alt-periodical&gt;&lt;full-title&gt;J Res Med Sci&lt;/full-title&gt;&lt;abbr-1&gt;Journal of research in medical sciences : the official journal of Isfahan University of Medical Sciences&lt;/abbr-1&gt;&lt;/alt-periodical&gt;&lt;pages&gt;938-41&lt;/pages&gt;&lt;volume&gt;17&lt;/volume&gt;&lt;number&gt;10&lt;/number&gt;&lt;edition&gt;2013/07/05&lt;/edition&gt;&lt;keywords&gt;&lt;keyword&gt;Atomic absorption spectrometry&lt;/keyword&gt;&lt;keyword&gt;pre-eclampsia&lt;/keyword&gt;&lt;keyword&gt;trace elements&lt;/keyword&gt;&lt;/keywords&gt;&lt;dates&gt;&lt;year&gt;2012&lt;/year&gt;&lt;pub-dates&gt;&lt;date&gt;Oct&lt;/date&gt;&lt;/pub-dates&gt;&lt;/dates&gt;&lt;isbn&gt;1735-1995 (Print)&amp;#xD;1735-1995&lt;/isbn&gt;&lt;accession-num&gt;23825993&lt;/accession-num&gt;&lt;urls&gt;&lt;related-urls&gt;&lt;url&gt;https://www.ncbi.nlm.nih.gov/pmc/articles/PMC3698652/pdf/JRMS-17-938.pdf&lt;/url&gt;&lt;/related-urls&gt;&lt;/urls&gt;&lt;custom2&gt;PMC3698652&lt;/custom2&gt;&lt;remote-database-provider&gt;NLM&lt;/remote-database-provider&gt;&lt;research-notes&gt;Iran CC&lt;/research-notes&gt;&lt;language&gt;eng&lt;/language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18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D4E16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Ir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39517F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8551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6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653E3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43±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D0C33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6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9C71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6.66±3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85B10" w14:textId="7E9BEA26" w:rsidR="00812894" w:rsidRPr="00310FB5" w:rsidRDefault="007B3DB3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76.49</w:t>
            </w:r>
            <w:r w:rsidR="00812894" w:rsidRPr="00310FB5">
              <w:rPr>
                <w:rFonts w:eastAsiaTheme="minorHAnsi"/>
                <w:sz w:val="18"/>
                <w:szCs w:val="18"/>
              </w:rPr>
              <w:t>±1</w:t>
            </w:r>
            <w:r>
              <w:rPr>
                <w:rFonts w:eastAsiaTheme="minorHAnsi"/>
                <w:sz w:val="18"/>
                <w:szCs w:val="18"/>
              </w:rPr>
              <w:t>7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A18C6" w14:textId="23D75014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1</w:t>
            </w:r>
            <w:r w:rsidR="007B3DB3">
              <w:rPr>
                <w:rFonts w:eastAsiaTheme="minorHAnsi"/>
                <w:sz w:val="18"/>
                <w:szCs w:val="18"/>
              </w:rPr>
              <w:t>00.61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="007B3DB3">
              <w:rPr>
                <w:rFonts w:eastAsiaTheme="minorHAnsi"/>
                <w:sz w:val="18"/>
                <w:szCs w:val="18"/>
              </w:rPr>
              <w:t>2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56B54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85DAF2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FAAS</w:t>
            </w:r>
          </w:p>
        </w:tc>
      </w:tr>
      <w:tr w:rsidR="00812894" w:rsidRPr="00310FB5" w14:paraId="4EAD8A1E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7CBD0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Feng </w:t>
            </w:r>
          </w:p>
          <w:p w14:paraId="46144861" w14:textId="1189D115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3</w:t>
            </w:r>
            <w:r w:rsidRPr="00310FB5">
              <w:rPr>
                <w:sz w:val="18"/>
                <w:szCs w:val="18"/>
              </w:rPr>
              <w:fldChar w:fldCharType="begin"/>
            </w:r>
            <w:r w:rsidR="003837FC">
              <w:rPr>
                <w:sz w:val="18"/>
                <w:szCs w:val="18"/>
              </w:rPr>
              <w:instrText xml:space="preserve"> ADDIN EN.CITE &lt;EndNote&gt;&lt;Cite&gt;&lt;Author&gt;Feng&lt;/Author&gt;&lt;Year&gt;2013&lt;/Year&gt;&lt;RecNum&gt;10&lt;/RecNum&gt;&lt;DisplayText&gt;[19]&lt;/DisplayText&gt;&lt;record&gt;&lt;rec-number&gt;10&lt;/rec-number&gt;&lt;foreign-keys&gt;&lt;key app="EN" db-id="5x9d299e8ret03evrw5x2awr9p0a25fs559p" timestamp="1653949471"&gt;10&lt;/key&gt;&lt;/foreign-keys&gt;&lt;ref-type name="Journal Article"&gt;17&lt;/ref-type&gt;&lt;contributors&gt;&lt;authors&gt;&lt;author&gt;Feng, J. J.&lt;/author&gt;&lt;author&gt;Wang, Y. X.&lt;/author&gt;&lt;/authors&gt;&lt;/contributors&gt;&lt;auth-address&gt;&lt;style face="normal" font="default" charset="134" size="100%"&gt;山西医科大学第一医院妇产</w:instrText>
            </w:r>
            <w:r w:rsidR="003837FC">
              <w:rPr>
                <w:rFonts w:hint="eastAsia"/>
                <w:sz w:val="18"/>
                <w:szCs w:val="18"/>
              </w:rPr>
              <w:instrText>科</w:instrText>
            </w:r>
            <w:r w:rsidR="003837FC">
              <w:rPr>
                <w:sz w:val="18"/>
                <w:szCs w:val="18"/>
              </w:rPr>
              <w:instrText>&lt;/style&gt;&lt;style face="normal" font="default" size="100%"&gt;;&lt;/style&gt;&lt;/auth-address&gt;&lt;titles&gt;&lt;title&gt;&lt;style face="normal" font="default" charset="134" size="100%"&gt;The measurement and clinical significance of serum trace elements in early - onset severe preeclampsia&lt;/style&gt;&lt;/title&gt;&lt;secondary-title&gt;Chinese Journal of Birth Health &amp;amp; Heredity&lt;/secondary-title&gt;&lt;/titles&gt;&lt;periodical&gt;&lt;full-title&gt;Chinese Journal of Birth Health &amp;amp; Heredity&lt;/full-title&gt;&lt;/periodical&gt;&lt;pages&gt;82-84&lt;/pages&gt;&lt;volume&gt;21&lt;/volume&gt;&lt;number&gt;05&lt;/number&gt;&lt;keywords&gt;&lt;keyword&gt;早发型&lt;/keyword&gt;&lt;keyword&gt;重度子痫前期&lt;/keyword&gt;&lt;keyword&gt;微量元素&lt;/keyword&gt;&lt;/keywords&gt;&lt;dates&gt;&lt;year&gt;2013&lt;/year&gt;&lt;/dates&gt;&lt;isbn&gt;1006-9534&lt;/isbn&gt;&lt;call-num&gt;11-3743/R&lt;/call-num&gt;&lt;urls&gt;&lt;/urls&gt;&lt;electronic-resource-num&gt;10.13404/j.cnki.cjbhh.2013.05.044&lt;/electronic-resource-num&gt;&lt;remote-database-provider&gt;Cnki&lt;/remote-database-provider&gt;&lt;research-notes&gt;CN CC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19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98B4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D1EF8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DFC13F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5839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63±6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66C35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20F1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73±5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CA878D" w14:textId="7C3D945F" w:rsidR="00812894" w:rsidRPr="00310FB5" w:rsidRDefault="007B3DB3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86</w:t>
            </w:r>
            <w:r w:rsidR="00812894" w:rsidRPr="00310FB5">
              <w:rPr>
                <w:rFonts w:eastAsiaTheme="minorHAnsi"/>
                <w:sz w:val="18"/>
                <w:szCs w:val="18"/>
              </w:rPr>
              <w:t>±0.</w:t>
            </w:r>
            <w:r>
              <w:rPr>
                <w:rFonts w:eastAsiaTheme="minorHAnsi"/>
                <w:sz w:val="18"/>
                <w:szCs w:val="18"/>
              </w:rPr>
              <w:t>2</w:t>
            </w:r>
            <w:r w:rsidR="00812894" w:rsidRPr="00310FB5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F1904" w14:textId="55835540" w:rsidR="00812894" w:rsidRPr="00310FB5" w:rsidRDefault="007B3DB3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98</w:t>
            </w:r>
            <w:r w:rsidR="00812894" w:rsidRPr="00310FB5">
              <w:rPr>
                <w:rFonts w:eastAsiaTheme="minorHAnsi"/>
                <w:sz w:val="18"/>
                <w:szCs w:val="18"/>
              </w:rPr>
              <w:t>±0.2</w:t>
            </w:r>
            <w:r>
              <w:rPr>
                <w:rFonts w:eastAsia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FA4C4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</w:t>
            </w: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401D36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812894" w:rsidRPr="00310FB5" w14:paraId="0E974B6B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B77B11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Fenzl </w:t>
            </w:r>
          </w:p>
          <w:p w14:paraId="72987125" w14:textId="045A2163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3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GZW56bDwvQXV0aG9yPjxZZWFyPjIwMTM8L1llYXI+PFJl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==
</w:fldData>
              </w:fldChar>
            </w:r>
            <w:r w:rsidR="003837FC">
              <w:rPr>
                <w:sz w:val="18"/>
                <w:szCs w:val="18"/>
              </w:rPr>
              <w:instrText xml:space="preserve"> ADDIN EN.CITE </w:instrText>
            </w:r>
            <w:r w:rsidR="003837FC">
              <w:rPr>
                <w:sz w:val="18"/>
                <w:szCs w:val="18"/>
              </w:rPr>
              <w:fldChar w:fldCharType="begin">
                <w:fldData xml:space="preserve">PEVuZE5vdGU+PENpdGU+PEF1dGhvcj5GZW56bDwvQXV0aG9yPjxZZWFyPjIwMTM8L1llYXI+PFJl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==
</w:fldData>
              </w:fldChar>
            </w:r>
            <w:r w:rsidR="003837FC">
              <w:rPr>
                <w:sz w:val="18"/>
                <w:szCs w:val="18"/>
              </w:rPr>
              <w:instrText xml:space="preserve"> ADDIN EN.CITE.DATA </w:instrText>
            </w:r>
            <w:r w:rsidR="003837FC">
              <w:rPr>
                <w:sz w:val="18"/>
                <w:szCs w:val="18"/>
              </w:rPr>
            </w:r>
            <w:r w:rsidR="003837FC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20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986E2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Croati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F8826B" w14:textId="2B34790E" w:rsidR="00812894" w:rsidRPr="00310FB5" w:rsidRDefault="00CE2CED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AA19B8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AFEF15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3B28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95A55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5A7F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39B501" w14:textId="44AE7091" w:rsidR="00812894" w:rsidRPr="00310FB5" w:rsidRDefault="007B3DB3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9.2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1AE05" w14:textId="2A092EE3" w:rsidR="00812894" w:rsidRPr="00310FB5" w:rsidRDefault="007B3DB3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.85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DDAAB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82D86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AAS</w:t>
            </w:r>
          </w:p>
        </w:tc>
      </w:tr>
      <w:tr w:rsidR="00AA19B8" w:rsidRPr="00310FB5" w14:paraId="4267C576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0C9D17" w14:textId="25C1F4B8" w:rsidR="00AA19B8" w:rsidRDefault="00AA19B8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</w:t>
            </w:r>
          </w:p>
          <w:p w14:paraId="1C2CB470" w14:textId="3932AE0D" w:rsidR="00AA19B8" w:rsidRPr="00310FB5" w:rsidRDefault="00AA19B8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9</w:t>
            </w:r>
            <w:r w:rsidR="00400CF8">
              <w:rPr>
                <w:sz w:val="18"/>
                <w:szCs w:val="18"/>
              </w:rPr>
              <w:fldChar w:fldCharType="begin"/>
            </w:r>
            <w:r w:rsidR="003837FC">
              <w:rPr>
                <w:sz w:val="18"/>
                <w:szCs w:val="18"/>
              </w:rPr>
              <w:instrText xml:space="preserve"> ADDIN EN.CITE &lt;EndNote&gt;&lt;Cite&gt;&lt;Author&gt;Gan&lt;/Author&gt;&lt;Year&gt;2019&lt;/Year&gt;&lt;RecNum&gt;73&lt;/RecNum&gt;&lt;DisplayText&gt;[21]&lt;/DisplayText&gt;&lt;record&gt;&lt;rec-number&gt;73&lt;/rec-number&gt;&lt;foreign-keys&gt;&lt;key app="EN" db-id="5x9d299e8ret03evrw5x2awr9p0a25fs559p" timestamp="1653949659"&gt;73&lt;/key&gt;&lt;/foreign-keys&gt;&lt;ref-type name="Journal Article"&gt;17&lt;/ref-type&gt;&lt;contributors&gt;&lt;authors&gt;&lt;author&gt;Gan, YQ&lt;/author&gt;&lt;author&gt;Chen, ZX&lt;/author&gt;&lt;author&gt;Zhang, J&lt;/author&gt;&lt;author&gt;Liu, W&lt;/author&gt;&lt;author&gt;Shi, Q&lt;/author&gt;&lt;/authors&gt;&lt;/contributors&gt;&lt;auth-address&gt;&lt;style face="normal" font="default" charset="134" size="100%"&gt;川北医学院附属医院妇产科&lt;/style&gt;&lt;style face="normal" font="default" size="100%"&gt;;&lt;/style&gt;&lt;style face="normal" font="default" charset="134" size="100%"&gt;川北医学院附属医院检验科&lt;/style&gt;&lt;style face="normal" font="default" size="100%"&gt;;&lt;/style&gt;&lt;/auth-address&gt;&lt;titles&gt;&lt;title&gt;Correlation between Vitamin C, Vitamin E, trace element and preeclampsia during pregnancy&lt;/title&gt;&lt;secondary-title&gt;Chin J Clin Obstet Gynecol&lt;/secondary-title&gt;&lt;/titles&gt;&lt;periodical&gt;&lt;full-title&gt;Chin J Clin Obstet Gynecol&lt;/full-title&gt;&lt;/periodical&gt;&lt;pages&gt;456-457&lt;/pages&gt;&lt;volume&gt;20&lt;/volume&gt;&lt;number&gt;05&lt;/number&gt;&lt;keywords&gt;&lt;keyword&gt;妊娠&lt;/keyword&gt;&lt;keyword&gt;微量元素&lt;/keyword&gt;&lt;keyword&gt;子痫前期&lt;/keyword&gt;&lt;/keywords&gt;&lt;dates&gt;&lt;year&gt;2019&lt;/year&gt;&lt;/dates&gt;&lt;isbn&gt;1672-1861&lt;/isbn&gt;&lt;call-num&gt;11-4967/R&lt;/call-num&gt;&lt;urls&gt;&lt;related-urls&gt;&lt;url&gt;https://kns.cnki.net/kcms/detail/11.4967.r.20190909.1714.029.html&lt;/url&gt;&lt;/related-urls&gt;&lt;/urls&gt;&lt;electronic-resource-num&gt;10.13390/j.issn.1672-1861.2019.05.029&lt;/electronic-resource-num&gt;&lt;remote-database-provider&gt;Cnki&lt;/remote-database-provider&gt;&lt;research-notes&gt;CN CC&lt;/research-notes&gt;&lt;/record&gt;&lt;/Cite&gt;&lt;/EndNote&gt;</w:instrText>
            </w:r>
            <w:r w:rsidR="00400CF8"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21]</w:t>
            </w:r>
            <w:r w:rsidR="00400CF8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2DDC3" w14:textId="0625C923" w:rsidR="00AA19B8" w:rsidRPr="00310FB5" w:rsidRDefault="00AA19B8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D28112" w14:textId="2A5A096E" w:rsidR="00AA19B8" w:rsidRDefault="00AA19B8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E537F" w14:textId="3AA8B71E" w:rsidR="00AA19B8" w:rsidRPr="00310FB5" w:rsidRDefault="00AA19B8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625AC" w14:textId="0CFF9107" w:rsidR="00AA19B8" w:rsidRPr="00310FB5" w:rsidRDefault="00AA19B8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01EF5" w14:textId="29F08D25" w:rsidR="00AA19B8" w:rsidRPr="00310FB5" w:rsidRDefault="00AA19B8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0974A" w14:textId="0B0E6CD2" w:rsidR="00AA19B8" w:rsidRPr="00310FB5" w:rsidRDefault="00AA19B8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8B625" w14:textId="61C3F544" w:rsidR="00AA19B8" w:rsidRDefault="00AA19B8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0.3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06F20" w14:textId="4F926CE9" w:rsidR="00AA19B8" w:rsidRDefault="00AA19B8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3.44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33F59F" w14:textId="01234BBB" w:rsidR="00AA19B8" w:rsidRPr="00310FB5" w:rsidRDefault="00AA19B8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283D1" w14:textId="3E4AB23C" w:rsidR="00AA19B8" w:rsidRPr="00310FB5" w:rsidRDefault="00AA19B8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S</w:t>
            </w:r>
          </w:p>
        </w:tc>
      </w:tr>
      <w:tr w:rsidR="00812894" w:rsidRPr="00310FB5" w14:paraId="33D124F2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BBE2D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Gao </w:t>
            </w:r>
          </w:p>
          <w:p w14:paraId="5D350443" w14:textId="0D47082E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20</w:t>
            </w:r>
            <w:r w:rsidR="00400CF8">
              <w:rPr>
                <w:sz w:val="18"/>
                <w:szCs w:val="18"/>
              </w:rPr>
              <w:fldChar w:fldCharType="begin"/>
            </w:r>
            <w:r w:rsidR="003837FC">
              <w:rPr>
                <w:sz w:val="18"/>
                <w:szCs w:val="18"/>
              </w:rPr>
              <w:instrText xml:space="preserve"> ADDIN EN.CITE &lt;EndNote&gt;&lt;Cite&gt;&lt;Author&gt;Gao&lt;/Author&gt;&lt;Year&gt;2020&lt;/Year&gt;&lt;RecNum&gt;233&lt;/RecNum&gt;&lt;DisplayText&gt;[22]&lt;/DisplayText&gt;&lt;record&gt;&lt;rec-number&gt;233&lt;/rec-number&gt;&lt;foreign-keys&gt;&lt;key app="EN" db-id="5x9d299e8ret03evrw5x2awr9p0a25fs559p" timestamp="1654088970"&gt;233&lt;/key&gt;&lt;key app="ENWeb" db-id=""&gt;0&lt;/key&gt;&lt;/foreign-keys&gt;&lt;ref-type name="Journal Article"&gt;17&lt;/ref-type&gt;&lt;contributors&gt;&lt;authors&gt;&lt;author&gt;Gao, L. Y.&lt;/author&gt;&lt;author&gt;Wang, Y.&lt;/author&gt;&lt;author&gt;Wu, W. W.&lt;/author&gt;&lt;author&gt;Feng, Y. L.&lt;/author&gt;&lt;author&gt;Yang, H. L.&lt;/author&gt;&lt;author&gt;Wang, S. P.&lt;/author&gt;&lt;/authors&gt;&lt;/contributors&gt;&lt;titles&gt;&lt;title&gt;&lt;style face="normal" font="default" charset="134" size="100%"&gt;Relationship between newborn birth weight and serum zinc of pregnant women with preeclampsia&lt;/style&gt;&lt;/title&gt;&lt;secondary-title&gt;Chinese Remedies &amp;amp; Clinics&lt;/secondary-title&gt;&lt;/titles&gt;&lt;periodical&gt;&lt;full-title&gt;Chinese Remedies &amp;amp; Clinics&lt;/full-title&gt;&lt;/periodical&gt;&lt;dates&gt;&lt;year&gt;2020&lt;/year&gt;&lt;/dates&gt;&lt;urls&gt;&lt;/urls&gt;&lt;electronic-resource-num&gt;10.11655/zgywylc2020.24.001&lt;/electronic-resource-num&gt;&lt;research-notes&gt;CN CC&lt;/research-notes&gt;&lt;/record&gt;&lt;/Cite&gt;&lt;/EndNote&gt;</w:instrText>
            </w:r>
            <w:r w:rsidR="00400CF8">
              <w:rPr>
                <w:sz w:val="18"/>
                <w:szCs w:val="18"/>
              </w:rPr>
              <w:fldChar w:fldCharType="separate"/>
            </w:r>
            <w:r w:rsidR="003837FC">
              <w:rPr>
                <w:noProof/>
                <w:sz w:val="18"/>
                <w:szCs w:val="18"/>
              </w:rPr>
              <w:t>[22]</w:t>
            </w:r>
            <w:r w:rsidR="00400CF8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1679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20D3B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7F477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A6E46" w14:textId="3A8940EF" w:rsidR="00812894" w:rsidRPr="00310FB5" w:rsidRDefault="00F37D09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51C6B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FF610" w14:textId="3E8CE1F9" w:rsidR="00812894" w:rsidRPr="00310FB5" w:rsidRDefault="00F37D09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F7857" w14:textId="79EEB557" w:rsidR="00400CF8" w:rsidRPr="00310FB5" w:rsidRDefault="00400CF8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3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861BF" w14:textId="0DF6DC53" w:rsidR="00400CF8" w:rsidRPr="00310FB5" w:rsidRDefault="00400CF8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3AA271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F3F6D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I</w:t>
            </w:r>
            <w:r w:rsidRPr="00310FB5">
              <w:rPr>
                <w:sz w:val="18"/>
                <w:szCs w:val="18"/>
              </w:rPr>
              <w:t>CP-MS</w:t>
            </w:r>
          </w:p>
        </w:tc>
      </w:tr>
      <w:tr w:rsidR="00812894" w:rsidRPr="00310FB5" w14:paraId="68825927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20597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Gul </w:t>
            </w:r>
          </w:p>
          <w:p w14:paraId="79832490" w14:textId="49BDA36B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22</w:t>
            </w:r>
            <w:r w:rsidR="004B1B01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Gul&lt;/Author&gt;&lt;Year&gt;2022&lt;/Year&gt;&lt;RecNum&gt;13&lt;/RecNum&gt;&lt;DisplayText&gt;[23]&lt;/DisplayText&gt;&lt;record&gt;&lt;rec-number&gt;13&lt;/rec-number&gt;&lt;foreign-keys&gt;&lt;key app="EN" db-id="5x9d299e8ret03evrw5x2awr9p0a25fs559p" timestamp="1653949471"&gt;13&lt;/key&gt;&lt;/foreign-keys&gt;&lt;ref-type name="Journal Article"&gt;17&lt;/ref-type&gt;&lt;contributors&gt;&lt;authors&gt;&lt;author&gt;Gul, A. Z.&lt;/author&gt;&lt;author&gt;Atakul, N.&lt;/author&gt;&lt;author&gt;Selek, S.&lt;/author&gt;&lt;author&gt;Atamer, Y.&lt;/author&gt;&lt;author&gt;Sarikaya, U.&lt;/author&gt;&lt;author&gt;Yildiz, T.&lt;/author&gt;&lt;author&gt;Demirel, M.&lt;/author&gt;&lt;/authors&gt;&lt;/contributors&gt;&lt;titles&gt;&lt;title&gt;Maternal Serum Levels of Zinc, Copper, and Thiols in Preeclampsia Patients: a Case-Control Study&lt;/title&gt;&lt;secondary-title&gt;Biol Trace Elem Res&lt;/secondary-title&gt;&lt;/titles&gt;&lt;periodical&gt;&lt;full-title&gt;Biol Trace Elem Res&lt;/full-title&gt;&lt;/periodical&gt;&lt;pages&gt;464-472&lt;/pages&gt;&lt;volume&gt;200&lt;/volume&gt;&lt;number&gt;2&lt;/number&gt;&lt;dates&gt;&lt;year&gt;2022&lt;/year&gt;&lt;pub-dates&gt;&lt;date&gt;Feb&lt;/date&gt;&lt;/pub-dates&gt;&lt;/dates&gt;&lt;isbn&gt;0163-4984&lt;/isbn&gt;&lt;accession-num&gt;WOS:000627670500002&lt;/accession-num&gt;&lt;urls&gt;&lt;related-urls&gt;&lt;url&gt;&lt;style face="underline" font="default" size="100%"&gt;&amp;lt;Go to ISI&amp;gt;://WOS:000627670500002&lt;/style&gt;&lt;/url&gt;&lt;/related-urls&gt;&lt;/urls&gt;&lt;electronic-resource-num&gt;10.1007/s12011-021-02660-y&lt;/electronic-resource-num&gt;&lt;research-notes&gt;Turkey CC&lt;/research-notes&gt;&lt;/record&gt;&lt;/Cite&gt;&lt;/EndNote&gt;</w:instrText>
            </w:r>
            <w:r w:rsidR="004B1B01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23]</w:t>
            </w:r>
            <w:r w:rsidR="004B1B01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EA18C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Tur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284DC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3D986C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D571B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0.2±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D361A1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52785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2±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9DE79" w14:textId="15878E8C" w:rsidR="00812894" w:rsidRPr="00310FB5" w:rsidRDefault="00F51FB4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75.1</w:t>
            </w:r>
            <w:r w:rsidR="00812894" w:rsidRPr="00310FB5">
              <w:rPr>
                <w:rFonts w:eastAsiaTheme="minorHAnsi"/>
                <w:sz w:val="18"/>
                <w:szCs w:val="18"/>
              </w:rPr>
              <w:t>±2</w:t>
            </w:r>
            <w:r>
              <w:rPr>
                <w:rFonts w:eastAsiaTheme="minorHAnsi"/>
                <w:sz w:val="18"/>
                <w:szCs w:val="18"/>
              </w:rPr>
              <w:t>0</w:t>
            </w:r>
            <w:r w:rsidR="00812894"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38BAE5" w14:textId="508A6780" w:rsidR="00812894" w:rsidRPr="00310FB5" w:rsidRDefault="00F51FB4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0.3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6D59B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06C29" w14:textId="77777777" w:rsidR="00812894" w:rsidRPr="00310FB5" w:rsidRDefault="00812894" w:rsidP="0043006B">
            <w:pPr>
              <w:jc w:val="left"/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Fully automatic photometric method</w:t>
            </w:r>
          </w:p>
        </w:tc>
      </w:tr>
      <w:tr w:rsidR="00812894" w:rsidRPr="00310FB5" w14:paraId="1280CB75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6E78A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Guo </w:t>
            </w:r>
          </w:p>
          <w:p w14:paraId="6BA31B76" w14:textId="5BB76490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3</w:t>
            </w:r>
            <w:r w:rsidRPr="00310FB5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Guo&lt;/Author&gt;&lt;Year&gt;2013&lt;/Year&gt;&lt;RecNum&gt;14&lt;/RecNum&gt;&lt;DisplayText&gt;[24]&lt;/DisplayText&gt;&lt;record&gt;&lt;rec-number&gt;14&lt;/rec-number&gt;&lt;foreign-keys&gt;&lt;key app="EN" db-id="5x9d299e8ret03evrw5x2awr9p0a25fs559p" timestamp="1653949471"&gt;14&lt;/key&gt;&lt;/foreign-keys&gt;&lt;ref-type name="Journal Article"&gt;17&lt;/ref-type&gt;&lt;contributors&gt;&lt;authors&gt;&lt;author&gt;Guo, L. L.&lt;/author&gt;&lt;author&gt;Guo, S. L.&lt;/author&gt;&lt;author&gt;Li, S. X.&lt;/author&gt;&lt;author&gt;Zhang, S. Y.&lt;/author&gt;&lt;author&gt;Li, H. X.&lt;/author&gt;&lt;author&gt;Niu, L. H.&lt;/author&gt;&lt;author&gt;Zhang, P.&lt;/author&gt;&lt;author&gt;Wang, L. P.&lt;/author&gt;&lt;/authors&gt;&lt;/contributors&gt;&lt;titles&gt;&lt;title&gt;&lt;style face="normal" font="default" charset="134" size="100%"&gt;The study on the relationship between trace elements content in whole blood and hypertensive disorder complicating pregnancy&lt;/style&gt;&lt;/title&gt;&lt;secondary-title&gt;Chinese Journal of Birth Health &amp;amp; Heredity&lt;/secondary-title&gt;&lt;/titles&gt;&lt;periodical&gt;&lt;full-title&gt;Chinese Journal of Birth Health &amp;amp; Heredity&lt;/full-title&gt;&lt;/periodical&gt;&lt;pages&gt;4&lt;/pages&gt;&lt;number&gt;11&lt;/number&gt;&lt;dates&gt;&lt;year&gt;2013&lt;/year&gt;&lt;/dates&gt;&lt;urls&gt;&lt;/urls&gt;&lt;research-notes&gt;CN CC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24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16617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9673AC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E055F1" w14:textId="7A30B76D" w:rsidR="00812894" w:rsidRPr="00310FB5" w:rsidRDefault="009969AD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F43CB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+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DCAD4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Pr="00310FB5">
              <w:rPr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6AFD6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8692E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Pr="00310FB5">
              <w:rPr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CA09D" w14:textId="3CAADBE1" w:rsidR="009969AD" w:rsidRDefault="009969AD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61.06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6.24/</w:t>
            </w:r>
          </w:p>
          <w:p w14:paraId="19B9EE8E" w14:textId="14B5A58C" w:rsidR="00812894" w:rsidRPr="00F43CB3" w:rsidRDefault="00F43CB3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</w:t>
            </w:r>
            <w:r w:rsidR="009969AD">
              <w:rPr>
                <w:rFonts w:eastAsiaTheme="minorHAnsi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.</w:t>
            </w:r>
            <w:r w:rsidR="009969AD">
              <w:rPr>
                <w:rFonts w:eastAsiaTheme="minorHAnsi"/>
                <w:sz w:val="18"/>
                <w:szCs w:val="18"/>
              </w:rPr>
              <w:t>0</w:t>
            </w:r>
            <w:r>
              <w:rPr>
                <w:rFonts w:eastAsiaTheme="minorHAnsi"/>
                <w:sz w:val="18"/>
                <w:szCs w:val="18"/>
              </w:rPr>
              <w:t>9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 w:rsidR="009969AD">
              <w:rPr>
                <w:rFonts w:eastAsiaTheme="minorHAnsi"/>
                <w:sz w:val="18"/>
                <w:szCs w:val="18"/>
              </w:rPr>
              <w:t>5</w:t>
            </w:r>
            <w:r>
              <w:rPr>
                <w:rFonts w:eastAsiaTheme="minorHAnsi"/>
                <w:sz w:val="18"/>
                <w:szCs w:val="18"/>
              </w:rPr>
              <w:t>.</w:t>
            </w:r>
            <w:r w:rsidR="009969AD">
              <w:rPr>
                <w:rFonts w:eastAsiaTheme="minorHAnsi"/>
                <w:sz w:val="18"/>
                <w:szCs w:val="18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16B85" w14:textId="7C5E830D" w:rsidR="00812894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68.77</w:t>
            </w:r>
            <w:r w:rsidR="00812894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868E0F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9C1E9" w14:textId="77777777" w:rsidR="00812894" w:rsidRPr="00310FB5" w:rsidRDefault="00812894" w:rsidP="00812894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AAS</w:t>
            </w:r>
          </w:p>
        </w:tc>
      </w:tr>
      <w:tr w:rsidR="00F43CB3" w:rsidRPr="00310FB5" w14:paraId="7C84D7D4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E49A6" w14:textId="06E2981D" w:rsidR="00F43CB3" w:rsidRDefault="00F43CB3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upta</w:t>
            </w:r>
          </w:p>
          <w:p w14:paraId="0BC702B3" w14:textId="74EA1082" w:rsidR="00F43CB3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4</w:t>
            </w:r>
            <w:r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Gupta&lt;/Author&gt;&lt;Year&gt;2014&lt;/Year&gt;&lt;RecNum&gt;228&lt;/RecNum&gt;&lt;DisplayText&gt;[25]&lt;/DisplayText&gt;&lt;record&gt;&lt;rec-number&gt;228&lt;/rec-number&gt;&lt;foreign-keys&gt;&lt;key app="EN" db-id="5x9d299e8ret03evrw5x2awr9p0a25fs559p" timestamp="1653953341"&gt;228&lt;/key&gt;&lt;/foreign-keys&gt;&lt;ref-type name="Journal Article"&gt;17&lt;/ref-type&gt;&lt;contributors&gt;&lt;authors&gt;&lt;author&gt;Gupta, S.&lt;/author&gt;&lt;author&gt;Jain, N. P.&lt;/author&gt;&lt;author&gt;Avasthi, K.&lt;/author&gt;&lt;author&gt;Wander, G. S.&lt;/author&gt;&lt;/authors&gt;&lt;/contributors&gt;&lt;titles&gt;&lt;title&gt;Plasma and erythrocyte zinc in pre-eclampsia and its correlation with foetal outcome&lt;/title&gt;&lt;secondary-title&gt;J Assoc Physicians India&lt;/secondary-title&gt;&lt;/titles&gt;&lt;periodical&gt;&lt;full-title&gt;J Assoc Physicians India&lt;/full-title&gt;&lt;/periodical&gt;&lt;pages&gt;306-10&lt;/pages&gt;&lt;volume&gt;62&lt;/volume&gt;&lt;number&gt;4&lt;/number&gt;&lt;edition&gt;2014/10/21&lt;/edition&gt;&lt;keywords&gt;&lt;keyword&gt;Adult&lt;/keyword&gt;&lt;keyword&gt;Case-Control Studies&lt;/keyword&gt;&lt;keyword&gt;Female&lt;/keyword&gt;&lt;keyword&gt;Humans&lt;/keyword&gt;&lt;keyword&gt;Pre-Eclampsia/*blood&lt;/keyword&gt;&lt;keyword&gt;Pregnancy&lt;/keyword&gt;&lt;keyword&gt;Pregnancy Outcome&lt;/keyword&gt;&lt;keyword&gt;Zinc/*blood&lt;/keyword&gt;&lt;/keywords&gt;&lt;dates&gt;&lt;year&gt;2014&lt;/year&gt;&lt;pub-dates&gt;&lt;date&gt;Apr&lt;/date&gt;&lt;/pub-dates&gt;&lt;/dates&gt;&lt;isbn&gt;0004-5772 (Print)&amp;#xD;0004-5772 (Linking)&lt;/isbn&gt;&lt;accession-num&gt;25327032&lt;/accession-num&gt;&lt;urls&gt;&lt;related-urls&gt;&lt;url&gt;https://www.ncbi.nlm.nih.gov/pubmed/25327032&lt;/url&gt;&lt;/related-urls&gt;&lt;/urls&gt;&lt;research-notes&gt;India CC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25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F43B9" w14:textId="397AF416" w:rsidR="00F43CB3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9600FA" w14:textId="45E60081" w:rsidR="00F43CB3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03889" w14:textId="6F4B6E2B" w:rsidR="00F43CB3" w:rsidRDefault="009969AD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F43CB3"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+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59EB6" w14:textId="3CDC9279" w:rsidR="00F43CB3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568146" w14:textId="255A477F" w:rsidR="00F43CB3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A31C2" w14:textId="1E734B9A" w:rsidR="00F43CB3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0F9BF" w14:textId="256E9471" w:rsidR="009969AD" w:rsidRDefault="009969AD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0.46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.05/</w:t>
            </w:r>
          </w:p>
          <w:p w14:paraId="5043C108" w14:textId="156E1B10" w:rsidR="00F43CB3" w:rsidRDefault="00F43CB3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9.28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13CC7" w14:textId="6E57B833" w:rsidR="00F43CB3" w:rsidRDefault="00F43CB3" w:rsidP="0081289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0.6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57537" w14:textId="0FBC4356" w:rsidR="00F43CB3" w:rsidRPr="00310FB5" w:rsidRDefault="00F43CB3" w:rsidP="00812894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E6712" w14:textId="0C3D70F2" w:rsidR="00F43CB3" w:rsidRPr="00310FB5" w:rsidRDefault="00F43CB3" w:rsidP="008128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</w:t>
            </w:r>
          </w:p>
        </w:tc>
      </w:tr>
      <w:tr w:rsidR="009B73B9" w:rsidRPr="00310FB5" w14:paraId="136AC87C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B53858" w14:textId="4561F8DC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ma</w:t>
            </w:r>
          </w:p>
          <w:p w14:paraId="5BC95742" w14:textId="05FB022C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5</w:t>
            </w:r>
            <w:r w:rsidR="00323DB1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Harma&lt;/Author&gt;&lt;Year&gt;2005&lt;/Year&gt;&lt;RecNum&gt;75&lt;/RecNum&gt;&lt;DisplayText&gt;[26]&lt;/DisplayText&gt;&lt;record&gt;&lt;rec-number&gt;75&lt;/rec-number&gt;&lt;foreign-keys&gt;&lt;key app="EN" db-id="5x9d299e8ret03evrw5x2awr9p0a25fs559p" timestamp="1653949659"&gt;75&lt;/key&gt;&lt;/foreign-keys&gt;&lt;ref-type name="Journal Article"&gt;17&lt;/ref-type&gt;&lt;contributors&gt;&lt;authors&gt;&lt;author&gt;Harma, M.&lt;/author&gt;&lt;author&gt;Harma, M.&lt;/author&gt;&lt;author&gt;Kocyigit, A.&lt;/author&gt;&lt;/authors&gt;&lt;/contributors&gt;&lt;auth-address&gt;Department of Gynecology and Obstetrics, University of Harran, Faculty of Medicine, Sanliurfa, Turkey.&lt;/auth-address&gt;&lt;titles&gt;&lt;title&gt;Correlation between maternal plasma homocysteine and zinc levels in preeclamptic women&lt;/title&gt;&lt;secondary-title&gt;Biol Trace Elem Res&lt;/secondary-title&gt;&lt;/titles&gt;&lt;periodical&gt;&lt;full-title&gt;Biol Trace Elem Res&lt;/full-title&gt;&lt;/periodical&gt;&lt;pages&gt;97-105&lt;/pages&gt;&lt;volume&gt;104&lt;/volume&gt;&lt;number&gt;2&lt;/number&gt;&lt;edition&gt;2005/05/17&lt;/edition&gt;&lt;keywords&gt;&lt;keyword&gt;Adult&lt;/keyword&gt;&lt;keyword&gt;Copper/blood&lt;/keyword&gt;&lt;keyword&gt;Female&lt;/keyword&gt;&lt;keyword&gt;Homocysteine/*blood&lt;/keyword&gt;&lt;keyword&gt;Humans&lt;/keyword&gt;&lt;keyword&gt;Hyperhomocysteinemia/blood&lt;/keyword&gt;&lt;keyword&gt;Labor Stage, First/blood&lt;/keyword&gt;&lt;keyword&gt;Pre-Eclampsia/*blood&lt;/keyword&gt;&lt;keyword&gt;Pregnancy&lt;/keyword&gt;&lt;keyword&gt;Zinc/*blood&lt;/keyword&gt;&lt;/keywords&gt;&lt;dates&gt;&lt;year&gt;2005&lt;/year&gt;&lt;pub-dates&gt;&lt;date&gt;May&lt;/date&gt;&lt;/pub-dates&gt;&lt;/dates&gt;&lt;isbn&gt;0163-4984 (Print)&amp;#xD;0163-4984 (Linking)&lt;/isbn&gt;&lt;accession-num&gt;15894810&lt;/accession-num&gt;&lt;urls&gt;&lt;related-urls&gt;&lt;url&gt;https://www.ncbi.nlm.nih.gov/pubmed/15894810&lt;/url&gt;&lt;/related-urls&gt;&lt;/urls&gt;&lt;electronic-resource-num&gt;10.1385/BTER:104:2:097&lt;/electronic-resource-num&gt;&lt;research-notes&gt;Turkey CC; different unit, positive&lt;/research-notes&gt;&lt;/record&gt;&lt;/Cite&gt;&lt;/EndNote&gt;</w:instrText>
            </w:r>
            <w:r w:rsidR="00323DB1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26]</w:t>
            </w:r>
            <w:r w:rsidR="00323D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558D1" w14:textId="32264723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CD1B98" w14:textId="3BEE6E0F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A895F8" w14:textId="42C5055E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E3FC2" w14:textId="7403AF5A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.7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30C833" w14:textId="1074B9A6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D1462" w14:textId="36B5B594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.2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3D4DC" w14:textId="2ABAE6BF" w:rsidR="009B73B9" w:rsidRDefault="009B73B9" w:rsidP="009B73B9">
            <w:pPr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15.5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9CCEB" w14:textId="5724681C" w:rsidR="009B73B9" w:rsidRDefault="009B73B9" w:rsidP="009B73B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1.9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73AC6" w14:textId="4A0538B8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68AE1" w14:textId="69588391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</w:t>
            </w:r>
          </w:p>
        </w:tc>
      </w:tr>
      <w:tr w:rsidR="009B73B9" w:rsidRPr="00310FB5" w14:paraId="64663305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D93CE" w14:textId="77777777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san</w:t>
            </w:r>
          </w:p>
          <w:p w14:paraId="658C3F56" w14:textId="0E8FA704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4</w:t>
            </w:r>
            <w:r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Hassan&lt;/Author&gt;&lt;Year&gt;2014&lt;/Year&gt;&lt;RecNum&gt;220&lt;/RecNum&gt;&lt;DisplayText&gt;[27]&lt;/DisplayText&gt;&lt;record&gt;&lt;rec-number&gt;220&lt;/rec-number&gt;&lt;foreign-keys&gt;&lt;key app="EN" db-id="5x9d299e8ret03evrw5x2awr9p0a25fs559p" timestamp="1653951833"&gt;220&lt;/key&gt;&lt;key app="ENWeb" db-id=""&gt;0&lt;/key&gt;&lt;/foreign-keys&gt;&lt;ref-type name="Journal Article"&gt;17&lt;/ref-type&gt;&lt;contributors&gt;&lt;authors&gt;&lt;author&gt;Hassan, E. E.&lt;/author&gt;&lt;author&gt;Elhhatim, W. S.&lt;/author&gt;&lt;author&gt;Bakhit, S. M.&lt;/author&gt;&lt;author&gt;Shrif, N. E. M. A.&lt;/author&gt;&lt;author&gt;Huneif, M. A.&lt;/author&gt;&lt;/authors&gt;&lt;/contributors&gt;&lt;titles&gt;&lt;title&gt;Assessment of trace elements in Sudanese preeclamptic pregnant women&lt;/title&gt;&lt;secondary-title&gt;European Journal of Biomedical and Pharmaceutical Sciences&lt;/secondary-title&gt;&lt;/titles&gt;&lt;periodical&gt;&lt;full-title&gt;European Journal of Biomedical and Pharmaceutical Sciences&lt;/full-title&gt;&lt;/periodical&gt;&lt;pages&gt;8&lt;/pages&gt;&lt;volume&gt;1&lt;/volume&gt;&lt;number&gt;2&lt;/number&gt;&lt;section&gt;13&lt;/section&gt;&lt;dates&gt;&lt;year&gt;2014&lt;/year&gt;&lt;/dates&gt;&lt;urls&gt;&lt;/urls&gt;&lt;research-notes&gt;Sudan CC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27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6A28E" w14:textId="2C7693F8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76F309" w14:textId="07E45638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5664C1" w14:textId="27927405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="007A532B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41AB3" w14:textId="2E91ADBA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29.6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13604" w14:textId="5DEBA7D7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2345C" w14:textId="685EDA10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25.8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F7F78" w14:textId="5530BAAC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49.4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7</w:t>
            </w:r>
            <w:r w:rsidR="007C3139">
              <w:rPr>
                <w:rFonts w:eastAsiaTheme="minorHAnsi"/>
                <w:sz w:val="18"/>
                <w:szCs w:val="18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9F476" w14:textId="26B732D9" w:rsidR="009B73B9" w:rsidRDefault="009B73B9" w:rsidP="009B73B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90.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3432D9" w14:textId="332D06B1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8FA2D3" w14:textId="5CB7975F" w:rsidR="009B73B9" w:rsidRDefault="009B73B9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</w:t>
            </w:r>
          </w:p>
        </w:tc>
      </w:tr>
      <w:tr w:rsidR="00B5760E" w:rsidRPr="00310FB5" w14:paraId="13200D76" w14:textId="77777777" w:rsidTr="00B409E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3F30E1" w14:textId="77777777" w:rsidR="00B5760E" w:rsidRDefault="00B5760E" w:rsidP="00B409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karaoha</w:t>
            </w:r>
            <w:proofErr w:type="spellEnd"/>
          </w:p>
          <w:p w14:paraId="084327C2" w14:textId="13CB79F7" w:rsidR="00B5760E" w:rsidRPr="00310FB5" w:rsidRDefault="00B5760E" w:rsidP="00B409E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6</w:t>
            </w:r>
            <w:r w:rsidR="00323DB1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Ikaraoha&lt;/Author&gt;&lt;Year&gt;2016&lt;/Year&gt;&lt;RecNum&gt;219&lt;/RecNum&gt;&lt;DisplayText&gt;[28]&lt;/DisplayText&gt;&lt;record&gt;&lt;rec-number&gt;219&lt;/rec-number&gt;&lt;foreign-keys&gt;&lt;key app="EN" db-id="5x9d299e8ret03evrw5x2awr9p0a25fs559p" timestamp="1653951831"&gt;219&lt;/key&gt;&lt;key app="ENWeb" db-id=""&gt;0&lt;/key&gt;&lt;/foreign-keys&gt;&lt;ref-type name="Journal Article"&gt;17&lt;/ref-type&gt;&lt;contributors&gt;&lt;authors&gt;&lt;author&gt;Ikaraoha, I. C.&lt;/author&gt;&lt;author&gt;Mbadiwe, N. C.&lt;/author&gt;&lt;author&gt;Anetor, J. I.&lt;/author&gt;&lt;author&gt;Ojareva, I. A.&lt;/author&gt;&lt;/authors&gt;&lt;/contributors&gt;&lt;titles&gt;&lt;title&gt;Serum trace metals in Pre-Eclamptic Nigerians&lt;/title&gt;&lt;secondary-title&gt;Asian Journal of Medical Sciences&lt;/secondary-title&gt;&lt;/titles&gt;&lt;periodical&gt;&lt;full-title&gt;Asian Journal of Medical Sciences&lt;/full-title&gt;&lt;/periodical&gt;&lt;pages&gt;78-83&lt;/pages&gt;&lt;volume&gt;7&lt;/volume&gt;&lt;number&gt;3&lt;/number&gt;&lt;section&gt;78&lt;/section&gt;&lt;dates&gt;&lt;year&gt;2016&lt;/year&gt;&lt;/dates&gt;&lt;isbn&gt;2091-0576&amp;#xD;2467-9100&lt;/isbn&gt;&lt;urls&gt;&lt;/urls&gt;&lt;electronic-resource-num&gt;10.3126/ajms.v7i3.13027&lt;/electronic-resource-num&gt;&lt;research-notes&gt;Nigeria CC&lt;/research-notes&gt;&lt;/record&gt;&lt;/Cite&gt;&lt;/EndNote&gt;</w:instrText>
            </w:r>
            <w:r w:rsidR="00323DB1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28]</w:t>
            </w:r>
            <w:r w:rsidR="00323D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8EAA9" w14:textId="77777777" w:rsidR="00B5760E" w:rsidRPr="00310FB5" w:rsidRDefault="00B5760E" w:rsidP="00B409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2F1D2D" w14:textId="77777777" w:rsidR="00B5760E" w:rsidRPr="00310FB5" w:rsidRDefault="00B5760E" w:rsidP="00B409E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7F21A4" w14:textId="77777777" w:rsidR="00B5760E" w:rsidRPr="00310FB5" w:rsidRDefault="00B5760E" w:rsidP="00B409E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A3F56" w14:textId="77777777" w:rsidR="00B5760E" w:rsidRPr="00310FB5" w:rsidRDefault="00B5760E" w:rsidP="00B409EB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C86E9" w14:textId="77777777" w:rsidR="00B5760E" w:rsidRPr="00310FB5" w:rsidRDefault="00B5760E" w:rsidP="00B409E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042C2" w14:textId="77777777" w:rsidR="00B5760E" w:rsidRPr="00310FB5" w:rsidRDefault="00B5760E" w:rsidP="00B409EB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3DC31B" w14:textId="5918ED6E" w:rsidR="00B5760E" w:rsidRDefault="00B5760E" w:rsidP="00B409EB">
            <w:pPr>
              <w:ind w:left="90" w:hangingChars="50" w:hanging="90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4</w:t>
            </w:r>
            <w:r>
              <w:rPr>
                <w:rFonts w:eastAsiaTheme="minorHAnsi"/>
                <w:sz w:val="18"/>
                <w:szCs w:val="18"/>
              </w:rPr>
              <w:t>5.8</w:t>
            </w:r>
            <w:r w:rsidR="007C3139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28B62" w14:textId="552FB29A" w:rsidR="00B5760E" w:rsidRDefault="00B5760E" w:rsidP="00B409EB">
            <w:pPr>
              <w:ind w:left="90" w:hangingChars="50" w:hanging="90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8.2</w:t>
            </w:r>
            <w:r w:rsidR="007C3139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5A0301" w14:textId="77777777" w:rsidR="00B5760E" w:rsidRPr="00310FB5" w:rsidRDefault="00B5760E" w:rsidP="00B409EB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324223" w14:textId="77777777" w:rsidR="00B5760E" w:rsidRPr="00310FB5" w:rsidRDefault="00B5760E" w:rsidP="00B409E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S</w:t>
            </w:r>
          </w:p>
        </w:tc>
      </w:tr>
      <w:tr w:rsidR="009B73B9" w:rsidRPr="00310FB5" w14:paraId="0B1626BD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FEF1D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Illhan</w:t>
            </w:r>
            <w:proofErr w:type="spellEnd"/>
            <w:r w:rsidRPr="00310FB5">
              <w:rPr>
                <w:sz w:val="18"/>
                <w:szCs w:val="18"/>
              </w:rPr>
              <w:t xml:space="preserve"> </w:t>
            </w:r>
          </w:p>
          <w:p w14:paraId="6DE50452" w14:textId="2AC39DA2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02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JbGhhbjwvQXV0aG9yPjxZZWFyPjIwMDI8L1llYXI+PFJl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JbGhhbjwvQXV0aG9yPjxZZWFyPjIwMDI8L1llYXI+PFJl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29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3A51E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Turke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4235F6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1CCB79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2</w:t>
            </w:r>
            <w:r w:rsidRPr="00310FB5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6C823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Pr="00310FB5">
              <w:rPr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289EC4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F7395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205AE" w14:textId="0E50A884" w:rsidR="009B73B9" w:rsidRPr="00310FB5" w:rsidRDefault="001E0C25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94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8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0A2EC" w14:textId="678C1C2E" w:rsidR="009B73B9" w:rsidRPr="00310FB5" w:rsidRDefault="001E0C25" w:rsidP="009B73B9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25.19</w:t>
            </w:r>
            <w:r w:rsidRPr="00310FB5">
              <w:rPr>
                <w:rFonts w:eastAsiaTheme="minorHAnsi"/>
                <w:sz w:val="18"/>
                <w:szCs w:val="18"/>
              </w:rPr>
              <w:t>±2</w:t>
            </w:r>
            <w:r>
              <w:rPr>
                <w:rFonts w:eastAsiaTheme="minorHAnsi"/>
                <w:sz w:val="18"/>
                <w:szCs w:val="18"/>
              </w:rPr>
              <w:t>4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73936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8B074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1E0C25" w:rsidRPr="00310FB5" w14:paraId="7B60FF7B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F3712C" w14:textId="77777777" w:rsidR="001E0C25" w:rsidRDefault="001E0C25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ain</w:t>
            </w:r>
          </w:p>
          <w:p w14:paraId="267560C8" w14:textId="4AA0C67C" w:rsidR="001E0C25" w:rsidRPr="00310FB5" w:rsidRDefault="001E0C25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0</w:t>
            </w:r>
            <w:r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Jain&lt;/Author&gt;&lt;Year&gt;2010&lt;/Year&gt;&lt;RecNum&gt;230&lt;/RecNum&gt;&lt;DisplayText&gt;[30]&lt;/DisplayText&gt;&lt;record&gt;&lt;rec-number&gt;230&lt;/rec-number&gt;&lt;foreign-keys&gt;&lt;key app="EN" db-id="5x9d299e8ret03evrw5x2awr9p0a25fs559p" timestamp="1653953567"&gt;230&lt;/key&gt;&lt;/foreign-keys&gt;&lt;ref-type name="Journal Article"&gt;17&lt;/ref-type&gt;&lt;contributors&gt;&lt;authors&gt;&lt;author&gt;Jain, S.&lt;/author&gt;&lt;author&gt;Sharma, P.&lt;/author&gt;&lt;author&gt;Kulshreshtha, S.&lt;/author&gt;&lt;author&gt;Mohan, G.&lt;/author&gt;&lt;author&gt;Singh, S.&lt;/author&gt;&lt;/authors&gt;&lt;/contributors&gt;&lt;auth-address&gt;S.N. Medical College, Agra, India.&lt;/auth-address&gt;&lt;titles&gt;&lt;title&gt;The role of calcium, magnesium, and zinc in pre-eclampsia&lt;/title&gt;&lt;secondary-title&gt;Biol Trace Elem Res&lt;/secondary-title&gt;&lt;/titles&gt;&lt;periodical&gt;&lt;full-title&gt;Biol Trace Elem Res&lt;/full-title&gt;&lt;/periodical&gt;&lt;pages&gt;162-70&lt;/pages&gt;&lt;volume&gt;133&lt;/volume&gt;&lt;number&gt;2&lt;/number&gt;&lt;edition&gt;2009/06/24&lt;/edition&gt;&lt;keywords&gt;&lt;keyword&gt;Adolescent&lt;/keyword&gt;&lt;keyword&gt;Adult&lt;/keyword&gt;&lt;keyword&gt;Animals&lt;/keyword&gt;&lt;keyword&gt;Calcium/*blood&lt;/keyword&gt;&lt;keyword&gt;Dietary Supplements&lt;/keyword&gt;&lt;keyword&gt;Female&lt;/keyword&gt;&lt;keyword&gt;Gestational Age&lt;/keyword&gt;&lt;keyword&gt;Humans&lt;/keyword&gt;&lt;keyword&gt;Magnesium/*blood&lt;/keyword&gt;&lt;keyword&gt;Pre-Eclampsia/*blood/diet therapy&lt;/keyword&gt;&lt;keyword&gt;Pregnancy/*blood&lt;/keyword&gt;&lt;keyword&gt;Young Adult&lt;/keyword&gt;&lt;keyword&gt;Zinc/*blood&lt;/keyword&gt;&lt;/keywords&gt;&lt;dates&gt;&lt;year&gt;2010&lt;/year&gt;&lt;pub-dates&gt;&lt;date&gt;Feb&lt;/date&gt;&lt;/pub-dates&gt;&lt;/dates&gt;&lt;isbn&gt;1559-0720 (Electronic)&amp;#xD;0163-4984 (Linking)&lt;/isbn&gt;&lt;accession-num&gt;19547932&lt;/accession-num&gt;&lt;urls&gt;&lt;related-urls&gt;&lt;url&gt;https://www.ncbi.nlm.nih.gov/pubmed/19547932&lt;/url&gt;&lt;/related-urls&gt;&lt;/urls&gt;&lt;electronic-resource-num&gt;10.1007/s12011-009-8423-9&lt;/electronic-resource-num&gt;&lt;research-notes&gt;India CC; zinc falls with age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0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E9EF1" w14:textId="126FEDB0" w:rsidR="001E0C25" w:rsidRPr="00310FB5" w:rsidRDefault="001E0C25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F44590" w14:textId="346DAB02" w:rsidR="001E0C25" w:rsidRPr="00310FB5" w:rsidRDefault="001E0C25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1D8020" w14:textId="6DBEF7BE" w:rsidR="001E0C25" w:rsidRPr="00310FB5" w:rsidRDefault="009969AD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1E0C25"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+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02C54" w14:textId="77777777" w:rsidR="0043006B" w:rsidRDefault="001E0C25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.0</w:t>
            </w:r>
            <w:r w:rsidR="0043006B">
              <w:rPr>
                <w:sz w:val="18"/>
                <w:szCs w:val="18"/>
              </w:rPr>
              <w:t>4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7</w:t>
            </w:r>
            <w:r w:rsidR="0043006B">
              <w:rPr>
                <w:sz w:val="18"/>
                <w:szCs w:val="18"/>
              </w:rPr>
              <w:t>6/</w:t>
            </w:r>
          </w:p>
          <w:p w14:paraId="07C938CD" w14:textId="0FD926BF" w:rsidR="001E0C25" w:rsidRPr="00310FB5" w:rsidRDefault="0043006B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6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94B69C" w14:textId="17273186" w:rsidR="001E0C25" w:rsidRPr="00310FB5" w:rsidRDefault="001E0C25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E69F8" w14:textId="2B4F3DDB" w:rsidR="001E0C25" w:rsidRPr="00310FB5" w:rsidRDefault="001E0C25" w:rsidP="009B73B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3.92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380F59" w14:textId="77777777" w:rsidR="000C5D98" w:rsidRDefault="001E0C25" w:rsidP="0043006B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</w:t>
            </w:r>
            <w:r w:rsidR="0043006B">
              <w:rPr>
                <w:sz w:val="18"/>
                <w:szCs w:val="18"/>
              </w:rPr>
              <w:t>72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="0043006B">
              <w:rPr>
                <w:rFonts w:eastAsiaTheme="minorHAnsi"/>
                <w:sz w:val="18"/>
                <w:szCs w:val="18"/>
              </w:rPr>
              <w:t>1.7/</w:t>
            </w:r>
          </w:p>
          <w:p w14:paraId="58A42D21" w14:textId="48E38A28" w:rsidR="001E0C25" w:rsidRDefault="0043006B" w:rsidP="0043006B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2.04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42341" w14:textId="25843784" w:rsidR="001E0C25" w:rsidRPr="00310FB5" w:rsidRDefault="001E0C25" w:rsidP="009B73B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5.64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A94D66" w14:textId="1C432473" w:rsidR="001E0C25" w:rsidRPr="00310FB5" w:rsidRDefault="001E0C25" w:rsidP="009B73B9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B4B9F" w14:textId="7494ADA5" w:rsidR="001E0C25" w:rsidRPr="00310FB5" w:rsidRDefault="001E0C25" w:rsidP="009B73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</w:t>
            </w:r>
          </w:p>
        </w:tc>
      </w:tr>
      <w:tr w:rsidR="009B73B9" w:rsidRPr="00310FB5" w14:paraId="047931E0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45062C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Jamal </w:t>
            </w:r>
          </w:p>
          <w:p w14:paraId="6BD8D6E8" w14:textId="3865584E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7</w:t>
            </w:r>
            <w:r w:rsidRPr="00310FB5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Jamal&lt;/Author&gt;&lt;Year&gt;2017&lt;/Year&gt;&lt;RecNum&gt;16&lt;/RecNum&gt;&lt;DisplayText&gt;[31]&lt;/DisplayText&gt;&lt;record&gt;&lt;rec-number&gt;16&lt;/rec-number&gt;&lt;foreign-keys&gt;&lt;key app="EN" db-id="5x9d299e8ret03evrw5x2awr9p0a25fs559p" timestamp="1653949471"&gt;16&lt;/key&gt;&lt;/foreign-keys&gt;&lt;ref-type name="Journal Article"&gt;17&lt;/ref-type&gt;&lt;contributors&gt;&lt;authors&gt;&lt;author&gt;Jamal, B.&lt;/author&gt;&lt;author&gt;Shaikh, F.&lt;/author&gt;&lt;author&gt;Memon, M. Y.&lt;/author&gt;&lt;/authors&gt;&lt;/contributors&gt;&lt;titles&gt;&lt;title&gt;To Determine the Effects of Copper, Zinc and Magnesium in Patients with Pre-Eclampsia&lt;/title&gt;&lt;secondary-title&gt;Journal of the Liaquat University of Medical and Health Sciences&lt;/secondary-title&gt;&lt;/titles&gt;&lt;periodical&gt;&lt;full-title&gt;Journal of the Liaquat University of Medical and Health Sciences&lt;/full-title&gt;&lt;/periodical&gt;&lt;pages&gt;53-57&lt;/pages&gt;&lt;volume&gt;16&lt;/volume&gt;&lt;number&gt;1&lt;/number&gt;&lt;dates&gt;&lt;year&gt;2017&lt;/year&gt;&lt;pub-dates&gt;&lt;date&gt;Jan-Mar&lt;/date&gt;&lt;/pub-dates&gt;&lt;/dates&gt;&lt;isbn&gt;1729-0341&lt;/isbn&gt;&lt;accession-num&gt;WOS:000404766400011&lt;/accession-num&gt;&lt;urls&gt;&lt;related-urls&gt;&lt;url&gt;&lt;style face="underline" font="default" size="100%"&gt;&amp;lt;Go to ISI&amp;gt;://WOS:000404766400011&lt;/style&gt;&lt;/url&gt;&lt;/related-urls&gt;&lt;/urls&gt;&lt;electronic-resource-num&gt;10.22442/jlumhs.171610506&lt;/electronic-resource-num&gt;&lt;research-notes&gt;Pakistan CS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1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96F99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Pakist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FB4161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082FBB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1BFEC3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5.76±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0952E8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E86D7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5.46±0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7C9FB" w14:textId="0D55037C" w:rsidR="009B73B9" w:rsidRPr="00310FB5" w:rsidRDefault="00094F61" w:rsidP="009B73B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94</w:t>
            </w:r>
            <w:r w:rsidR="009969AD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CA743" w14:textId="4AA1ED0C" w:rsidR="009B73B9" w:rsidRPr="00310FB5" w:rsidRDefault="00094F61" w:rsidP="009B73B9">
            <w:pPr>
              <w:rPr>
                <w:sz w:val="18"/>
                <w:szCs w:val="18"/>
              </w:rPr>
            </w:pPr>
            <w:r w:rsidRPr="00094F61">
              <w:rPr>
                <w:rFonts w:eastAsiaTheme="minorHAnsi"/>
                <w:sz w:val="18"/>
                <w:szCs w:val="18"/>
              </w:rPr>
              <w:t>5.11±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49593B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3282E" w14:textId="77777777" w:rsidR="009B73B9" w:rsidRPr="00310FB5" w:rsidRDefault="009B73B9" w:rsidP="009B73B9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AAS</w:t>
            </w:r>
          </w:p>
        </w:tc>
      </w:tr>
      <w:tr w:rsidR="00094F61" w:rsidRPr="00310FB5" w14:paraId="6FBD2E50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E6B18" w14:textId="1B945DC4" w:rsidR="00094F61" w:rsidRDefault="00094F61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</w:t>
            </w:r>
          </w:p>
          <w:p w14:paraId="4749E762" w14:textId="751E5D77" w:rsidR="00094F61" w:rsidRPr="00310FB5" w:rsidRDefault="00094F61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0</w:t>
            </w:r>
            <w:r w:rsidR="00B75D0E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Ji&lt;/Author&gt;&lt;Year&gt;2010&lt;/Year&gt;&lt;RecNum&gt;236&lt;/RecNum&gt;&lt;DisplayText&gt;[32]&lt;/DisplayText&gt;&lt;record&gt;&lt;rec-number&gt;236&lt;/rec-number&gt;&lt;foreign-keys&gt;&lt;key app="EN" db-id="5x9d299e8ret03evrw5x2awr9p0a25fs559p" timestamp="1654088980"&gt;236&lt;/key&gt;&lt;key app="ENWeb" db-id=""&gt;0&lt;/key&gt;&lt;/foreign-keys&gt;&lt;ref-type name="Journal Article"&gt;17&lt;/ref-type&gt;&lt;contributors&gt;&lt;authors&gt;&lt;author&gt;Ji, C.&lt;/author&gt;&lt;author&gt;Bai, D.&lt;/author&gt;&lt;author&gt;Song, F. X.&lt;/author&gt;&lt;author&gt;Rong, C. E.&lt;/author&gt;&lt;author&gt;Zhang, Y. N.&lt;/author&gt;&lt;author&gt;Cui, Y. J.&lt;/author&gt;&lt;/authors&gt;&lt;/contributors&gt;&lt;titles&gt;&lt;title&gt;The Clinical Implication of Serum Trace Elements in Patients with Hypertensive Disorder in Pregnancy&lt;/title&gt;&lt;secondary-title&gt;Medical Information&lt;/secondary-title&gt;&lt;/titles&gt;&lt;periodical&gt;&lt;full-title&gt;Medical Information&lt;/full-title&gt;&lt;/periodical&gt;&lt;volume&gt;23&lt;/volume&gt;&lt;number&gt;11&lt;/number&gt;&lt;dates&gt;&lt;year&gt;2010&lt;/year&gt;&lt;/dates&gt;&lt;urls&gt;&lt;/urls&gt;&lt;research-notes&gt;CN CC&lt;/research-notes&gt;&lt;/record&gt;&lt;/Cite&gt;&lt;/EndNote&gt;</w:instrText>
            </w:r>
            <w:r w:rsidR="00B75D0E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2]</w:t>
            </w:r>
            <w:r w:rsidR="00B75D0E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E7975" w14:textId="77B0A31B" w:rsidR="00094F61" w:rsidRPr="00310FB5" w:rsidRDefault="00094F61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C67C0E" w14:textId="115ED79E" w:rsidR="00094F61" w:rsidRPr="00310FB5" w:rsidRDefault="00094F61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921D59" w14:textId="03FED7C3" w:rsidR="00094F61" w:rsidRPr="00310FB5" w:rsidRDefault="009969A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75D0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+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7CA757" w14:textId="66AEEA33" w:rsidR="00094F61" w:rsidRPr="00310FB5" w:rsidRDefault="00B75D0E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9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C7D70" w14:textId="5FB90EC5" w:rsidR="00094F61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4FA72" w14:textId="24F805DF" w:rsidR="00094F61" w:rsidRPr="00310FB5" w:rsidRDefault="00B75D0E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8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5B608" w14:textId="77777777" w:rsidR="009969AD" w:rsidRDefault="00B75D0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="009969A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4</w:t>
            </w:r>
            <w:r w:rsidR="009969AD">
              <w:rPr>
                <w:sz w:val="18"/>
                <w:szCs w:val="18"/>
              </w:rPr>
              <w:t>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8</w:t>
            </w:r>
            <w:r w:rsidR="009969AD">
              <w:rPr>
                <w:sz w:val="18"/>
                <w:szCs w:val="18"/>
              </w:rPr>
              <w:t>/</w:t>
            </w:r>
          </w:p>
          <w:p w14:paraId="0C98A934" w14:textId="73DA838D" w:rsidR="00094F61" w:rsidRDefault="009969A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FF5CC" w14:textId="2789674B" w:rsidR="00094F61" w:rsidRPr="00094F61" w:rsidRDefault="00B75D0E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6.45</w:t>
            </w:r>
            <w:r w:rsidRPr="00094F61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57F02" w14:textId="19F106FA" w:rsidR="00094F61" w:rsidRPr="00310FB5" w:rsidRDefault="00094F61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638C9" w14:textId="41EE951E" w:rsidR="00094F61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</w:t>
            </w:r>
          </w:p>
        </w:tc>
      </w:tr>
      <w:tr w:rsidR="00094F61" w:rsidRPr="00310FB5" w14:paraId="67A8D410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B0497" w14:textId="2AC2612E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Kanagal</w:t>
            </w:r>
            <w:proofErr w:type="spellEnd"/>
            <w:r w:rsidRPr="00310FB5">
              <w:rPr>
                <w:sz w:val="18"/>
                <w:szCs w:val="18"/>
              </w:rPr>
              <w:t xml:space="preserve"> 2014</w:t>
            </w:r>
            <w:r w:rsidRPr="00310FB5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Kanagal&lt;/Author&gt;&lt;Year&gt;2014&lt;/Year&gt;&lt;RecNum&gt;6307&lt;/RecNum&gt;&lt;DisplayText&gt;[33]&lt;/DisplayText&gt;&lt;record&gt;&lt;rec-number&gt;6307&lt;/rec-number&gt;&lt;foreign-keys&gt;&lt;key app="EN" db-id="pz9w5t90sp2zauee0d85pzdfzwa2wva2x9vf" timestamp="1645411359"&gt;6307&lt;/key&gt;&lt;/foreign-keys&gt;&lt;ref-type name="Journal Article"&gt;17&lt;/ref-type&gt;&lt;contributors&gt;&lt;authors&gt;&lt;author&gt;Kanagal, Deepa V&lt;/author&gt;&lt;author&gt;Rajesh, Aparna&lt;/author&gt;&lt;author&gt;Rao, Kavyarashmi&lt;/author&gt;&lt;author&gt;Shetty, Harish&lt;/author&gt;&lt;author&gt;Shetty, Prasanna Kumar&lt;/author&gt;&lt;author&gt;Ullal, Harshinidevi %J Int J Reprod Contracept Obstet Gynecol&lt;/author&gt;&lt;/authors&gt;&lt;/contributors&gt;&lt;titles&gt;&lt;title&gt;Zinc and copper levels in preeclampsia: a study from coastal South India&lt;/title&gt;&lt;/titles&gt;&lt;pages&gt;370-373&lt;/pages&gt;&lt;volume&gt;3&lt;/volume&gt;&lt;number&gt;2&lt;/number&gt;&lt;dates&gt;&lt;year&gt;2014&lt;/year&gt;&lt;/dates&gt;&lt;urls&gt;&lt;/urls&gt;&lt;research-notes&gt;India CC; 3rd trimester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3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BE0C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9A4C6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7170F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6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7AF5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45±4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DF516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6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20B3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5.87±3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B45AE6" w14:textId="32EBB82E" w:rsidR="00094F61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.84</w:t>
            </w:r>
            <w:r w:rsidR="00094F61" w:rsidRPr="00310FB5">
              <w:rPr>
                <w:rFonts w:eastAsiaTheme="minorHAnsi"/>
                <w:sz w:val="18"/>
                <w:szCs w:val="18"/>
              </w:rPr>
              <w:t>±0.</w:t>
            </w:r>
            <w:r>
              <w:rPr>
                <w:rFonts w:eastAsiaTheme="minorHAnsi"/>
                <w:sz w:val="18"/>
                <w:szCs w:val="18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00C50" w14:textId="03C3AC71" w:rsidR="00094F61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4</w:t>
            </w:r>
            <w:r w:rsidR="00094F61" w:rsidRPr="00310FB5">
              <w:rPr>
                <w:rFonts w:eastAsiaTheme="minorHAnsi"/>
                <w:sz w:val="18"/>
                <w:szCs w:val="18"/>
              </w:rPr>
              <w:t>.87±0.</w:t>
            </w:r>
            <w:r>
              <w:rPr>
                <w:rFonts w:eastAsiaTheme="minorHAnsi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B51BF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C7CB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094F61" w:rsidRPr="00310FB5" w14:paraId="1005C667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DC5F60" w14:textId="025DCC0F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Keshavarz 2017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LZXNoYXZhcno8L0F1dGhvcj48WWVhcj4yMDE3PC9ZZWFy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LZXNoYXZhcno8L0F1dGhvcj48WWVhcj4yMDE3PC9ZZWFy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4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3BF7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Ir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16018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45F0F5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1</w:t>
            </w:r>
            <w:r w:rsidRPr="00310FB5">
              <w:rPr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9E16F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83±5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8A57E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1</w:t>
            </w:r>
            <w:r w:rsidRPr="00310FB5">
              <w:rPr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A5CE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36±3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AB0806" w14:textId="1FC15505" w:rsidR="00094F61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69</w:t>
            </w:r>
            <w:r w:rsidR="00094F61" w:rsidRPr="00310FB5">
              <w:rPr>
                <w:rFonts w:eastAsiaTheme="minorHAnsi"/>
                <w:sz w:val="18"/>
                <w:szCs w:val="18"/>
              </w:rPr>
              <w:t>±0.</w:t>
            </w:r>
            <w:r>
              <w:rPr>
                <w:rFonts w:eastAsiaTheme="minorHAnsi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5F9C8F" w14:textId="7BE20C28" w:rsidR="00094F61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</w:t>
            </w:r>
            <w:r w:rsidR="00094F61"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8</w:t>
            </w:r>
            <w:r w:rsidR="00094F61" w:rsidRPr="00310FB5">
              <w:rPr>
                <w:rFonts w:eastAsiaTheme="minorHAnsi"/>
                <w:sz w:val="18"/>
                <w:szCs w:val="18"/>
              </w:rPr>
              <w:t>7±</w:t>
            </w:r>
            <w:r>
              <w:rPr>
                <w:rFonts w:eastAsiaTheme="minorHAnsi"/>
                <w:sz w:val="18"/>
                <w:szCs w:val="18"/>
              </w:rPr>
              <w:t>0</w:t>
            </w:r>
            <w:r w:rsidR="00094F61"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3</w:t>
            </w:r>
            <w:r w:rsidR="007C3139">
              <w:rPr>
                <w:rFonts w:eastAsia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5CD47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D27CAC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AAS</w:t>
            </w:r>
          </w:p>
        </w:tc>
      </w:tr>
      <w:tr w:rsidR="00B75D0E" w:rsidRPr="00310FB5" w14:paraId="019E9D05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8CACB" w14:textId="6FDA09D7" w:rsidR="00B75D0E" w:rsidRDefault="00B75D0E" w:rsidP="00094F6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olusari</w:t>
            </w:r>
            <w:proofErr w:type="spellEnd"/>
          </w:p>
          <w:p w14:paraId="2ECC0589" w14:textId="03DFA14C" w:rsidR="00B75D0E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8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b2x1c2FyaTwvQXV0aG9yPjxZZWFyPjIwMDg8L1llYXI+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Lb2x1c2FyaTwvQXV0aG9yPjxZZWFyPjIwMDg8L1llYXI+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5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D2113" w14:textId="4740E6A1" w:rsidR="00B75D0E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EABA9C" w14:textId="3E704E2F" w:rsidR="00B75D0E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05AAF1" w14:textId="05C3032B" w:rsidR="00B75D0E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BC934" w14:textId="074E4413" w:rsidR="00B75D0E" w:rsidRPr="00310FB5" w:rsidRDefault="00B75D0E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7.91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5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2932D" w14:textId="04F9DB35" w:rsidR="00B75D0E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50389" w14:textId="06B7ADFE" w:rsidR="00B75D0E" w:rsidRPr="00310FB5" w:rsidRDefault="00B75D0E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7.92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4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55E9C" w14:textId="45AA723A" w:rsidR="00B75D0E" w:rsidRDefault="00B75D0E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.06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9B5738" w14:textId="36ECE999" w:rsidR="00B75D0E" w:rsidRDefault="00B75D0E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.27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6DE34D" w14:textId="3721FED9" w:rsidR="00B75D0E" w:rsidRPr="00310FB5" w:rsidRDefault="00B75D0E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5C04A" w14:textId="700476CD" w:rsidR="00B75D0E" w:rsidRPr="00310FB5" w:rsidRDefault="00B75D0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S</w:t>
            </w:r>
          </w:p>
        </w:tc>
      </w:tr>
      <w:tr w:rsidR="00094F61" w:rsidRPr="00310FB5" w14:paraId="31683D20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910E5" w14:textId="6DC3B7BA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Lewandowska 2019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MZXdhbmRvd3NrYTwvQXV0aG9yPjxZZWFyPjIwMTk8L1ll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MZXdhbmRvd3NrYTwvQXV0aG9yPjxZZWFyPjIwMTk8L1ll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6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9F2D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Pol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56E1AC" w14:textId="68E3F62F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P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C781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1</w:t>
            </w:r>
            <w:r w:rsidRPr="00310FB5"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73CA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5.1±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1EC516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7B9E7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5.1±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7BBC16" w14:textId="42BE1AA6" w:rsidR="00094F61" w:rsidRPr="00310FB5" w:rsidRDefault="000C5D98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615.4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8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EB64F1" w14:textId="3D336595" w:rsidR="00094F61" w:rsidRPr="00310FB5" w:rsidRDefault="000C5D98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.6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C604C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DF9E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I</w:t>
            </w:r>
            <w:r w:rsidRPr="00310FB5">
              <w:rPr>
                <w:sz w:val="18"/>
                <w:szCs w:val="18"/>
              </w:rPr>
              <w:t>CP-MS</w:t>
            </w:r>
          </w:p>
        </w:tc>
      </w:tr>
      <w:tr w:rsidR="00094F61" w:rsidRPr="00310FB5" w14:paraId="44BBA0B6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22918" w14:textId="77777777" w:rsidR="00094F61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Li </w:t>
            </w:r>
          </w:p>
          <w:p w14:paraId="06FDCF4B" w14:textId="2F60E655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09</w:t>
            </w:r>
            <w:r w:rsidRPr="00310FB5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Li&lt;/Author&gt;&lt;Year&gt;2009&lt;/Year&gt;&lt;RecNum&gt;20&lt;/RecNum&gt;&lt;DisplayText&gt;[37]&lt;/DisplayText&gt;&lt;record&gt;&lt;rec-number&gt;20&lt;/rec-number&gt;&lt;foreign-keys&gt;&lt;key app="EN" db-id="5x9d299e8ret03evrw5x2awr9p0a25fs559p" timestamp="1653949471"&gt;20&lt;/key&gt;&lt;/foreign-keys&gt;&lt;ref-type name="Journal Article"&gt;17&lt;/ref-type&gt;&lt;contributors&gt;&lt;authors&gt;&lt;author&gt;Li, P. Z.&lt;/author&gt;&lt;author&gt;Li, X. Y.&lt;/author&gt;&lt;/authors&gt;&lt;/contributors&gt;&lt;titles&gt;&lt;title&gt;&lt;style face="normal" font="default" charset="134" size="100%"&gt;Trace Elements in Pregnancy-Induced Hypertension and Related Diseases Research&lt;/style&gt;&lt;/title&gt;&lt;secondary-title&gt;&lt;style face="normal" font="default" charset="134" size="100%"&gt;Guide of China Medicine&lt;/style&gt;&lt;/secondary-title&gt;&lt;/titles&gt;&lt;periodical&gt;&lt;full-title&gt;Guide of China Medicine&lt;/full-title&gt;&lt;/periodical&gt;&lt;pages&gt;29-31&lt;/pages&gt;&lt;number&gt;10&lt;/number&gt;&lt;dates&gt;&lt;year&gt;2009&lt;/year&gt;&lt;/dates&gt;&lt;urls&gt;&lt;/urls&gt;&lt;research-notes&gt;CN CC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7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061B7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Chin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59101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BAE28" w14:textId="0829A622" w:rsidR="00094F61" w:rsidRPr="00310FB5" w:rsidRDefault="009969A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+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A5D24" w14:textId="4546D2FB" w:rsidR="00094F61" w:rsidRPr="00835F84" w:rsidRDefault="00094F61" w:rsidP="00094F61">
            <w:pPr>
              <w:rPr>
                <w:rFonts w:eastAsiaTheme="minorHAnsi"/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</w:t>
            </w:r>
            <w:r w:rsidR="00835F84">
              <w:rPr>
                <w:rFonts w:eastAsiaTheme="minorHAnsi"/>
                <w:sz w:val="18"/>
                <w:szCs w:val="18"/>
              </w:rPr>
              <w:t>11</w:t>
            </w:r>
            <w:r w:rsidRPr="00310FB5">
              <w:rPr>
                <w:rFonts w:eastAsiaTheme="minorHAnsi"/>
                <w:sz w:val="18"/>
                <w:szCs w:val="18"/>
              </w:rPr>
              <w:t>±2.</w:t>
            </w:r>
            <w:r w:rsidR="00835F84">
              <w:rPr>
                <w:rFonts w:eastAsiaTheme="minorHAnsi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423A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2</w:t>
            </w:r>
            <w:r w:rsidRPr="00310FB5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82431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32±3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7689D" w14:textId="77777777" w:rsidR="00094F61" w:rsidRDefault="00835F84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="009969AD">
              <w:rPr>
                <w:sz w:val="18"/>
                <w:szCs w:val="18"/>
              </w:rPr>
              <w:t>72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="009969A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969AD">
              <w:rPr>
                <w:sz w:val="18"/>
                <w:szCs w:val="18"/>
              </w:rPr>
              <w:t>53/</w:t>
            </w:r>
          </w:p>
          <w:p w14:paraId="0FBDE638" w14:textId="2B52DB49" w:rsidR="009969AD" w:rsidRPr="00310FB5" w:rsidRDefault="009969A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59916" w14:textId="1B83BDF0" w:rsidR="00094F61" w:rsidRPr="00310FB5" w:rsidRDefault="00835F84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.91</w:t>
            </w:r>
            <w:r w:rsidR="00094F6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3E90F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E5D3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Pr="00310FB5">
              <w:rPr>
                <w:sz w:val="18"/>
                <w:szCs w:val="18"/>
              </w:rPr>
              <w:t>itro-PAPS</w:t>
            </w:r>
          </w:p>
        </w:tc>
      </w:tr>
      <w:tr w:rsidR="00094F61" w:rsidRPr="00310FB5" w14:paraId="659B0299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620B5C" w14:textId="77777777" w:rsidR="00094F61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lastRenderedPageBreak/>
              <w:t xml:space="preserve">Lu </w:t>
            </w:r>
          </w:p>
          <w:p w14:paraId="6D113EC1" w14:textId="084B4A8A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6</w:t>
            </w:r>
            <w:r w:rsidRPr="00310FB5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Lu&lt;/Author&gt;&lt;Year&gt;2016&lt;/Year&gt;&lt;RecNum&gt;21&lt;/RecNum&gt;&lt;DisplayText&gt;[38]&lt;/DisplayText&gt;&lt;record&gt;&lt;rec-number&gt;21&lt;/rec-number&gt;&lt;foreign-keys&gt;&lt;key app="EN" db-id="5x9d299e8ret03evrw5x2awr9p0a25fs559p" timestamp="1653949471"&gt;21&lt;/key&gt;&lt;/foreign-keys&gt;&lt;ref-type name="Journal Article"&gt;17&lt;/ref-type&gt;&lt;contributors&gt;&lt;authors&gt;&lt;author&gt;Lu, Y. H.&lt;/author&gt;&lt;author&gt;Han, L. J.&lt;/author&gt;&lt;author&gt;Zhang, L.&lt;/author&gt;&lt;author&gt;Ni, S. N.&lt;/author&gt;&lt;author&gt;Tian, Q. Y.&lt;/author&gt;&lt;/authors&gt;&lt;/contributors&gt;&lt;auth-address&gt;&lt;style face="normal" font="default" charset="134" size="100%"&gt;河北省石家庄市妇幼保健院&lt;/style&gt;&lt;style face="normal" font="default" size="100%"&gt;;&lt;/style&gt;&lt;style face="normal" font="default" charset="134" size="100%"&gt;河北省石家庄市桥西区东风&lt;/style&gt;&lt;style face="normal" font="default" size="100%"&gt;3302&lt;/style&gt;&lt;style face="normal" font="default" charset="134" size="100%"&gt;社区卫生服务中心&lt;/style&gt;&lt;style face="normal" font="default" size="100%"&gt;;&lt;/style&gt;&lt;/auth-address&gt;&lt;titles&gt;&lt;title&gt;Correlation between hypertensive disorder in pregnancy and serum calcium, prostaglandin E, endothelin&lt;/title&gt;&lt;secondary-title&gt;&lt;style face="normal" font="default" charset="134" size="100%"&gt;Hebei Medical Journal&lt;/style&gt;&lt;/secondary-title&gt;&lt;/titles&gt;&lt;periodical&gt;&lt;full-title&gt;Hebei Medical Journal&lt;/full-title&gt;&lt;/periodical&gt;&lt;pages&gt;1057-1059&lt;/pages&gt;&lt;volume&gt;38&lt;/volume&gt;&lt;number&gt;07&lt;/number&gt;&lt;keywords&gt;&lt;keyword&gt;妊娠期高血压疾病&lt;/keyword&gt;&lt;keyword&gt;血清游离钙&lt;/keyword&gt;&lt;keyword&gt;前列腺素E&lt;/keyword&gt;&lt;keyword&gt;血浆内皮素&lt;/keyword&gt;&lt;keyword&gt;微量元素&lt;/keyword&gt;&lt;/keywords&gt;&lt;dates&gt;&lt;year&gt;2016&lt;/year&gt;&lt;/dates&gt;&lt;isbn&gt;1002-7386&lt;/isbn&gt;&lt;call-num&gt;13-1090/R&lt;/call-num&gt;&lt;urls&gt;&lt;/urls&gt;&lt;remote-database-provider&gt;Cnki&lt;/remote-database-provider&gt;&lt;research-notes&gt;CN CC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8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16DBF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Chin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FC072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A9FE1" w14:textId="3A6C09F3" w:rsidR="00094F61" w:rsidRPr="00310FB5" w:rsidRDefault="00835F84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094F61"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47697" w14:textId="064F6A1A" w:rsidR="00835F84" w:rsidRPr="00310FB5" w:rsidRDefault="00094F61" w:rsidP="00835F84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.</w:t>
            </w:r>
            <w:r w:rsidR="00835F84">
              <w:rPr>
                <w:rFonts w:eastAsiaTheme="minorHAnsi"/>
                <w:sz w:val="18"/>
                <w:szCs w:val="18"/>
              </w:rPr>
              <w:t>5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 w:rsidR="00835F84">
              <w:rPr>
                <w:rFonts w:eastAsiaTheme="minorHAnsi"/>
                <w:sz w:val="18"/>
                <w:szCs w:val="18"/>
              </w:rPr>
              <w:t>2.20</w:t>
            </w:r>
          </w:p>
          <w:p w14:paraId="2F0688CD" w14:textId="5DC6861E" w:rsidR="00094F61" w:rsidRPr="00310FB5" w:rsidRDefault="00094F61" w:rsidP="00094F61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AE36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2084F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.60±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AC11D" w14:textId="78BC389A" w:rsidR="00094F61" w:rsidRPr="00835F84" w:rsidRDefault="00835F84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6.94</w:t>
            </w:r>
            <w:r w:rsidR="00094F6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6F6B1A" w14:textId="675387BE" w:rsidR="00094F61" w:rsidRPr="00310FB5" w:rsidRDefault="00835F84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8.93</w:t>
            </w:r>
            <w:r w:rsidR="00094F6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C77B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8B380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094F61" w:rsidRPr="00310FB5" w14:paraId="61D98745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BFA444" w14:textId="4323634A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Maduray</w:t>
            </w:r>
            <w:proofErr w:type="spellEnd"/>
            <w:r w:rsidRPr="00310FB5">
              <w:rPr>
                <w:sz w:val="18"/>
                <w:szCs w:val="18"/>
              </w:rPr>
              <w:t xml:space="preserve"> 2017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NYWR1cmF5PC9BdXRob3I+PFllYXI+MjAxNzwvWWVhcj48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NYWR1cmF5PC9BdXRob3I+PFllYXI+MjAxNzwvWWVhcj48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39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D81C6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South Afric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383DD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8D0FF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6AA11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5±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972971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2</w:t>
            </w:r>
            <w:r w:rsidRPr="00310FB5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D90AC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4±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3C7F0" w14:textId="266451A1" w:rsidR="00094F61" w:rsidRPr="00310FB5" w:rsidRDefault="00835F84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8.0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A1789" w14:textId="34898F23" w:rsidR="00094F61" w:rsidRPr="00310FB5" w:rsidRDefault="00835F84" w:rsidP="00835F84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2.13</w:t>
            </w:r>
            <w:r w:rsidR="00094F61" w:rsidRPr="00310FB5">
              <w:rPr>
                <w:rFonts w:eastAsiaTheme="minorHAnsi"/>
                <w:sz w:val="18"/>
                <w:szCs w:val="18"/>
              </w:rPr>
              <w:t>±3.0</w:t>
            </w:r>
            <w:r>
              <w:rPr>
                <w:rFonts w:eastAsia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591F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7739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I</w:t>
            </w:r>
            <w:r w:rsidRPr="00310FB5">
              <w:rPr>
                <w:sz w:val="18"/>
                <w:szCs w:val="18"/>
              </w:rPr>
              <w:t>CP-OES</w:t>
            </w:r>
          </w:p>
        </w:tc>
      </w:tr>
      <w:tr w:rsidR="00094F61" w:rsidRPr="00310FB5" w14:paraId="7BB4E2B5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275D19" w14:textId="2AA7953C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>cKeating 2021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NY0tlYXRpbmc8L0F1dGhvcj48WWVhcj4yMDIxPC9ZZWFy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=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NY0tlYXRpbmc8L0F1dGhvcj48WWVhcj4yMDIxPC9ZZWFy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=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0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B6BAA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Austra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CE1BA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0850D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11A975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1.55±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9EE28A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1</w:t>
            </w:r>
            <w:r w:rsidRPr="00310FB5">
              <w:rPr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5BDB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32.24±3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B2F48" w14:textId="579E1B14" w:rsidR="00094F61" w:rsidRPr="00BA2DA2" w:rsidRDefault="00BA2DA2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26.93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1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199EC" w14:textId="78072A11" w:rsidR="00094F61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.15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75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3AD87D" w14:textId="6C453E11" w:rsidR="00094F61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094F61" w:rsidRPr="00310FB5">
              <w:rPr>
                <w:rFonts w:hint="eastAsia"/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7077E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I</w:t>
            </w:r>
            <w:r w:rsidRPr="00310FB5">
              <w:rPr>
                <w:sz w:val="18"/>
                <w:szCs w:val="18"/>
              </w:rPr>
              <w:t>CP-MS</w:t>
            </w:r>
          </w:p>
        </w:tc>
      </w:tr>
      <w:tr w:rsidR="00BA2DA2" w:rsidRPr="00310FB5" w14:paraId="3C31E1FB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896E38" w14:textId="3E540C54" w:rsidR="00BA2DA2" w:rsidRDefault="00BA2DA2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on</w:t>
            </w:r>
          </w:p>
          <w:p w14:paraId="7E9D7729" w14:textId="6D0B5502" w:rsidR="00BA2DA2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7</w:t>
            </w:r>
            <w:r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Memon&lt;/Author&gt;&lt;Year&gt;2017&lt;/Year&gt;&lt;RecNum&gt;116&lt;/RecNum&gt;&lt;DisplayText&gt;[41]&lt;/DisplayText&gt;&lt;record&gt;&lt;rec-number&gt;116&lt;/rec-number&gt;&lt;foreign-keys&gt;&lt;key app="EN" db-id="5x9d299e8ret03evrw5x2awr9p0a25fs559p" timestamp="1653949748"&gt;116&lt;/key&gt;&lt;/foreign-keys&gt;&lt;ref-type name="Journal Article"&gt;17&lt;/ref-type&gt;&lt;contributors&gt;&lt;authors&gt;&lt;author&gt;Memon, A. R.&lt;/author&gt;&lt;author&gt;Memon, F. W.&lt;/author&gt;&lt;author&gt;Akram, M.&lt;/author&gt;&lt;author&gt;Memon, P. J.&lt;/author&gt;&lt;author&gt;Rahman, I.&lt;/author&gt;&lt;/authors&gt;&lt;/contributors&gt;&lt;auth-address&gt;LUMHS, Dept Biochem, Jamshoro, Sindh, Pakistan&amp;#xD;Ind Med Coll Tando Muhammad Khan, Dept Gynecol &amp;amp; Obstet, Sindh, Pakistan&amp;#xD;Shaikh Khalifa Bin Zayed Al Nahyan Med &amp;amp; Dent Col, Dept Biochem, Lahore, Punjab, Pakistan&amp;#xD;LUMHS, Jamshoro, Sindh, Pakistan&lt;/auth-address&gt;&lt;titles&gt;&lt;title&gt;Association of Serum Zinc level with Pre Eclampsia&lt;/title&gt;&lt;secondary-title&gt;Journal of the Liaquat University of Medical and Health Sciences&lt;/secondary-title&gt;&lt;/titles&gt;&lt;periodical&gt;&lt;full-title&gt;Journal of the Liaquat University of Medical and Health Sciences&lt;/full-title&gt;&lt;/periodical&gt;&lt;pages&gt;58-61&lt;/pages&gt;&lt;volume&gt;16&lt;/volume&gt;&lt;number&gt;1&lt;/number&gt;&lt;keywords&gt;&lt;keyword&gt;Serum zinc&lt;/keyword&gt;&lt;keyword&gt;Pre eclampsia&lt;/keyword&gt;&lt;keyword&gt;Pregnancy&lt;/keyword&gt;&lt;keyword&gt;PREECLAMPSIA&lt;/keyword&gt;&lt;/keywords&gt;&lt;dates&gt;&lt;year&gt;2017&lt;/year&gt;&lt;pub-dates&gt;&lt;date&gt;JAN-MAR&lt;/date&gt;&lt;/pub-dates&gt;&lt;/dates&gt;&lt;isbn&gt;1729-0341 J9 - J LIAQUAT UNIV MED H&lt;/isbn&gt;&lt;accession-num&gt;WOS:000404766400012&lt;/accession-num&gt;&lt;urls&gt;&lt;/urls&gt;&lt;electronic-resource-num&gt;10.22442/jlumhs.171610507&lt;/electronic-resource-num&gt;&lt;research-notes&gt;Pak CC&lt;/research-notes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1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155AE" w14:textId="17360A97" w:rsidR="00BA2DA2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70E2BB" w14:textId="71094149" w:rsidR="00BA2DA2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6F6C7" w14:textId="103837F2" w:rsidR="00BA2DA2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5F7C6" w14:textId="47CECC41" w:rsidR="00BA2DA2" w:rsidRPr="00310FB5" w:rsidRDefault="00BA2DA2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9F4BB6" w14:textId="08560099" w:rsidR="00BA2DA2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8445B" w14:textId="0ED119A7" w:rsidR="00BA2DA2" w:rsidRPr="00310FB5" w:rsidRDefault="00BA2DA2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33C96" w14:textId="22F18106" w:rsidR="00BA2DA2" w:rsidRDefault="00BA2DA2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0</w:t>
            </w:r>
            <w:r>
              <w:rPr>
                <w:rFonts w:eastAsiaTheme="minorHAnsi"/>
                <w:sz w:val="18"/>
                <w:szCs w:val="18"/>
              </w:rPr>
              <w:t>.71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8250D" w14:textId="0D5B1508" w:rsidR="00BA2DA2" w:rsidRDefault="00BA2DA2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8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24666" w14:textId="4C8687FD" w:rsidR="00BA2DA2" w:rsidRDefault="00BA2DA2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3BFCD" w14:textId="6F6F9737" w:rsidR="00BA2DA2" w:rsidRPr="00310FB5" w:rsidRDefault="00BA2DA2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S</w:t>
            </w:r>
          </w:p>
        </w:tc>
      </w:tr>
      <w:tr w:rsidR="00094F61" w:rsidRPr="00310FB5" w14:paraId="6DAEA719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9679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M</w:t>
            </w:r>
            <w:r w:rsidRPr="00310FB5">
              <w:rPr>
                <w:sz w:val="18"/>
                <w:szCs w:val="18"/>
              </w:rPr>
              <w:t xml:space="preserve">istry </w:t>
            </w:r>
          </w:p>
          <w:p w14:paraId="656A3B61" w14:textId="132E92DE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15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NaXN0cnk8L0F1dGhvcj48WWVhcj4yMDE1PC9ZZWFyPjxS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NaXN0cnk8L0F1dGhvcj48WWVhcj4yMDE1PC9ZZWFyPjxS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2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E15A4" w14:textId="6A557DB2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</w:t>
            </w:r>
            <w:r w:rsidRPr="00310FB5">
              <w:rPr>
                <w:sz w:val="18"/>
                <w:szCs w:val="18"/>
              </w:rPr>
              <w:t xml:space="preserve">K / NZ / </w:t>
            </w:r>
          </w:p>
          <w:p w14:paraId="3774DB5F" w14:textId="4268D988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Austra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108AE7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N</w:t>
            </w: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AD8D05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2</w:t>
            </w:r>
            <w:r w:rsidRPr="00310FB5">
              <w:rPr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7CF22" w14:textId="77777777" w:rsidR="00094F61" w:rsidRPr="00310FB5" w:rsidRDefault="00094F61" w:rsidP="00094F61">
            <w:pPr>
              <w:rPr>
                <w:rFonts w:eastAsiaTheme="minorHAnsi"/>
                <w:sz w:val="18"/>
                <w:szCs w:val="18"/>
              </w:rPr>
            </w:pPr>
            <w:r w:rsidRPr="00310FB5">
              <w:rPr>
                <w:rFonts w:eastAsiaTheme="minorHAnsi" w:hint="eastAsia"/>
                <w:sz w:val="18"/>
                <w:szCs w:val="18"/>
              </w:rPr>
              <w:t>2</w:t>
            </w:r>
            <w:r w:rsidRPr="00310FB5">
              <w:rPr>
                <w:rFonts w:eastAsiaTheme="minorHAnsi"/>
                <w:sz w:val="18"/>
                <w:szCs w:val="18"/>
              </w:rPr>
              <w:t>8 (23, 32)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22EC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989EB" w14:textId="77777777" w:rsidR="00094F61" w:rsidRPr="00310FB5" w:rsidRDefault="00094F61" w:rsidP="00094F61">
            <w:pPr>
              <w:rPr>
                <w:rFonts w:eastAsiaTheme="minorHAnsi"/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 (23, 32)</w:t>
            </w:r>
            <w:r w:rsidRPr="00310FB5">
              <w:rPr>
                <w:rFonts w:eastAsiaTheme="minorHAnsi" w:hint="eastAsia"/>
                <w:sz w:val="18"/>
                <w:szCs w:val="18"/>
              </w:rPr>
              <w:t>*</w:t>
            </w:r>
            <w:r w:rsidRPr="00310FB5">
              <w:rPr>
                <w:rFonts w:eastAsiaTheme="minorHAnsi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27D6AB" w14:textId="77777777" w:rsidR="000C5D98" w:rsidRDefault="00B5760E" w:rsidP="00B5760E">
            <w:pPr>
              <w:ind w:left="90" w:hangingChars="50" w:hanging="90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79.</w:t>
            </w:r>
            <w:r w:rsidR="000C5D98">
              <w:rPr>
                <w:rFonts w:eastAsiaTheme="minorHAnsi"/>
                <w:sz w:val="18"/>
                <w:szCs w:val="18"/>
              </w:rPr>
              <w:t>6 [521.1, 638.6]</w:t>
            </w:r>
          </w:p>
          <w:p w14:paraId="335CDF5A" w14:textId="7FE80C2B" w:rsidR="00094F61" w:rsidRPr="00310FB5" w:rsidRDefault="000C5D98" w:rsidP="00B5760E">
            <w:pPr>
              <w:ind w:left="90" w:hangingChars="50" w:hanging="90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C10B5" w14:textId="77777777" w:rsidR="00094F61" w:rsidRDefault="00B5760E" w:rsidP="00B5760E">
            <w:pPr>
              <w:ind w:left="90" w:hangingChars="50" w:hanging="90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75.7</w:t>
            </w:r>
            <w:r w:rsidR="000C5D98">
              <w:rPr>
                <w:rFonts w:eastAsiaTheme="minorHAnsi"/>
                <w:sz w:val="18"/>
                <w:szCs w:val="18"/>
              </w:rPr>
              <w:t xml:space="preserve"> [515.6, 641.7]</w:t>
            </w:r>
          </w:p>
          <w:p w14:paraId="0CF15797" w14:textId="1AB22DD7" w:rsidR="000C5D98" w:rsidRPr="00310FB5" w:rsidRDefault="000C5D98" w:rsidP="00B5760E">
            <w:pPr>
              <w:ind w:left="90" w:hangingChars="50" w:hanging="90"/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B9F1CE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1DE0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I</w:t>
            </w:r>
            <w:r w:rsidRPr="00310FB5">
              <w:rPr>
                <w:sz w:val="18"/>
                <w:szCs w:val="18"/>
              </w:rPr>
              <w:t>CP-MS</w:t>
            </w:r>
          </w:p>
        </w:tc>
      </w:tr>
      <w:tr w:rsidR="00094F61" w:rsidRPr="00310FB5" w14:paraId="0B3A05A2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D6902" w14:textId="2555D934" w:rsidR="00094F61" w:rsidRPr="004E319A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4E319A">
              <w:rPr>
                <w:sz w:val="18"/>
                <w:szCs w:val="18"/>
              </w:rPr>
              <w:t>Onyegbule</w:t>
            </w:r>
            <w:proofErr w:type="spellEnd"/>
            <w:r w:rsidRPr="004E319A">
              <w:rPr>
                <w:sz w:val="18"/>
                <w:szCs w:val="18"/>
              </w:rPr>
              <w:t xml:space="preserve"> 2016</w:t>
            </w:r>
            <w:r w:rsidRPr="004E319A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Onyegbule&lt;/Author&gt;&lt;Year&gt;2016&lt;/Year&gt;&lt;RecNum&gt;25&lt;/RecNum&gt;&lt;DisplayText&gt;[43]&lt;/DisplayText&gt;&lt;record&gt;&lt;rec-number&gt;25&lt;/rec-number&gt;&lt;foreign-keys&gt;&lt;key app="EN" db-id="5x9d299e8ret03evrw5x2awr9p0a25fs559p" timestamp="1653949471"&gt;25&lt;/key&gt;&lt;/foreign-keys&gt;&lt;ref-type name="Journal Article"&gt;17&lt;/ref-type&gt;&lt;contributors&gt;&lt;authors&gt;&lt;author&gt;Onyegbule, A. O.&lt;/author&gt;&lt;author&gt;Onah, C. C.&lt;/author&gt;&lt;author&gt;Iheukwumere, B. C.&lt;/author&gt;&lt;author&gt;Udo, J. N.&lt;/author&gt;&lt;author&gt;Atuegbu, C. C.&lt;/author&gt;&lt;author&gt;Nosakhare, N. O.&lt;/author&gt;&lt;/authors&gt;&lt;/contributors&gt;&lt;auth-address&gt;Department of Obstetrics and Gynaecology, Federal Medical Centre, Owerri, Nigeria.&amp;#xD;Department of Chemical Pathology, Nnamdi Azikiwe University, Nnewi Campus, Nnewi, Nigeria.&lt;/auth-address&gt;&lt;titles&gt;&lt;title&gt;Serum copper and zinc levels in preeclamptic Nigerian women&lt;/title&gt;&lt;secondary-title&gt;Niger Med J&lt;/secondary-title&gt;&lt;alt-title&gt;Nigerian medical journal : journal of the Nigeria Medical Association&lt;/alt-title&gt;&lt;/titles&gt;&lt;periodical&gt;&lt;full-title&gt;Niger Med J&lt;/full-title&gt;&lt;abbr-1&gt;Nigerian medical journal : journal of the Nigeria Medical Association&lt;/abbr-1&gt;&lt;/periodical&gt;&lt;alt-periodical&gt;&lt;full-title&gt;Niger Med J&lt;/full-title&gt;&lt;abbr-1&gt;Nigerian medical journal : journal of the Nigeria Medical Association&lt;/abbr-1&gt;&lt;/alt-periodical&gt;&lt;pages&gt;182-4&lt;/pages&gt;&lt;volume&gt;57&lt;/volume&gt;&lt;number&gt;3&lt;/number&gt;&lt;edition&gt;2016/07/12&lt;/edition&gt;&lt;keywords&gt;&lt;keyword&gt;Atomic absorption spectrometry&lt;/keyword&gt;&lt;keyword&gt;copper and zinc&lt;/keyword&gt;&lt;keyword&gt;preeclampsia&lt;/keyword&gt;&lt;/keywords&gt;&lt;dates&gt;&lt;year&gt;2016&lt;/year&gt;&lt;pub-dates&gt;&lt;date&gt;May-Jun&lt;/date&gt;&lt;/pub-dates&gt;&lt;/dates&gt;&lt;isbn&gt;0300-1652 (Print)&amp;#xD;0300-1652&lt;/isbn&gt;&lt;accession-num&gt;27397960&lt;/accession-num&gt;&lt;urls&gt;&lt;related-urls&gt;&lt;url&gt;https://www.ncbi.nlm.nih.gov/pmc/articles/PMC4924402/pdf/NMJ-57-182.pdf&lt;/url&gt;&lt;/related-urls&gt;&lt;/urls&gt;&lt;custom2&gt;PMC4924402&lt;/custom2&gt;&lt;electronic-resource-num&gt;10.4103/0300-1652.184071&lt;/electronic-resource-num&gt;&lt;remote-database-provider&gt;NLM&lt;/remote-database-provider&gt;&lt;research-notes&gt;Nigeria CC&lt;/research-notes&gt;&lt;language&gt;eng&lt;/language&gt;&lt;/record&gt;&lt;/Cite&gt;&lt;/EndNote&gt;</w:instrText>
            </w:r>
            <w:r w:rsidRPr="004E319A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3]</w:t>
            </w:r>
            <w:r w:rsidRPr="004E319A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2668B" w14:textId="77777777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sz w:val="18"/>
                <w:szCs w:val="18"/>
              </w:rPr>
              <w:t>Nig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E49CCB" w14:textId="77777777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hint="eastAsia"/>
                <w:sz w:val="18"/>
                <w:szCs w:val="18"/>
              </w:rPr>
              <w:t>C</w:t>
            </w:r>
            <w:r w:rsidRPr="004E319A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5FD75C" w14:textId="77777777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hint="eastAsia"/>
                <w:sz w:val="18"/>
                <w:szCs w:val="18"/>
              </w:rPr>
              <w:t>5</w:t>
            </w:r>
            <w:r w:rsidRPr="004E319A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5C66E" w14:textId="77777777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eastAsiaTheme="minorHAnsi"/>
                <w:sz w:val="18"/>
                <w:szCs w:val="18"/>
              </w:rPr>
              <w:t>27±7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2A3F61" w14:textId="77777777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hint="eastAsia"/>
                <w:sz w:val="18"/>
                <w:szCs w:val="18"/>
              </w:rPr>
              <w:t>4</w:t>
            </w:r>
            <w:r w:rsidRPr="004E319A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E48C6" w14:textId="77777777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eastAsiaTheme="minorHAnsi"/>
                <w:sz w:val="18"/>
                <w:szCs w:val="18"/>
              </w:rPr>
              <w:t>29±5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CABA48" w14:textId="0F9764D3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eastAsiaTheme="minorHAnsi"/>
                <w:sz w:val="18"/>
                <w:szCs w:val="18"/>
              </w:rPr>
              <w:t>1</w:t>
            </w:r>
            <w:r w:rsidR="00B5760E" w:rsidRPr="004E319A">
              <w:rPr>
                <w:rFonts w:eastAsiaTheme="minorHAnsi"/>
                <w:sz w:val="18"/>
                <w:szCs w:val="18"/>
              </w:rPr>
              <w:t>2</w:t>
            </w:r>
            <w:r w:rsidRPr="004E319A">
              <w:rPr>
                <w:rFonts w:eastAsiaTheme="minorHAnsi"/>
                <w:sz w:val="18"/>
                <w:szCs w:val="18"/>
              </w:rPr>
              <w:t>.</w:t>
            </w:r>
            <w:r w:rsidR="00B5760E" w:rsidRPr="004E319A">
              <w:rPr>
                <w:rFonts w:eastAsiaTheme="minorHAnsi"/>
                <w:sz w:val="18"/>
                <w:szCs w:val="18"/>
              </w:rPr>
              <w:t>2</w:t>
            </w:r>
            <w:r w:rsidRPr="004E319A">
              <w:rPr>
                <w:rFonts w:eastAsiaTheme="minorHAnsi"/>
                <w:sz w:val="18"/>
                <w:szCs w:val="18"/>
              </w:rPr>
              <w:t>6±</w:t>
            </w:r>
            <w:r w:rsidR="00B5760E" w:rsidRPr="004E319A">
              <w:rPr>
                <w:rFonts w:eastAsiaTheme="minorHAnsi"/>
                <w:sz w:val="18"/>
                <w:szCs w:val="18"/>
              </w:rPr>
              <w:t>1</w:t>
            </w:r>
            <w:r w:rsidRPr="004E319A">
              <w:rPr>
                <w:rFonts w:eastAsiaTheme="minorHAnsi"/>
                <w:sz w:val="18"/>
                <w:szCs w:val="18"/>
              </w:rPr>
              <w:t>.</w:t>
            </w:r>
            <w:r w:rsidR="00B5760E" w:rsidRPr="004E319A">
              <w:rPr>
                <w:rFonts w:eastAsiaTheme="minorHAnsi"/>
                <w:sz w:val="18"/>
                <w:szCs w:val="18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93AA5" w14:textId="366FF3DA" w:rsidR="00094F61" w:rsidRPr="004E319A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eastAsiaTheme="minorHAnsi"/>
                <w:sz w:val="18"/>
                <w:szCs w:val="18"/>
              </w:rPr>
              <w:t>8.</w:t>
            </w:r>
            <w:r w:rsidR="00DD520A" w:rsidRPr="004E319A">
              <w:rPr>
                <w:rFonts w:eastAsiaTheme="minorHAnsi"/>
                <w:sz w:val="18"/>
                <w:szCs w:val="18"/>
              </w:rPr>
              <w:t>27</w:t>
            </w:r>
            <w:r w:rsidRPr="004E319A">
              <w:rPr>
                <w:rFonts w:eastAsiaTheme="minorHAnsi"/>
                <w:sz w:val="18"/>
                <w:szCs w:val="18"/>
              </w:rPr>
              <w:t>±</w:t>
            </w:r>
            <w:r w:rsidR="00DD520A" w:rsidRPr="004E319A">
              <w:rPr>
                <w:rFonts w:eastAsiaTheme="minorHAnsi"/>
                <w:sz w:val="18"/>
                <w:szCs w:val="18"/>
              </w:rPr>
              <w:t>0</w:t>
            </w:r>
            <w:r w:rsidRPr="004E319A">
              <w:rPr>
                <w:rFonts w:eastAsiaTheme="minorHAnsi"/>
                <w:sz w:val="18"/>
                <w:szCs w:val="18"/>
              </w:rPr>
              <w:t>.</w:t>
            </w:r>
            <w:r w:rsidR="00DD520A" w:rsidRPr="004E319A">
              <w:rPr>
                <w:rFonts w:eastAsiaTheme="minorHAnsi"/>
                <w:sz w:val="18"/>
                <w:szCs w:val="18"/>
              </w:rPr>
              <w:t>6</w:t>
            </w:r>
            <w:r w:rsidRPr="004E319A">
              <w:rPr>
                <w:rFonts w:eastAsia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2B814A" w14:textId="77777777" w:rsidR="00094F61" w:rsidRPr="004E319A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4E319A">
              <w:rPr>
                <w:sz w:val="18"/>
                <w:szCs w:val="18"/>
              </w:rPr>
              <w:t>umol</w:t>
            </w:r>
            <w:proofErr w:type="spellEnd"/>
            <w:r w:rsidRPr="004E319A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C2EE3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4E319A">
              <w:rPr>
                <w:rFonts w:hint="eastAsia"/>
                <w:sz w:val="18"/>
                <w:szCs w:val="18"/>
              </w:rPr>
              <w:t>A</w:t>
            </w:r>
            <w:r w:rsidRPr="004E319A">
              <w:rPr>
                <w:sz w:val="18"/>
                <w:szCs w:val="18"/>
              </w:rPr>
              <w:t>AS</w:t>
            </w:r>
          </w:p>
        </w:tc>
      </w:tr>
      <w:tr w:rsidR="009D7B1D" w:rsidRPr="00310FB5" w14:paraId="3D53FD55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9CEEAE" w14:textId="41F49F67" w:rsidR="009D7B1D" w:rsidRDefault="009D7B1D" w:rsidP="00094F6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ulei</w:t>
            </w:r>
            <w:proofErr w:type="spellEnd"/>
          </w:p>
          <w:p w14:paraId="2A8DE539" w14:textId="516956DF" w:rsidR="009D7B1D" w:rsidRPr="004E319A" w:rsidRDefault="009D7B1D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8</w:t>
            </w:r>
            <w:r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Pulei AN&lt;/Author&gt;&lt;Year&gt;2018&lt;/Year&gt;&lt;RecNum&gt;222&lt;/RecNum&gt;&lt;DisplayText&gt;[44]&lt;/DisplayText&gt;&lt;record&gt;&lt;rec-number&gt;222&lt;/rec-number&gt;&lt;foreign-keys&gt;&lt;key app="EN" db-id="5x9d299e8ret03evrw5x2awr9p0a25fs559p" timestamp="1653951837"&gt;222&lt;/key&gt;&lt;key app="ENWeb" db-id=""&gt;0&lt;/key&gt;&lt;/foreign-keys&gt;&lt;ref-type name="Journal Article"&gt;17&lt;/ref-type&gt;&lt;contributors&gt;&lt;authors&gt;&lt;author&gt;Pulei AN,&lt;/author&gt;&lt;author&gt;Kinuthia J,&lt;/author&gt;&lt;author&gt;Omondi, Ogutu&lt;/author&gt;&lt;/authors&gt;&lt;/contributors&gt;&lt;titles&gt;&lt;title&gt;Serum levels of selected micronutrients in primigravida with pre-eclampsia versus their normotensive counterparts&lt;/title&gt;&lt;secondary-title&gt;EPH - International Journal of Medical and Health Science&lt;/secondary-title&gt;&lt;/titles&gt;&lt;periodical&gt;&lt;full-title&gt;EPH - International Journal of Medical and Health Science&lt;/full-title&gt;&lt;/periodical&gt;&lt;dates&gt;&lt;year&gt;2018&lt;/year&gt;&lt;/dates&gt;&lt;urls&gt;&lt;/urls&gt;&lt;research-notes&gt;Kenya CC&lt;/research-note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4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F873D" w14:textId="5A3DEFA6" w:rsidR="009D7B1D" w:rsidRPr="004E319A" w:rsidRDefault="009D7B1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3E63C" w14:textId="76DE1174" w:rsidR="009D7B1D" w:rsidRPr="004E319A" w:rsidRDefault="009D7B1D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452AE" w14:textId="6E4A2CB2" w:rsidR="009D7B1D" w:rsidRPr="004E319A" w:rsidRDefault="009D7B1D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4B09C" w14:textId="0D31F6FB" w:rsidR="009D7B1D" w:rsidRPr="004E319A" w:rsidRDefault="009D7B1D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480A85" w14:textId="08069EC9" w:rsidR="009D7B1D" w:rsidRPr="004E319A" w:rsidRDefault="009D7B1D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84C7C" w14:textId="3E16D034" w:rsidR="009D7B1D" w:rsidRPr="004E319A" w:rsidRDefault="009D7B1D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2B1C6B" w14:textId="7E0D6D49" w:rsidR="009D7B1D" w:rsidRPr="004E319A" w:rsidRDefault="009D7B1D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9</w:t>
            </w:r>
            <w:r>
              <w:rPr>
                <w:rFonts w:eastAsiaTheme="minorHAnsi"/>
                <w:sz w:val="18"/>
                <w:szCs w:val="18"/>
              </w:rPr>
              <w:t>.9</w:t>
            </w:r>
            <w:r w:rsidRPr="004E319A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E19F2" w14:textId="50FFBD49" w:rsidR="009D7B1D" w:rsidRPr="004E319A" w:rsidRDefault="009D7B1D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0.7</w:t>
            </w:r>
            <w:r w:rsidRPr="004E319A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65A78" w14:textId="616F064D" w:rsidR="009D7B1D" w:rsidRPr="004E319A" w:rsidRDefault="009D7B1D" w:rsidP="00094F61">
            <w:pPr>
              <w:rPr>
                <w:sz w:val="18"/>
                <w:szCs w:val="18"/>
              </w:rPr>
            </w:pPr>
            <w:proofErr w:type="spellStart"/>
            <w:r w:rsidRPr="004E319A">
              <w:rPr>
                <w:sz w:val="18"/>
                <w:szCs w:val="18"/>
              </w:rPr>
              <w:t>umol</w:t>
            </w:r>
            <w:proofErr w:type="spellEnd"/>
            <w:r w:rsidRPr="004E319A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96351" w14:textId="1A80CDD7" w:rsidR="009D7B1D" w:rsidRPr="004E319A" w:rsidRDefault="009D7B1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</w:t>
            </w:r>
          </w:p>
        </w:tc>
      </w:tr>
      <w:tr w:rsidR="00094F61" w:rsidRPr="00310FB5" w14:paraId="1C9E018C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6D42C" w14:textId="2B6CE73F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Rafeeinia</w:t>
            </w:r>
            <w:proofErr w:type="spellEnd"/>
            <w:r w:rsidRPr="00310FB5">
              <w:rPr>
                <w:sz w:val="18"/>
                <w:szCs w:val="18"/>
              </w:rPr>
              <w:t xml:space="preserve"> 2014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SYWZlZWluaWE8L0F1dGhvcj48WWVhcj4yMDE0PC9ZZWFy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SYWZlZWluaWE8L0F1dGhvcj48WWVhcj4yMDE0PC9ZZWFy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5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66EE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Ir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4A2135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E8E76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29C5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6.50±3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44603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ED8E6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10±4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83DA7A" w14:textId="6FD721AE" w:rsidR="00094F61" w:rsidRPr="00310FB5" w:rsidRDefault="009D7B1D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71</w:t>
            </w:r>
            <w:r w:rsidR="00094F61" w:rsidRPr="00310FB5">
              <w:rPr>
                <w:rFonts w:eastAsiaTheme="minorHAnsi"/>
                <w:sz w:val="18"/>
                <w:szCs w:val="18"/>
              </w:rPr>
              <w:t>±0.</w:t>
            </w:r>
            <w:r>
              <w:rPr>
                <w:rFonts w:eastAsiaTheme="minorHAnsi"/>
                <w:sz w:val="18"/>
                <w:szCs w:val="18"/>
              </w:rPr>
              <w:t>2</w:t>
            </w:r>
            <w:r w:rsidR="00094F61" w:rsidRPr="00310FB5">
              <w:rPr>
                <w:rFonts w:eastAsiaTheme="minorHAnsi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15BF4" w14:textId="03D0AE67" w:rsidR="00094F61" w:rsidRPr="00310FB5" w:rsidRDefault="009D7B1D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</w:t>
            </w:r>
            <w:r w:rsidR="00094F61"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7</w:t>
            </w:r>
            <w:r w:rsidR="00094F61" w:rsidRPr="00310FB5">
              <w:rPr>
                <w:rFonts w:eastAsiaTheme="minorHAnsi"/>
                <w:sz w:val="18"/>
                <w:szCs w:val="18"/>
              </w:rPr>
              <w:t>3±0.3</w:t>
            </w:r>
            <w:r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16D1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9F7D7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094F61" w:rsidRPr="00310FB5" w14:paraId="4B7646CF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34F29" w14:textId="684CF6BA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Rathore 2011</w:t>
            </w:r>
            <w:r w:rsidRPr="00310FB5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Rathore&lt;/Author&gt;&lt;Year&gt;2011&lt;/Year&gt;&lt;RecNum&gt;28&lt;/RecNum&gt;&lt;DisplayText&gt;[46]&lt;/DisplayText&gt;&lt;record&gt;&lt;rec-number&gt;28&lt;/rec-number&gt;&lt;foreign-keys&gt;&lt;key app="EN" db-id="5x9d299e8ret03evrw5x2awr9p0a25fs559p" timestamp="1653949471"&gt;28&lt;/key&gt;&lt;/foreign-keys&gt;&lt;ref-type name="Journal Article"&gt;17&lt;/ref-type&gt;&lt;contributors&gt;&lt;authors&gt;&lt;author&gt;Rathore, S.&lt;/author&gt;&lt;author&gt;Gupta, A.&lt;/author&gt;&lt;author&gt;Batra, H. S.&lt;/author&gt;&lt;author&gt;Rathore, R.&lt;/author&gt;&lt;/authors&gt;&lt;/contributors&gt;&lt;titles&gt;&lt;title&gt;Comparative study of trace elements and serum ceruloplasmin level in normal and pre-eclamptic pregnancies with their cord blood&lt;/title&gt;&lt;secondary-title&gt;Biomedical Research-India&lt;/secondary-title&gt;&lt;/titles&gt;&lt;periodical&gt;&lt;full-title&gt;Biomedical Research-India&lt;/full-title&gt;&lt;/periodical&gt;&lt;pages&gt;207-210&lt;/pages&gt;&lt;volume&gt;22&lt;/volume&gt;&lt;number&gt;2&lt;/number&gt;&lt;dates&gt;&lt;year&gt;2011&lt;/year&gt;&lt;pub-dates&gt;&lt;date&gt;Apr-Jun&lt;/date&gt;&lt;/pub-dates&gt;&lt;/dates&gt;&lt;isbn&gt;0970-938X&lt;/isbn&gt;&lt;accession-num&gt;WOS:000300381000011&lt;/accession-num&gt;&lt;urls&gt;&lt;related-urls&gt;&lt;url&gt;&lt;style face="underline" font="default" size="100%"&gt;&amp;lt;Go to ISI&amp;gt;://WOS:000300381000011&lt;/style&gt;&lt;/url&gt;&lt;/related-urls&gt;&lt;/urls&gt;&lt;research-notes&gt;India CC&lt;/research-notes&gt;&lt;/record&gt;&lt;/Cite&gt;&lt;/EndNote&gt;</w:instrText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6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0985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C0D6D0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DAC9F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1</w:t>
            </w:r>
            <w:r w:rsidRPr="00310FB5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43F6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Pr="00310FB5">
              <w:rPr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91452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606B5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N</w:t>
            </w:r>
            <w:r w:rsidRPr="00310FB5">
              <w:rPr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0C5A66" w14:textId="010901E7" w:rsidR="00094F61" w:rsidRPr="00310FB5" w:rsidRDefault="009D7B1D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49.2</w:t>
            </w:r>
            <w:r w:rsidR="00094F61"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4AC48" w14:textId="01A6B4B6" w:rsidR="00094F61" w:rsidRPr="00310FB5" w:rsidRDefault="009D7B1D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7.5</w:t>
            </w:r>
            <w:r w:rsidR="00094F61" w:rsidRPr="00310FB5">
              <w:rPr>
                <w:rFonts w:eastAsiaTheme="minorHAnsi"/>
                <w:sz w:val="18"/>
                <w:szCs w:val="18"/>
              </w:rPr>
              <w:t>±2</w:t>
            </w:r>
            <w:r>
              <w:rPr>
                <w:rFonts w:eastAsiaTheme="minorHAnsi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822CF6" w14:textId="11A00AD2" w:rsidR="00094F61" w:rsidRPr="00310FB5" w:rsidRDefault="009D7B1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094F61" w:rsidRPr="00310FB5">
              <w:rPr>
                <w:rFonts w:hint="eastAsia"/>
                <w:sz w:val="18"/>
                <w:szCs w:val="18"/>
              </w:rPr>
              <w:t>g/</w:t>
            </w:r>
            <w:r w:rsidR="00094F61" w:rsidRPr="00310FB5">
              <w:rPr>
                <w:sz w:val="18"/>
                <w:szCs w:val="18"/>
              </w:rPr>
              <w:t>d</w:t>
            </w:r>
            <w:r w:rsidR="00094F61" w:rsidRPr="00310FB5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57E2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094F61" w:rsidRPr="00310FB5" w14:paraId="045831AA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8537E6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Samar </w:t>
            </w:r>
          </w:p>
          <w:p w14:paraId="41A2BB2E" w14:textId="36795AB3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20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TYW1hcjwvQXV0aG9yPjxZZWFyPjIwMjA8L1llYXI+PFJl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jwvc3R5bGU+
PHN0eWxlIGZhY2U9Im5vcm1hbCIgZm9udD0iZGVmYXVsdCIgY2hhcnNldD0iMTM0IiBzaXplPSIx
MDAlIj7mlrDnlobnu7TlkL7lsJToh6rmsrvljLroh6rnhLbnp5Hlrabln7rph5E8L3N0eWxlPjwv
cmVtb3RlLWRhdGFiYXNlLXByb3ZpZGVyPjxyZXNlYXJjaC1ub3Rlcz5DTiBDQzwvcmVzZWFyY2gt
bm90ZXM+PGxhbmd1YWdlPmNoaTwvbGFuZ3VhZ2U+PC9yZWNvcmQ+PC9DaXRlPjwvRW5kTm90ZT5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TYW1hcjwvQXV0aG9yPjxZZWFyPjIwMjA8L1llYXI+PFJl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jwvc3R5bGU+
PHN0eWxlIGZhY2U9Im5vcm1hbCIgZm9udD0iZGVmYXVsdCIgY2hhcnNldD0iMTM0IiBzaXplPSIx
MDAlIj7mlrDnlobnu7TlkL7lsJToh6rmsrvljLroh6rnhLbnp5Hlrabln7rph5E8L3N0eWxlPjwv
cmVtb3RlLWRhdGFiYXNlLXByb3ZpZGVyPjxyZXNlYXJjaC1ub3Rlcz5DTiBDQzwvcmVzZWFyY2gt
bm90ZXM+PGxhbmd1YWdlPmNoaTwvbGFuZ3VhZ2U+PC9yZWNvcmQ+PC9DaXRlPjwvRW5kTm90ZT5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7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3B9D7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2D36B0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97BFA6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0289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.34±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2B25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00932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6.44±4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DAFD9" w14:textId="234EFD36" w:rsidR="00094F61" w:rsidRPr="00310FB5" w:rsidRDefault="009D7B1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3</w:t>
            </w:r>
            <w:r w:rsidR="002145AE" w:rsidRPr="00310FB5">
              <w:rPr>
                <w:rFonts w:eastAsiaTheme="minorHAnsi"/>
                <w:sz w:val="18"/>
                <w:szCs w:val="18"/>
              </w:rPr>
              <w:t>±</w:t>
            </w:r>
            <w:r w:rsidR="002145AE">
              <w:rPr>
                <w:sz w:val="18"/>
                <w:szCs w:val="18"/>
              </w:rPr>
              <w:t>1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FF08C" w14:textId="2854B8AA" w:rsidR="00094F61" w:rsidRPr="00310FB5" w:rsidRDefault="009D7B1D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9</w:t>
            </w:r>
            <w:r w:rsidR="002145AE" w:rsidRPr="00310FB5">
              <w:rPr>
                <w:rFonts w:eastAsiaTheme="minorHAnsi"/>
                <w:sz w:val="18"/>
                <w:szCs w:val="18"/>
              </w:rPr>
              <w:t>±</w:t>
            </w:r>
            <w:r w:rsidR="002145AE">
              <w:rPr>
                <w:sz w:val="18"/>
                <w:szCs w:val="18"/>
              </w:rPr>
              <w:t>9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C071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06A0EA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hemical light</w:t>
            </w:r>
          </w:p>
        </w:tc>
      </w:tr>
      <w:tr w:rsidR="00094F61" w:rsidRPr="00310FB5" w14:paraId="7F892329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5F583" w14:textId="0FE82E0B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Sarwar 2013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TYXJ3YXI8L0F1dGhvcj48WWVhcj4yMDEzPC9ZZWFyPjxS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TYXJ3YXI8L0F1dGhvcj48WWVhcj4yMDEzPC9ZZWFyPjxS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8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8899E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Banglade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A442DE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64200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EBD8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5.46±0.8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F91751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5</w:t>
            </w:r>
            <w:r w:rsidRPr="00310FB5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00584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5.76±0.7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471161" w14:textId="2AFD2943" w:rsidR="00094F61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77</w:t>
            </w:r>
            <w:r w:rsidR="00094F61" w:rsidRPr="00310FB5">
              <w:rPr>
                <w:rFonts w:eastAsiaTheme="minorHAnsi"/>
                <w:sz w:val="18"/>
                <w:szCs w:val="18"/>
              </w:rPr>
              <w:t>±0.</w:t>
            </w:r>
            <w:r>
              <w:rPr>
                <w:rFonts w:eastAsiaTheme="minorHAnsi"/>
                <w:sz w:val="18"/>
                <w:szCs w:val="18"/>
              </w:rPr>
              <w:t>05</w:t>
            </w:r>
            <w:r w:rsidR="00094F61" w:rsidRPr="00310FB5">
              <w:rPr>
                <w:rFonts w:eastAsiaTheme="minorHAnsi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28690" w14:textId="01A2C08D" w:rsidR="00094F61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</w:t>
            </w:r>
            <w:r w:rsidR="00094F61" w:rsidRPr="00310FB5">
              <w:rPr>
                <w:rFonts w:eastAsiaTheme="minorHAnsi"/>
                <w:sz w:val="18"/>
                <w:szCs w:val="18"/>
              </w:rPr>
              <w:t>.</w:t>
            </w:r>
            <w:r>
              <w:rPr>
                <w:rFonts w:eastAsiaTheme="minorHAnsi"/>
                <w:sz w:val="18"/>
                <w:szCs w:val="18"/>
              </w:rPr>
              <w:t>9</w:t>
            </w:r>
            <w:r w:rsidR="00094F61" w:rsidRPr="00310FB5">
              <w:rPr>
                <w:rFonts w:eastAsiaTheme="minorHAnsi"/>
                <w:sz w:val="18"/>
                <w:szCs w:val="18"/>
              </w:rPr>
              <w:t>8±0.0</w:t>
            </w:r>
            <w:r>
              <w:rPr>
                <w:rFonts w:eastAsiaTheme="minorHAnsi"/>
                <w:sz w:val="18"/>
                <w:szCs w:val="18"/>
              </w:rPr>
              <w:t>3</w:t>
            </w:r>
            <w:r w:rsidR="00094F61" w:rsidRPr="00310FB5">
              <w:rPr>
                <w:rFonts w:eastAsiaTheme="minorHAnsi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1115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</w:t>
            </w:r>
            <w:r w:rsidRPr="00310FB5">
              <w:rPr>
                <w:sz w:val="18"/>
                <w:szCs w:val="18"/>
              </w:rPr>
              <w:t>d</w:t>
            </w:r>
            <w:r w:rsidRPr="00310FB5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9E23D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AAS</w:t>
            </w:r>
          </w:p>
        </w:tc>
      </w:tr>
      <w:tr w:rsidR="00094F61" w:rsidRPr="00310FB5" w14:paraId="2B49F062" w14:textId="77777777" w:rsidTr="00CD31F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8F3521" w14:textId="384B9C58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gwuja</w:t>
            </w:r>
            <w:proofErr w:type="spellEnd"/>
            <w:r w:rsidRPr="00310FB5">
              <w:rPr>
                <w:sz w:val="18"/>
                <w:szCs w:val="18"/>
              </w:rPr>
              <w:t xml:space="preserve"> 2010</w:t>
            </w:r>
            <w:r w:rsidR="004B1B01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Ugwuja&lt;/Author&gt;&lt;Year&gt;2010&lt;/Year&gt;&lt;RecNum&gt;33&lt;/RecNum&gt;&lt;DisplayText&gt;[49]&lt;/DisplayText&gt;&lt;record&gt;&lt;rec-number&gt;33&lt;/rec-number&gt;&lt;foreign-keys&gt;&lt;key app="EN" db-id="5x9d299e8ret03evrw5x2awr9p0a25fs559p" timestamp="1653949471"&gt;33&lt;/key&gt;&lt;/foreign-keys&gt;&lt;ref-type name="Journal Article"&gt;17&lt;/ref-type&gt;&lt;contributors&gt;&lt;authors&gt;&lt;author&gt;Ugwuja, Emmanuel I&lt;/author&gt;&lt;author&gt;Ejikeme, Boniface N&lt;/author&gt;&lt;author&gt;Ugwu, Nicholas C&lt;/author&gt;&lt;author&gt;Obeka, Ndudim C&lt;/author&gt;&lt;author&gt;Akubugwo, Emmanuel I&lt;/author&gt;&lt;author&gt;Obidoa, Onyechi&lt;/author&gt;&lt;/authors&gt;&lt;/contributors&gt;&lt;titles&gt;&lt;title&gt;Comparison of plasma copper, iron and zinc levels in hypertensive and non-hypertensive pregnant women in Abakaliki, South Eastern Nigeria&lt;/title&gt;&lt;secondary-title&gt;Pak J Nutr&lt;/secondary-title&gt;&lt;/titles&gt;&lt;periodical&gt;&lt;full-title&gt;Pak J Nutr&lt;/full-title&gt;&lt;/periodical&gt;&lt;pages&gt;1136-40&lt;/pages&gt;&lt;volume&gt;9&lt;/volume&gt;&lt;number&gt;12&lt;/number&gt;&lt;dates&gt;&lt;year&gt;2010&lt;/year&gt;&lt;/dates&gt;&lt;urls&gt;&lt;/urls&gt;&lt;research-notes&gt;Nigeria CC&lt;/research-notes&gt;&lt;/record&gt;&lt;/Cite&gt;&lt;/EndNote&gt;</w:instrText>
            </w:r>
            <w:r w:rsidR="004B1B01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49]</w:t>
            </w:r>
            <w:r w:rsidR="004B1B01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60750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Nig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837E3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8E3BC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830C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9.45±3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9473A6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4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57EF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7.55±4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4DDDE" w14:textId="0ADEF301" w:rsidR="00094F61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97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04519" w14:textId="517C5502" w:rsidR="00094F61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0.87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1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79371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proofErr w:type="spellStart"/>
            <w:r w:rsidRPr="00310FB5">
              <w:rPr>
                <w:sz w:val="18"/>
                <w:szCs w:val="18"/>
              </w:rPr>
              <w:t>umol</w:t>
            </w:r>
            <w:proofErr w:type="spellEnd"/>
            <w:r w:rsidRPr="00310FB5">
              <w:rPr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C1BF8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A</w:t>
            </w:r>
            <w:r w:rsidRPr="00310FB5">
              <w:rPr>
                <w:sz w:val="18"/>
                <w:szCs w:val="18"/>
              </w:rPr>
              <w:t>AS</w:t>
            </w:r>
          </w:p>
        </w:tc>
      </w:tr>
      <w:tr w:rsidR="00094F61" w:rsidRPr="005C34C6" w14:paraId="146E4DEE" w14:textId="77777777" w:rsidTr="002145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B85E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Yang </w:t>
            </w:r>
          </w:p>
          <w:p w14:paraId="4E9799AC" w14:textId="3954014B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2007</w:t>
            </w:r>
            <w:r w:rsidRPr="00310FB5">
              <w:rPr>
                <w:sz w:val="18"/>
                <w:szCs w:val="18"/>
              </w:rPr>
              <w:fldChar w:fldCharType="begin">
                <w:fldData xml:space="preserve">PEVuZE5vdGU+PENpdGU+PEF1dGhvcj5ZYW5nPC9BdXRob3I+PFllYXI+MjAwNzwvWWVhcj48UmVj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 </w:instrText>
            </w:r>
            <w:r w:rsidR="004B1B01">
              <w:rPr>
                <w:sz w:val="18"/>
                <w:szCs w:val="18"/>
              </w:rPr>
              <w:fldChar w:fldCharType="begin">
                <w:fldData xml:space="preserve">PEVuZE5vdGU+PENpdGU+PEF1dGhvcj5ZYW5nPC9BdXRob3I+PFllYXI+MjAwNzwvWWVhcj48UmVj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</w:fldData>
              </w:fldChar>
            </w:r>
            <w:r w:rsidR="004B1B01">
              <w:rPr>
                <w:sz w:val="18"/>
                <w:szCs w:val="18"/>
              </w:rPr>
              <w:instrText xml:space="preserve"> ADDIN EN.CITE.DATA </w:instrText>
            </w:r>
            <w:r w:rsidR="004B1B01">
              <w:rPr>
                <w:sz w:val="18"/>
                <w:szCs w:val="18"/>
              </w:rPr>
            </w:r>
            <w:r w:rsidR="004B1B01">
              <w:rPr>
                <w:sz w:val="18"/>
                <w:szCs w:val="18"/>
              </w:rPr>
              <w:fldChar w:fldCharType="end"/>
            </w:r>
            <w:r w:rsidRPr="00310FB5">
              <w:rPr>
                <w:sz w:val="18"/>
                <w:szCs w:val="18"/>
              </w:rPr>
            </w:r>
            <w:r w:rsidRPr="00310FB5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50]</w:t>
            </w:r>
            <w:r w:rsidRPr="00310FB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F2C8F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 xml:space="preserve">Chin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8D31F4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C</w:t>
            </w:r>
            <w:r w:rsidRPr="00310FB5"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C24CD6" w14:textId="5090F18F" w:rsidR="00094F61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A767F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8.75±2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70CE49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3</w:t>
            </w:r>
            <w:r w:rsidRPr="00310FB5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6B2CB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26.83±2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10EE8" w14:textId="77777777" w:rsidR="009969AD" w:rsidRDefault="00094F61" w:rsidP="002145AE">
            <w:pPr>
              <w:rPr>
                <w:rFonts w:eastAsiaTheme="minorHAnsi"/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0.</w:t>
            </w:r>
            <w:r w:rsidR="002145AE">
              <w:rPr>
                <w:rFonts w:eastAsiaTheme="minorHAnsi"/>
                <w:sz w:val="18"/>
                <w:szCs w:val="18"/>
              </w:rPr>
              <w:t>7</w:t>
            </w:r>
            <w:r w:rsidR="009969AD">
              <w:rPr>
                <w:rFonts w:eastAsiaTheme="minorHAnsi"/>
                <w:sz w:val="18"/>
                <w:szCs w:val="18"/>
              </w:rPr>
              <w:t>6</w:t>
            </w:r>
            <w:r w:rsidRPr="00310FB5">
              <w:rPr>
                <w:rFonts w:eastAsiaTheme="minorHAnsi"/>
                <w:sz w:val="18"/>
                <w:szCs w:val="18"/>
              </w:rPr>
              <w:t>±0.</w:t>
            </w:r>
            <w:r w:rsidR="002145AE">
              <w:rPr>
                <w:rFonts w:eastAsiaTheme="minorHAnsi"/>
                <w:sz w:val="18"/>
                <w:szCs w:val="18"/>
              </w:rPr>
              <w:t>1</w:t>
            </w:r>
            <w:r w:rsidR="009969AD">
              <w:rPr>
                <w:rFonts w:eastAsiaTheme="minorHAnsi"/>
                <w:sz w:val="18"/>
                <w:szCs w:val="18"/>
              </w:rPr>
              <w:t>4/</w:t>
            </w:r>
          </w:p>
          <w:p w14:paraId="2D5A2236" w14:textId="65631DF4" w:rsidR="00094F61" w:rsidRPr="00310FB5" w:rsidRDefault="009969AD" w:rsidP="002145AE">
            <w:pPr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0.68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F4F46" w14:textId="7CE85615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eastAsiaTheme="minorHAnsi"/>
                <w:sz w:val="18"/>
                <w:szCs w:val="18"/>
              </w:rPr>
              <w:t>0.</w:t>
            </w:r>
            <w:r w:rsidR="002145AE">
              <w:rPr>
                <w:rFonts w:eastAsiaTheme="minorHAnsi"/>
                <w:sz w:val="18"/>
                <w:szCs w:val="18"/>
              </w:rPr>
              <w:t>77</w:t>
            </w:r>
            <w:r w:rsidRPr="00310FB5">
              <w:rPr>
                <w:rFonts w:eastAsiaTheme="minorHAnsi"/>
                <w:sz w:val="18"/>
                <w:szCs w:val="18"/>
              </w:rPr>
              <w:t>±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F13295" w14:textId="77777777" w:rsidR="00094F61" w:rsidRPr="00310FB5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ug/</w:t>
            </w: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2F718" w14:textId="77777777" w:rsidR="00094F61" w:rsidRPr="005C34C6" w:rsidRDefault="00094F61" w:rsidP="00094F61">
            <w:pPr>
              <w:rPr>
                <w:sz w:val="18"/>
                <w:szCs w:val="18"/>
              </w:rPr>
            </w:pPr>
            <w:r w:rsidRPr="00310FB5">
              <w:rPr>
                <w:rFonts w:hint="eastAsia"/>
                <w:sz w:val="18"/>
                <w:szCs w:val="18"/>
              </w:rPr>
              <w:t>F</w:t>
            </w:r>
            <w:r w:rsidRPr="00310FB5">
              <w:rPr>
                <w:sz w:val="18"/>
                <w:szCs w:val="18"/>
              </w:rPr>
              <w:t>AAS</w:t>
            </w:r>
          </w:p>
        </w:tc>
      </w:tr>
      <w:tr w:rsidR="002145AE" w:rsidRPr="005C34C6" w14:paraId="5D18BD47" w14:textId="77777777" w:rsidTr="00CD31F7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F052FC7" w14:textId="0DABBADD" w:rsidR="002145AE" w:rsidRDefault="002145AE" w:rsidP="00094F6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Yusrawati</w:t>
            </w:r>
            <w:proofErr w:type="spellEnd"/>
          </w:p>
          <w:p w14:paraId="0AF3D008" w14:textId="7C0987BF" w:rsidR="002145AE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17</w:t>
            </w:r>
            <w:r w:rsidR="00323DB1">
              <w:rPr>
                <w:sz w:val="18"/>
                <w:szCs w:val="18"/>
              </w:rPr>
              <w:fldChar w:fldCharType="begin"/>
            </w:r>
            <w:r w:rsidR="004B1B01">
              <w:rPr>
                <w:sz w:val="18"/>
                <w:szCs w:val="18"/>
              </w:rPr>
              <w:instrText xml:space="preserve"> ADDIN EN.CITE &lt;EndNote&gt;&lt;Cite&gt;&lt;Author&gt;Yusrawati&lt;/Author&gt;&lt;Year&gt;2017&lt;/Year&gt;&lt;RecNum&gt;99&lt;/RecNum&gt;&lt;DisplayText&gt;[51]&lt;/DisplayText&gt;&lt;record&gt;&lt;rec-number&gt;99&lt;/rec-number&gt;&lt;foreign-keys&gt;&lt;key app="EN" db-id="5x9d299e8ret03evrw5x2awr9p0a25fs559p" timestamp="1653949748"&gt;99&lt;/key&gt;&lt;/foreign-keys&gt;&lt;ref-type name="Journal Article"&gt;17&lt;/ref-type&gt;&lt;contributors&gt;&lt;authors&gt;&lt;author&gt;Yusrawati,&lt;/author&gt;&lt;author&gt;Saputra, N. P. K.&lt;/author&gt;&lt;author&gt;Lipoeto, N. I.&lt;/author&gt;&lt;author&gt;Machmud, R.&lt;/author&gt;&lt;/authors&gt;&lt;/contributors&gt;&lt;auth-address&gt;Andalas Univ, Fac Med, Dept Obstet &amp;amp; Gynecol, Div Maternal Fetal Med, Jl Perintis Kemerdekaan, Padang 25127, Indonesia&amp;#xD;Andalas Univ, Fac Med, Dept Obstet &amp;amp; Gynecol, Jl Perintis Kemerdekaan, Padang 25127, Indonesia&amp;#xD;Andalas Univ, Fac Med, Dept Nutr, Jl Perintis Kemerdekaan, Padang 25127, Indonesia&amp;#xD;Andalas Univ, Fac Med, Dept Publ Hlth, Jl Perintis Kemerdekaan, Padang 25127, Indonesia&lt;/auth-address&gt;&lt;titles&gt;&lt;title&gt;Analyses of Nutrients and Body Mass Index as Risk Factor for Preeclampsia&lt;/title&gt;&lt;secondary-title&gt;J Obstet Gynaecol India&lt;/secondary-title&gt;&lt;/titles&gt;&lt;periodical&gt;&lt;full-title&gt;J Obstet Gynaecol India&lt;/full-title&gt;&lt;/periodical&gt;&lt;pages&gt;409-413&lt;/pages&gt;&lt;volume&gt;67&lt;/volume&gt;&lt;number&gt;6&lt;/number&gt;&lt;keywords&gt;&lt;keyword&gt;Body mass index&lt;/keyword&gt;&lt;keyword&gt;Nutrition&lt;/keyword&gt;&lt;keyword&gt;Preeclampsia&lt;/keyword&gt;&lt;keyword&gt;Risk factor&lt;/keyword&gt;&lt;keyword&gt;REDUCED RISK&lt;/keyword&gt;&lt;keyword&gt;WOMEN&lt;/keyword&gt;&lt;keyword&gt;SUPPLEMENTATION&lt;/keyword&gt;&lt;/keywords&gt;&lt;dates&gt;&lt;year&gt;2017&lt;/year&gt;&lt;pub-dates&gt;&lt;date&gt;DEC&lt;/date&gt;&lt;/pub-dates&gt;&lt;/dates&gt;&lt;isbn&gt;0971-9202&amp;#xD;0975-6434 J9 - J OBSTET GYN INDIA&lt;/isbn&gt;&lt;accession-num&gt;WOS:000414790800005&lt;/accession-num&gt;&lt;urls&gt;&lt;/urls&gt;&lt;electronic-resource-num&gt;10.1007/s13224-017-0982-7&lt;/electronic-resource-num&gt;&lt;research-notes&gt;India CC&lt;/research-notes&gt;&lt;language&gt;English&lt;/language&gt;&lt;/record&gt;&lt;/Cite&gt;&lt;/EndNote&gt;</w:instrText>
            </w:r>
            <w:r w:rsidR="00323DB1">
              <w:rPr>
                <w:sz w:val="18"/>
                <w:szCs w:val="18"/>
              </w:rPr>
              <w:fldChar w:fldCharType="separate"/>
            </w:r>
            <w:r w:rsidR="004B1B01">
              <w:rPr>
                <w:noProof/>
                <w:sz w:val="18"/>
                <w:szCs w:val="18"/>
              </w:rPr>
              <w:t>[51]</w:t>
            </w:r>
            <w:r w:rsidR="00323D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6807063" w14:textId="577B1C03" w:rsidR="002145AE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864699F" w14:textId="63FD61F4" w:rsidR="002145AE" w:rsidRPr="00310FB5" w:rsidRDefault="002145AE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F34C291" w14:textId="259960D6" w:rsidR="002145AE" w:rsidRPr="00310FB5" w:rsidRDefault="00323DB1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6190B4B" w14:textId="00FBA523" w:rsidR="002145AE" w:rsidRPr="00310FB5" w:rsidRDefault="00323DB1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N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9D3152F" w14:textId="04D6F97F" w:rsidR="002145AE" w:rsidRPr="00310FB5" w:rsidRDefault="00323DB1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1E09D38" w14:textId="440D1EEC" w:rsidR="002145AE" w:rsidRPr="00310FB5" w:rsidRDefault="00323DB1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N</w:t>
            </w:r>
            <w:r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0FC2B9D" w14:textId="7547EE33" w:rsidR="002145AE" w:rsidRPr="00310FB5" w:rsidRDefault="00323DB1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4</w:t>
            </w:r>
            <w:r>
              <w:rPr>
                <w:rFonts w:eastAsiaTheme="minorHAnsi"/>
                <w:sz w:val="18"/>
                <w:szCs w:val="18"/>
              </w:rPr>
              <w:t>.8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521D757" w14:textId="436CD27A" w:rsidR="002145AE" w:rsidRPr="00310FB5" w:rsidRDefault="00323DB1" w:rsidP="00094F61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5</w:t>
            </w:r>
            <w:r>
              <w:rPr>
                <w:rFonts w:eastAsiaTheme="minorHAnsi"/>
                <w:sz w:val="18"/>
                <w:szCs w:val="18"/>
              </w:rPr>
              <w:t>.50</w:t>
            </w:r>
            <w:r w:rsidRPr="00310FB5">
              <w:rPr>
                <w:rFonts w:eastAsiaTheme="minorHAnsi"/>
                <w:sz w:val="18"/>
                <w:szCs w:val="18"/>
              </w:rPr>
              <w:t>±</w:t>
            </w:r>
            <w:r>
              <w:rPr>
                <w:rFonts w:eastAsiaTheme="minorHAnsi"/>
                <w:sz w:val="18"/>
                <w:szCs w:val="18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E4EEC02" w14:textId="3B0645C4" w:rsidR="002145AE" w:rsidRPr="00310FB5" w:rsidRDefault="00323DB1" w:rsidP="00094F61">
            <w:pPr>
              <w:rPr>
                <w:sz w:val="18"/>
                <w:szCs w:val="18"/>
              </w:rPr>
            </w:pPr>
            <w:r w:rsidRPr="00310FB5">
              <w:rPr>
                <w:sz w:val="18"/>
                <w:szCs w:val="18"/>
              </w:rPr>
              <w:t>m</w:t>
            </w:r>
            <w:r w:rsidRPr="00310FB5">
              <w:rPr>
                <w:rFonts w:hint="eastAsia"/>
                <w:sz w:val="18"/>
                <w:szCs w:val="18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C10CE6" w14:textId="2FB01114" w:rsidR="002145AE" w:rsidRPr="00310FB5" w:rsidRDefault="00323DB1" w:rsidP="00094F6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G</w:t>
            </w:r>
          </w:p>
        </w:tc>
      </w:tr>
    </w:tbl>
    <w:bookmarkEnd w:id="0"/>
    <w:p w14:paraId="66B060D3" w14:textId="074187B0" w:rsidR="004851AE" w:rsidRPr="005C34C6" w:rsidRDefault="004851AE" w:rsidP="004851AE">
      <w:pPr>
        <w:rPr>
          <w:sz w:val="18"/>
          <w:szCs w:val="18"/>
        </w:rPr>
      </w:pPr>
      <w:r w:rsidRPr="005C34C6">
        <w:rPr>
          <w:sz w:val="18"/>
          <w:szCs w:val="18"/>
        </w:rPr>
        <w:t>NC: Nested cohort; NCC: Nested case-control; ICP-MS: Inductively coupled plasma mass spectrometry; ICP-OES: Inductively coupled plasma optical emission spectrometer</w:t>
      </w:r>
      <w:r w:rsidR="007710B1">
        <w:rPr>
          <w:sz w:val="18"/>
          <w:szCs w:val="18"/>
        </w:rPr>
        <w:t>; NG: Information not given in the article</w:t>
      </w:r>
    </w:p>
    <w:p w14:paraId="177F75CB" w14:textId="40259806" w:rsidR="004851AE" w:rsidRDefault="004851AE" w:rsidP="004851AE">
      <w:pPr>
        <w:rPr>
          <w:rFonts w:eastAsiaTheme="minorHAnsi"/>
          <w:sz w:val="18"/>
          <w:szCs w:val="18"/>
        </w:rPr>
      </w:pPr>
      <w:r w:rsidRPr="005C34C6">
        <w:rPr>
          <w:rFonts w:hint="eastAsia"/>
          <w:sz w:val="18"/>
          <w:szCs w:val="18"/>
        </w:rPr>
        <w:t xml:space="preserve">*Mean </w:t>
      </w:r>
      <w:r w:rsidRPr="005C34C6">
        <w:rPr>
          <w:rFonts w:eastAsiaTheme="minorHAnsi"/>
          <w:sz w:val="18"/>
          <w:szCs w:val="18"/>
        </w:rPr>
        <w:t>±</w:t>
      </w:r>
      <w:r w:rsidRPr="005C34C6">
        <w:rPr>
          <w:rFonts w:eastAsiaTheme="minorHAnsi" w:hint="eastAsia"/>
          <w:sz w:val="18"/>
          <w:szCs w:val="18"/>
        </w:rPr>
        <w:t xml:space="preserve"> SEM (standard error of mean)</w:t>
      </w:r>
      <w:r w:rsidRPr="005C34C6">
        <w:rPr>
          <w:rFonts w:eastAsiaTheme="minorHAnsi"/>
          <w:sz w:val="18"/>
          <w:szCs w:val="18"/>
        </w:rPr>
        <w:t xml:space="preserve">; **Median range (Maximum-minimum); ***Median (Inter-quartile); #Median±SEM (Minimum, Maximum); </w:t>
      </w:r>
      <w:r w:rsidRPr="005C34C6">
        <w:rPr>
          <w:rFonts w:eastAsiaTheme="minorHAnsi"/>
          <w:sz w:val="18"/>
          <w:szCs w:val="18"/>
          <w:vertAlign w:val="superscript"/>
        </w:rPr>
        <w:t>+</w:t>
      </w:r>
      <w:r w:rsidRPr="005C34C6">
        <w:rPr>
          <w:rFonts w:eastAsiaTheme="minorHAnsi"/>
          <w:sz w:val="18"/>
          <w:szCs w:val="18"/>
        </w:rPr>
        <w:t>A commercially available procedure for copper measurement</w:t>
      </w:r>
    </w:p>
    <w:p w14:paraId="7D45EB6D" w14:textId="021EB87F" w:rsidR="009969AD" w:rsidRPr="005C34C6" w:rsidRDefault="009969AD" w:rsidP="004851AE">
      <w:pPr>
        <w:rPr>
          <w:rFonts w:eastAsiaTheme="minorHAnsi"/>
          <w:sz w:val="18"/>
          <w:szCs w:val="18"/>
        </w:rPr>
      </w:pPr>
      <w:r>
        <w:rPr>
          <w:rFonts w:eastAsiaTheme="minorHAnsi"/>
          <w:sz w:val="18"/>
          <w:szCs w:val="18"/>
        </w:rPr>
        <w:t>For those studies with sub-group of mild preeclampsia and severe preeclampsia, the mild usually comes first, followed with data of severe preeclampsia, and they were divided with the symbol ‘/’.</w:t>
      </w:r>
    </w:p>
    <w:p w14:paraId="11BE5359" w14:textId="2DD906B4" w:rsidR="0086113D" w:rsidRDefault="0086113D">
      <w:pPr>
        <w:rPr>
          <w:sz w:val="18"/>
          <w:szCs w:val="18"/>
        </w:rPr>
      </w:pPr>
    </w:p>
    <w:p w14:paraId="79E2E49B" w14:textId="1068F783" w:rsidR="00875000" w:rsidRDefault="00875000">
      <w:pPr>
        <w:rPr>
          <w:sz w:val="18"/>
          <w:szCs w:val="18"/>
        </w:rPr>
      </w:pPr>
    </w:p>
    <w:p w14:paraId="25EC10F7" w14:textId="6C53AC4B" w:rsidR="00875000" w:rsidRDefault="00875000">
      <w:pPr>
        <w:rPr>
          <w:sz w:val="18"/>
          <w:szCs w:val="18"/>
        </w:rPr>
      </w:pPr>
    </w:p>
    <w:p w14:paraId="6105ADE8" w14:textId="31ED9671" w:rsidR="00875000" w:rsidRDefault="00875000">
      <w:pPr>
        <w:rPr>
          <w:sz w:val="18"/>
          <w:szCs w:val="18"/>
        </w:rPr>
      </w:pPr>
    </w:p>
    <w:p w14:paraId="02B13BE1" w14:textId="6452DD82" w:rsidR="00875000" w:rsidRDefault="00875000">
      <w:pPr>
        <w:rPr>
          <w:sz w:val="18"/>
          <w:szCs w:val="18"/>
        </w:rPr>
      </w:pPr>
    </w:p>
    <w:p w14:paraId="5A08BBF7" w14:textId="1C1FC741" w:rsidR="00875000" w:rsidRDefault="00875000">
      <w:pPr>
        <w:rPr>
          <w:sz w:val="18"/>
          <w:szCs w:val="18"/>
        </w:rPr>
      </w:pPr>
    </w:p>
    <w:p w14:paraId="0A2BB7E6" w14:textId="4A3A9745" w:rsidR="00875000" w:rsidRDefault="00875000">
      <w:pPr>
        <w:rPr>
          <w:sz w:val="18"/>
          <w:szCs w:val="18"/>
        </w:rPr>
      </w:pPr>
    </w:p>
    <w:p w14:paraId="44CA0C0E" w14:textId="163D54B3" w:rsidR="00875000" w:rsidRDefault="00875000">
      <w:pPr>
        <w:rPr>
          <w:sz w:val="18"/>
          <w:szCs w:val="18"/>
        </w:rPr>
      </w:pPr>
    </w:p>
    <w:p w14:paraId="49E701D0" w14:textId="3E3D578A" w:rsidR="00875000" w:rsidRDefault="00875000">
      <w:pPr>
        <w:rPr>
          <w:sz w:val="18"/>
          <w:szCs w:val="18"/>
        </w:rPr>
      </w:pPr>
    </w:p>
    <w:p w14:paraId="52540DD7" w14:textId="7DA3E098" w:rsidR="00875000" w:rsidRDefault="00875000">
      <w:pPr>
        <w:rPr>
          <w:sz w:val="18"/>
          <w:szCs w:val="18"/>
        </w:rPr>
      </w:pPr>
    </w:p>
    <w:p w14:paraId="12EC3237" w14:textId="0A4F195D" w:rsidR="00875000" w:rsidRDefault="00875000">
      <w:pPr>
        <w:rPr>
          <w:sz w:val="18"/>
          <w:szCs w:val="18"/>
        </w:rPr>
      </w:pPr>
    </w:p>
    <w:p w14:paraId="178CACCD" w14:textId="0ACDE7CD" w:rsidR="00875000" w:rsidRDefault="00875000">
      <w:pPr>
        <w:rPr>
          <w:sz w:val="18"/>
          <w:szCs w:val="18"/>
        </w:rPr>
      </w:pPr>
    </w:p>
    <w:p w14:paraId="18426736" w14:textId="467E3DE3" w:rsidR="00875000" w:rsidRDefault="00875000">
      <w:pPr>
        <w:rPr>
          <w:sz w:val="18"/>
          <w:szCs w:val="18"/>
        </w:rPr>
      </w:pPr>
    </w:p>
    <w:p w14:paraId="7418FAF0" w14:textId="7D5FC258" w:rsidR="00875000" w:rsidRDefault="00875000">
      <w:pPr>
        <w:rPr>
          <w:sz w:val="18"/>
          <w:szCs w:val="18"/>
        </w:rPr>
      </w:pPr>
    </w:p>
    <w:p w14:paraId="5DAF9F3B" w14:textId="357C7E9D" w:rsidR="00875000" w:rsidRDefault="00875000">
      <w:pPr>
        <w:rPr>
          <w:sz w:val="18"/>
          <w:szCs w:val="18"/>
        </w:rPr>
      </w:pPr>
    </w:p>
    <w:p w14:paraId="04122142" w14:textId="46929ABF" w:rsidR="00875000" w:rsidRDefault="00875000">
      <w:pPr>
        <w:rPr>
          <w:sz w:val="18"/>
          <w:szCs w:val="18"/>
        </w:rPr>
      </w:pPr>
    </w:p>
    <w:p w14:paraId="01476CF4" w14:textId="2C2B7EC5" w:rsidR="00875000" w:rsidRDefault="00875000">
      <w:pPr>
        <w:rPr>
          <w:sz w:val="18"/>
          <w:szCs w:val="18"/>
        </w:rPr>
      </w:pPr>
    </w:p>
    <w:p w14:paraId="1BAB12E7" w14:textId="0D00E3E7" w:rsidR="00875000" w:rsidRDefault="00875000">
      <w:pPr>
        <w:rPr>
          <w:sz w:val="18"/>
          <w:szCs w:val="18"/>
        </w:rPr>
      </w:pPr>
    </w:p>
    <w:p w14:paraId="71492EF1" w14:textId="7CC1B3E6" w:rsidR="00875000" w:rsidRPr="00FC5D6A" w:rsidRDefault="00454940" w:rsidP="00875000">
      <w:pPr>
        <w:rPr>
          <w:b/>
          <w:bCs/>
        </w:rPr>
      </w:pPr>
      <w:r w:rsidRPr="00875000">
        <w:rPr>
          <w:b/>
          <w:bCs/>
        </w:rPr>
        <w:lastRenderedPageBreak/>
        <w:t xml:space="preserve">Supplementary </w:t>
      </w:r>
      <w:r w:rsidR="00875000" w:rsidRPr="00FC5D6A">
        <w:rPr>
          <w:b/>
          <w:bCs/>
        </w:rPr>
        <w:t>Table 2.1. Quality assessment (</w:t>
      </w:r>
      <w:r w:rsidR="006324DF">
        <w:rPr>
          <w:b/>
          <w:bCs/>
        </w:rPr>
        <w:t>Modified</w:t>
      </w:r>
      <w:r w:rsidR="00F818C6">
        <w:rPr>
          <w:b/>
          <w:bCs/>
        </w:rPr>
        <w:t xml:space="preserve"> NOS</w:t>
      </w:r>
      <w:r w:rsidR="00875000" w:rsidRPr="00FC5D6A">
        <w:rPr>
          <w:b/>
          <w:bCs/>
        </w:rPr>
        <w:t xml:space="preserve">) </w:t>
      </w:r>
      <w:r w:rsidR="00C47ACE">
        <w:rPr>
          <w:b/>
          <w:bCs/>
        </w:rPr>
        <w:t>for</w:t>
      </w:r>
      <w:r w:rsidR="00875000" w:rsidRPr="00FC5D6A">
        <w:rPr>
          <w:b/>
          <w:bCs/>
        </w:rPr>
        <w:t xml:space="preserve"> cross-sectional studies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51"/>
        <w:gridCol w:w="552"/>
        <w:gridCol w:w="551"/>
        <w:gridCol w:w="1100"/>
        <w:gridCol w:w="1350"/>
        <w:gridCol w:w="180"/>
        <w:gridCol w:w="536"/>
        <w:gridCol w:w="567"/>
        <w:gridCol w:w="850"/>
      </w:tblGrid>
      <w:tr w:rsidR="00AF4FD9" w14:paraId="00A472F9" w14:textId="77777777" w:rsidTr="004C4072">
        <w:tc>
          <w:tcPr>
            <w:tcW w:w="2376" w:type="dxa"/>
            <w:vMerge w:val="restart"/>
          </w:tcPr>
          <w:p w14:paraId="417ECB96" w14:textId="77777777" w:rsidR="00AF4FD9" w:rsidRDefault="00AF4FD9" w:rsidP="00A2549D">
            <w:r>
              <w:rPr>
                <w:rFonts w:hint="eastAsia"/>
              </w:rPr>
              <w:t>I</w:t>
            </w:r>
            <w:r>
              <w:t>ncluded studies</w:t>
            </w:r>
          </w:p>
        </w:tc>
        <w:tc>
          <w:tcPr>
            <w:tcW w:w="2754" w:type="dxa"/>
            <w:gridSpan w:val="4"/>
            <w:tcBorders>
              <w:bottom w:val="single" w:sz="4" w:space="0" w:color="auto"/>
            </w:tcBorders>
          </w:tcPr>
          <w:p w14:paraId="385517FA" w14:textId="77777777" w:rsidR="00AF4FD9" w:rsidRDefault="00AF4FD9" w:rsidP="00A2549D">
            <w:pPr>
              <w:jc w:val="center"/>
            </w:pPr>
            <w:r>
              <w:t>Selection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385AD89" w14:textId="77777777" w:rsidR="00AF4FD9" w:rsidRDefault="00AF4FD9" w:rsidP="00A2549D">
            <w:pPr>
              <w:jc w:val="center"/>
            </w:pPr>
            <w:r>
              <w:t>Comparability</w:t>
            </w:r>
          </w:p>
        </w:tc>
        <w:tc>
          <w:tcPr>
            <w:tcW w:w="1103" w:type="dxa"/>
            <w:gridSpan w:val="2"/>
            <w:tcBorders>
              <w:bottom w:val="single" w:sz="4" w:space="0" w:color="auto"/>
            </w:tcBorders>
          </w:tcPr>
          <w:p w14:paraId="2A5F20D6" w14:textId="77777777" w:rsidR="00AF4FD9" w:rsidRDefault="00AF4FD9" w:rsidP="00A2549D">
            <w:pPr>
              <w:jc w:val="center"/>
            </w:pPr>
            <w:r>
              <w:t>Outcome</w:t>
            </w:r>
          </w:p>
        </w:tc>
        <w:tc>
          <w:tcPr>
            <w:tcW w:w="850" w:type="dxa"/>
            <w:vMerge w:val="restart"/>
          </w:tcPr>
          <w:p w14:paraId="1E7B70D6" w14:textId="77777777" w:rsidR="00AF4FD9" w:rsidRDefault="00AF4FD9" w:rsidP="00A2549D">
            <w:pPr>
              <w:jc w:val="center"/>
            </w:pPr>
            <w:r>
              <w:t>Score</w:t>
            </w:r>
          </w:p>
        </w:tc>
      </w:tr>
      <w:tr w:rsidR="004C4072" w14:paraId="066A0C47" w14:textId="77777777" w:rsidTr="004C4072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3FDB7AE5" w14:textId="77777777" w:rsidR="004C4072" w:rsidRDefault="004C4072" w:rsidP="00A2549D"/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6206851F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①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2F2DEB14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②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0FA01890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③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0BDB0BEE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④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65651A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⑤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12CB79" w14:textId="74A38389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⑥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149242" w14:textId="7C3B558D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⑦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F3BDBC0" w14:textId="77777777" w:rsidR="004C4072" w:rsidRDefault="004C4072" w:rsidP="00A2549D">
            <w:pPr>
              <w:jc w:val="center"/>
            </w:pPr>
          </w:p>
        </w:tc>
      </w:tr>
      <w:tr w:rsidR="004C4072" w14:paraId="09B07FBE" w14:textId="77777777" w:rsidTr="004C4072">
        <w:tc>
          <w:tcPr>
            <w:tcW w:w="2376" w:type="dxa"/>
            <w:tcBorders>
              <w:top w:val="single" w:sz="4" w:space="0" w:color="auto"/>
            </w:tcBorders>
          </w:tcPr>
          <w:p w14:paraId="2D65A3C3" w14:textId="213C4C33" w:rsidR="004C4072" w:rsidRDefault="004C4072" w:rsidP="00AF4FD9">
            <w:r>
              <w:t xml:space="preserve">Ahsan </w:t>
            </w:r>
            <w:r>
              <w:rPr>
                <w:rFonts w:hint="eastAsia"/>
              </w:rPr>
              <w:t>2</w:t>
            </w:r>
            <w:r>
              <w:t>013</w:t>
            </w:r>
            <w:r>
              <w:fldChar w:fldCharType="begin">
                <w:fldData xml:space="preserve">PEVuZE5vdGU+PENpdGU+PEF1dGhvcj5BaHNhbjwvQXV0aG9yPjxZZWFyPjIwMTM8L1llYXI+PFJl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HNhbjwvQXV0aG9yPjxZZWFyPjIwMTM8L1llYXI+PFJl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2F482A83" w14:textId="211577E2" w:rsidR="004C4072" w:rsidRDefault="009441AA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E939FAE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0061C9FB" w14:textId="3F43BC56" w:rsidR="004C4072" w:rsidRDefault="009441AA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28E47B9" w14:textId="249CF2C1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  <w:r w:rsidR="009441AA"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625E1F" w14:textId="4FA4E753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</w:tcPr>
          <w:p w14:paraId="78E1915A" w14:textId="5B0D2434" w:rsidR="004C4072" w:rsidRDefault="004C4072" w:rsidP="004C4072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922D0C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D6E8E0" w14:textId="5DD07496" w:rsidR="004C4072" w:rsidRDefault="009441AA" w:rsidP="00A2549D">
            <w:pPr>
              <w:jc w:val="center"/>
            </w:pPr>
            <w:r>
              <w:t>8</w:t>
            </w:r>
          </w:p>
        </w:tc>
      </w:tr>
      <w:tr w:rsidR="004C4072" w14:paraId="19E6F721" w14:textId="77777777" w:rsidTr="004C4072">
        <w:tc>
          <w:tcPr>
            <w:tcW w:w="2376" w:type="dxa"/>
          </w:tcPr>
          <w:p w14:paraId="53215AFF" w14:textId="38DF970F" w:rsidR="004C4072" w:rsidRDefault="004C4072" w:rsidP="00AF4FD9">
            <w:r w:rsidRPr="00875000">
              <w:t>Akhtar</w:t>
            </w:r>
            <w:r>
              <w:t xml:space="preserve"> </w:t>
            </w:r>
            <w:r>
              <w:rPr>
                <w:rFonts w:hint="eastAsia"/>
              </w:rPr>
              <w:t>2</w:t>
            </w:r>
            <w:r>
              <w:t>011</w:t>
            </w:r>
            <w:r>
              <w:fldChar w:fldCharType="begin"/>
            </w:r>
            <w:r>
              <w:instrText xml:space="preserve"> ADDIN EN.CITE &lt;EndNote&gt;&lt;Cite&gt;&lt;Author&gt;Akhtar&lt;/Author&gt;&lt;Year&gt;2011&lt;/Year&gt;&lt;RecNum&gt;227&lt;/RecNum&gt;&lt;DisplayText&gt;[3]&lt;/DisplayText&gt;&lt;record&gt;&lt;rec-number&gt;227&lt;/rec-number&gt;&lt;foreign-keys&gt;&lt;key app="EN" db-id="5x9d299e8ret03evrw5x2awr9p0a25fs559p" timestamp="1653953017"&gt;227&lt;/key&gt;&lt;key app="ENWeb" db-id=""&gt;0&lt;/key&gt;&lt;/foreign-keys&gt;&lt;ref-type name="Journal Article"&gt;17&lt;/ref-type&gt;&lt;contributors&gt;&lt;authors&gt;&lt;author&gt;Akhtar, S.&lt;/author&gt;&lt;author&gt;Begum, S.&lt;/author&gt;&lt;author&gt;Ferdousi, S.&lt;/author&gt;&lt;/authors&gt;&lt;/contributors&gt;&lt;titles&gt;&lt;title&gt;Calcium and zinc deficiency in preeclamptic women&lt;/title&gt;&lt;secondary-title&gt;J Bangladesh Soc Physiol&lt;/secondary-title&gt;&lt;/titles&gt;&lt;periodical&gt;&lt;full-title&gt;J Bangladesh Soc Physiol&lt;/full-title&gt;&lt;/periodical&gt;&lt;pages&gt;94-99&lt;/pages&gt;&lt;volume&gt;6&lt;/volume&gt;&lt;number&gt;2&lt;/number&gt;&lt;dates&gt;&lt;year&gt;2011&lt;/year&gt;&lt;/dates&gt;&lt;urls&gt;&lt;/urls&gt;&lt;research-notes&gt;Bangladesh CS&lt;/research-note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551" w:type="dxa"/>
          </w:tcPr>
          <w:p w14:paraId="41ACD854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1EF3DA45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</w:tcPr>
          <w:p w14:paraId="0C09550C" w14:textId="4AB63AE1" w:rsidR="004C4072" w:rsidRDefault="004C4072" w:rsidP="00A2549D">
            <w:pPr>
              <w:jc w:val="center"/>
            </w:pPr>
          </w:p>
        </w:tc>
        <w:tc>
          <w:tcPr>
            <w:tcW w:w="1100" w:type="dxa"/>
          </w:tcPr>
          <w:p w14:paraId="5D1067E0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350" w:type="dxa"/>
          </w:tcPr>
          <w:p w14:paraId="596DF742" w14:textId="05B843EF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716" w:type="dxa"/>
            <w:gridSpan w:val="2"/>
          </w:tcPr>
          <w:p w14:paraId="018DC2D8" w14:textId="2BB50853" w:rsidR="004C4072" w:rsidRDefault="004C4072" w:rsidP="004C4072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36788C18" w14:textId="77777777" w:rsidR="004C4072" w:rsidRDefault="004C4072" w:rsidP="00A2549D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49A35454" w14:textId="13ABABDF" w:rsidR="004C4072" w:rsidRDefault="00C8277F" w:rsidP="00A2549D">
            <w:pPr>
              <w:jc w:val="center"/>
            </w:pPr>
            <w:r>
              <w:t>6</w:t>
            </w:r>
          </w:p>
        </w:tc>
      </w:tr>
      <w:tr w:rsidR="004C4072" w14:paraId="49372FAE" w14:textId="77777777" w:rsidTr="004C4072">
        <w:tc>
          <w:tcPr>
            <w:tcW w:w="2376" w:type="dxa"/>
          </w:tcPr>
          <w:p w14:paraId="7A7CF627" w14:textId="08990315" w:rsidR="004C4072" w:rsidRDefault="004C4072" w:rsidP="00AF4FD9">
            <w:proofErr w:type="spellStart"/>
            <w:r>
              <w:t>Akinloye</w:t>
            </w:r>
            <w:proofErr w:type="spellEnd"/>
            <w:r>
              <w:t xml:space="preserve"> 2010</w:t>
            </w:r>
            <w:r>
              <w:fldChar w:fldCharType="begin"/>
            </w:r>
            <w:r>
              <w:instrText xml:space="preserve"> ADDIN EN.CITE &lt;EndNote&gt;&lt;Cite&gt;&lt;Author&gt;Akinloye&lt;/Author&gt;&lt;Year&gt;2010&lt;/Year&gt;&lt;RecNum&gt;1&lt;/RecNum&gt;&lt;DisplayText&gt;[4]&lt;/DisplayText&gt;&lt;record&gt;&lt;rec-number&gt;1&lt;/rec-number&gt;&lt;foreign-keys&gt;&lt;key app="EN" db-id="5x9d299e8ret03evrw5x2awr9p0a25fs559p" timestamp="1653949470"&gt;1&lt;/key&gt;&lt;/foreign-keys&gt;&lt;ref-type name="Journal Article"&gt;17&lt;/ref-type&gt;&lt;contributors&gt;&lt;authors&gt;&lt;author&gt;Akinloye, O.&lt;/author&gt;&lt;author&gt;Oyewale, O. J.&lt;/author&gt;&lt;author&gt;Oguntibeju, O. O.&lt;/author&gt;&lt;/authors&gt;&lt;/contributors&gt;&lt;titles&gt;&lt;title&gt;Evaluation of trace elements in pregnant women with pre-eclampsia&lt;/title&gt;&lt;secondary-title&gt;African Journal of Biotechnology&lt;/secondary-title&gt;&lt;/titles&gt;&lt;periodical&gt;&lt;full-title&gt;African Journal of Biotechnology&lt;/full-title&gt;&lt;/periodical&gt;&lt;pages&gt;5196-5202&lt;/pages&gt;&lt;volume&gt;9&lt;/volume&gt;&lt;number&gt;32&lt;/number&gt;&lt;dates&gt;&lt;year&gt;2010&lt;/year&gt;&lt;pub-dates&gt;&lt;date&gt;Aug&lt;/date&gt;&lt;/pub-dates&gt;&lt;/dates&gt;&lt;isbn&gt;1684-5315&lt;/isbn&gt;&lt;accession-num&gt;WOS:000281511700024&lt;/accession-num&gt;&lt;urls&gt;&lt;related-urls&gt;&lt;url&gt;&lt;style face="underline" font="default" size="100%"&gt;&amp;lt;Go to ISI&amp;gt;://WOS:000281511700024&lt;/style&gt;&lt;/url&gt;&lt;/related-urls&gt;&lt;/urls&gt;&lt;research-notes&gt;ZA CS&lt;/research-note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551" w:type="dxa"/>
          </w:tcPr>
          <w:p w14:paraId="26FC1E8C" w14:textId="32994126" w:rsidR="004C4072" w:rsidRDefault="004C4072" w:rsidP="00A2549D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312C9563" w14:textId="0F73D7C9" w:rsidR="004C4072" w:rsidRDefault="004C4072" w:rsidP="00A2549D">
            <w:pPr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551" w:type="dxa"/>
          </w:tcPr>
          <w:p w14:paraId="166BB71B" w14:textId="77777777" w:rsidR="004C4072" w:rsidRDefault="004C4072" w:rsidP="00A2549D">
            <w:pPr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1100" w:type="dxa"/>
          </w:tcPr>
          <w:p w14:paraId="3D5C4CDE" w14:textId="0B62C6D4" w:rsidR="004C4072" w:rsidRDefault="004C4072" w:rsidP="00A2549D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350" w:type="dxa"/>
          </w:tcPr>
          <w:p w14:paraId="18FDB41F" w14:textId="652E17AE" w:rsidR="004C4072" w:rsidRDefault="00C8277F" w:rsidP="00A2549D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716" w:type="dxa"/>
            <w:gridSpan w:val="2"/>
          </w:tcPr>
          <w:p w14:paraId="3E9C1950" w14:textId="344F56F6" w:rsidR="004C4072" w:rsidRDefault="00C8277F" w:rsidP="00A2549D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0583E6CF" w14:textId="62C7F2A8" w:rsidR="004C4072" w:rsidRDefault="00C8277F" w:rsidP="00A2549D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303A5763" w14:textId="1F154E91" w:rsidR="004C4072" w:rsidRDefault="00BA732E" w:rsidP="00A2549D">
            <w:pPr>
              <w:jc w:val="center"/>
            </w:pPr>
            <w:r>
              <w:t>5</w:t>
            </w:r>
          </w:p>
        </w:tc>
      </w:tr>
      <w:tr w:rsidR="00912DF8" w14:paraId="6AC8E562" w14:textId="77777777" w:rsidTr="004C4072">
        <w:tc>
          <w:tcPr>
            <w:tcW w:w="2376" w:type="dxa"/>
          </w:tcPr>
          <w:p w14:paraId="0966EEAF" w14:textId="3D0CF57F" w:rsidR="00912DF8" w:rsidRDefault="00912DF8" w:rsidP="00912DF8">
            <w:proofErr w:type="spellStart"/>
            <w:r>
              <w:t>At</w:t>
            </w:r>
            <w:r w:rsidR="006324DF">
              <w:t>a</w:t>
            </w:r>
            <w:r>
              <w:t>mer</w:t>
            </w:r>
            <w:proofErr w:type="spellEnd"/>
            <w:r>
              <w:t xml:space="preserve"> 2005</w:t>
            </w:r>
            <w:r>
              <w:fldChar w:fldCharType="begin">
                <w:fldData xml:space="preserve">PEVuZE5vdGU+PENpdGU+PEF1dGhvcj5BdGFtZXI8L0F1dGhvcj48WWVhcj4yMDA1PC9ZZWFyPjxS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dGFtZXI8L0F1dGhvcj48WWVhcj4yMDA1PC9ZZWFyPjxS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551" w:type="dxa"/>
          </w:tcPr>
          <w:p w14:paraId="4CDF5F87" w14:textId="4E05F288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3060A179" w14:textId="55361D3A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</w:tcPr>
          <w:p w14:paraId="061F7A39" w14:textId="180C2166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100" w:type="dxa"/>
          </w:tcPr>
          <w:p w14:paraId="00A09954" w14:textId="186E8AE0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350" w:type="dxa"/>
          </w:tcPr>
          <w:p w14:paraId="2C26DCF8" w14:textId="79252B04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716" w:type="dxa"/>
            <w:gridSpan w:val="2"/>
          </w:tcPr>
          <w:p w14:paraId="69F7EB70" w14:textId="64AB0BA6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671008C1" w14:textId="10EABD58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6D2CCD32" w14:textId="02C27593" w:rsidR="00912DF8" w:rsidRDefault="00912DF8" w:rsidP="00912DF8">
            <w:pPr>
              <w:jc w:val="center"/>
            </w:pPr>
            <w:r>
              <w:t>7</w:t>
            </w:r>
          </w:p>
        </w:tc>
      </w:tr>
      <w:tr w:rsidR="00912DF8" w14:paraId="50D4B990" w14:textId="77777777" w:rsidTr="004C4072">
        <w:tc>
          <w:tcPr>
            <w:tcW w:w="2376" w:type="dxa"/>
          </w:tcPr>
          <w:p w14:paraId="6516AC87" w14:textId="01AA2265" w:rsidR="00912DF8" w:rsidRDefault="00912DF8" w:rsidP="00912DF8">
            <w:proofErr w:type="spellStart"/>
            <w:r w:rsidRPr="00875000">
              <w:t>Chababa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2</w:t>
            </w:r>
            <w:r>
              <w:t>016</w:t>
            </w:r>
            <w:r>
              <w:fldChar w:fldCharType="begin"/>
            </w:r>
            <w:r>
              <w:instrText xml:space="preserve"> ADDIN EN.CITE &lt;EndNote&gt;&lt;Cite&gt;&lt;Author&gt;Chababa&lt;/Author&gt;&lt;Year&gt;2018&lt;/Year&gt;&lt;RecNum&gt;223&lt;/RecNum&gt;&lt;DisplayText&gt;[13]&lt;/DisplayText&gt;&lt;record&gt;&lt;rec-number&gt;223&lt;/rec-number&gt;&lt;foreign-keys&gt;&lt;key app="EN" db-id="5x9d299e8ret03evrw5x2awr9p0a25fs559p" timestamp="1653951840"&gt;223&lt;/key&gt;&lt;key app="ENWeb" db-id=""&gt;0&lt;/key&gt;&lt;/foreign-keys&gt;&lt;ref-type name="Journal Article"&gt;17&lt;/ref-type&gt;&lt;contributors&gt;&lt;authors&gt;&lt;author&gt;Chababa, L.,&lt;/author&gt;&lt;author&gt;Mukosha, M.,&lt;/author&gt;&lt;author&gt;Sijumbila, G.,&lt;/author&gt;&lt;author&gt;Vwalika, B. V.&lt;/author&gt;&lt;/authors&gt;&lt;/contributors&gt;&lt;titles&gt;&lt;title&gt;Relationship between Serum Zinc Levels and Preeclampsia at the University Teaching Hospital Lusaka, Zambia&lt;/title&gt;&lt;secondary-title&gt;Medical Journal of Zambia&lt;/secondary-title&gt;&lt;/titles&gt;&lt;periodical&gt;&lt;full-title&gt;Medical Journal of Zambia&lt;/full-title&gt;&lt;/periodical&gt;&lt;pages&gt;5&lt;/pages&gt;&lt;volume&gt;43&lt;/volume&gt;&lt;section&gt;139&lt;/section&gt;&lt;dates&gt;&lt;year&gt;2018&lt;/year&gt;&lt;/dates&gt;&lt;urls&gt;&lt;/urls&gt;&lt;research-notes&gt;Zambia CCS&lt;/research-note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551" w:type="dxa"/>
          </w:tcPr>
          <w:p w14:paraId="31E5A4D0" w14:textId="27A484B0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51F09D5F" w14:textId="3C650AF9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</w:tcPr>
          <w:p w14:paraId="16D22F3D" w14:textId="77777777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1100" w:type="dxa"/>
          </w:tcPr>
          <w:p w14:paraId="186AF5F4" w14:textId="6AF240CE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350" w:type="dxa"/>
          </w:tcPr>
          <w:p w14:paraId="5A6A4D5B" w14:textId="1C6EF21F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716" w:type="dxa"/>
            <w:gridSpan w:val="2"/>
          </w:tcPr>
          <w:p w14:paraId="51EF7767" w14:textId="47CF0AE5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6AC47B7D" w14:textId="5703CCA7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0EC258C8" w14:textId="30A7FEE5" w:rsidR="00912DF8" w:rsidRDefault="00912DF8" w:rsidP="00912DF8">
            <w:pPr>
              <w:jc w:val="center"/>
            </w:pPr>
            <w:r>
              <w:t>6</w:t>
            </w:r>
          </w:p>
        </w:tc>
      </w:tr>
      <w:tr w:rsidR="00912DF8" w14:paraId="20063161" w14:textId="77777777" w:rsidTr="004C4072">
        <w:tc>
          <w:tcPr>
            <w:tcW w:w="2376" w:type="dxa"/>
          </w:tcPr>
          <w:p w14:paraId="20579CCE" w14:textId="42167E3B" w:rsidR="00912DF8" w:rsidRDefault="00912DF8" w:rsidP="00912DF8">
            <w:proofErr w:type="spellStart"/>
            <w:r>
              <w:t>Enebe</w:t>
            </w:r>
            <w:proofErr w:type="spellEnd"/>
            <w:r>
              <w:t xml:space="preserve"> 2020</w:t>
            </w:r>
            <w:r>
              <w:fldChar w:fldCharType="begin">
                <w:fldData xml:space="preserve">PEVuZE5vdGU+PENpdGU+PEF1dGhvcj5FbmViZTwvQXV0aG9yPjxZZWFyPjIwMjA8L1llYXI+PFJl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bmViZTwvQXV0aG9yPjxZZWFyPjIwMjA8L1llYXI+PFJl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551" w:type="dxa"/>
          </w:tcPr>
          <w:p w14:paraId="5C275E9B" w14:textId="6D831E1D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6D653CFE" w14:textId="42FAB953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</w:tcPr>
          <w:p w14:paraId="5FE1D08F" w14:textId="443BA10A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100" w:type="dxa"/>
          </w:tcPr>
          <w:p w14:paraId="750AFA8D" w14:textId="3A9A7B6F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350" w:type="dxa"/>
          </w:tcPr>
          <w:p w14:paraId="413AF60C" w14:textId="674B5312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716" w:type="dxa"/>
            <w:gridSpan w:val="2"/>
          </w:tcPr>
          <w:p w14:paraId="65CE605E" w14:textId="6CE1C011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3953EF9C" w14:textId="7DC0582E" w:rsidR="00912DF8" w:rsidRDefault="00912DF8" w:rsidP="00912DF8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641BF801" w14:textId="5425FFAE" w:rsidR="00912DF8" w:rsidRDefault="00912DF8" w:rsidP="00912DF8">
            <w:pPr>
              <w:jc w:val="center"/>
            </w:pPr>
            <w:r>
              <w:t>7</w:t>
            </w:r>
          </w:p>
        </w:tc>
      </w:tr>
      <w:tr w:rsidR="00912DF8" w14:paraId="0805363F" w14:textId="77777777" w:rsidTr="004C4072">
        <w:tc>
          <w:tcPr>
            <w:tcW w:w="2376" w:type="dxa"/>
          </w:tcPr>
          <w:p w14:paraId="4CA373F2" w14:textId="40A21D59" w:rsidR="00912DF8" w:rsidRDefault="00912DF8" w:rsidP="00912DF8">
            <w:r>
              <w:t>Jamal 2017</w:t>
            </w:r>
            <w:r>
              <w:fldChar w:fldCharType="begin"/>
            </w:r>
            <w:r>
              <w:instrText xml:space="preserve"> ADDIN EN.CITE &lt;EndNote&gt;&lt;Cite&gt;&lt;Author&gt;Jamal&lt;/Author&gt;&lt;Year&gt;2017&lt;/Year&gt;&lt;RecNum&gt;16&lt;/RecNum&gt;&lt;DisplayText&gt;[31]&lt;/DisplayText&gt;&lt;record&gt;&lt;rec-number&gt;16&lt;/rec-number&gt;&lt;foreign-keys&gt;&lt;key app="EN" db-id="5x9d299e8ret03evrw5x2awr9p0a25fs559p" timestamp="1653949471"&gt;16&lt;/key&gt;&lt;/foreign-keys&gt;&lt;ref-type name="Journal Article"&gt;17&lt;/ref-type&gt;&lt;contributors&gt;&lt;authors&gt;&lt;author&gt;Jamal, B.&lt;/author&gt;&lt;author&gt;Shaikh, F.&lt;/author&gt;&lt;author&gt;Memon, M. Y.&lt;/author&gt;&lt;/authors&gt;&lt;/contributors&gt;&lt;titles&gt;&lt;title&gt;To Determine the Effects of Copper, Zinc and Magnesium in Patients with Pre-Eclampsia&lt;/title&gt;&lt;secondary-title&gt;Journal of the Liaquat University of Medical and Health Sciences&lt;/secondary-title&gt;&lt;/titles&gt;&lt;periodical&gt;&lt;full-title&gt;Journal of the Liaquat University of Medical and Health Sciences&lt;/full-title&gt;&lt;/periodical&gt;&lt;pages&gt;53-57&lt;/pages&gt;&lt;volume&gt;16&lt;/volume&gt;&lt;number&gt;1&lt;/number&gt;&lt;dates&gt;&lt;year&gt;2017&lt;/year&gt;&lt;pub-dates&gt;&lt;date&gt;Jan-Mar&lt;/date&gt;&lt;/pub-dates&gt;&lt;/dates&gt;&lt;isbn&gt;1729-0341&lt;/isbn&gt;&lt;accession-num&gt;WOS:000404766400011&lt;/accession-num&gt;&lt;urls&gt;&lt;related-urls&gt;&lt;url&gt;&lt;style face="underline" font="default" size="100%"&gt;&amp;lt;Go to ISI&amp;gt;://WOS:000404766400011&lt;/style&gt;&lt;/url&gt;&lt;/related-urls&gt;&lt;/urls&gt;&lt;electronic-resource-num&gt;10.22442/jlumhs.171610506&lt;/electronic-resource-num&gt;&lt;research-notes&gt;Pakistan CS&lt;/research-note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  <w:tc>
          <w:tcPr>
            <w:tcW w:w="551" w:type="dxa"/>
          </w:tcPr>
          <w:p w14:paraId="35A3E547" w14:textId="589CFEBD" w:rsidR="00912DF8" w:rsidRDefault="00912DF8" w:rsidP="00912DF8">
            <w:pPr>
              <w:jc w:val="center"/>
            </w:pPr>
          </w:p>
        </w:tc>
        <w:tc>
          <w:tcPr>
            <w:tcW w:w="552" w:type="dxa"/>
          </w:tcPr>
          <w:p w14:paraId="6B9FB0E1" w14:textId="77777777" w:rsidR="00912DF8" w:rsidRDefault="00912DF8" w:rsidP="00912DF8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</w:tcPr>
          <w:p w14:paraId="68518AA4" w14:textId="77777777" w:rsidR="00912DF8" w:rsidRDefault="00912DF8" w:rsidP="00912DF8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100" w:type="dxa"/>
          </w:tcPr>
          <w:p w14:paraId="1B40ACCB" w14:textId="77777777" w:rsidR="00912DF8" w:rsidRDefault="00912DF8" w:rsidP="00912DF8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350" w:type="dxa"/>
          </w:tcPr>
          <w:p w14:paraId="1B319ADA" w14:textId="19E58A1B" w:rsidR="00912DF8" w:rsidRDefault="00912DF8" w:rsidP="00912DF8">
            <w:pPr>
              <w:jc w:val="center"/>
            </w:pPr>
          </w:p>
        </w:tc>
        <w:tc>
          <w:tcPr>
            <w:tcW w:w="716" w:type="dxa"/>
            <w:gridSpan w:val="2"/>
          </w:tcPr>
          <w:p w14:paraId="1487702D" w14:textId="0912D3D0" w:rsidR="00912DF8" w:rsidRDefault="00912DF8" w:rsidP="00912DF8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2AE73AB4" w14:textId="77777777" w:rsidR="00912DF8" w:rsidRDefault="00912DF8" w:rsidP="00912DF8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03C3C264" w14:textId="4B2DE7F2" w:rsidR="00912DF8" w:rsidRDefault="00912DF8" w:rsidP="00912DF8">
            <w:pPr>
              <w:jc w:val="center"/>
            </w:pPr>
            <w:r>
              <w:t>5</w:t>
            </w:r>
          </w:p>
        </w:tc>
      </w:tr>
    </w:tbl>
    <w:p w14:paraId="3937E70F" w14:textId="44BC712E" w:rsidR="00AF4FD9" w:rsidRDefault="00AF4FD9" w:rsidP="00AF4FD9">
      <w:r w:rsidRPr="00AF4FD9">
        <w:t>NOS</w:t>
      </w:r>
      <w:r>
        <w:t>:</w:t>
      </w:r>
      <w:r w:rsidRPr="00AF4FD9">
        <w:t xml:space="preserve"> Newcastle-Ottawa Scale</w:t>
      </w:r>
      <w:r>
        <w:t>;</w:t>
      </w:r>
      <w:r w:rsidRPr="00AF4FD9">
        <w:t xml:space="preserve"> </w:t>
      </w:r>
      <w:r>
        <w:t>NA: not applicable</w:t>
      </w:r>
    </w:p>
    <w:p w14:paraId="438AECEC" w14:textId="7E98A41F" w:rsidR="00AF4FD9" w:rsidRDefault="00AF4FD9" w:rsidP="00AF4FD9">
      <w:r>
        <w:t>Selection:</w:t>
      </w:r>
      <w:r w:rsidRPr="00D00F58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 xml:space="preserve">① </w:t>
      </w:r>
      <w:r>
        <w:t xml:space="preserve">Representativeness of the sample; </w:t>
      </w:r>
      <w:r>
        <w:rPr>
          <w:rFonts w:eastAsiaTheme="minorHAnsi"/>
        </w:rPr>
        <w:t xml:space="preserve">② </w:t>
      </w:r>
      <w:r>
        <w:t xml:space="preserve">Sample size; </w:t>
      </w:r>
      <w:r>
        <w:rPr>
          <w:rFonts w:eastAsiaTheme="minorHAnsi"/>
        </w:rPr>
        <w:t>③ Non-</w:t>
      </w:r>
      <w:proofErr w:type="spellStart"/>
      <w:r>
        <w:rPr>
          <w:rFonts w:eastAsiaTheme="minorHAnsi"/>
        </w:rPr>
        <w:t>repondents</w:t>
      </w:r>
      <w:proofErr w:type="spellEnd"/>
      <w:r>
        <w:t xml:space="preserve">; </w:t>
      </w:r>
      <w:r>
        <w:rPr>
          <w:rFonts w:eastAsiaTheme="minorHAnsi"/>
        </w:rPr>
        <w:t>④</w:t>
      </w:r>
      <w:r>
        <w:t xml:space="preserve"> </w:t>
      </w:r>
      <w:r w:rsidR="004C4072">
        <w:t xml:space="preserve">Ascertainment of exposure (risk factors, </w:t>
      </w:r>
      <w:r w:rsidR="004C4072">
        <w:rPr>
          <w:rFonts w:asciiTheme="minorEastAsia" w:hAnsiTheme="minorEastAsia"/>
        </w:rPr>
        <w:t>maximum 2 stars</w:t>
      </w:r>
      <w:r w:rsidR="004C4072">
        <w:t>)</w:t>
      </w:r>
      <w:r>
        <w:t>;</w:t>
      </w:r>
    </w:p>
    <w:p w14:paraId="43B0046F" w14:textId="6F911AA5" w:rsidR="00AF4FD9" w:rsidRDefault="00AF4FD9" w:rsidP="00AF4FD9">
      <w:r>
        <w:t>C</w:t>
      </w:r>
      <w:r>
        <w:rPr>
          <w:rFonts w:hint="eastAsia"/>
        </w:rPr>
        <w:t>omparability</w:t>
      </w:r>
      <w:r w:rsidR="004C4072">
        <w:t xml:space="preserve"> (</w:t>
      </w:r>
      <w:r w:rsidR="004C4072">
        <w:rPr>
          <w:rFonts w:asciiTheme="minorEastAsia" w:hAnsiTheme="minorEastAsia"/>
        </w:rPr>
        <w:t>maximum 2 stars</w:t>
      </w:r>
      <w:r w:rsidR="004C4072">
        <w:t>)</w:t>
      </w:r>
      <w:r>
        <w:t>:</w:t>
      </w:r>
      <w:r>
        <w:rPr>
          <w:rFonts w:hint="eastAsia"/>
        </w:rPr>
        <w:t xml:space="preserve"> </w:t>
      </w:r>
      <w:r>
        <w:rPr>
          <w:rFonts w:eastAsiaTheme="minorHAnsi"/>
        </w:rPr>
        <w:t>⑤</w:t>
      </w:r>
      <w:r>
        <w:t xml:space="preserve"> </w:t>
      </w:r>
      <w:r w:rsidRPr="00D00F58">
        <w:t xml:space="preserve">Comparability of </w:t>
      </w:r>
      <w:r w:rsidR="004C4072">
        <w:t>outcomes</w:t>
      </w:r>
      <w:r w:rsidRPr="00D00F58">
        <w:t xml:space="preserve"> </w:t>
      </w:r>
      <w:r>
        <w:t>based on</w:t>
      </w:r>
      <w:r w:rsidRPr="00D00F58">
        <w:t xml:space="preserve"> the design or analysis</w:t>
      </w:r>
      <w:r>
        <w:t>;</w:t>
      </w:r>
    </w:p>
    <w:p w14:paraId="52A6E2FA" w14:textId="065525F8" w:rsidR="00AF4FD9" w:rsidRDefault="00AF4FD9" w:rsidP="00AF4FD9">
      <w:r>
        <w:t>Outcome</w:t>
      </w:r>
      <w:r w:rsidR="004C4072">
        <w:t xml:space="preserve"> (</w:t>
      </w:r>
      <w:r w:rsidR="004C4072">
        <w:rPr>
          <w:rFonts w:asciiTheme="minorEastAsia" w:hAnsiTheme="minorEastAsia"/>
        </w:rPr>
        <w:t>maximum 3 stars</w:t>
      </w:r>
      <w:r w:rsidR="004C4072">
        <w:t>)</w:t>
      </w:r>
      <w:r>
        <w:t xml:space="preserve">: </w:t>
      </w:r>
      <w:r>
        <w:rPr>
          <w:rFonts w:eastAsiaTheme="minorHAnsi"/>
        </w:rPr>
        <w:t xml:space="preserve">⑥ </w:t>
      </w:r>
      <w:r>
        <w:t>A</w:t>
      </w:r>
      <w:r>
        <w:rPr>
          <w:rFonts w:hint="eastAsia"/>
        </w:rPr>
        <w:t>s</w:t>
      </w:r>
      <w:r>
        <w:t>sessment of outcome</w:t>
      </w:r>
      <w:r w:rsidR="004C4072">
        <w:t xml:space="preserve"> (</w:t>
      </w:r>
      <w:r w:rsidR="004C4072">
        <w:rPr>
          <w:rFonts w:asciiTheme="minorEastAsia" w:hAnsiTheme="minorEastAsia"/>
        </w:rPr>
        <w:t>maximum 2 stars</w:t>
      </w:r>
      <w:r w:rsidR="004C4072">
        <w:t>)</w:t>
      </w:r>
      <w:r>
        <w:t xml:space="preserve">; </w:t>
      </w:r>
      <w:r>
        <w:rPr>
          <w:rFonts w:eastAsiaTheme="minorHAnsi"/>
        </w:rPr>
        <w:t xml:space="preserve">⑦ </w:t>
      </w:r>
      <w:r w:rsidR="004C4072">
        <w:t>Statistical test</w:t>
      </w:r>
      <w:r w:rsidR="004C4072">
        <w:fldChar w:fldCharType="begin">
          <w:fldData xml:space="preserve">PEVuZE5vdGU+PENpdGU+PEF1dGhvcj5Nb2Rlc3RpPC9BdXRob3I+PFllYXI+MjAxNjwvWWVhcj48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</w:fldData>
        </w:fldChar>
      </w:r>
      <w:r w:rsidR="004C4072">
        <w:instrText xml:space="preserve"> ADDIN EN.CITE </w:instrText>
      </w:r>
      <w:r w:rsidR="004C4072">
        <w:fldChar w:fldCharType="begin">
          <w:fldData xml:space="preserve">PEVuZE5vdGU+PENpdGU+PEF1dGhvcj5Nb2Rlc3RpPC9BdXRob3I+PFllYXI+MjAxNjwvWWVhcj48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</w:fldData>
        </w:fldChar>
      </w:r>
      <w:r w:rsidR="004C4072">
        <w:instrText xml:space="preserve"> ADDIN EN.CITE.DATA </w:instrText>
      </w:r>
      <w:r w:rsidR="004C4072">
        <w:fldChar w:fldCharType="end"/>
      </w:r>
      <w:r w:rsidR="004C4072">
        <w:fldChar w:fldCharType="separate"/>
      </w:r>
      <w:r w:rsidR="004C4072">
        <w:rPr>
          <w:noProof/>
        </w:rPr>
        <w:t>[52]</w:t>
      </w:r>
      <w:r w:rsidR="004C4072">
        <w:fldChar w:fldCharType="end"/>
      </w:r>
    </w:p>
    <w:p w14:paraId="0C4EBBE5" w14:textId="77777777" w:rsidR="00AF4FD9" w:rsidRDefault="00AF4FD9" w:rsidP="00AF4FD9"/>
    <w:p w14:paraId="0BA12E6D" w14:textId="77777777" w:rsidR="00AF4FD9" w:rsidRDefault="00AF4FD9" w:rsidP="00875000"/>
    <w:p w14:paraId="040B10A6" w14:textId="77777777" w:rsidR="00875000" w:rsidRDefault="00875000" w:rsidP="00875000"/>
    <w:p w14:paraId="057B5162" w14:textId="77777777" w:rsidR="00AF4FD9" w:rsidRDefault="00AF4FD9" w:rsidP="00CE2CED">
      <w:pPr>
        <w:rPr>
          <w:b/>
          <w:bCs/>
        </w:rPr>
      </w:pPr>
    </w:p>
    <w:p w14:paraId="4DDE2F38" w14:textId="77777777" w:rsidR="00AF4FD9" w:rsidRDefault="00AF4FD9" w:rsidP="00CE2CED">
      <w:pPr>
        <w:rPr>
          <w:b/>
          <w:bCs/>
        </w:rPr>
      </w:pPr>
    </w:p>
    <w:p w14:paraId="57B4D7C5" w14:textId="77777777" w:rsidR="00AF4FD9" w:rsidRDefault="00AF4FD9" w:rsidP="00CE2CED">
      <w:pPr>
        <w:rPr>
          <w:b/>
          <w:bCs/>
        </w:rPr>
      </w:pPr>
    </w:p>
    <w:p w14:paraId="0CA615B5" w14:textId="77777777" w:rsidR="00AF4FD9" w:rsidRDefault="00AF4FD9" w:rsidP="00CE2CED">
      <w:pPr>
        <w:rPr>
          <w:b/>
          <w:bCs/>
        </w:rPr>
      </w:pPr>
    </w:p>
    <w:p w14:paraId="180BF584" w14:textId="77777777" w:rsidR="00AF4FD9" w:rsidRDefault="00AF4FD9" w:rsidP="00CE2CED">
      <w:pPr>
        <w:rPr>
          <w:b/>
          <w:bCs/>
        </w:rPr>
      </w:pPr>
    </w:p>
    <w:p w14:paraId="48453B93" w14:textId="77777777" w:rsidR="00AF4FD9" w:rsidRDefault="00AF4FD9" w:rsidP="00CE2CED">
      <w:pPr>
        <w:rPr>
          <w:b/>
          <w:bCs/>
        </w:rPr>
      </w:pPr>
    </w:p>
    <w:p w14:paraId="01C4E6B6" w14:textId="77777777" w:rsidR="00AF4FD9" w:rsidRDefault="00AF4FD9" w:rsidP="00CE2CED">
      <w:pPr>
        <w:rPr>
          <w:b/>
          <w:bCs/>
        </w:rPr>
      </w:pPr>
    </w:p>
    <w:p w14:paraId="4314033F" w14:textId="77777777" w:rsidR="00AF4FD9" w:rsidRDefault="00AF4FD9" w:rsidP="00CE2CED">
      <w:pPr>
        <w:rPr>
          <w:b/>
          <w:bCs/>
        </w:rPr>
      </w:pPr>
    </w:p>
    <w:p w14:paraId="6F75AAE1" w14:textId="77777777" w:rsidR="00AF4FD9" w:rsidRDefault="00AF4FD9" w:rsidP="00CE2CED">
      <w:pPr>
        <w:rPr>
          <w:b/>
          <w:bCs/>
        </w:rPr>
      </w:pPr>
    </w:p>
    <w:p w14:paraId="5A9C6761" w14:textId="04C95700" w:rsidR="00CE2CED" w:rsidRPr="00FC5D6A" w:rsidRDefault="00454940" w:rsidP="00CE2CED">
      <w:pPr>
        <w:rPr>
          <w:b/>
          <w:bCs/>
        </w:rPr>
      </w:pPr>
      <w:r w:rsidRPr="00875000">
        <w:rPr>
          <w:b/>
          <w:bCs/>
        </w:rPr>
        <w:lastRenderedPageBreak/>
        <w:t xml:space="preserve">Supplementary </w:t>
      </w:r>
      <w:r w:rsidR="00CE2CED" w:rsidRPr="00FC5D6A">
        <w:rPr>
          <w:b/>
          <w:bCs/>
        </w:rPr>
        <w:t>Table 2.</w:t>
      </w:r>
      <w:r w:rsidR="00CE2CED">
        <w:rPr>
          <w:b/>
          <w:bCs/>
        </w:rPr>
        <w:t>2</w:t>
      </w:r>
      <w:r w:rsidR="00CE2CED" w:rsidRPr="00FC5D6A">
        <w:rPr>
          <w:b/>
          <w:bCs/>
        </w:rPr>
        <w:t xml:space="preserve"> Quality assessment (NOS) f</w:t>
      </w:r>
      <w:r w:rsidR="00C47ACE">
        <w:rPr>
          <w:b/>
          <w:bCs/>
        </w:rPr>
        <w:t>or</w:t>
      </w:r>
      <w:r w:rsidR="00CE2CED" w:rsidRPr="00FC5D6A">
        <w:rPr>
          <w:b/>
          <w:bCs/>
        </w:rPr>
        <w:t xml:space="preserve"> cohort studies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51"/>
        <w:gridCol w:w="552"/>
        <w:gridCol w:w="551"/>
        <w:gridCol w:w="552"/>
        <w:gridCol w:w="1480"/>
        <w:gridCol w:w="567"/>
        <w:gridCol w:w="567"/>
        <w:gridCol w:w="567"/>
        <w:gridCol w:w="850"/>
      </w:tblGrid>
      <w:tr w:rsidR="00CE2CED" w14:paraId="3D14D17B" w14:textId="77777777" w:rsidTr="00AB143C">
        <w:tc>
          <w:tcPr>
            <w:tcW w:w="2376" w:type="dxa"/>
            <w:vMerge w:val="restart"/>
          </w:tcPr>
          <w:p w14:paraId="3D36D13A" w14:textId="77777777" w:rsidR="00CE2CED" w:rsidRDefault="00CE2CED" w:rsidP="00AB143C">
            <w:r>
              <w:rPr>
                <w:rFonts w:hint="eastAsia"/>
              </w:rPr>
              <w:t>I</w:t>
            </w:r>
            <w:r>
              <w:t>ncluded studies</w:t>
            </w:r>
          </w:p>
        </w:tc>
        <w:tc>
          <w:tcPr>
            <w:tcW w:w="2206" w:type="dxa"/>
            <w:gridSpan w:val="4"/>
            <w:tcBorders>
              <w:bottom w:val="single" w:sz="4" w:space="0" w:color="auto"/>
            </w:tcBorders>
          </w:tcPr>
          <w:p w14:paraId="7B056181" w14:textId="77777777" w:rsidR="00CE2CED" w:rsidRDefault="00CE2CED" w:rsidP="00AB143C">
            <w:pPr>
              <w:jc w:val="center"/>
            </w:pPr>
            <w:r>
              <w:t>Selection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87A7DFD" w14:textId="77777777" w:rsidR="00CE2CED" w:rsidRDefault="00CE2CED" w:rsidP="00AB143C">
            <w:pPr>
              <w:jc w:val="center"/>
            </w:pPr>
            <w:r>
              <w:t>Comparability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2E400A95" w14:textId="77777777" w:rsidR="00CE2CED" w:rsidRDefault="00CE2CED" w:rsidP="00AB143C">
            <w:pPr>
              <w:jc w:val="center"/>
            </w:pPr>
            <w:r>
              <w:t>Outcome</w:t>
            </w:r>
          </w:p>
        </w:tc>
        <w:tc>
          <w:tcPr>
            <w:tcW w:w="850" w:type="dxa"/>
            <w:vMerge w:val="restart"/>
          </w:tcPr>
          <w:p w14:paraId="69E2CE64" w14:textId="77777777" w:rsidR="00CE2CED" w:rsidRDefault="00CE2CED" w:rsidP="00AB143C">
            <w:pPr>
              <w:jc w:val="center"/>
            </w:pPr>
            <w:r>
              <w:t>Score</w:t>
            </w:r>
          </w:p>
        </w:tc>
      </w:tr>
      <w:tr w:rsidR="00CE2CED" w14:paraId="1066E692" w14:textId="77777777" w:rsidTr="00AB143C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62B53EE3" w14:textId="77777777" w:rsidR="00CE2CED" w:rsidRDefault="00CE2CED" w:rsidP="00AB143C"/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5E3A772F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①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03FB356C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②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573D2090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③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5F171438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④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136F955E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⑤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C1F5A4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⑥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F95AC9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⑦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1CB26E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⑧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1F5DE88" w14:textId="77777777" w:rsidR="00CE2CED" w:rsidRDefault="00CE2CED" w:rsidP="00AB143C">
            <w:pPr>
              <w:jc w:val="center"/>
            </w:pPr>
          </w:p>
        </w:tc>
      </w:tr>
      <w:tr w:rsidR="00CE2CED" w14:paraId="42EB18C8" w14:textId="77777777" w:rsidTr="00AB143C">
        <w:tc>
          <w:tcPr>
            <w:tcW w:w="2376" w:type="dxa"/>
            <w:tcBorders>
              <w:top w:val="single" w:sz="4" w:space="0" w:color="auto"/>
            </w:tcBorders>
          </w:tcPr>
          <w:p w14:paraId="56A81660" w14:textId="5D9B5701" w:rsidR="00CE2CED" w:rsidRDefault="00CE2CED" w:rsidP="00AB143C">
            <w:r>
              <w:t>Fenzl 2013</w:t>
            </w:r>
            <w:r>
              <w:fldChar w:fldCharType="begin">
                <w:fldData xml:space="preserve">PEVuZE5vdGU+PENpdGU+PEF1dGhvcj5GZW56bDwvQXV0aG9yPjxZZWFyPjIwMTM8L1llYXI+PFJl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56bDwvQXV0aG9yPjxZZWFyPjIwMTM8L1llYXI+PFJl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096F4894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0D40183B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6EEE4754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46334EB0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95E8271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★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BEEDFB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BCBA95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4EBE78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EDE15A" w14:textId="77777777" w:rsidR="00CE2CED" w:rsidRDefault="00CE2CED" w:rsidP="00AB143C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CE2CED" w14:paraId="2706A692" w14:textId="77777777" w:rsidTr="00AB143C">
        <w:tc>
          <w:tcPr>
            <w:tcW w:w="2376" w:type="dxa"/>
          </w:tcPr>
          <w:p w14:paraId="50227776" w14:textId="7805BEEE" w:rsidR="00CE2CED" w:rsidRDefault="00CE2CED" w:rsidP="00AB143C">
            <w:r>
              <w:t>Lewandowska 2019</w:t>
            </w:r>
            <w:r>
              <w:fldChar w:fldCharType="begin">
                <w:fldData xml:space="preserve">PEVuZE5vdGU+PENpdGU+PEF1dGhvcj5MZXdhbmRvd3NrYTwvQXV0aG9yPjxZZWFyPjIwMTk8L1ll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</w:fldData>
              </w:fldChar>
            </w:r>
            <w:r w:rsidR="004B1B01">
              <w:instrText xml:space="preserve"> ADDIN EN.CITE </w:instrText>
            </w:r>
            <w:r w:rsidR="004B1B01">
              <w:fldChar w:fldCharType="begin">
                <w:fldData xml:space="preserve">PEVuZE5vdGU+PENpdGU+PEF1dGhvcj5MZXdhbmRvd3NrYTwvQXV0aG9yPjxZZWFyPjIwMTk8L1ll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</w:fldData>
              </w:fldChar>
            </w:r>
            <w:r w:rsidR="004B1B01">
              <w:instrText xml:space="preserve"> ADDIN EN.CITE.DATA </w:instrText>
            </w:r>
            <w:r w:rsidR="004B1B01">
              <w:fldChar w:fldCharType="end"/>
            </w:r>
            <w:r>
              <w:fldChar w:fldCharType="separate"/>
            </w:r>
            <w:r w:rsidR="004B1B01">
              <w:rPr>
                <w:noProof/>
              </w:rPr>
              <w:t>[36]</w:t>
            </w:r>
            <w:r>
              <w:fldChar w:fldCharType="end"/>
            </w:r>
          </w:p>
        </w:tc>
        <w:tc>
          <w:tcPr>
            <w:tcW w:w="551" w:type="dxa"/>
          </w:tcPr>
          <w:p w14:paraId="554DDCA8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2716FD5D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</w:tcPr>
          <w:p w14:paraId="38029494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560AC9A8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480" w:type="dxa"/>
          </w:tcPr>
          <w:p w14:paraId="76E70E57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★</w:t>
            </w:r>
          </w:p>
        </w:tc>
        <w:tc>
          <w:tcPr>
            <w:tcW w:w="567" w:type="dxa"/>
          </w:tcPr>
          <w:p w14:paraId="191E176B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3275286E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539CE584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451DE5D3" w14:textId="77777777" w:rsidR="00CE2CED" w:rsidRDefault="00CE2CED" w:rsidP="00AB143C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CE2CED" w14:paraId="1F48A931" w14:textId="77777777" w:rsidTr="00AB143C">
        <w:tc>
          <w:tcPr>
            <w:tcW w:w="2376" w:type="dxa"/>
          </w:tcPr>
          <w:p w14:paraId="4530FD7D" w14:textId="1EDB08D7" w:rsidR="00CE2CED" w:rsidRDefault="00CE2CED" w:rsidP="00AB143C">
            <w:r>
              <w:rPr>
                <w:rFonts w:hint="eastAsia"/>
              </w:rPr>
              <w:t>M</w:t>
            </w:r>
            <w:r>
              <w:t>cKeating 2021</w:t>
            </w:r>
            <w:r>
              <w:fldChar w:fldCharType="begin">
                <w:fldData xml:space="preserve">PEVuZE5vdGU+PENpdGU+PEF1dGhvcj5NY0tlYXRpbmc8L0F1dGhvcj48WWVhcj4yMDIxPC9ZZWFy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==
</w:fldData>
              </w:fldChar>
            </w:r>
            <w:r w:rsidR="004B1B01">
              <w:instrText xml:space="preserve"> ADDIN EN.CITE </w:instrText>
            </w:r>
            <w:r w:rsidR="004B1B01">
              <w:fldChar w:fldCharType="begin">
                <w:fldData xml:space="preserve">PEVuZE5vdGU+PENpdGU+PEF1dGhvcj5NY0tlYXRpbmc8L0F1dGhvcj48WWVhcj4yMDIxPC9ZZWFy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==
</w:fldData>
              </w:fldChar>
            </w:r>
            <w:r w:rsidR="004B1B01">
              <w:instrText xml:space="preserve"> ADDIN EN.CITE.DATA </w:instrText>
            </w:r>
            <w:r w:rsidR="004B1B01">
              <w:fldChar w:fldCharType="end"/>
            </w:r>
            <w:r>
              <w:fldChar w:fldCharType="separate"/>
            </w:r>
            <w:r w:rsidR="004B1B01">
              <w:rPr>
                <w:noProof/>
              </w:rPr>
              <w:t>[40]</w:t>
            </w:r>
            <w:r>
              <w:fldChar w:fldCharType="end"/>
            </w:r>
          </w:p>
        </w:tc>
        <w:tc>
          <w:tcPr>
            <w:tcW w:w="551" w:type="dxa"/>
          </w:tcPr>
          <w:p w14:paraId="03798512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67F2C327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1" w:type="dxa"/>
          </w:tcPr>
          <w:p w14:paraId="6735912C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52" w:type="dxa"/>
          </w:tcPr>
          <w:p w14:paraId="0D0F354E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1480" w:type="dxa"/>
          </w:tcPr>
          <w:p w14:paraId="1B7CAF87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★</w:t>
            </w:r>
          </w:p>
        </w:tc>
        <w:tc>
          <w:tcPr>
            <w:tcW w:w="567" w:type="dxa"/>
          </w:tcPr>
          <w:p w14:paraId="19669EBE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10E4AA8E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567" w:type="dxa"/>
          </w:tcPr>
          <w:p w14:paraId="2F6FC0A9" w14:textId="77777777" w:rsidR="00CE2CED" w:rsidRDefault="00CE2CED" w:rsidP="00AB143C">
            <w:pPr>
              <w:jc w:val="center"/>
            </w:pPr>
            <w:r>
              <w:rPr>
                <w:rFonts w:asciiTheme="minorEastAsia" w:hAnsiTheme="minorEastAsia" w:hint="eastAsia"/>
              </w:rPr>
              <w:t>★</w:t>
            </w:r>
          </w:p>
        </w:tc>
        <w:tc>
          <w:tcPr>
            <w:tcW w:w="850" w:type="dxa"/>
          </w:tcPr>
          <w:p w14:paraId="6D3EDA46" w14:textId="77777777" w:rsidR="00CE2CED" w:rsidRDefault="00CE2CED" w:rsidP="00AB143C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</w:tbl>
    <w:p w14:paraId="418F76B8" w14:textId="675E63B0" w:rsidR="00CE2CED" w:rsidRDefault="00CE2CED" w:rsidP="00CE2CED">
      <w:r>
        <w:t>Selection:</w:t>
      </w:r>
      <w:r w:rsidRPr="00D00F58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 xml:space="preserve">① </w:t>
      </w:r>
      <w:r>
        <w:t xml:space="preserve">Representativeness of the exposed cohort; </w:t>
      </w:r>
      <w:r>
        <w:rPr>
          <w:rFonts w:eastAsiaTheme="minorHAnsi"/>
        </w:rPr>
        <w:t xml:space="preserve">② </w:t>
      </w:r>
      <w:r>
        <w:t xml:space="preserve">Selection of the non-exposed cohort; </w:t>
      </w:r>
      <w:r>
        <w:rPr>
          <w:rFonts w:eastAsiaTheme="minorHAnsi"/>
        </w:rPr>
        <w:t xml:space="preserve">③ </w:t>
      </w:r>
      <w:r w:rsidRPr="00D00F58">
        <w:t>Ascertainment of exposure</w:t>
      </w:r>
      <w:r>
        <w:t xml:space="preserve">; </w:t>
      </w:r>
      <w:r>
        <w:rPr>
          <w:rFonts w:eastAsiaTheme="minorHAnsi"/>
        </w:rPr>
        <w:t>④</w:t>
      </w:r>
      <w:r>
        <w:t xml:space="preserve"> </w:t>
      </w:r>
      <w:r w:rsidRPr="00D00F58">
        <w:t xml:space="preserve">Demonstration that outcome of interest was not present at </w:t>
      </w:r>
      <w:r>
        <w:t xml:space="preserve">the </w:t>
      </w:r>
      <w:r w:rsidRPr="00D00F58">
        <w:t>start of study</w:t>
      </w:r>
      <w:r>
        <w:t>;</w:t>
      </w:r>
    </w:p>
    <w:p w14:paraId="37CA5A58" w14:textId="77777777" w:rsidR="00CE2CED" w:rsidRDefault="00CE2CED" w:rsidP="00CE2CED">
      <w:r>
        <w:t>C</w:t>
      </w:r>
      <w:r>
        <w:rPr>
          <w:rFonts w:hint="eastAsia"/>
        </w:rPr>
        <w:t>omparability</w:t>
      </w:r>
      <w:r>
        <w:t>:</w:t>
      </w:r>
      <w:r>
        <w:rPr>
          <w:rFonts w:hint="eastAsia"/>
        </w:rPr>
        <w:t xml:space="preserve"> </w:t>
      </w:r>
      <w:r>
        <w:rPr>
          <w:rFonts w:eastAsiaTheme="minorHAnsi"/>
        </w:rPr>
        <w:t>⑤</w:t>
      </w:r>
      <w:r>
        <w:t xml:space="preserve"> </w:t>
      </w:r>
      <w:r w:rsidRPr="00D00F58">
        <w:t xml:space="preserve">Comparability of cohorts </w:t>
      </w:r>
      <w:r>
        <w:t>based on</w:t>
      </w:r>
      <w:r w:rsidRPr="00D00F58">
        <w:t xml:space="preserve"> the design or analysis</w:t>
      </w:r>
      <w:r>
        <w:t>;</w:t>
      </w:r>
    </w:p>
    <w:p w14:paraId="68F8B237" w14:textId="77777777" w:rsidR="00CE2CED" w:rsidRDefault="00CE2CED" w:rsidP="00CE2CED">
      <w:r>
        <w:t xml:space="preserve">Outcome: </w:t>
      </w:r>
      <w:r>
        <w:rPr>
          <w:rFonts w:eastAsiaTheme="minorHAnsi"/>
        </w:rPr>
        <w:t xml:space="preserve">⑥ </w:t>
      </w:r>
      <w:r>
        <w:t>A</w:t>
      </w:r>
      <w:r>
        <w:rPr>
          <w:rFonts w:hint="eastAsia"/>
        </w:rPr>
        <w:t>s</w:t>
      </w:r>
      <w:r>
        <w:t xml:space="preserve">sessment of outcome; </w:t>
      </w:r>
      <w:r>
        <w:rPr>
          <w:rFonts w:eastAsiaTheme="minorHAnsi"/>
        </w:rPr>
        <w:t xml:space="preserve">⑦ </w:t>
      </w:r>
      <w:r w:rsidRPr="00D00F58">
        <w:t>Was follow-up long enough for outcomes to occur</w:t>
      </w:r>
      <w:r>
        <w:t xml:space="preserve">; </w:t>
      </w:r>
      <w:r>
        <w:rPr>
          <w:rFonts w:eastAsiaTheme="minorHAnsi"/>
        </w:rPr>
        <w:t xml:space="preserve">⑧ </w:t>
      </w:r>
      <w:r w:rsidRPr="00D00F58">
        <w:t>Adequacy of follow up of cohorts</w:t>
      </w:r>
    </w:p>
    <w:p w14:paraId="27D9D66D" w14:textId="77777777" w:rsidR="00CE2CED" w:rsidRDefault="00CE2CED" w:rsidP="00CE2CED"/>
    <w:p w14:paraId="56AFDBC1" w14:textId="338E50FB" w:rsidR="00875000" w:rsidRPr="00CE2CED" w:rsidRDefault="00875000">
      <w:pPr>
        <w:rPr>
          <w:sz w:val="18"/>
          <w:szCs w:val="18"/>
        </w:rPr>
      </w:pPr>
    </w:p>
    <w:p w14:paraId="75C58D2A" w14:textId="36C5783F" w:rsidR="00875000" w:rsidRDefault="00875000">
      <w:pPr>
        <w:rPr>
          <w:sz w:val="18"/>
          <w:szCs w:val="18"/>
        </w:rPr>
      </w:pPr>
    </w:p>
    <w:p w14:paraId="50A2E99E" w14:textId="14E93F59" w:rsidR="00875000" w:rsidRDefault="00875000">
      <w:pPr>
        <w:rPr>
          <w:sz w:val="18"/>
          <w:szCs w:val="18"/>
        </w:rPr>
      </w:pPr>
    </w:p>
    <w:p w14:paraId="532FF0DA" w14:textId="01B78811" w:rsidR="00875000" w:rsidRDefault="00875000">
      <w:pPr>
        <w:rPr>
          <w:sz w:val="18"/>
          <w:szCs w:val="18"/>
        </w:rPr>
      </w:pPr>
    </w:p>
    <w:p w14:paraId="78EB98AA" w14:textId="014C9D36" w:rsidR="00C51B15" w:rsidRDefault="00C51B15">
      <w:pPr>
        <w:rPr>
          <w:sz w:val="18"/>
          <w:szCs w:val="18"/>
        </w:rPr>
      </w:pPr>
    </w:p>
    <w:p w14:paraId="7337D6F0" w14:textId="403DA97A" w:rsidR="00C51B15" w:rsidRDefault="00C51B15">
      <w:pPr>
        <w:rPr>
          <w:sz w:val="18"/>
          <w:szCs w:val="18"/>
        </w:rPr>
      </w:pPr>
    </w:p>
    <w:p w14:paraId="189B8F1B" w14:textId="22CDB3DC" w:rsidR="00C51B15" w:rsidRDefault="00C51B15">
      <w:pPr>
        <w:rPr>
          <w:sz w:val="18"/>
          <w:szCs w:val="18"/>
        </w:rPr>
      </w:pPr>
    </w:p>
    <w:p w14:paraId="4879C97A" w14:textId="03331CE6" w:rsidR="00C51B15" w:rsidRDefault="00C51B15">
      <w:pPr>
        <w:rPr>
          <w:sz w:val="18"/>
          <w:szCs w:val="18"/>
        </w:rPr>
      </w:pPr>
    </w:p>
    <w:p w14:paraId="5AE85348" w14:textId="1DCFE60D" w:rsidR="00C51B15" w:rsidRDefault="00C51B15">
      <w:pPr>
        <w:rPr>
          <w:sz w:val="18"/>
          <w:szCs w:val="18"/>
        </w:rPr>
      </w:pPr>
    </w:p>
    <w:p w14:paraId="4BB932A0" w14:textId="1AD7FCEB" w:rsidR="00C51B15" w:rsidRDefault="00C51B15">
      <w:pPr>
        <w:rPr>
          <w:sz w:val="18"/>
          <w:szCs w:val="18"/>
        </w:rPr>
      </w:pPr>
    </w:p>
    <w:p w14:paraId="6B0E8036" w14:textId="26598457" w:rsidR="00C51B15" w:rsidRDefault="00C51B15">
      <w:pPr>
        <w:rPr>
          <w:sz w:val="18"/>
          <w:szCs w:val="18"/>
        </w:rPr>
      </w:pPr>
    </w:p>
    <w:p w14:paraId="57E01C0B" w14:textId="77777777" w:rsidR="009441AA" w:rsidRDefault="009441AA" w:rsidP="00C51B15">
      <w:pPr>
        <w:rPr>
          <w:b/>
          <w:bCs/>
        </w:rPr>
      </w:pPr>
    </w:p>
    <w:p w14:paraId="6EFB3641" w14:textId="77777777" w:rsidR="009441AA" w:rsidRDefault="009441AA" w:rsidP="00C51B15">
      <w:pPr>
        <w:rPr>
          <w:b/>
          <w:bCs/>
        </w:rPr>
      </w:pPr>
    </w:p>
    <w:p w14:paraId="35F739EA" w14:textId="77777777" w:rsidR="009441AA" w:rsidRDefault="009441AA" w:rsidP="00C51B15">
      <w:pPr>
        <w:rPr>
          <w:b/>
          <w:bCs/>
        </w:rPr>
      </w:pPr>
    </w:p>
    <w:p w14:paraId="04932D39" w14:textId="77777777" w:rsidR="009441AA" w:rsidRDefault="009441AA" w:rsidP="00C51B15">
      <w:pPr>
        <w:rPr>
          <w:b/>
          <w:bCs/>
        </w:rPr>
      </w:pPr>
    </w:p>
    <w:p w14:paraId="26587C41" w14:textId="4094C152" w:rsidR="00C51B15" w:rsidRPr="0043660A" w:rsidRDefault="00454940" w:rsidP="00C51B15">
      <w:pPr>
        <w:rPr>
          <w:b/>
          <w:bCs/>
        </w:rPr>
      </w:pPr>
      <w:r w:rsidRPr="00875000">
        <w:rPr>
          <w:b/>
          <w:bCs/>
        </w:rPr>
        <w:lastRenderedPageBreak/>
        <w:t xml:space="preserve">Supplementary </w:t>
      </w:r>
      <w:r w:rsidR="00C51B15" w:rsidRPr="0043660A">
        <w:rPr>
          <w:b/>
          <w:bCs/>
        </w:rPr>
        <w:t>Table 2.</w:t>
      </w:r>
      <w:r w:rsidR="0043660A">
        <w:rPr>
          <w:b/>
          <w:bCs/>
        </w:rPr>
        <w:t>3</w:t>
      </w:r>
      <w:r w:rsidR="00C51B15" w:rsidRPr="0043660A">
        <w:rPr>
          <w:b/>
          <w:bCs/>
        </w:rPr>
        <w:t xml:space="preserve"> Quality assessment (NOS) f</w:t>
      </w:r>
      <w:r w:rsidR="00C47ACE">
        <w:rPr>
          <w:b/>
          <w:bCs/>
        </w:rPr>
        <w:t>or</w:t>
      </w:r>
      <w:r w:rsidR="00C51B15" w:rsidRPr="0043660A">
        <w:rPr>
          <w:b/>
          <w:bCs/>
        </w:rPr>
        <w:t xml:space="preserve"> case-control studies</w:t>
      </w:r>
    </w:p>
    <w:tbl>
      <w:tblPr>
        <w:tblStyle w:val="TableGrid"/>
        <w:tblW w:w="4487" w:type="pct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734"/>
        <w:gridCol w:w="727"/>
        <w:gridCol w:w="13"/>
        <w:gridCol w:w="706"/>
        <w:gridCol w:w="1137"/>
        <w:gridCol w:w="1939"/>
        <w:gridCol w:w="45"/>
        <w:gridCol w:w="972"/>
        <w:gridCol w:w="20"/>
        <w:gridCol w:w="63"/>
        <w:gridCol w:w="789"/>
        <w:gridCol w:w="68"/>
        <w:gridCol w:w="1027"/>
        <w:gridCol w:w="1937"/>
      </w:tblGrid>
      <w:tr w:rsidR="00C51B15" w:rsidRPr="000D4009" w14:paraId="0407E66D" w14:textId="77777777" w:rsidTr="00953EA3">
        <w:tc>
          <w:tcPr>
            <w:tcW w:w="938" w:type="pct"/>
            <w:vMerge w:val="restart"/>
            <w:tcBorders>
              <w:left w:val="nil"/>
            </w:tcBorders>
          </w:tcPr>
          <w:p w14:paraId="2BA395D1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1324" w:type="pct"/>
            <w:gridSpan w:val="5"/>
            <w:tcBorders>
              <w:bottom w:val="single" w:sz="4" w:space="0" w:color="auto"/>
            </w:tcBorders>
          </w:tcPr>
          <w:p w14:paraId="3DB7425A" w14:textId="77777777" w:rsidR="00C51B15" w:rsidRPr="000D4009" w:rsidRDefault="00C51B15" w:rsidP="00C5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14:paraId="3A793EDA" w14:textId="5D8CED0C" w:rsidR="00C51B15" w:rsidRPr="000D4009" w:rsidRDefault="00C51B15" w:rsidP="00C5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173" w:type="pct"/>
            <w:gridSpan w:val="6"/>
            <w:tcBorders>
              <w:bottom w:val="single" w:sz="4" w:space="0" w:color="auto"/>
            </w:tcBorders>
          </w:tcPr>
          <w:p w14:paraId="586D07F6" w14:textId="048CF139" w:rsidR="00C51B15" w:rsidRPr="000D4009" w:rsidRDefault="00C51B15" w:rsidP="00C5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773" w:type="pct"/>
          </w:tcPr>
          <w:p w14:paraId="69D74F3E" w14:textId="77777777" w:rsidR="00C51B15" w:rsidRPr="00953EA3" w:rsidRDefault="00C51B15" w:rsidP="00AB14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953EA3" w:rsidRPr="000D4009" w14:paraId="62C423B6" w14:textId="77777777" w:rsidTr="00953EA3">
        <w:tc>
          <w:tcPr>
            <w:tcW w:w="938" w:type="pct"/>
            <w:vMerge/>
            <w:tcBorders>
              <w:left w:val="nil"/>
              <w:bottom w:val="single" w:sz="4" w:space="0" w:color="auto"/>
            </w:tcBorders>
          </w:tcPr>
          <w:p w14:paraId="3E1FA277" w14:textId="77777777" w:rsidR="00C51B15" w:rsidRPr="000D4009" w:rsidRDefault="00C51B15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5EA871EA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①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7F27112B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②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CAA5CB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③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1472A4C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④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122E7F60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⑤</w:t>
            </w:r>
          </w:p>
        </w:tc>
        <w:tc>
          <w:tcPr>
            <w:tcW w:w="43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D95095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⑥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51B46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⑦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712440A4" w14:textId="77777777" w:rsidR="00C51B15" w:rsidRPr="000D4009" w:rsidRDefault="00C51B15" w:rsidP="0043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imSun" w:eastAsia="SimSun" w:hAnsi="SimSun" w:cs="SimSun" w:hint="eastAsia"/>
                <w:sz w:val="24"/>
                <w:szCs w:val="24"/>
              </w:rPr>
              <w:t>⑧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16D0C938" w14:textId="77777777" w:rsidR="00C51B15" w:rsidRPr="00953EA3" w:rsidRDefault="00C51B15" w:rsidP="00AB14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3EA3" w:rsidRPr="000D4009" w14:paraId="38B6752A" w14:textId="77777777" w:rsidTr="00953EA3">
        <w:trPr>
          <w:trHeight w:val="624"/>
        </w:trPr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09699B7C" w14:textId="77777777" w:rsidR="00B5362E" w:rsidRPr="000D4009" w:rsidRDefault="00B5362E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dam&lt;/Author&gt;&lt;Year&gt;2001&lt;/Year&gt;&lt;RecNum&gt;225&lt;/RecNum&gt;&lt;DisplayText&gt;[1]&lt;/DisplayText&gt;&lt;record&gt;&lt;rec-number&gt;225&lt;/rec-number&gt;&lt;foreign-keys&gt;&lt;key app="EN" db-id="5x9d299e8ret03evrw5x2awr9p0a25fs559p" timestamp="1653952138"&gt;225&lt;/key&gt;&lt;/foreign-keys&gt;&lt;ref-type name="Journal Article"&gt;17&lt;/ref-type&gt;&lt;contributors&gt;&lt;authors&gt;&lt;author&gt;Adam, B.&lt;/author&gt;&lt;author&gt;Malatyalioglu, E.&lt;/author&gt;&lt;author&gt;Alvur, M.&lt;/author&gt;&lt;author&gt;Talu, C.&lt;/author&gt;&lt;/authors&gt;&lt;/contributors&gt;&lt;auth-address&gt;Department of Biochemistry and Clinical Biochemistry, Faculty of Medicine, Fatih University, Ankara, Turkey. adam@fatihmed.edu.tr&lt;/auth-address&gt;&lt;titles&gt;&lt;title&gt;Magnesium, zinc and iron levels in pre-eclampsia&lt;/title&gt;&lt;secondary-title&gt;J Matern Fetal Med&lt;/secondary-title&gt;&lt;/titles&gt;&lt;periodical&gt;&lt;full-title&gt;J Matern Fetal Med&lt;/full-title&gt;&lt;/periodical&gt;&lt;pages&gt;246-50&lt;/pages&gt;&lt;volume&gt;10&lt;/volume&gt;&lt;number&gt;4&lt;/number&gt;&lt;edition&gt;2001/09/04&lt;/edition&gt;&lt;keywords&gt;&lt;keyword&gt;Adult&lt;/keyword&gt;&lt;keyword&gt;Erythrocytes/chemistry&lt;/keyword&gt;&lt;keyword&gt;Female&lt;/keyword&gt;&lt;keyword&gt;Gestational Age&lt;/keyword&gt;&lt;keyword&gt;Humans&lt;/keyword&gt;&lt;keyword&gt;Iron/*blood&lt;/keyword&gt;&lt;keyword&gt;Magnesium/*blood&lt;/keyword&gt;&lt;keyword&gt;Postpartum Period/blood&lt;/keyword&gt;&lt;keyword&gt;Pre-Eclampsia/*blood&lt;/keyword&gt;&lt;keyword&gt;Pregnancy&lt;/keyword&gt;&lt;keyword&gt;Pregnancy Outcome&lt;/keyword&gt;&lt;keyword&gt;Spectrophotometry, Atomic&lt;/keyword&gt;&lt;keyword&gt;Zinc/*blood&lt;/keyword&gt;&lt;/keywords&gt;&lt;dates&gt;&lt;year&gt;2001&lt;/year&gt;&lt;pub-dates&gt;&lt;date&gt;Aug&lt;/date&gt;&lt;/pub-dates&gt;&lt;/dates&gt;&lt;isbn&gt;1057-0802 (Print)&amp;#xD;1057-0802 (Linking)&lt;/isbn&gt;&lt;accession-num&gt;11531150&lt;/accession-num&gt;&lt;urls&gt;&lt;related-urls&gt;&lt;url&gt;https://www.ncbi.nlm.nih.gov/pubmed/11531150&lt;/url&gt;&lt;url&gt;https://www.tandfonline.com/doi/abs/10.1080/jmf.10.4.246.250-14&lt;/url&gt;&lt;/related-urls&gt;&lt;/urls&gt;&lt;electronic-resource-num&gt;10.1080/714904340&lt;/electronic-resource-num&gt;&lt;research-notes&gt;Turkey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vAlign w:val="center"/>
          </w:tcPr>
          <w:p w14:paraId="337E8A27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vAlign w:val="center"/>
          </w:tcPr>
          <w:p w14:paraId="1886BF6F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6AB9EE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vAlign w:val="center"/>
          </w:tcPr>
          <w:p w14:paraId="0D6B8035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70223330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B12B2A5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75C47AC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14:paraId="3A366255" w14:textId="77777777" w:rsidR="00B5362E" w:rsidRPr="000D4009" w:rsidRDefault="00B5362E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vAlign w:val="center"/>
          </w:tcPr>
          <w:p w14:paraId="53673058" w14:textId="77777777" w:rsidR="00B5362E" w:rsidRPr="00953EA3" w:rsidRDefault="00B5362E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</w:tr>
      <w:tr w:rsidR="00953EA3" w:rsidRPr="000D4009" w14:paraId="161416C9" w14:textId="77777777" w:rsidTr="00953EA3">
        <w:trPr>
          <w:trHeight w:val="624"/>
        </w:trPr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99AEA11" w14:textId="116B9763" w:rsidR="00C51B15" w:rsidRPr="000D4009" w:rsidRDefault="00C51B15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Al-Jameil 2014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C1KYW1laWw8L0F1dGhvcj48WWVhcj4yMDE0PC9ZZWFy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C1KYW1laWw8L0F1dGhvcj48WWVhcj4yMDE0PC9ZZWFy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671245B2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308AE5B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  <w:vAlign w:val="center"/>
          </w:tcPr>
          <w:p w14:paraId="3F15BA17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14:paraId="3F90E6D0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14:paraId="34F386F7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</w:tcBorders>
            <w:vAlign w:val="center"/>
          </w:tcPr>
          <w:p w14:paraId="7D8D7D8E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tcBorders>
              <w:top w:val="nil"/>
              <w:bottom w:val="nil"/>
            </w:tcBorders>
            <w:vAlign w:val="center"/>
          </w:tcPr>
          <w:p w14:paraId="3816A9E5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8809307" w14:textId="77777777" w:rsidR="00C51B15" w:rsidRPr="000D4009" w:rsidRDefault="00C51B15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57954F67" w14:textId="77777777" w:rsidR="00C51B15" w:rsidRPr="00953EA3" w:rsidRDefault="00C51B15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953EA3" w:rsidRPr="000D4009" w14:paraId="50784B49" w14:textId="77777777" w:rsidTr="00953EA3">
        <w:trPr>
          <w:trHeight w:val="624"/>
        </w:trPr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32DE5434" w14:textId="7B68BF58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karn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-Sakarneh&lt;/Author&gt;&lt;Year&gt;2021&lt;/Year&gt;&lt;RecNum&gt;184&lt;/RecNum&gt;&lt;DisplayText&gt;[6]&lt;/DisplayText&gt;&lt;record&gt;&lt;rec-number&gt;184&lt;/rec-number&gt;&lt;foreign-keys&gt;&lt;key app="EN" db-id="5x9d299e8ret03evrw5x2awr9p0a25fs559p" timestamp="1653949785"&gt;184&lt;/key&gt;&lt;/foreign-keys&gt;&lt;ref-type name="Journal Article"&gt;17&lt;/ref-type&gt;&lt;contributors&gt;&lt;authors&gt;&lt;author&gt;Al-Sakarneh, N. A.&lt;/author&gt;&lt;author&gt;Mashal, R. H.&lt;/author&gt;&lt;/authors&gt;&lt;/contributors&gt;&lt;auth-address&gt;Food Physical Laboratory Division, Administration Laboratories Directoraite, Jordan Food and Drug Administration (JFDA), Amman 11942, Jordan.&amp;#xD;Department of Nutrition and Food Technology, Faculty of Agriculture, The University of Jordan, Amman 11942, Jordan.&lt;/auth-address&gt;&lt;titles&gt;&lt;title&gt;Evaluation of Zinc and Homocysteine Status in Pregnant Women and Their Association with Pre-eclampsia in Jordan&lt;/title&gt;&lt;secondary-title&gt;Prev Nutr Food Sci&lt;/secondary-title&gt;&lt;alt-title&gt;Preventive nutrition and food science&lt;/alt-title&gt;&lt;/titles&gt;&lt;periodical&gt;&lt;full-title&gt;Prev Nutr Food Sci&lt;/full-title&gt;&lt;abbr-1&gt;Preventive nutrition and food science&lt;/abbr-1&gt;&lt;/periodical&gt;&lt;alt-periodical&gt;&lt;full-title&gt;Prev Nutr Food Sci&lt;/full-title&gt;&lt;abbr-1&gt;Preventive nutrition and food science&lt;/abbr-1&gt;&lt;/alt-periodical&gt;&lt;pages&gt;21-29&lt;/pages&gt;&lt;volume&gt;26&lt;/volume&gt;&lt;number&gt;1&lt;/number&gt;&lt;edition&gt;2021/04/17&lt;/edition&gt;&lt;keywords&gt;&lt;keyword&gt;hyperhomocysteinemia&lt;/keyword&gt;&lt;keyword&gt;pregnancy and pre-eclampsia&lt;/keyword&gt;&lt;keyword&gt;total homocysteine&lt;/keyword&gt;&lt;keyword&gt;zinc&lt;/keyword&gt;&lt;/keywords&gt;&lt;dates&gt;&lt;year&gt;2021&lt;/year&gt;&lt;pub-dates&gt;&lt;date&gt;Mar 31&lt;/date&gt;&lt;/pub-dates&gt;&lt;/dates&gt;&lt;isbn&gt;2287-1098 (Print)&amp;#xD;2287-1098&lt;/isbn&gt;&lt;accession-num&gt;33859956&lt;/accession-num&gt;&lt;urls&gt;&lt;/urls&gt;&lt;custom2&gt;PMC8027045&lt;/custom2&gt;&lt;electronic-resource-num&gt;10.3746/pnf.2021.26.1.21&lt;/electronic-resource-num&gt;&lt;remote-database-provider&gt;NLM&lt;/remote-database-provider&gt;&lt;research-notes&gt;Jordan CC&lt;/research-note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16511CBE" w14:textId="7087C16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0C8744C" w14:textId="2313837B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  <w:vAlign w:val="center"/>
          </w:tcPr>
          <w:p w14:paraId="65226831" w14:textId="3EA7D149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14:paraId="7403FECF" w14:textId="4714C1EC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14:paraId="58533153" w14:textId="026063DD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</w:tcBorders>
            <w:vAlign w:val="center"/>
          </w:tcPr>
          <w:p w14:paraId="0A982D2C" w14:textId="46E3C2B1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tcBorders>
              <w:top w:val="nil"/>
              <w:bottom w:val="nil"/>
            </w:tcBorders>
            <w:vAlign w:val="center"/>
          </w:tcPr>
          <w:p w14:paraId="0B09B9AB" w14:textId="2AB0DCFE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F248FF1" w14:textId="5E1ABAD6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08B2DA95" w14:textId="427E9748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953EA3" w:rsidRPr="000D4009" w14:paraId="03AEC15C" w14:textId="77777777" w:rsidTr="00953EA3">
        <w:trPr>
          <w:trHeight w:val="624"/>
        </w:trPr>
        <w:tc>
          <w:tcPr>
            <w:tcW w:w="938" w:type="pct"/>
            <w:tcBorders>
              <w:top w:val="nil"/>
            </w:tcBorders>
            <w:vAlign w:val="center"/>
          </w:tcPr>
          <w:p w14:paraId="1BBAD3DF" w14:textId="0233C58F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Al-Shalah 2015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-Shalah&lt;/Author&gt;&lt;Year&gt;2015&lt;/Year&gt;&lt;RecNum&gt;3&lt;/RecNum&gt;&lt;DisplayText&gt;[7]&lt;/DisplayText&gt;&lt;record&gt;&lt;rec-number&gt;3&lt;/rec-number&gt;&lt;foreign-keys&gt;&lt;key app="EN" db-id="5x9d299e8ret03evrw5x2awr9p0a25fs559p" timestamp="1653949470"&gt;3&lt;/key&gt;&lt;/foreign-keys&gt;&lt;ref-type name="Journal Article"&gt;17&lt;/ref-type&gt;&lt;contributors&gt;&lt;authors&gt;&lt;author&gt;Al-Shalah, H. H.&lt;/author&gt;&lt;author&gt;Al-Hilli, N. M.&lt;/author&gt;&lt;author&gt;Hasan, M. A.&lt;/author&gt;&lt;/authors&gt;&lt;/contributors&gt;&lt;titles&gt;&lt;title&gt;The association of serum iron, zinc, and copper levels with preeclampsia&lt;/title&gt;&lt;secondary-title&gt;Medical Journal of Babylon&lt;/secondary-title&gt;&lt;/titles&gt;&lt;periodical&gt;&lt;full-title&gt;Medical Journal of Babylon&lt;/full-title&gt;&lt;/periodical&gt;&lt;pages&gt;1027-1036&lt;/pages&gt;&lt;volume&gt;12&lt;/volume&gt;&lt;number&gt;4&lt;/number&gt;&lt;dates&gt;&lt;year&gt;2015&lt;/year&gt;&lt;/dates&gt;&lt;urls&gt;&lt;/urls&gt;&lt;research-notes&gt;Iraq CC&lt;/research-notes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nil"/>
            </w:tcBorders>
            <w:vAlign w:val="center"/>
          </w:tcPr>
          <w:p w14:paraId="695EC3FD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tcBorders>
              <w:top w:val="nil"/>
            </w:tcBorders>
            <w:vAlign w:val="center"/>
          </w:tcPr>
          <w:p w14:paraId="7391A0AA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tcBorders>
              <w:top w:val="nil"/>
            </w:tcBorders>
            <w:vAlign w:val="center"/>
          </w:tcPr>
          <w:p w14:paraId="34CD9F35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tcBorders>
              <w:top w:val="nil"/>
            </w:tcBorders>
            <w:vAlign w:val="center"/>
          </w:tcPr>
          <w:p w14:paraId="4F617B0F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tcBorders>
              <w:top w:val="nil"/>
            </w:tcBorders>
            <w:vAlign w:val="center"/>
          </w:tcPr>
          <w:p w14:paraId="69BAE13D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tcBorders>
              <w:top w:val="nil"/>
            </w:tcBorders>
            <w:vAlign w:val="center"/>
          </w:tcPr>
          <w:p w14:paraId="415FC57D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tcBorders>
              <w:top w:val="nil"/>
            </w:tcBorders>
            <w:vAlign w:val="center"/>
          </w:tcPr>
          <w:p w14:paraId="12282E92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2A8F4891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nil"/>
            </w:tcBorders>
            <w:vAlign w:val="center"/>
          </w:tcPr>
          <w:p w14:paraId="55DFBEFD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953EA3" w:rsidRPr="000D4009" w14:paraId="3AB1684F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623CAAE8" w14:textId="60085392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Bai 2013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i&lt;/Author&gt;&lt;Year&gt;2013&lt;/Year&gt;&lt;RecNum&gt;5&lt;/RecNum&gt;&lt;DisplayText&gt;[9]&lt;/DisplayText&gt;&lt;record&gt;&lt;rec-number&gt;5&lt;/rec-number&gt;&lt;foreign-keys&gt;&lt;key app="EN" db-id="5x9d299e8ret03evrw5x2awr9p0a25fs559p" timestamp="1653949471"&gt;5&lt;/key&gt;&lt;/foreign-keys&gt;&lt;ref-type name="Journal Article"&gt;17&lt;/ref-type&gt;&lt;contributors&gt;&lt;authors&gt;&lt;author&gt;Bai, T.&lt;/author&gt;&lt;/authors&gt;&lt;/contributors&gt;&lt;titles&gt;&lt;title&gt;The diagnostic value of trace elements, LDH and UA in hypertensive disorders in pregnancy&lt;/title&gt;&lt;secondary-title&gt;Chinese Journal of Postgraduate of Medicine&lt;/secondary-title&gt;&lt;/titles&gt;&lt;periodical&gt;&lt;full-title&gt;Chinese Journal of Postgraduate of Medicine&lt;/full-title&gt;&lt;/periodical&gt;&lt;pages&gt;49-52&lt;/pages&gt;&lt;volume&gt;36&lt;/volume&gt;&lt;number&gt;12&lt;/number&gt;&lt;dates&gt;&lt;year&gt;2013&lt;/year&gt;&lt;/dates&gt;&lt;urls&gt;&lt;related-urls&gt;&lt;url&gt;http://rs.yiigle.com/CN115455201312/553447.htm&lt;/url&gt;&lt;/related-urls&gt;&lt;/urls&gt;&lt;research-notes&gt;CN CC&lt;/research-notes&gt;&lt;language&gt;chi&lt;/language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4C7560DE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4E1215A4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26D50B1F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5618763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037CAAB3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60AD52C4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744D1CD1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4D57622E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2C5E5A0D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953EA3" w:rsidRPr="000D4009" w14:paraId="32B036F0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42FB7265" w14:textId="4B2FC6B2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Bakacak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thY2FrPC9BdXRob3I+PFllYXI+MjAxNTwvWWVhcj48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thY2FrPC9BdXRob3I+PFllYXI+MjAxNTwvWWVhcj48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43606269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63AC283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5E8EB5A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23DC411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53BA766F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335E610F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46BE4308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0C1E67C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0580A114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953EA3" w:rsidRPr="000D4009" w14:paraId="16011ED4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28379AF6" w14:textId="5131F6F5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ella 19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rella&lt;/Author&gt;&lt;Year&gt;1990&lt;/Year&gt;&lt;RecNum&gt;226&lt;/RecNum&gt;&lt;DisplayText&gt;[11]&lt;/DisplayText&gt;&lt;record&gt;&lt;rec-number&gt;226&lt;/rec-number&gt;&lt;foreign-keys&gt;&lt;key app="EN" db-id="5x9d299e8ret03evrw5x2awr9p0a25fs559p" timestamp="1653952854"&gt;226&lt;/key&gt;&lt;/foreign-keys&gt;&lt;ref-type name="Journal Article"&gt;17&lt;/ref-type&gt;&lt;contributors&gt;&lt;authors&gt;&lt;author&gt;Borella, P.&lt;/author&gt;&lt;author&gt;Szilagyi, A.&lt;/author&gt;&lt;author&gt;Than, G.&lt;/author&gt;&lt;author&gt;Csaba, I.&lt;/author&gt;&lt;author&gt;Giardino, A.&lt;/author&gt;&lt;author&gt;Facchinetti, F.&lt;/author&gt;&lt;/authors&gt;&lt;/contributors&gt;&lt;auth-address&gt;Istituto di Igiene, Universita&amp;apos; degli Studi di Modena, Italy.&lt;/auth-address&gt;&lt;titles&gt;&lt;title&gt;Maternal plasma concentrations of magnesium, calcium, zinc and copper in normal and pathological pregnancies&lt;/title&gt;&lt;secondary-title&gt;Sci Total Environ&lt;/secondary-title&gt;&lt;/titles&gt;&lt;periodical&gt;&lt;full-title&gt;Sci Total Environ&lt;/full-title&gt;&lt;/periodical&gt;&lt;pages&gt;67-76&lt;/pages&gt;&lt;volume&gt;99&lt;/volume&gt;&lt;number&gt;1-2&lt;/number&gt;&lt;edition&gt;1990/12/01&lt;/edition&gt;&lt;keywords&gt;&lt;keyword&gt;Abortion, Spontaneous&lt;/keyword&gt;&lt;keyword&gt;Calcium/*blood&lt;/keyword&gt;&lt;keyword&gt;Copper/*blood&lt;/keyword&gt;&lt;keyword&gt;Diabetes Mellitus, Type 1/blood&lt;/keyword&gt;&lt;keyword&gt;Female&lt;/keyword&gt;&lt;keyword&gt;Fetal Growth Retardation&lt;/keyword&gt;&lt;keyword&gt;Humans&lt;/keyword&gt;&lt;keyword&gt;Magnesium/*blood&lt;/keyword&gt;&lt;keyword&gt;Pre-Eclampsia/blood&lt;/keyword&gt;&lt;keyword&gt;Pregnancy/*blood&lt;/keyword&gt;&lt;keyword&gt;Pregnancy Complications/*blood&lt;/keyword&gt;&lt;keyword&gt;Pregnancy Trimester, First&lt;/keyword&gt;&lt;keyword&gt;Pregnancy Trimester, Third&lt;/keyword&gt;&lt;keyword&gt;Pregnancy in Diabetics/blood&lt;/keyword&gt;&lt;keyword&gt;Reference Values&lt;/keyword&gt;&lt;keyword&gt;Zinc/*blood&lt;/keyword&gt;&lt;/keywords&gt;&lt;dates&gt;&lt;year&gt;1990&lt;/year&gt;&lt;pub-dates&gt;&lt;date&gt;Dec 1&lt;/date&gt;&lt;/pub-dates&gt;&lt;/dates&gt;&lt;isbn&gt;0048-9697 (Print)&amp;#xD;0048-9697 (Linking)&lt;/isbn&gt;&lt;accession-num&gt;2270473&lt;/accession-num&gt;&lt;urls&gt;&lt;related-urls&gt;&lt;url&gt;https://www.ncbi.nlm.nih.gov/pubmed/2270473&lt;/url&gt;&lt;/related-urls&gt;&lt;/urls&gt;&lt;electronic-resource-num&gt;10.1016/0048-9697(90)90212-d&lt;/electronic-resource-num&gt;&lt;research-notes&gt;Italy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78408E14" w14:textId="1B7B5503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5F9796BD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557ECC11" w14:textId="7777777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C67883B" w14:textId="65790491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2AE23A64" w14:textId="6EB11C85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43E6EB04" w14:textId="1B9FFF19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0CD2C662" w14:textId="640A2165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0D114D7C" w14:textId="73B00C2F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6BD64425" w14:textId="43D067E0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953EA3" w:rsidRPr="000D4009" w14:paraId="28FD083B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6899C96F" w14:textId="742EFAE4" w:rsidR="00953EA3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to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ito&lt;/Author&gt;&lt;Year&gt;2013&lt;/Year&gt;&lt;RecNum&gt;239&lt;/RecNum&gt;&lt;DisplayText&gt;[12]&lt;/DisplayText&gt;&lt;record&gt;&lt;rec-number&gt;239&lt;/rec-number&gt;&lt;foreign-keys&gt;&lt;key app="EN" db-id="5x9d299e8ret03evrw5x2awr9p0a25fs559p" timestamp="1654211162"&gt;239&lt;/key&gt;&lt;key app="ENWeb" db-id=""&gt;0&lt;/key&gt;&lt;/foreign-keys&gt;&lt;ref-type name="Journal Article"&gt;17&lt;/ref-type&gt;&lt;contributors&gt;&lt;authors&gt;&lt;author&gt;Brito, J. A.&lt;/author&gt;&lt;author&gt;Marreiro, D. N.&lt;/author&gt;&lt;author&gt;Moita Neto, J. M.&lt;/author&gt;&lt;author&gt;Costa e Silva, D. M.&lt;/author&gt;&lt;author&gt;Almondes, K. G. S.&lt;/author&gt;&lt;author&gt;Neto, J. D. V.&lt;/author&gt;&lt;author&gt;Nogueira, N. N.&lt;/author&gt;&lt;/authors&gt;&lt;/contributors&gt;&lt;auth-address&gt;Department of Mother and Child, Federal University of Piauí, Teresina-Piauí, Brazil.&lt;/auth-address&gt;&lt;titles&gt;&lt;title&gt;Enzyme activity of superoxide dismutase and zincemia in women with preeclampsia&lt;/title&gt;&lt;secondary-title&gt;Nutr Hosp&lt;/secondary-title&gt;&lt;alt-title&gt;Nutricion hospitalaria&lt;/alt-title&gt;&lt;/titles&gt;&lt;periodical&gt;&lt;full-title&gt;Nutr Hosp&lt;/full-title&gt;&lt;/periodical&gt;&lt;pages&gt;486-90&lt;/pages&gt;&lt;volume&gt;28&lt;/volume&gt;&lt;number&gt;2&lt;/number&gt;&lt;edition&gt;2013/07/05&lt;/edition&gt;&lt;keywords&gt;&lt;keyword&gt;Adolescent&lt;/keyword&gt;&lt;keyword&gt;Adult&lt;/keyword&gt;&lt;keyword&gt;Case-Control Studies&lt;/keyword&gt;&lt;keyword&gt;Endothelium, Vascular&lt;/keyword&gt;&lt;keyword&gt;Erythrocytes/enzymology&lt;/keyword&gt;&lt;keyword&gt;Female&lt;/keyword&gt;&lt;keyword&gt;Humans&lt;/keyword&gt;&lt;keyword&gt;Pre-Eclampsia/blood/enzymology/*metabolism&lt;/keyword&gt;&lt;keyword&gt;Pregnancy&lt;/keyword&gt;&lt;keyword&gt;Spectrophotometry, Atomic&lt;/keyword&gt;&lt;keyword&gt;Superoxide Dismutase/*metabolism&lt;/keyword&gt;&lt;keyword&gt;Young Adult&lt;/keyword&gt;&lt;keyword&gt;Zinc/*blood&lt;/keyword&gt;&lt;/keywords&gt;&lt;dates&gt;&lt;year&gt;2013&lt;/year&gt;&lt;pub-dates&gt;&lt;date&gt;Mar-Apr&lt;/date&gt;&lt;/pub-dates&gt;&lt;/dates&gt;&lt;isbn&gt;0212-1611&lt;/isbn&gt;&lt;accession-num&gt;23822702&lt;/accession-num&gt;&lt;urls&gt;&lt;/urls&gt;&lt;electronic-resource-num&gt;10.3305/nh.2013.28.2.6179&lt;/electronic-resource-num&gt;&lt;remote-database-provider&gt;NLM&lt;/remote-database-provider&gt;&lt;research-notes&gt;Bra CC&lt;/research-note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6ED188E1" w14:textId="57643E8B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777D0C9B" w14:textId="3BC040B3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135993AB" w14:textId="597EE393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6E82B640" w14:textId="7777777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279698C2" w14:textId="73ED625B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576F0658" w14:textId="74E322BC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59533CD4" w14:textId="48B872DE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69516934" w14:textId="671B9021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733DE813" w14:textId="277527E5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</w:tr>
      <w:tr w:rsidR="00953EA3" w:rsidRPr="000D4009" w14:paraId="345AE08E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4EC80946" w14:textId="75B8C857" w:rsidR="00953EA3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ba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baba&lt;/Author&gt;&lt;Year&gt;2018&lt;/Year&gt;&lt;RecNum&gt;223&lt;/RecNum&gt;&lt;DisplayText&gt;[13]&lt;/DisplayText&gt;&lt;record&gt;&lt;rec-number&gt;223&lt;/rec-number&gt;&lt;foreign-keys&gt;&lt;key app="EN" db-id="5x9d299e8ret03evrw5x2awr9p0a25fs559p" timestamp="1653951840"&gt;223&lt;/key&gt;&lt;key app="ENWeb" db-id=""&gt;0&lt;/key&gt;&lt;/foreign-keys&gt;&lt;ref-type name="Journal Article"&gt;17&lt;/ref-type&gt;&lt;contributors&gt;&lt;authors&gt;&lt;author&gt;Chababa, L.,&lt;/author&gt;&lt;author&gt;Mukosha, M.,&lt;/author&gt;&lt;author&gt;Sijumbila, G.,&lt;/author&gt;&lt;author&gt;Vwalika, B. V.&lt;/author&gt;&lt;/authors&gt;&lt;/contributors&gt;&lt;titles&gt;&lt;title&gt;Relationship between Serum Zinc Levels and Preeclampsia at the University Teaching Hospital Lusaka, Zambia&lt;/title&gt;&lt;secondary-title&gt;Medical Journal of Zambia&lt;/secondary-title&gt;&lt;/titles&gt;&lt;periodical&gt;&lt;full-title&gt;Medical Journal of Zambia&lt;/full-title&gt;&lt;/periodical&gt;&lt;pages&gt;5&lt;/pages&gt;&lt;volume&gt;43&lt;/volume&gt;&lt;section&gt;139&lt;/section&gt;&lt;dates&gt;&lt;year&gt;2018&lt;/year&gt;&lt;/dates&gt;&lt;urls&gt;&lt;/urls&gt;&lt;research-notes&gt;Zambia CCS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6B18A482" w14:textId="704D1881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2B6C0684" w14:textId="7777777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6A42B005" w14:textId="58B2080B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1B67A741" w14:textId="40EB7F83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7288309E" w14:textId="2587A58D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6DBE0C97" w14:textId="5FE6C758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2EF5EBFA" w14:textId="337A72DB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2B6A97AF" w14:textId="7B950702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3349E174" w14:textId="1F3AD48F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953EA3" w:rsidRPr="000D4009" w14:paraId="7F48F6F5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3F27C753" w14:textId="3644FDD7" w:rsidR="00953EA3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sou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sayed El Desouky&lt;/Author&gt;&lt;Year&gt;2020&lt;/Year&gt;&lt;RecNum&gt;224&lt;/RecNum&gt;&lt;DisplayText&gt;[14]&lt;/DisplayText&gt;&lt;record&gt;&lt;rec-number&gt;224&lt;/rec-number&gt;&lt;foreign-keys&gt;&lt;key app="EN" db-id="5x9d299e8ret03evrw5x2awr9p0a25fs559p" timestamp="1653951844"&gt;224&lt;/key&gt;&lt;key app="ENWeb" db-id=""&gt;0&lt;/key&gt;&lt;/foreign-keys&gt;&lt;ref-type name="Journal Article"&gt;17&lt;/ref-type&gt;&lt;contributors&gt;&lt;authors&gt;&lt;author&gt;Elsayed El Desouky,&lt;/author&gt;&lt;author&gt;Osama Kamal Raslan,&lt;/author&gt;&lt;author&gt;Ibrahim Abo El Magd,&lt;/author&gt;&lt;author&gt;Waleed Al Sheikh,&lt;/author&gt;&lt;author&gt;Mohmed Eltonsy Alsayed&lt;/author&gt;&lt;/authors&gt;&lt;/contributors&gt;&lt;titles&gt;&lt;title&gt;Comparative Study for Serum Zinc and Copper Levels in Cases with Normal Pregnancy versus Preeclampsia&lt;/title&gt;&lt;secondary-title&gt;Nature and Science&lt;/secondary-title&gt;&lt;/titles&gt;&lt;periodical&gt;&lt;full-title&gt;Nature and Science&lt;/full-title&gt;&lt;/periodical&gt;&lt;dates&gt;&lt;year&gt;2020&lt;/year&gt;&lt;/dates&gt;&lt;urls&gt;&lt;/urls&gt;&lt;electronic-resource-num&gt;10.7537/marsnsj180120.23&lt;/electronic-resource-num&gt;&lt;research-notes&gt;Egypt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741684F4" w14:textId="13367E51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1EF781A0" w14:textId="484EB409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183489B4" w14:textId="2C98B16F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3293892C" w14:textId="1F8B913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61021B19" w14:textId="20349F4A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28D67E2D" w14:textId="1DCF9BBF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47B353FF" w14:textId="4096BB43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45AA3AB3" w14:textId="719AE11D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2E9AAF6F" w14:textId="5DBB0554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953EA3" w:rsidRPr="000D4009" w14:paraId="5C8E8E47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635E6ACA" w14:textId="6781C6DB" w:rsidR="00953EA3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el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-Moselhy&lt;/Author&gt;&lt;Year&gt;2010&lt;/Year&gt;&lt;RecNum&gt;218&lt;/RecNum&gt;&lt;DisplayText&gt;[15]&lt;/DisplayText&gt;&lt;record&gt;&lt;rec-number&gt;218&lt;/rec-number&gt;&lt;foreign-keys&gt;&lt;key app="EN" db-id="5x9d299e8ret03evrw5x2awr9p0a25fs559p" timestamp="1653951826"&gt;218&lt;/key&gt;&lt;key app="ENWeb" db-id=""&gt;0&lt;/key&gt;&lt;/foreign-keys&gt;&lt;ref-type name="Journal Article"&gt;17&lt;/ref-type&gt;&lt;contributors&gt;&lt;authors&gt;&lt;author&gt;El-Moselhy, E. A.&lt;/author&gt;&lt;author&gt;Amin, H. H.&lt;/author&gt;&lt;author&gt;El-Aal, H. M. A.&lt;/author&gt;&lt;/authors&gt;&lt;/contributors&gt;&lt;titles&gt;&lt;title&gt;Maternal serum calcium and trace elements; copper and zinc among preeclamptic women in Cairo, Egypt&lt;/title&gt;&lt;secondary-title&gt;The Egyptian Journal of Hospital Medicine&lt;/secondary-title&gt;&lt;/titles&gt;&lt;periodical&gt;&lt;full-title&gt;The Egyptian Journal of Hospital Medicine&lt;/full-title&gt;&lt;/periodical&gt;&lt;pages&gt;11&lt;/pages&gt;&lt;volume&gt;41&lt;/volume&gt;&lt;section&gt;520&lt;/section&gt;&lt;dates&gt;&lt;year&gt;2010&lt;/year&gt;&lt;/dates&gt;&lt;urls&gt;&lt;/urls&gt;&lt;research-notes&gt;Egypt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3833A98A" w14:textId="48407C2C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30FBEB06" w14:textId="7777777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B74217E" w14:textId="7777777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135B039" w14:textId="7777777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43B63F31" w14:textId="6CE88AA2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41A31564" w14:textId="301B6336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287867F5" w14:textId="25B9D9EC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2E38F88C" w14:textId="65E9FB43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5AA3E4D4" w14:textId="5C5932F2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953EA3" w:rsidRPr="000D4009" w14:paraId="17C8326D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2D385148" w14:textId="136C10CC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mugabil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G11Z2FiaWw8L0F1dGhvcj48WWVhcj4yMDE2PC9ZZWFy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2NzQ5NTwvcGFnZXM+PHZvbHVtZT4xMTwv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G11Z2FiaWw8L0F1dGhvcj48WWVhcj4yMDE2PC9ZZWFy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2NzQ5NTwvcGFnZXM+PHZvbHVtZT4xMTwv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6493048E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7722ADC6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08717E3E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504C70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2353008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4246FC8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385197B6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2D35F976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0AAFDD44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953EA3" w:rsidRPr="000D4009" w14:paraId="28F4BAEA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76434654" w14:textId="7B29F2F7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Farzin 2012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rzin&lt;/Author&gt;&lt;Year&gt;2012&lt;/Year&gt;&lt;RecNum&gt;9&lt;/RecNum&gt;&lt;DisplayText&gt;[18]&lt;/DisplayText&gt;&lt;record&gt;&lt;rec-number&gt;9&lt;/rec-number&gt;&lt;foreign-keys&gt;&lt;key app="EN" db-id="5x9d299e8ret03evrw5x2awr9p0a25fs559p" timestamp="1653949471"&gt;9&lt;/key&gt;&lt;/foreign-keys&gt;&lt;ref-type name="Journal Article"&gt;17&lt;/ref-type&gt;&lt;contributors&gt;&lt;authors&gt;&lt;author&gt;Farzin, L.&lt;/author&gt;&lt;author&gt;Sajadi, F.&lt;/author&gt;&lt;/authors&gt;&lt;/contributors&gt;&lt;auth-address&gt;Environmental Laboratory, Department of Chemistry, Nuclear Science Research School, Nuclear Science and Technology Research Institute, Atomic Energy Organization of Iran (AEOI), Tehran, Iran.&lt;/auth-address&gt;&lt;titles&gt;&lt;title&gt;Comparison of serum trace element levels in patients with or without pre-eclampsia&lt;/title&gt;&lt;secondary-title&gt;J Res Med Sci&lt;/secondary-title&gt;&lt;alt-title&gt;Journal of research in medical sciences : the official journal of Isfahan University of Medical Sciences&lt;/alt-title&gt;&lt;/titles&gt;&lt;periodical&gt;&lt;full-title&gt;J Res Med Sci&lt;/full-title&gt;&lt;abbr-1&gt;Journal of research in medical sciences : the official journal of Isfahan University of Medical Sciences&lt;/abbr-1&gt;&lt;/periodical&gt;&lt;alt-periodical&gt;&lt;full-title&gt;J Res Med Sci&lt;/full-title&gt;&lt;abbr-1&gt;Journal of research in medical sciences : the official journal of Isfahan University of Medical Sciences&lt;/abbr-1&gt;&lt;/alt-periodical&gt;&lt;pages&gt;938-41&lt;/pages&gt;&lt;volume&gt;17&lt;/volume&gt;&lt;number&gt;10&lt;/number&gt;&lt;edition&gt;2013/07/05&lt;/edition&gt;&lt;keywords&gt;&lt;keyword&gt;Atomic absorption spectrometry&lt;/keyword&gt;&lt;keyword&gt;pre-eclampsia&lt;/keyword&gt;&lt;keyword&gt;trace elements&lt;/keyword&gt;&lt;/keywords&gt;&lt;dates&gt;&lt;year&gt;2012&lt;/year&gt;&lt;pub-dates&gt;&lt;date&gt;Oct&lt;/date&gt;&lt;/pub-dates&gt;&lt;/dates&gt;&lt;isbn&gt;1735-1995 (Print)&amp;#xD;1735-1995&lt;/isbn&gt;&lt;accession-num&gt;23825993&lt;/accession-num&gt;&lt;urls&gt;&lt;related-urls&gt;&lt;url&gt;https://www.ncbi.nlm.nih.gov/pmc/articles/PMC3698652/pdf/JRMS-17-938.pdf&lt;/url&gt;&lt;/related-urls&gt;&lt;/urls&gt;&lt;custom2&gt;PMC3698652&lt;/custom2&gt;&lt;remote-database-provider&gt;NLM&lt;/remote-database-provider&gt;&lt;research-notes&gt;Iran CC&lt;/research-notes&gt;&lt;language&gt;eng&lt;/language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0DEDF057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7C29FBC4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71AC76F3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05C4616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6EF96C91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71C6E7D1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76B82FCA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130E43C2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254A2832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953EA3" w:rsidRPr="000D4009" w14:paraId="5FC53A72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4FB3780D" w14:textId="42D8F8E0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Feng 2013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ng&lt;/Author&gt;&lt;Year&gt;2013&lt;/Year&gt;&lt;RecNum&gt;10&lt;/RecNum&gt;&lt;DisplayText&gt;[19]&lt;/DisplayText&gt;&lt;record&gt;&lt;rec-number&gt;10&lt;/rec-number&gt;&lt;foreign-keys&gt;&lt;key app="EN" db-id="5x9d299e8ret03evrw5x2awr9p0a25fs559p" timestamp="1653949471"&gt;10&lt;/k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y&gt;&lt;/foreign-keys&gt;&lt;ref-type name="Journal Article"&gt;17&lt;/ref-type&gt;&lt;contributors&gt;&lt;authors&gt;&lt;author&gt;Feng, J. J.&lt;/author&gt;&lt;author&gt;Wang, Y. X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山西医科大学第一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The measurement and clinical significance of serum trace elements in early - onset severe preecl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mpsia&lt;/style&gt;&lt;/title&gt;&lt;secondary-title&gt;Chinese Journal of Birth Health &amp;amp; Heredity&lt;/secondary-title&gt;&lt;/titles&gt;&lt;periodical&gt;&lt;full-title&gt;Chinese Journal of Birth Health &amp;amp; Heredity&lt;/full-title&gt;&lt;/periodical&gt;&lt;pages&gt;82-84&lt;/pages&gt;&lt;volume&gt;21&lt;/volume&gt;&lt;number&gt;0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5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早发型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重度子痫前期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微量元素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3&lt;/year&gt;&lt;/dates&gt;&lt;isbn&gt;1006-9534&lt;/isbn&gt;&lt;call-num&gt;11-3743/R&lt;/call-num&gt;&lt;urls&gt;&lt;/urls&gt;&lt;electronic-resource-num&gt;10.13404/j.cnki.cjbhh.2013.05.04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4&lt;/electronic-resource-num&gt;&lt;remote-database-provider&gt;Cnki&lt;/remote-database-provider&gt;&lt;research-notes&gt;CN CC&lt;/research-notes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33116AC8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3E3A4F4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5DFF26DC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2082B33F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51232BE3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4D577F8D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30C52721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167AEDD7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05030436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953EA3" w:rsidRPr="000D4009" w14:paraId="244301EE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755B768A" w14:textId="0FAE5047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&lt;/Author&gt;&lt;Year&gt;2019&lt;/Year&gt;&lt;RecNum&gt;73&lt;/RecNum&gt;&lt;DisplayText&gt;[21]&lt;/DisplayText&gt;&lt;record&gt;&lt;rec-number&gt;73&lt;/rec-number&gt;&lt;foreign-keys&gt;&lt;key app="EN" db-id="5x9d299e8ret03evrw5x2awr9p0a25fs559p" timestamp="1653949659"&gt;73&lt;/key&gt;&lt;/foreign-keys&gt;&lt;ref-type name="Journal Article"&gt;17&lt;/ref-type&gt;&lt;contributors&gt;&lt;authors&gt;&lt;author&gt;Gan, YQ&lt;/author&gt;&lt;author&gt;Chen, ZX&lt;/author&gt;&lt;author&gt;Zhang, J&lt;/author&gt;&lt;author&gt;Liu, W&lt;/author&gt;&lt;author&gt;Shi, Q&lt;/author&gt;&lt;/authors&gt;&lt;/contributors&gt;&lt;auth-address&gt;&lt;style fac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川北医学院附属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川北医学院附属医院检验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%"&gt;;&lt;/style&gt;&lt;/auth-address&gt;&lt;titles&gt;&lt;title&gt;Correlation between Vitamin C, Vitamin E, trace element and preeclampsia during pregnancy&lt;/title&gt;&lt;secondary-title&gt;Chin J Clin Obstet Gynecol&lt;/secondary-title&gt;&lt;/titles&gt;&lt;periodical&gt;&lt;full-title&gt;Chin J Clin Obstet Gyn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ecol&lt;/full-title&gt;&lt;/periodical&gt;&lt;pages&gt;456-457&lt;/pages&gt;&lt;volume&gt;20&lt;/volume&gt;&lt;number&gt;05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妊娠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微量元素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子痫前期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9&lt;/year&gt;&lt;/dates&gt;&lt;isbn&gt;1672-1861&lt;/isbn&gt;&lt;call-num&gt;11-4967/R&lt;/c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ll-num&gt;&lt;urls&gt;&lt;related-urls&gt;&lt;url&gt;https://kns.cnki.net/kcms/detail/11.4967.r.20190909.1714.029.html&lt;/url&gt;&lt;/related-urls&gt;&lt;/urls&gt;&lt;electronic-resource-num&gt;10.13390/j.issn.1672-1861.2019.05.029&lt;/electronic-resource-num&gt;&lt;remote-database-provider&gt;Cnki&lt;/remote-database-provider&gt;&lt;research-notes&gt;CN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50DF848B" w14:textId="6304298F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29EC9E71" w14:textId="31BB4F42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758715A3" w14:textId="79DC5790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5A55FE15" w14:textId="15181F2F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30014CD0" w14:textId="597108E4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3CEC9198" w14:textId="606F0338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5A9A3960" w14:textId="1DDB66DE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69980AD0" w14:textId="05061F3B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08E3BFD5" w14:textId="56E8BFF9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953EA3" w:rsidRPr="000D4009" w14:paraId="2DE061FF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2C601569" w14:textId="2599498D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Gao 2020</w:t>
            </w:r>
            <w:r w:rsidR="001B510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510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20&lt;/Year&gt;&lt;RecNum&gt;233&lt;/RecNum&gt;&lt;DisplayText&gt;[22]&lt;/DisplayText&gt;&lt;record&gt;&lt;rec-number&gt;233&lt;/rec-number&gt;&lt;foreign-keys&gt;&lt;key app="EN" db-id="5x9d299e8ret03evrw5x2awr9p0a25fs559p" timestamp="1654088970"&gt;233&lt;/key&gt;&lt;key app="ENWeb" db-id=""&gt;0&lt;/key&gt;&lt;/foreign-keys&gt;&lt;ref-type name="Journal Article"&gt;17&lt;/ref-type&gt;&lt;contributors&gt;&lt;authors&gt;&lt;author&gt;Gao, L. Y.&lt;/author&gt;&lt;author&gt;Wang, Y.&lt;/author&gt;&lt;author&gt;Wu, W. W.&lt;/author&gt;&lt;author&gt;Feng, Y. L.&lt;/author&gt;&lt;author&gt;Yang, H. L.&lt;/author&gt;&lt;author&gt;Wang, S. P.&lt;/author&gt;&lt;/authors&gt;&lt;/contributors&gt;&lt;titles&gt;&lt;title&gt;&lt;style face="normal" font="default" charset="134" size="100%"&gt;Relationship between newborn birth weight and serum zinc of pregnant women with preeclampsia&lt;/style&gt;&lt;/title&gt;&lt;secondary-title&gt;Chinese Remedies &amp;amp; Clinics&lt;/secondary-title&gt;&lt;/titles&gt;&lt;periodical&gt;&lt;full-title&gt;Chinese Remedies &amp;amp; Clinics&lt;/full-title&gt;&lt;/periodical&gt;&lt;dates&gt;&lt;year&gt;2020&lt;/year&gt;&lt;/dates&gt;&lt;urls&gt;&lt;/urls&gt;&lt;electronic-resource-num&gt;10.11655/zgywylc2020.24.001&lt;/electronic-resource-num&gt;&lt;research-notes&gt;CN CC&lt;/research-notes&gt;&lt;/record&gt;&lt;/Cite&gt;&lt;/EndNote&gt;</w:instrText>
            </w:r>
            <w:r w:rsidR="001B510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510C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="001B510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7D22297E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229ECA8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40CB509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52DE89C4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3E57FBC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5063818C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146DB9C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507D63B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7567E59B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953EA3" w:rsidRPr="000D4009" w14:paraId="2357CF25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141C42B0" w14:textId="686E0C43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Gul 2022</w: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l&lt;/Author&gt;&lt;Year&gt;2022&lt;/Year&gt;&lt;RecNum&gt;13&lt;/RecNum&gt;&lt;DisplayText&gt;[23]&lt;/DisplayText&gt;&lt;record&gt;&lt;rec-number&gt;13&lt;/rec-number&gt;&lt;foreign-keys&gt;&lt;key app="EN" db-id="5x9d299e8ret03evrw5x2awr9p0a25fs559p" timestamp="1653949471"&gt;13&lt;/key&gt;&lt;/foreign-keys&gt;&lt;ref-type name="Journal Article"&gt;17&lt;/ref-type&gt;&lt;contributors&gt;&lt;authors&gt;&lt;author&gt;Gul, A. Z.&lt;/author&gt;&lt;author&gt;Atakul, N.&lt;/author&gt;&lt;author&gt;Selek, S.&lt;/author&gt;&lt;author&gt;Atamer, Y.&lt;/author&gt;&lt;author&gt;Sarikaya, U.&lt;/author&gt;&lt;author&gt;Yildiz, T.&lt;/author&gt;&lt;author&gt;Demirel, M.&lt;/author&gt;&lt;/authors&gt;&lt;/contributors&gt;&lt;titles&gt;&lt;title&gt;Maternal Serum Levels of Zinc, Copper, and Thiols in Preeclampsia Patients: a Case-Control Study&lt;/title&gt;&lt;secondary-title&gt;Biol Trace Elem Res&lt;/secondary-title&gt;&lt;/titles&gt;&lt;periodical&gt;&lt;full-title&gt;Biol Trace Elem Res&lt;/full-title&gt;&lt;/periodical&gt;&lt;pages&gt;464-472&lt;/pages&gt;&lt;volume&gt;200&lt;/volume&gt;&lt;number&gt;2&lt;/number&gt;&lt;dates&gt;&lt;year&gt;2022&lt;/year&gt;&lt;pub-dates&gt;&lt;date&gt;Feb&lt;/date&gt;&lt;/pub-dates&gt;&lt;/dates&gt;&lt;isbn&gt;0163-4984&lt;/isbn&gt;&lt;accession-num&gt;WOS:000627670500002&lt;/accession-num&gt;&lt;urls&gt;&lt;related-urls&gt;&lt;url&gt;&lt;style face="underline" font="default" size="100%"&gt;&amp;lt;Go to ISI&amp;gt;://WOS:000627670500002&lt;/style&gt;&lt;/url&gt;&lt;/related-urls&gt;&lt;/urls&gt;&lt;electronic-resource-num&gt;10.1007/s12011-021-02660-y&lt;/electronic-resource-num&gt;&lt;research-notes&gt;Turkey CC&lt;/research-notes&gt;&lt;/record&gt;&lt;/Cite&gt;&lt;/EndNote&gt;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1B37259E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2DAAE369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0FE2F1CA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062802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2DDBA46D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5E3FA2E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4A59E97D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765F2B43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3C0B94CA" w14:textId="77777777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953EA3" w:rsidRPr="000D4009" w14:paraId="36E5FA4E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7AB27609" w14:textId="18D07459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Guo 2013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o&lt;/Author&gt;&lt;Year&gt;2013&lt;/Year&gt;&lt;RecNum&gt;14&lt;/RecNum&gt;&lt;DisplayText&gt;[24]&lt;/DisplayText&gt;&lt;record&gt;&lt;rec-number&gt;14&lt;/rec-number&gt;&lt;foreign-keys&gt;&lt;key app="EN" db-id="5x9d299e8ret03evrw5x2awr9p0a25fs559p" timestamp="1653949471"&gt;14&lt;/key&gt;&lt;/foreign-keys&gt;&lt;ref-type name="Journal Article"&gt;17&lt;/ref-type&gt;&lt;contributors&gt;&lt;authors&gt;&lt;author&gt;Guo, L. L.&lt;/author&gt;&lt;author&gt;Guo, S. L.&lt;/author&gt;&lt;author&gt;Li, S. X.&lt;/author&gt;&lt;author&gt;Zhang, S. Y.&lt;/author&gt;&lt;author&gt;Li, H. X.&lt;/author&gt;&lt;author&gt;Niu, L. H.&lt;/author&gt;&lt;author&gt;Zhang, P.&lt;/author&gt;&lt;author&gt;Wang, L. P.&lt;/author&gt;&lt;/authors&gt;&lt;/contributors&gt;&lt;titles&gt;&lt;title&gt;&lt;style face="normal" font="default" charset="134" size="100%"&gt;The study on the relationship between trace elements content in whole blood and hypertensive disorder complicating pregnancy&lt;/style&gt;&lt;/title&gt;&lt;secondary-title&gt;Chinese Journal of Birth Health &amp;amp; Heredity&lt;/secondary-title&gt;&lt;/titles&gt;&lt;periodical&gt;&lt;full-title&gt;Chinese Journal of Birth Health &amp;amp; Heredity&lt;/full-title&gt;&lt;/periodical&gt;&lt;pages&gt;4&lt;/pages&gt;&lt;number&gt;11&lt;/number&gt;&lt;dates&gt;&lt;year&gt;2013&lt;/year&gt;&lt;/dates&gt;&lt;urls&gt;&lt;/urls&gt;&lt;research-notes&gt;CN CC&lt;/research-notes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2B672EEE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30803D73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2C22837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D8D8BBD" w14:textId="6020B5B2" w:rsidR="00953EA3" w:rsidRPr="000D4009" w:rsidRDefault="00895F7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2A36AF9F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0EFC381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7CFF745B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6F1FD040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32851792" w14:textId="02C0364A" w:rsidR="00953EA3" w:rsidRPr="00953EA3" w:rsidRDefault="00895F7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953EA3" w:rsidRPr="000D4009" w14:paraId="0A1A906E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43B5152D" w14:textId="088D7FF7" w:rsidR="00953EA3" w:rsidRPr="000D4009" w:rsidRDefault="00953EA3" w:rsidP="00953E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pta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pta&lt;/Author&gt;&lt;Year&gt;2014&lt;/Year&gt;&lt;RecNum&gt;228&lt;/RecNum&gt;&lt;DisplayText&gt;[25]&lt;/DisplayText&gt;&lt;record&gt;&lt;rec-number&gt;228&lt;/rec-number&gt;&lt;foreign-keys&gt;&lt;key app="EN" db-id="5x9d299e8ret03evrw5x2awr9p0a25fs559p" timestamp="1653953341"&gt;228&lt;/key&gt;&lt;/foreign-keys&gt;&lt;ref-type name="Journal Article"&gt;17&lt;/ref-type&gt;&lt;contributors&gt;&lt;authors&gt;&lt;author&gt;Gupta, S.&lt;/author&gt;&lt;author&gt;Jain, N. P.&lt;/author&gt;&lt;author&gt;Avasthi, K.&lt;/author&gt;&lt;author&gt;Wander, G. S.&lt;/author&gt;&lt;/authors&gt;&lt;/contributors&gt;&lt;titles&gt;&lt;title&gt;Plasma and erythrocyte zinc in pre-eclampsia and its correlation with foetal outcome&lt;/title&gt;&lt;secondary-title&gt;J Assoc Physicians India&lt;/secondary-title&gt;&lt;/titles&gt;&lt;periodical&gt;&lt;full-title&gt;J Assoc Physicians India&lt;/full-title&gt;&lt;/periodical&gt;&lt;pages&gt;306-10&lt;/pages&gt;&lt;volume&gt;62&lt;/volume&gt;&lt;number&gt;4&lt;/number&gt;&lt;edition&gt;2014/10/21&lt;/edition&gt;&lt;keywords&gt;&lt;keyword&gt;Adult&lt;/keyword&gt;&lt;keyword&gt;Case-Control Studies&lt;/keyword&gt;&lt;keyword&gt;Female&lt;/keyword&gt;&lt;keyword&gt;Humans&lt;/keyword&gt;&lt;keyword&gt;Pre-Eclampsia/*blood&lt;/keyword&gt;&lt;keyword&gt;Pregnancy&lt;/keyword&gt;&lt;keyword&gt;Pregnancy Outcome&lt;/keyword&gt;&lt;keyword&gt;Zinc/*blood&lt;/keyword&gt;&lt;/keywords&gt;&lt;dates&gt;&lt;year&gt;2014&lt;/year&gt;&lt;pub-dates&gt;&lt;date&gt;Apr&lt;/date&gt;&lt;/pub-dates&gt;&lt;/dates&gt;&lt;isbn&gt;0004-5772 (Print)&amp;#xD;0004-5772 (Linking)&lt;/isbn&gt;&lt;accession-num&gt;25327032&lt;/accession-num&gt;&lt;urls&gt;&lt;related-urls&gt;&lt;url&gt;https://www.ncbi.nlm.nih.gov/pubmed/25327032&lt;/url&gt;&lt;/related-urls&gt;&lt;/urls&gt;&lt;research-notes&gt;India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14FA446E" w14:textId="0B675A58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601FE4B5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295EF29" w14:textId="77777777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D04D7F5" w14:textId="17019320" w:rsidR="00953EA3" w:rsidRPr="000D4009" w:rsidRDefault="00953EA3" w:rsidP="0095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0DDD803D" w14:textId="3275EC19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058D5A6A" w14:textId="70EF3AC5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1AD2351B" w14:textId="24AE808B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0D4C00D0" w14:textId="55861A67" w:rsidR="00953EA3" w:rsidRPr="000D4009" w:rsidRDefault="00953EA3" w:rsidP="00953EA3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37C7E149" w14:textId="14AFCD51" w:rsidR="00953EA3" w:rsidRPr="00953EA3" w:rsidRDefault="00953EA3" w:rsidP="0095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1B510C" w:rsidRPr="000D4009" w14:paraId="27AAD9C5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66976F71" w14:textId="736C5D03" w:rsidR="001B510C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a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ma&lt;/Author&gt;&lt;Year&gt;2005&lt;/Year&gt;&lt;RecNum&gt;75&lt;/RecNum&gt;&lt;DisplayText&gt;[26]&lt;/DisplayText&gt;&lt;record&gt;&lt;rec-number&gt;75&lt;/rec-number&gt;&lt;foreign-keys&gt;&lt;key app="EN" db-id="5x9d299e8ret03evrw5x2awr9p0a25fs559p" timestamp="1653949659"&gt;75&lt;/key&gt;&lt;/foreign-keys&gt;&lt;ref-type name="Journal Article"&gt;17&lt;/ref-type&gt;&lt;contributors&gt;&lt;authors&gt;&lt;author&gt;Harma, M.&lt;/author&gt;&lt;author&gt;Harma, M.&lt;/author&gt;&lt;author&gt;Kocyigit, A.&lt;/author&gt;&lt;/authors&gt;&lt;/contributors&gt;&lt;auth-address&gt;Department of Gynecology and Obstetrics, University of Harran, Faculty of Medicine, Sanliurfa, Turkey.&lt;/auth-address&gt;&lt;titles&gt;&lt;title&gt;Correlation between maternal plasma homocysteine and zinc levels in preeclamptic women&lt;/title&gt;&lt;secondary-title&gt;Biol Trace Elem Res&lt;/secondary-title&gt;&lt;/titles&gt;&lt;periodical&gt;&lt;full-title&gt;Biol Trace Elem Res&lt;/full-title&gt;&lt;/periodical&gt;&lt;pages&gt;97-105&lt;/pages&gt;&lt;volume&gt;104&lt;/volume&gt;&lt;number&gt;2&lt;/number&gt;&lt;edition&gt;2005/05/17&lt;/edition&gt;&lt;keywords&gt;&lt;keyword&gt;Adult&lt;/keyword&gt;&lt;keyword&gt;Copper/blood&lt;/keyword&gt;&lt;keyword&gt;Female&lt;/keyword&gt;&lt;keyword&gt;Homocysteine/*blood&lt;/keyword&gt;&lt;keyword&gt;Humans&lt;/keyword&gt;&lt;keyword&gt;Hyperhomocysteinemia/blood&lt;/keyword&gt;&lt;keyword&gt;Labor Stage, First/blood&lt;/keyword&gt;&lt;keyword&gt;Pre-Eclampsia/*blood&lt;/keyword&gt;&lt;keyword&gt;Pregnancy&lt;/keyword&gt;&lt;keyword&gt;Zinc/*blood&lt;/keyword&gt;&lt;/keywords&gt;&lt;dates&gt;&lt;year&gt;2005&lt;/year&gt;&lt;pub-dates&gt;&lt;date&gt;May&lt;/date&gt;&lt;/pub-dates&gt;&lt;/dates&gt;&lt;isbn&gt;0163-4984 (Print)&amp;#xD;0163-4984 (Linking)&lt;/isbn&gt;&lt;accession-num&gt;15894810&lt;/accession-num&gt;&lt;urls&gt;&lt;related-urls&gt;&lt;url&gt;https://www.ncbi.nlm.nih.gov/pubmed/15894810&lt;/url&gt;&lt;/related-urls&gt;&lt;/urls&gt;&lt;electronic-resource-num&gt;10.1385/BTER:104:2:097&lt;/electronic-resource-num&gt;&lt;research-notes&gt;Turkey CC; different unit, positive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5A9B2C13" w14:textId="2F88EE01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0DF6AF92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BBA1F4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E4E92DA" w14:textId="77777777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6764878A" w14:textId="331F662B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16B0AAE0" w14:textId="569F563D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129822E1" w14:textId="39BC3B1A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717EBA7F" w14:textId="05341F3A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25C59326" w14:textId="3B9EB230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1B510C" w:rsidRPr="000D4009" w14:paraId="3119FA0C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1B3FDDBA" w14:textId="6E3F4103" w:rsidR="001B510C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san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san&lt;/Author&gt;&lt;Year&gt;2014&lt;/Year&gt;&lt;RecNum&gt;220&lt;/RecNum&gt;&lt;DisplayText&gt;[27]&lt;/DisplayText&gt;&lt;record&gt;&lt;rec-number&gt;220&lt;/rec-number&gt;&lt;foreign-keys&gt;&lt;key app="EN" db-id="5x9d299e8ret03evrw5x2awr9p0a25fs559p" timestamp="1653951833"&gt;220&lt;/key&gt;&lt;key app="ENWeb" db-id=""&gt;0&lt;/key&gt;&lt;/foreign-keys&gt;&lt;ref-type name="Journal Article"&gt;17&lt;/ref-type&gt;&lt;contributors&gt;&lt;authors&gt;&lt;author&gt;Hassan, E. E.&lt;/author&gt;&lt;author&gt;Elhhatim, W. S.&lt;/author&gt;&lt;author&gt;Bakhit, S. M.&lt;/author&gt;&lt;author&gt;Shrif, N. E. M. A.&lt;/author&gt;&lt;author&gt;Huneif, M. A.&lt;/author&gt;&lt;/authors&gt;&lt;/contributors&gt;&lt;titles&gt;&lt;title&gt;Assessment of trace elements in Sudanese preeclamptic pregnant women&lt;/title&gt;&lt;secondary-title&gt;European Journal of Biomedical and Pharmaceutical Sciences&lt;/secondary-title&gt;&lt;/titles&gt;&lt;periodical&gt;&lt;full-title&gt;European Journal of Biomedical and Pharmaceutical Sciences&lt;/full-title&gt;&lt;/periodical&gt;&lt;pages&gt;8&lt;/pages&gt;&lt;volume&gt;1&lt;/volume&gt;&lt;number&gt;2&lt;/number&gt;&lt;section&gt;13&lt;/section&gt;&lt;dates&gt;&lt;year&gt;2014&lt;/year&gt;&lt;/dates&gt;&lt;urls&gt;&lt;/urls&gt;&lt;research-notes&gt;Sudan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7C29DD8B" w14:textId="5AD298B8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6D250771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09B7442" w14:textId="5C39B76A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26C7EBB5" w14:textId="2D3E3EEB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5EAA4F86" w14:textId="703377FB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46B9C08A" w14:textId="54B97DB5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5F1C4772" w14:textId="6B187CD1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5AEDCE08" w14:textId="61E74E3F" w:rsidR="001B510C" w:rsidRPr="000D4009" w:rsidRDefault="00895F73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7005FF24" w14:textId="17362852" w:rsidR="001B510C" w:rsidRPr="00953EA3" w:rsidRDefault="00895F73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1B510C" w:rsidRPr="000D4009" w14:paraId="16C8D06F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77F773A6" w14:textId="5D1BFBF0" w:rsidR="001B510C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karao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karaoha&lt;/Author&gt;&lt;Year&gt;2016&lt;/Year&gt;&lt;RecNum&gt;219&lt;/RecNum&gt;&lt;DisplayText&gt;[28]&lt;/DisplayText&gt;&lt;record&gt;&lt;rec-number&gt;219&lt;/rec-number&gt;&lt;foreign-keys&gt;&lt;key app="EN" db-id="5x9d299e8ret03evrw5x2awr9p0a25fs559p" timestamp="1653951831"&gt;219&lt;/key&gt;&lt;key app="ENWeb" db-id=""&gt;0&lt;/key&gt;&lt;/foreign-keys&gt;&lt;ref-type name="Journal Article"&gt;17&lt;/ref-type&gt;&lt;contributors&gt;&lt;authors&gt;&lt;author&gt;Ikaraoha, I. C.&lt;/author&gt;&lt;author&gt;Mbadiwe, N. C.&lt;/author&gt;&lt;author&gt;Anetor, J. I.&lt;/author&gt;&lt;author&gt;Ojareva, I. A.&lt;/author&gt;&lt;/authors&gt;&lt;/contributors&gt;&lt;titles&gt;&lt;title&gt;Serum trace metals in Pre-Eclamptic Nigerians&lt;/title&gt;&lt;secondary-title&gt;Asian Journal of Medical Sciences&lt;/secondary-title&gt;&lt;/titles&gt;&lt;periodical&gt;&lt;full-title&gt;Asian Journal of Medical Sciences&lt;/full-title&gt;&lt;/periodical&gt;&lt;pages&gt;78-83&lt;/pages&gt;&lt;volume&gt;7&lt;/volume&gt;&lt;number&gt;3&lt;/number&gt;&lt;section&gt;78&lt;/section&gt;&lt;dates&gt;&lt;year&gt;2016&lt;/year&gt;&lt;/dates&gt;&lt;isbn&gt;2091-0576&amp;#xD;2467-9100&lt;/isbn&gt;&lt;urls&gt;&lt;/urls&gt;&lt;electronic-resource-num&gt;10.3126/ajms.v7i3.13027&lt;/electronic-resource-num&gt;&lt;research-notes&gt;Nigeria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6B1C9FB6" w14:textId="55D783D5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4428056C" w14:textId="12C988F6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E64E743" w14:textId="615241AF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1008C5D1" w14:textId="77777777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3B99998D" w14:textId="1D80EBF7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0EA479A9" w14:textId="68761B62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56DC0E27" w14:textId="160572AB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5317CC21" w14:textId="41A23E5C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3" w:type="pct"/>
            <w:vAlign w:val="center"/>
          </w:tcPr>
          <w:p w14:paraId="52FEDF49" w14:textId="184FDB0A" w:rsidR="001B510C" w:rsidRPr="00953EA3" w:rsidRDefault="004D520B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1B510C" w:rsidRPr="000D4009" w14:paraId="1D70D801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2FC05A01" w14:textId="25DBAAA5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Illhan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GhhbjwvQXV0aG9yPjxZZWFyPjIwMDI8L1llYXI+PFJl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GhhbjwvQXV0aG9yPjxZZWFyPjIwMDI8L1llYXI+PFJl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01499FC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00832661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2641A9A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155D503D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37DBE790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0A4F4A05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1ED758F7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467CC995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3C4E2867" w14:textId="77777777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1B510C" w:rsidRPr="000D4009" w14:paraId="2C33D617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7071F8B7" w14:textId="5B78B1A6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in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in&lt;/Author&gt;&lt;Year&gt;2010&lt;/Year&gt;&lt;RecNum&gt;230&lt;/RecNum&gt;&lt;DisplayText&gt;[30]&lt;/DisplayText&gt;&lt;record&gt;&lt;rec-number&gt;230&lt;/rec-number&gt;&lt;foreign-keys&gt;&lt;key app="EN" db-id="5x9d299e8ret03evrw5x2awr9p0a25fs559p" timestamp="1653953567"&gt;230&lt;/key&gt;&lt;/foreign-keys&gt;&lt;ref-type name="Journal Article"&gt;17&lt;/ref-type&gt;&lt;contributors&gt;&lt;authors&gt;&lt;author&gt;Jain, S.&lt;/author&gt;&lt;author&gt;Sharma, P.&lt;/author&gt;&lt;author&gt;Kulshreshtha, S.&lt;/author&gt;&lt;author&gt;Mohan, G.&lt;/author&gt;&lt;author&gt;Singh, S.&lt;/author&gt;&lt;/authors&gt;&lt;/contributors&gt;&lt;auth-address&gt;S.N. Medical College, Agra, India.&lt;/auth-address&gt;&lt;titles&gt;&lt;title&gt;The role of calcium, magnesium, and zinc in pre-eclampsia&lt;/title&gt;&lt;secondary-title&gt;Biol Trace Elem Res&lt;/secondary-title&gt;&lt;/titles&gt;&lt;periodical&gt;&lt;full-title&gt;Biol Trace Elem Res&lt;/full-title&gt;&lt;/periodical&gt;&lt;pages&gt;162-70&lt;/pages&gt;&lt;volume&gt;133&lt;/volume&gt;&lt;number&gt;2&lt;/number&gt;&lt;edition&gt;2009/06/24&lt;/edition&gt;&lt;keywords&gt;&lt;keyword&gt;Adolescent&lt;/keyword&gt;&lt;keyword&gt;Adult&lt;/keyword&gt;&lt;keyword&gt;Animals&lt;/keyword&gt;&lt;keyword&gt;Calcium/*blood&lt;/keyword&gt;&lt;keyword&gt;Dietary Supplements&lt;/keyword&gt;&lt;keyword&gt;Female&lt;/keyword&gt;&lt;keyword&gt;Gestational Age&lt;/keyword&gt;&lt;keyword&gt;Humans&lt;/keyword&gt;&lt;keyword&gt;Magnesium/*blood&lt;/keyword&gt;&lt;keyword&gt;Pre-Eclampsia/*blood/diet therapy&lt;/keyword&gt;&lt;keyword&gt;Pregnancy/*blood&lt;/keyword&gt;&lt;keyword&gt;Young Adult&lt;/keyword&gt;&lt;keyword&gt;Zinc/*blood&lt;/keyword&gt;&lt;/keywords&gt;&lt;dates&gt;&lt;year&gt;2010&lt;/year&gt;&lt;pub-dates&gt;&lt;date&gt;Feb&lt;/date&gt;&lt;/pub-dates&gt;&lt;/dates&gt;&lt;isbn&gt;1559-0720 (Electronic)&amp;#xD;0163-4984 (Linking)&lt;/isbn&gt;&lt;accession-num&gt;19547932&lt;/accession-num&gt;&lt;urls&gt;&lt;related-urls&gt;&lt;url&gt;https://www.ncbi.nlm.nih.gov/pubmed/19547932&lt;/url&gt;&lt;/related-urls&gt;&lt;/urls&gt;&lt;electronic-resource-num&gt;10.1007/s12011-009-8423-9&lt;/electronic-resource-num&gt;&lt;research-notes&gt;India CC; zinc falls with age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5F5F7BB1" w14:textId="4C80458D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6D190ED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755B2A44" w14:textId="6FF9070A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45715CBA" w14:textId="77777777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28FF264F" w14:textId="3F8FFC26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5F6D7D43" w14:textId="11C91ED7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066B6802" w14:textId="6BB0DA32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6181C115" w14:textId="7AAFA3ED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49D930D9" w14:textId="3F30AD5D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1B510C" w:rsidRPr="000D4009" w14:paraId="07BC82D3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3D0C4A91" w14:textId="56D1CB7A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i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&lt;/Author&gt;&lt;Year&gt;2010&lt;/Year&gt;&lt;RecNum&gt;236&lt;/RecNum&gt;&lt;DisplayText&gt;[32]&lt;/DisplayText&gt;&lt;record&gt;&lt;rec-number&gt;236&lt;/rec-number&gt;&lt;foreign-keys&gt;&lt;key app="EN" db-id="5x9d299e8ret03evrw5x2awr9p0a25fs559p" timestamp="1654088980"&gt;236&lt;/key&gt;&lt;key app="ENWeb" db-id=""&gt;0&lt;/key&gt;&lt;/foreign-keys&gt;&lt;ref-type name="Journal Article"&gt;17&lt;/ref-type&gt;&lt;contributors&gt;&lt;authors&gt;&lt;author&gt;Ji, C.&lt;/author&gt;&lt;author&gt;Bai, D.&lt;/author&gt;&lt;author&gt;Song, F. X.&lt;/author&gt;&lt;author&gt;Rong, C. E.&lt;/author&gt;&lt;author&gt;Zhang, Y. N.&lt;/author&gt;&lt;author&gt;Cui, Y. J.&lt;/author&gt;&lt;/authors&gt;&lt;/contributors&gt;&lt;titles&gt;&lt;title&gt;The Clinical Implication of Serum Trace Elements in Patients with Hypertensive Disorder in Pregnancy&lt;/title&gt;&lt;secondary-title&gt;Medical Information&lt;/secondary-title&gt;&lt;/titles&gt;&lt;periodical&gt;&lt;full-title&gt;Medical Information&lt;/full-title&gt;&lt;/periodical&gt;&lt;volume&gt;23&lt;/volume&gt;&lt;number&gt;11&lt;/number&gt;&lt;dates&gt;&lt;year&gt;2010&lt;/year&gt;&lt;/dates&gt;&lt;urls&gt;&lt;/urls&gt;&lt;research-notes&gt;CN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1B957EAF" w14:textId="07A07A54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5129C987" w14:textId="3281AAC1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4B252499" w14:textId="33807778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6AF9D247" w14:textId="627409C3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0D04DFB0" w14:textId="18A76F82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0F061A03" w14:textId="6A6D96C1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7820ABF8" w14:textId="093D63BA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187242DB" w14:textId="1327827B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727B857A" w14:textId="6DC56D17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1B510C" w:rsidRPr="000D4009" w14:paraId="1B2B0809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0D1B5703" w14:textId="37CA0C0B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Kanagal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2001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01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agal&lt;/Author&gt;&lt;Year&gt;2014&lt;/Year&gt;&lt;RecNum&gt;33&lt;/RecNum&gt;&lt;DisplayText&gt;[33]&lt;/DisplayText&gt;&lt;record&gt;&lt;rec-number&gt;33&lt;/rec-number&gt;&lt;foreign-keys&gt;&lt;key app="EN" db-id="eea5drz59r9s5ee0prbxsv20rs0ree2evepf" timestamp="1654952443"&gt;33&lt;/key&gt;&lt;/foreign-keys&gt;&lt;ref-type name="Journal Article"&gt;17&lt;/ref-type&gt;&lt;contributors&gt;&lt;authors&gt;&lt;author&gt;Kanagal, Deepa V&lt;/author&gt;&lt;author&gt;Rajesh, Aparna&lt;/author&gt;&lt;author&gt;Rao, Kavyarashmi&lt;/author&gt;&lt;author&gt;Shetty, Harish&lt;/author&gt;&lt;author&gt;Shetty, Prasanna Kumar&lt;/author&gt;&lt;author&gt;Ullal, Harshinidevi %J Int J Reprod Contracept Obstet Gynecol&lt;/author&gt;&lt;/authors&gt;&lt;/contributors&gt;&lt;titles&gt;&lt;title&gt;Zinc and copper levels in preeclampsia: a study from coastal South India&lt;/title&gt;&lt;/titles&gt;&lt;pages&gt;370-373&lt;/pages&gt;&lt;volume&gt;3&lt;/volume&gt;&lt;number&gt;2&lt;/number&gt;&lt;dates&gt;&lt;year&gt;2014&lt;/year&gt;&lt;/dates&gt;&lt;urls&gt;&lt;/urls&gt;&lt;research-notes&gt;India CC; 3rd trimester&lt;/research-notes&gt;&lt;/record&gt;&lt;/Cite&gt;&lt;/EndNote&gt;</w:instrText>
            </w:r>
            <w:r w:rsidR="002001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01F0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="002001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6CE5CDDA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47171423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5B6C6AF0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94F6C6D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26FF7960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1E0214E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7E6A8779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57DC1A80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31F18FEB" w14:textId="77777777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1B510C" w:rsidRPr="000D4009" w14:paraId="5F6F0456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5CDFF6B1" w14:textId="47619680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Keshavarz 2017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XNoYXZhcno8L0F1dGhvcj48WWVhcj4yMDE3PC9ZZWFy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XNoYXZhcno8L0F1dGhvcj48WWVhcj4yMDE3PC9ZZWFy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1707D1B3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22047B00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20EF609B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A59D73A" w14:textId="2B0FE14F" w:rsidR="001B510C" w:rsidRPr="000D4009" w:rsidRDefault="00895F73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03A2996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0FE3A2EB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2AEDC213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7E3B2F49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3F92024C" w14:textId="3916643A" w:rsidR="001B510C" w:rsidRPr="00953EA3" w:rsidRDefault="00895F73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1B510C" w:rsidRPr="000D4009" w14:paraId="4F493F58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56B2ACC8" w14:textId="625B6232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lus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1c2FyaTwvQXV0aG9yPjxZZWFyPjIwMDg8L1llYXI+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1c2FyaTwvQXV0aG9yPjxZZWFyPjIwMDg8L1llYXI+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1F9B4F8C" w14:textId="69791551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24476E00" w14:textId="24A37F4E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6353BC0E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E625EEC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3EE0448C" w14:textId="6533BE7B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3CB28D45" w14:textId="0D1F70C5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28E264D0" w14:textId="0A35E141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104243C0" w14:textId="500F2A1E" w:rsidR="001B510C" w:rsidRPr="000D4009" w:rsidRDefault="001B510C" w:rsidP="001B510C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592DDB77" w14:textId="4EB8AA41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</w:tr>
      <w:tr w:rsidR="001B510C" w:rsidRPr="000D4009" w14:paraId="575352B2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41063235" w14:textId="04618779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Li 2009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09&lt;/Year&gt;&lt;RecNum&gt;20&lt;/RecNum&gt;&lt;DisplayText&gt;[37]&lt;/DisplayText&gt;&lt;record&gt;&lt;rec-number&gt;20&lt;/rec-number&gt;&lt;foreign-keys&gt;&lt;key app="EN" db-id="5x9d299e8ret03evrw5x2awr9p0a25fs559p" timestamp="1653949471"&gt;20&lt;/key&gt;&lt;/foreign-keys&gt;&lt;ref-type name="Journal Article"&gt;17&lt;/ref-type&gt;&lt;contributors&gt;&lt;authors&gt;&lt;author&gt;Li, P. Z.&lt;/author&gt;&lt;author&gt;Li, X. Y.&lt;/author&gt;&lt;/authors&gt;&lt;/contributors&gt;&lt;titles&gt;&lt;title&gt;&lt;style face="normal" font="default" charset="134" size="100%"&gt;Trace Elements in Pregnancy-Induced Hypertension and Related Diseases Research&lt;/style&gt;&lt;/title&gt;&lt;secondary-title&gt;&lt;style face="normal" font="default" charset="134" size="100%"&gt;Guide of China Medicine&lt;/style&gt;&lt;/secondary-title&gt;&lt;/titles&gt;&lt;periodical&gt;&lt;full-title&gt;Guide of China Medicine&lt;/full-title&gt;&lt;/periodical&gt;&lt;pages&gt;29-31&lt;/pages&gt;&lt;number&gt;10&lt;/number&gt;&lt;dates&gt;&lt;year&gt;2009&lt;/year&gt;&lt;/dates&gt;&lt;urls&gt;&lt;/urls&gt;&lt;research-notes&gt;CN CC&lt;/research-notes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25C0E25D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73B8CBB8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136C4C0E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CAE7274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0B699CEB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6DB58F80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694F212D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1BB8A8F8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163701F8" w14:textId="77777777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1B510C" w:rsidRPr="000D4009" w14:paraId="4C66C89D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32985B12" w14:textId="2FD2A302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Lu 2016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&lt;/Author&gt;&lt;Year&gt;2016&lt;/Year&gt;&lt;RecNum&gt;21&lt;/RecNum&gt;&lt;DisplayText&gt;[38]&lt;/DisplayText&gt;&lt;record&gt;&lt;rec-number&gt;21&lt;/rec-number&gt;&lt;foreign-keys&gt;&lt;key app="EN" db-id="5x9d299e8ret03evrw5x2awr9p0a25fs559p" timestamp="1653949471"&gt;21&lt;/key&gt;&lt;/foreign-keys&gt;&lt;ref-type name="Journal Article"&gt;17&lt;/ref-type&gt;&lt;contributors&gt;&lt;authors&gt;&lt;author&gt;Lu, Y. H.&lt;/author&gt;&lt;author&gt;Han, L. J.&lt;/author&gt;&lt;author&gt;Zhang, L.&lt;/author&gt;&lt;author&gt;Ni, S. N.&lt;/author&gt;&lt;author&gt;Tian, Q. Y.&lt;/author&gt;&lt;/authors&gt;&lt;/contributors&gt;&lt;auth-address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gt;&lt;style face="normal" font="default" charset="134" size="100%"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河北省石家庄市妇幼保健院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河北省石家庄市桥西区东风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3302&lt;/style&gt;&lt;style face="normal" font="default" charset="134" size="100%"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社区卫生服务中心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Correlation between hypertensive disorder in pregnancy and seru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>m calcium, prostaglandin E, endothelin&lt;/title&gt;&lt;secondary-title&gt;&lt;style face="normal" font="default" charset="134" size="100%"&gt;Hebei Medical Journal&lt;/style&gt;&lt;/secondary-title&gt;&lt;/titles&gt;&lt;periodical&gt;&lt;full-title&gt;Hebei Medical Journal&lt;/full-title&gt;&lt;/periodical&gt;&lt;pa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ges&gt;1057-1059&lt;/pages&gt;&lt;volume&gt;38&lt;/volume&gt;&lt;number&gt;07&lt;/number&gt;&lt;keywords&gt;&lt;keyword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妊娠期高血压疾病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血清游离钙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前列腺素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E&lt;/keyword&gt;&lt;keyword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血浆内皮素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微量元素</w:instrText>
            </w:r>
            <w:r w:rsidR="004B1B01"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6&lt;/year&gt;&lt;/dates&gt;&lt;isbn&gt;1002-7386&lt;/isbn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>&gt;&lt;call-num&gt;13-1090/R&lt;/call-num&gt;&lt;urls&gt;&lt;/urls&gt;&lt;remote-database-provider&gt;Cnki&lt;/remote-database-provider&gt;&lt;research-notes&gt;CN CC&lt;/research-notes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19EA844E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54E251BE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0966C2B7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46488E0B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687E123D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478E8A9F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4268D525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4AC5CF0C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21A4DAB3" w14:textId="77777777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1B510C" w:rsidRPr="000D4009" w14:paraId="3FAA2806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1E2B02BC" w14:textId="08318067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Maduray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R1cmF5PC9BdXRob3I+PFllYXI+MjAxNzwvWWVhcj48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R1cmF5PC9BdXRob3I+PFllYXI+MjAxNzwvWWVhcj48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731495A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77BDF9B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4E21B76C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E869142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0B7F87D1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368A13B3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6A228B6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4A4AABEF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2DB2CE89" w14:textId="77777777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1B510C" w:rsidRPr="000D4009" w14:paraId="095D32FD" w14:textId="77777777" w:rsidTr="00FF5408">
        <w:trPr>
          <w:trHeight w:val="624"/>
        </w:trPr>
        <w:tc>
          <w:tcPr>
            <w:tcW w:w="938" w:type="pct"/>
            <w:vAlign w:val="center"/>
          </w:tcPr>
          <w:p w14:paraId="42BC0208" w14:textId="23F03F5B" w:rsidR="001B510C" w:rsidRPr="000D4009" w:rsidRDefault="001B510C" w:rsidP="00FF54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on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mon&lt;/Author&gt;&lt;Year&gt;2017&lt;/Year&gt;&lt;RecNum&gt;116&lt;/RecNum&gt;&lt;DisplayText&gt;[41]&lt;/DisplayText&gt;&lt;record&gt;&lt;rec-number&gt;116&lt;/rec-number&gt;&lt;foreign-keys&gt;&lt;key app="EN" db-id="5x9d299e8ret03evrw5x2awr9p0a25fs559p" timestamp="1653949748"&gt;116&lt;/key&gt;&lt;/foreign-keys&gt;&lt;ref-type name="Journal Article"&gt;17&lt;/ref-type&gt;&lt;contributors&gt;&lt;authors&gt;&lt;author&gt;Memon, A. R.&lt;/author&gt;&lt;author&gt;Memon, F. W.&lt;/author&gt;&lt;author&gt;Akram, M.&lt;/author&gt;&lt;author&gt;Memon, P. J.&lt;/author&gt;&lt;author&gt;Rahman, I.&lt;/author&gt;&lt;/authors&gt;&lt;/contributors&gt;&lt;auth-address&gt;LUMHS, Dept Biochem, Jamshoro, Sindh, Pakistan&amp;#xD;Ind Med Coll Tando Muhammad Khan, Dept Gynecol &amp;amp; Obstet, Sindh, Pakistan&amp;#xD;Shaikh Khalifa Bin Zayed Al Nahyan Med &amp;amp; Dent Col, Dept Biochem, Lahore, Punjab, Pakistan&amp;#xD;LUMHS, Jamshoro, Sindh, Pakistan&lt;/auth-address&gt;&lt;titles&gt;&lt;title&gt;Association of Serum Zinc level with Pre Eclampsia&lt;/title&gt;&lt;secondary-title&gt;Journal of the Liaquat University of Medical and Health Sciences&lt;/secondary-title&gt;&lt;/titles&gt;&lt;periodical&gt;&lt;full-title&gt;Journal of the Liaquat University of Medical and Health Sciences&lt;/full-title&gt;&lt;/periodical&gt;&lt;pages&gt;58-61&lt;/pages&gt;&lt;volume&gt;16&lt;/volume&gt;&lt;number&gt;1&lt;/number&gt;&lt;keywords&gt;&lt;keyword&gt;Serum zinc&lt;/keyword&gt;&lt;keyword&gt;Pre eclampsia&lt;/keyword&gt;&lt;keyword&gt;Pregnancy&lt;/keyword&gt;&lt;keyword&gt;PREECLAMPSIA&lt;/keyword&gt;&lt;/keywords&gt;&lt;dates&gt;&lt;year&gt;2017&lt;/year&gt;&lt;pub-dates&gt;&lt;date&gt;JAN-MAR&lt;/date&gt;&lt;/pub-dates&gt;&lt;/dates&gt;&lt;isbn&gt;1729-0341 J9 - J LIAQUAT UNIV MED H&lt;/isbn&gt;&lt;accession-num&gt;WOS:000404766400012&lt;/accession-num&gt;&lt;urls&gt;&lt;/urls&gt;&lt;electronic-resource-num&gt;10.22442/jlumhs.171610507&lt;/electronic-resource-num&gt;&lt;research-notes&gt;Pak CC&lt;/research-note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41A6D834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38C120ED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6418FC5C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2D965494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7B376E9B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189B1D08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11B584F7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7BBAAF06" w14:textId="77777777" w:rsidR="001B510C" w:rsidRPr="000D4009" w:rsidRDefault="001B510C" w:rsidP="00FF5408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43D97B55" w14:textId="77777777" w:rsidR="001B510C" w:rsidRPr="00953EA3" w:rsidRDefault="001B510C" w:rsidP="00FF54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</w:tr>
      <w:tr w:rsidR="001B510C" w:rsidRPr="000D4009" w14:paraId="61E09B84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7DCE483D" w14:textId="56F53E8B" w:rsidR="001B510C" w:rsidRPr="000D4009" w:rsidRDefault="001B510C" w:rsidP="001B5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Mistry 2015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N0cnk8L0F1dGhvcj48WWVhcj4yMDE1PC9ZZWFyPjxS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N0cnk8L0F1dGhvcj48WWVhcj4yMDE1PC9ZZWFyPjxS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</w:fldData>
              </w:fldCha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</w:r>
            <w:r w:rsidR="004B1B0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1B01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6DB65919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0785078D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157F5C41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5202EDA6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5563D072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vAlign w:val="center"/>
          </w:tcPr>
          <w:p w14:paraId="714088C4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53CBC1DC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4AD8FC19" w14:textId="77777777" w:rsidR="001B510C" w:rsidRPr="000D4009" w:rsidRDefault="001B510C" w:rsidP="001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014C297F" w14:textId="77777777" w:rsidR="001B510C" w:rsidRPr="00953EA3" w:rsidRDefault="001B510C" w:rsidP="001B51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4D520B" w:rsidRPr="000D4009" w14:paraId="041BFFF6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00BB0182" w14:textId="5EE83AB4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Onyegbule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nyegbule&lt;/Author&gt;&lt;Year&gt;2016&lt;/Year&gt;&lt;RecNum&gt;25&lt;/RecNum&gt;&lt;DisplayText&gt;[43]&lt;/DisplayText&gt;&lt;record&gt;&lt;rec-number&gt;25&lt;/rec-number&gt;&lt;foreign-keys&gt;&lt;key app="EN" db-id="5x9d299e8ret03evrw5x2awr9p0a25fs559p" timestamp="1653949471"&gt;25&lt;/key&gt;&lt;/foreign-keys&gt;&lt;ref-type name="Journal Article"&gt;17&lt;/ref-type&gt;&lt;contributors&gt;&lt;authors&gt;&lt;author&gt;Onyegbule, A. O.&lt;/author&gt;&lt;author&gt;Onah, C. C.&lt;/author&gt;&lt;author&gt;Iheukwumere, B. C.&lt;/author&gt;&lt;author&gt;Udo, J. N.&lt;/author&gt;&lt;author&gt;Atuegbu, C. C.&lt;/author&gt;&lt;author&gt;Nosakhare, N. O.&lt;/author&gt;&lt;/authors&gt;&lt;/contributors&gt;&lt;auth-address&gt;Department of Obstetrics and Gynaecology, Federal Medical Centre, Owerri, Nigeria.&amp;#xD;Department of Chemical Pathology, Nnamdi Azikiwe University, Nnewi Campus, Nnewi, Nigeria.&lt;/auth-address&gt;&lt;titles&gt;&lt;title&gt;Serum copper and zinc levels in preeclamptic Nigerian women&lt;/title&gt;&lt;secondary-title&gt;Niger Med J&lt;/secondary-title&gt;&lt;alt-title&gt;Nigerian medical journal : journal of the Nigeria Medical Association&lt;/alt-title&gt;&lt;/titles&gt;&lt;periodical&gt;&lt;full-title&gt;Niger Med J&lt;/full-title&gt;&lt;abbr-1&gt;Nigerian medical journal : journal of the Nigeria Medical Association&lt;/abbr-1&gt;&lt;/periodical&gt;&lt;alt-periodical&gt;&lt;full-title&gt;Niger Med J&lt;/full-title&gt;&lt;abbr-1&gt;Nigerian medical journal : journal of the Nigeria Medical Association&lt;/abbr-1&gt;&lt;/alt-periodical&gt;&lt;pages&gt;182-4&lt;/pages&gt;&lt;volume&gt;57&lt;/volume&gt;&lt;number&gt;3&lt;/number&gt;&lt;edition&gt;2016/07/12&lt;/edition&gt;&lt;keywords&gt;&lt;keyword&gt;Atomic absorption spectrometry&lt;/keyword&gt;&lt;keyword&gt;copper and zinc&lt;/keyword&gt;&lt;keyword&gt;preeclampsia&lt;/keyword&gt;&lt;/keywords&gt;&lt;dates&gt;&lt;year&gt;2016&lt;/year&gt;&lt;pub-dates&gt;&lt;date&gt;May-Jun&lt;/date&gt;&lt;/pub-dates&gt;&lt;/dates&gt;&lt;isbn&gt;0300-1652 (Print)&amp;#xD;0300-1652&lt;/isbn&gt;&lt;accession-num&gt;27397960&lt;/accession-num&gt;&lt;urls&gt;&lt;related-urls&gt;&lt;url&gt;https://www.ncbi.nlm.nih.gov/pmc/articles/PMC4924402/pdf/NMJ-57-182.pdf&lt;/url&gt;&lt;/related-urls&gt;&lt;/urls&gt;&lt;custom2&gt;PMC4924402&lt;/custom2&gt;&lt;electronic-resource-num&gt;10.4103/0300-1652.184071&lt;/electronic-resource-num&gt;&lt;remote-database-provider&gt;NLM&lt;/remote-database-provider&gt;&lt;research-notes&gt;Nigeria CC&lt;/research-notes&gt;&lt;language&gt;eng&lt;/language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21357C0B" w14:textId="6BE24E89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1BE48518" w14:textId="1F1B8AFC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28D2B98E" w14:textId="7EAFB318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vAlign w:val="center"/>
          </w:tcPr>
          <w:p w14:paraId="372557E3" w14:textId="1B435E2E" w:rsidR="004D520B" w:rsidRPr="000D4009" w:rsidRDefault="00895F73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2EA972C0" w14:textId="27C6B16E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35A3F24A" w14:textId="49FA05D3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6D92BFBF" w14:textId="7C4C7EF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31D2EB70" w14:textId="7AE2D32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039EF4A5" w14:textId="2337A4A4" w:rsidR="004D520B" w:rsidRPr="00953EA3" w:rsidRDefault="00895F73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4D520B" w:rsidRPr="000D4009" w14:paraId="172A41DC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72664C2B" w14:textId="723BAEB2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l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ulei AN&lt;/Author&gt;&lt;Year&gt;2018&lt;/Year&gt;&lt;RecNum&gt;222&lt;/RecNum&gt;&lt;DisplayText&gt;[44]&lt;/DisplayText&gt;&lt;record&gt;&lt;rec-number&gt;222&lt;/rec-number&gt;&lt;foreign-keys&gt;&lt;key app="EN" db-id="5x9d299e8ret03evrw5x2awr9p0a25fs559p" timestamp="1653951837"&gt;222&lt;/key&gt;&lt;key app="ENWeb" db-id=""&gt;0&lt;/key&gt;&lt;/foreign-keys&gt;&lt;ref-type name="Journal Article"&gt;17&lt;/ref-type&gt;&lt;contributors&gt;&lt;authors&gt;&lt;author&gt;Pulei AN,&lt;/author&gt;&lt;author&gt;Kinuthia J,&lt;/author&gt;&lt;author&gt;Omondi, Ogutu&lt;/author&gt;&lt;/authors&gt;&lt;/contributors&gt;&lt;titles&gt;&lt;title&gt;Serum levels of selected micronutrients in primigravida with pre-eclampsia versus their normotensive counterparts&lt;/title&gt;&lt;secondary-title&gt;EPH - International Journal of Medical and Health Science&lt;/secondary-title&gt;&lt;/titles&gt;&lt;periodical&gt;&lt;full-title&gt;EPH - International Journal of Medical and Health Science&lt;/full-title&gt;&lt;/periodical&gt;&lt;dates&gt;&lt;year&gt;2018&lt;/year&gt;&lt;/dates&gt;&lt;urls&gt;&lt;/urls&gt;&lt;research-notes&gt;Kenya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598513BE" w14:textId="3C962BE9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61533F41" w14:textId="16B423AC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vAlign w:val="center"/>
          </w:tcPr>
          <w:p w14:paraId="51AE9BA5" w14:textId="17C92E44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295EC86" w14:textId="26949A3E" w:rsidR="004D520B" w:rsidRPr="000D4009" w:rsidRDefault="00895F73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vAlign w:val="center"/>
          </w:tcPr>
          <w:p w14:paraId="3C9F9384" w14:textId="6762191A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50EB09B1" w14:textId="3165881E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63DFA3DD" w14:textId="3658CA5B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159E49F4" w14:textId="4E968BAD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7487C1FF" w14:textId="1AE6E2B9" w:rsidR="004D520B" w:rsidRPr="00953EA3" w:rsidRDefault="00895F73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4D520B" w:rsidRPr="000D4009" w14:paraId="33E138FD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413745AD" w14:textId="005AD26C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Rafeeinia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ZlZWluaWE8L0F1dGhvcj48WWVhcj4yMDE0PC9ZZWFy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ZlZWluaWE8L0F1dGhvcj48WWVhcj4yMDE0PC9ZZWFy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0078D85E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37112B72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28BC8F15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4C9CF53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2D2393EC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vAlign w:val="center"/>
          </w:tcPr>
          <w:p w14:paraId="48EE865F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01A5C8DA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5016FA9B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1C98FAFB" w14:textId="77777777" w:rsidR="004D520B" w:rsidRPr="00953EA3" w:rsidRDefault="004D520B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4D520B" w:rsidRPr="000D4009" w14:paraId="327AD0B1" w14:textId="77777777" w:rsidTr="00953EA3">
        <w:trPr>
          <w:trHeight w:val="624"/>
        </w:trPr>
        <w:tc>
          <w:tcPr>
            <w:tcW w:w="938" w:type="pct"/>
            <w:vAlign w:val="center"/>
          </w:tcPr>
          <w:p w14:paraId="62541887" w14:textId="1EA82373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Rathore 2011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thore&lt;/Author&gt;&lt;Year&gt;2011&lt;/Year&gt;&lt;RecNum&gt;28&lt;/RecNum&gt;&lt;DisplayText&gt;[46]&lt;/DisplayText&gt;&lt;record&gt;&lt;rec-number&gt;28&lt;/rec-number&gt;&lt;foreign-keys&gt;&lt;key app="EN" db-id="5x9d299e8ret03evrw5x2awr9p0a25fs559p" timestamp="1653949471"&gt;28&lt;/key&gt;&lt;/foreign-keys&gt;&lt;ref-type name="Journal Article"&gt;17&lt;/ref-type&gt;&lt;contributors&gt;&lt;authors&gt;&lt;author&gt;Rathore, S.&lt;/author&gt;&lt;author&gt;Gupta, A.&lt;/author&gt;&lt;author&gt;Batra, H. S.&lt;/author&gt;&lt;author&gt;Rathore, R.&lt;/author&gt;&lt;/authors&gt;&lt;/contributors&gt;&lt;titles&gt;&lt;title&gt;Comparative study of trace elements and serum ceruloplasmin level in normal and pre-eclamptic pregnancies with their cord blood&lt;/title&gt;&lt;secondary-title&gt;Biomedical Research-India&lt;/secondary-title&gt;&lt;/titles&gt;&lt;periodical&gt;&lt;full-title&gt;Biomedical Research-India&lt;/full-title&gt;&lt;/periodical&gt;&lt;pages&gt;207-210&lt;/pages&gt;&lt;volume&gt;22&lt;/volume&gt;&lt;number&gt;2&lt;/number&gt;&lt;dates&gt;&lt;year&gt;2011&lt;/year&gt;&lt;pub-dates&gt;&lt;date&gt;Apr-Jun&lt;/date&gt;&lt;/pub-dates&gt;&lt;/dates&gt;&lt;isbn&gt;0970-938X&lt;/isbn&gt;&lt;accession-num&gt;WOS:000300381000011&lt;/accession-num&gt;&lt;urls&gt;&lt;related-urls&gt;&lt;url&gt;&lt;style face="underline" font="default" size="100%"&gt;&amp;lt;Go to ISI&amp;gt;://WOS:000300381000011&lt;/style&gt;&lt;/url&gt;&lt;/related-urls&gt;&lt;/urls&gt;&lt;research-notes&gt;India CC&lt;/research-notes&gt;&lt;/record&gt;&lt;/Cite&gt;&lt;/EndNote&gt;</w:instrTex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vAlign w:val="center"/>
          </w:tcPr>
          <w:p w14:paraId="4F3DCBFB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vAlign w:val="center"/>
          </w:tcPr>
          <w:p w14:paraId="10C74D54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vAlign w:val="center"/>
          </w:tcPr>
          <w:p w14:paraId="48EE4DA2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9250994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1CED68C8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AD9776D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vAlign w:val="center"/>
          </w:tcPr>
          <w:p w14:paraId="63C78855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vAlign w:val="center"/>
          </w:tcPr>
          <w:p w14:paraId="78C608C1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vAlign w:val="center"/>
          </w:tcPr>
          <w:p w14:paraId="604AD92F" w14:textId="77777777" w:rsidR="004D520B" w:rsidRPr="00953EA3" w:rsidRDefault="004D520B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D520B" w:rsidRPr="000D4009" w14:paraId="09D6D7FE" w14:textId="77777777" w:rsidTr="00953EA3">
        <w:trPr>
          <w:trHeight w:val="624"/>
        </w:trPr>
        <w:tc>
          <w:tcPr>
            <w:tcW w:w="938" w:type="pct"/>
            <w:tcBorders>
              <w:bottom w:val="nil"/>
            </w:tcBorders>
            <w:vAlign w:val="center"/>
          </w:tcPr>
          <w:p w14:paraId="2CA4F05E" w14:textId="2B5C34DB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ar 2020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1hcjwvQXV0aG9yPjxZZWFyPjIwMjA8L1llYXI+PFJl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jwvc3R5bGU+
PHN0eWxlIGZhY2U9Im5vcm1hbCIgZm9udD0iZGVmYXVsdCIgY2hhcnNldD0iMTM0IiBzaXplPSIx
MDAlIj7mlrDnlobnu7TlkL7lsJToh6rmsrvljLroh6rnhLbnp5Hlrabln7rph5E8L3N0eWxlPjwv
cmVtb3RlLWRhdGFiYXNlLXByb3ZpZGVyPjxyZXNlYXJjaC1ub3Rlcz5DTiBDQzwvcmVzZWFyY2gt
bm90ZXM+PGxhbmd1YWdlPmNoaT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1hcjwvQXV0aG9yPjxZZWFyPjIwMjA8L1llYXI+PFJl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jwvc3R5bGU+
PHN0eWxlIGZhY2U9Im5vcm1hbCIgZm9udD0iZGVmYXVsdCIgY2hhcnNldD0iMTM0IiBzaXplPSIx
MDAlIj7mlrDnlobnu7TlkL7lsJToh6rmsrvljLroh6rnhLbnp5Hlrabln7rph5E8L3N0eWxlPjwv
cmVtb3RlLWRhdGFiYXNlLXByb3ZpZGVyPjxyZXNlYXJjaC1ub3Rlcz5DTiBDQzwvcmVzZWFyY2gt
bm90ZXM+PGxhbmd1YWdlPmNoaT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bottom w:val="nil"/>
            </w:tcBorders>
            <w:vAlign w:val="center"/>
          </w:tcPr>
          <w:p w14:paraId="4EA6065D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14:paraId="524EEAD0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tcBorders>
              <w:bottom w:val="nil"/>
            </w:tcBorders>
            <w:vAlign w:val="center"/>
          </w:tcPr>
          <w:p w14:paraId="3892FCEA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79FD5E31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bottom w:val="nil"/>
            </w:tcBorders>
            <w:vAlign w:val="center"/>
          </w:tcPr>
          <w:p w14:paraId="08137F0E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406" w:type="pct"/>
            <w:gridSpan w:val="2"/>
            <w:tcBorders>
              <w:bottom w:val="nil"/>
            </w:tcBorders>
            <w:vAlign w:val="center"/>
          </w:tcPr>
          <w:p w14:paraId="6EFDFC4C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tcBorders>
              <w:bottom w:val="nil"/>
            </w:tcBorders>
            <w:vAlign w:val="center"/>
          </w:tcPr>
          <w:p w14:paraId="20C4E300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tcBorders>
              <w:bottom w:val="nil"/>
            </w:tcBorders>
            <w:vAlign w:val="center"/>
          </w:tcPr>
          <w:p w14:paraId="3C45465A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bottom w:val="nil"/>
            </w:tcBorders>
            <w:vAlign w:val="center"/>
          </w:tcPr>
          <w:p w14:paraId="48A8ABE2" w14:textId="77777777" w:rsidR="004D520B" w:rsidRPr="00953EA3" w:rsidRDefault="004D520B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4D520B" w:rsidRPr="000D4009" w14:paraId="5DA094A3" w14:textId="77777777" w:rsidTr="00953EA3">
        <w:trPr>
          <w:trHeight w:val="624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EB6A" w14:textId="0E6129EC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Sarwar 2013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J3YXI8L0F1dGhvcj48WWVhcj4yMDEzPC9ZZWFyPjxS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J3YXI8L0F1dGhvcj48WWVhcj4yMDEzPC9ZZWFyPjxS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0791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1926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879E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96CF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6EF3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1B8C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9755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9109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FB75" w14:textId="77777777" w:rsidR="004D520B" w:rsidRPr="00953EA3" w:rsidRDefault="004D520B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4D520B" w:rsidRPr="000D4009" w14:paraId="77D160C2" w14:textId="77777777" w:rsidTr="001B510C">
        <w:trPr>
          <w:trHeight w:val="624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DCBE" w14:textId="570B4BB6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Ugwuja</w:t>
            </w:r>
            <w:proofErr w:type="spellEnd"/>
            <w:r w:rsidRPr="000D4009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gwuja&lt;/Author&gt;&lt;Year&gt;2010&lt;/Year&gt;&lt;RecNum&gt;33&lt;/RecNum&gt;&lt;DisplayText&gt;[49]&lt;/DisplayText&gt;&lt;record&gt;&lt;rec-number&gt;33&lt;/rec-number&gt;&lt;foreign-keys&gt;&lt;key app="EN" db-id="5x9d299e8ret03evrw5x2awr9p0a25fs559p" timestamp="1653949471"&gt;33&lt;/key&gt;&lt;/foreign-keys&gt;&lt;ref-type name="Journal Article"&gt;17&lt;/ref-type&gt;&lt;contributors&gt;&lt;authors&gt;&lt;author&gt;Ugwuja, Emmanuel I&lt;/author&gt;&lt;author&gt;Ejikeme, Boniface N&lt;/author&gt;&lt;author&gt;Ugwu, Nicholas C&lt;/author&gt;&lt;author&gt;Obeka, Ndudim C&lt;/author&gt;&lt;author&gt;Akubugwo, Emmanuel I&lt;/author&gt;&lt;author&gt;Obidoa, Onyechi&lt;/author&gt;&lt;/authors&gt;&lt;/contributors&gt;&lt;titles&gt;&lt;title&gt;Comparison of plasma copper, iron and zinc levels in hypertensive and non-hypertensive pregnant women in Abakaliki, South Eastern Nigeria&lt;/title&gt;&lt;secondary-title&gt;Pak J Nutr&lt;/secondary-title&gt;&lt;/titles&gt;&lt;periodical&gt;&lt;full-title&gt;Pak J Nutr&lt;/full-title&gt;&lt;/periodical&gt;&lt;pages&gt;1136-40&lt;/pages&gt;&lt;volume&gt;9&lt;/volume&gt;&lt;number&gt;12&lt;/number&gt;&lt;dates&gt;&lt;year&gt;2010&lt;/year&gt;&lt;/dates&gt;&lt;urls&gt;&lt;/urls&gt;&lt;research-notes&gt;Nigeria CC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3C3D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DA7C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974C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06B1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8419" w14:textId="386234E1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9E13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4DCB" w14:textId="2A937C3D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2735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FA83" w14:textId="038E4012" w:rsidR="004D520B" w:rsidRPr="00953EA3" w:rsidRDefault="004D520B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4D520B" w:rsidRPr="000D4009" w14:paraId="68A713EB" w14:textId="77777777" w:rsidTr="001B510C">
        <w:trPr>
          <w:trHeight w:val="624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340E" w14:textId="79B3CD08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Times New Roman" w:hAnsi="Times New Roman" w:cs="Times New Roman"/>
                <w:sz w:val="24"/>
                <w:szCs w:val="24"/>
              </w:rPr>
              <w:t>Yang 2007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wNzwvWWVhcj48UmVj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wNzwvWWVhcj48UmVj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  <w:r w:rsidRPr="000D40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CFCE" w14:textId="77777777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000E" w14:textId="77777777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FA6B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B2D7" w14:textId="77777777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9F06" w14:textId="77777777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7681" w14:textId="77777777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1E15" w14:textId="77777777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0923" w14:textId="77777777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40C8" w14:textId="77777777" w:rsidR="004D520B" w:rsidRPr="00953EA3" w:rsidRDefault="004D520B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4D520B" w:rsidRPr="000D4009" w14:paraId="27D4155D" w14:textId="77777777" w:rsidTr="001B510C">
        <w:trPr>
          <w:trHeight w:val="624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B6CD3" w14:textId="4A1B79AF" w:rsidR="004D520B" w:rsidRPr="000D4009" w:rsidRDefault="004D520B" w:rsidP="004D52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usrawa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srawati&lt;/Author&gt;&lt;Year&gt;2017&lt;/Year&gt;&lt;RecNum&gt;99&lt;/RecNum&gt;&lt;DisplayText&gt;[51]&lt;/DisplayText&gt;&lt;record&gt;&lt;rec-number&gt;99&lt;/rec-number&gt;&lt;foreign-keys&gt;&lt;key app="EN" db-id="5x9d299e8ret03evrw5x2awr9p0a25fs559p" timestamp="1653949748"&gt;99&lt;/key&gt;&lt;/foreign-keys&gt;&lt;ref-type name="Journal Article"&gt;17&lt;/ref-type&gt;&lt;contributors&gt;&lt;authors&gt;&lt;author&gt;Yusrawati,&lt;/author&gt;&lt;author&gt;Saputra, N. P. K.&lt;/author&gt;&lt;author&gt;Lipoeto, N. I.&lt;/author&gt;&lt;author&gt;Machmud, R.&lt;/author&gt;&lt;/authors&gt;&lt;/contributors&gt;&lt;auth-address&gt;Andalas Univ, Fac Med, Dept Obstet &amp;amp; Gynecol, Div Maternal Fetal Med, Jl Perintis Kemerdekaan, Padang 25127, Indonesia&amp;#xD;Andalas Univ, Fac Med, Dept Obstet &amp;amp; Gynecol, Jl Perintis Kemerdekaan, Padang 25127, Indonesia&amp;#xD;Andalas Univ, Fac Med, Dept Nutr, Jl Perintis Kemerdekaan, Padang 25127, Indonesia&amp;#xD;Andalas Univ, Fac Med, Dept Publ Hlth, Jl Perintis Kemerdekaan, Padang 25127, Indonesia&lt;/auth-address&gt;&lt;titles&gt;&lt;title&gt;Analyses of Nutrients and Body Mass Index as Risk Factor for Preeclampsia&lt;/title&gt;&lt;secondary-title&gt;J Obstet Gynaecol India&lt;/secondary-title&gt;&lt;/titles&gt;&lt;periodical&gt;&lt;full-title&gt;J Obstet Gynaecol India&lt;/full-title&gt;&lt;/periodical&gt;&lt;pages&gt;409-413&lt;/pages&gt;&lt;volume&gt;67&lt;/volume&gt;&lt;number&gt;6&lt;/number&gt;&lt;keywords&gt;&lt;keyword&gt;Body mass index&lt;/keyword&gt;&lt;keyword&gt;Nutrition&lt;/keyword&gt;&lt;keyword&gt;Preeclampsia&lt;/keyword&gt;&lt;keyword&gt;Risk factor&lt;/keyword&gt;&lt;keyword&gt;REDUCED RISK&lt;/keyword&gt;&lt;keyword&gt;WOMEN&lt;/keyword&gt;&lt;keyword&gt;SUPPLEMENTATION&lt;/keyword&gt;&lt;/keywords&gt;&lt;dates&gt;&lt;year&gt;2017&lt;/year&gt;&lt;pub-dates&gt;&lt;date&gt;DEC&lt;/date&gt;&lt;/pub-dates&gt;&lt;/dates&gt;&lt;isbn&gt;0971-9202&amp;#xD;0975-6434 J9 - J OBSTET GYN INDIA&lt;/isbn&gt;&lt;accession-num&gt;WOS:000414790800005&lt;/accession-num&gt;&lt;urls&gt;&lt;/urls&gt;&lt;electronic-resource-num&gt;10.1007/s13224-017-0982-7&lt;/electronic-resource-num&gt;&lt;research-notes&gt;India CC&lt;/research-note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AB9F7" w14:textId="7D692DC9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CEE00" w14:textId="470E846F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37BD3" w14:textId="77777777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21104" w14:textId="23DE3BDC" w:rsidR="004D520B" w:rsidRPr="000D4009" w:rsidRDefault="004D520B" w:rsidP="004D5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3853E" w14:textId="12FB7F74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B7D9A" w14:textId="5555328C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E743C" w14:textId="4081018C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DDBDD" w14:textId="302525C9" w:rsidR="004D520B" w:rsidRPr="000D4009" w:rsidRDefault="004D520B" w:rsidP="004D520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0D4009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8A4B8" w14:textId="1C276644" w:rsidR="004D520B" w:rsidRPr="00953EA3" w:rsidRDefault="004D520B" w:rsidP="004D52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</w:tbl>
    <w:p w14:paraId="6C38A5E7" w14:textId="77777777" w:rsidR="00C51B15" w:rsidRPr="000D4009" w:rsidRDefault="00C51B15" w:rsidP="00C51B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952493" w14:textId="77777777" w:rsidR="00C51B15" w:rsidRPr="000D4009" w:rsidRDefault="00C51B15" w:rsidP="00C51B15">
      <w:pPr>
        <w:rPr>
          <w:rFonts w:ascii="Times New Roman" w:hAnsi="Times New Roman" w:cs="Times New Roman"/>
          <w:sz w:val="24"/>
          <w:szCs w:val="24"/>
        </w:rPr>
      </w:pPr>
      <w:r w:rsidRPr="000D4009">
        <w:rPr>
          <w:rFonts w:ascii="Times New Roman" w:hAnsi="Times New Roman" w:cs="Times New Roman"/>
          <w:sz w:val="24"/>
          <w:szCs w:val="24"/>
        </w:rPr>
        <w:t xml:space="preserve">Selection: </w:t>
      </w:r>
      <w:r w:rsidRPr="000D4009">
        <w:rPr>
          <w:rFonts w:ascii="SimSun" w:eastAsia="SimSun" w:hAnsi="SimSun" w:cs="SimSun" w:hint="eastAsia"/>
          <w:sz w:val="24"/>
          <w:szCs w:val="24"/>
        </w:rPr>
        <w:t>①</w:t>
      </w:r>
      <w:r w:rsidRPr="000D4009">
        <w:rPr>
          <w:rFonts w:ascii="Times New Roman" w:hAnsi="Times New Roman" w:cs="Times New Roman"/>
          <w:sz w:val="24"/>
          <w:szCs w:val="24"/>
        </w:rPr>
        <w:t xml:space="preserve"> Is the case definition adequate; </w:t>
      </w:r>
      <w:r w:rsidRPr="000D4009">
        <w:rPr>
          <w:rFonts w:ascii="SimSun" w:eastAsia="SimSun" w:hAnsi="SimSun" w:cs="SimSun" w:hint="eastAsia"/>
          <w:sz w:val="24"/>
          <w:szCs w:val="24"/>
        </w:rPr>
        <w:t>②</w:t>
      </w:r>
      <w:r w:rsidRPr="000D400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D4009">
        <w:rPr>
          <w:rFonts w:ascii="Times New Roman" w:hAnsi="Times New Roman" w:cs="Times New Roman"/>
          <w:sz w:val="24"/>
          <w:szCs w:val="24"/>
        </w:rPr>
        <w:t xml:space="preserve">Representative of the cases; </w:t>
      </w:r>
      <w:r w:rsidRPr="000D4009">
        <w:rPr>
          <w:rFonts w:ascii="SimSun" w:eastAsia="SimSun" w:hAnsi="SimSun" w:cs="SimSun" w:hint="eastAsia"/>
          <w:sz w:val="24"/>
          <w:szCs w:val="24"/>
        </w:rPr>
        <w:t>③</w:t>
      </w:r>
      <w:r w:rsidRPr="000D400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D4009">
        <w:rPr>
          <w:rFonts w:ascii="Times New Roman" w:hAnsi="Times New Roman" w:cs="Times New Roman"/>
          <w:sz w:val="24"/>
          <w:szCs w:val="24"/>
        </w:rPr>
        <w:t xml:space="preserve">Selection of controls; </w:t>
      </w:r>
      <w:r w:rsidRPr="000D4009">
        <w:rPr>
          <w:rFonts w:ascii="SimSun" w:eastAsia="SimSun" w:hAnsi="SimSun" w:cs="SimSun" w:hint="eastAsia"/>
          <w:sz w:val="24"/>
          <w:szCs w:val="24"/>
        </w:rPr>
        <w:t>④</w:t>
      </w:r>
      <w:r w:rsidRPr="000D4009">
        <w:rPr>
          <w:rFonts w:ascii="Times New Roman" w:hAnsi="Times New Roman" w:cs="Times New Roman"/>
          <w:sz w:val="24"/>
          <w:szCs w:val="24"/>
        </w:rPr>
        <w:t xml:space="preserve"> Definition of controls</w:t>
      </w:r>
    </w:p>
    <w:p w14:paraId="5EA90E7E" w14:textId="77777777" w:rsidR="00C51B15" w:rsidRPr="000D4009" w:rsidRDefault="00C51B15" w:rsidP="00C51B15">
      <w:pPr>
        <w:rPr>
          <w:rFonts w:ascii="Times New Roman" w:hAnsi="Times New Roman" w:cs="Times New Roman"/>
          <w:sz w:val="24"/>
          <w:szCs w:val="24"/>
        </w:rPr>
      </w:pPr>
      <w:r w:rsidRPr="000D4009">
        <w:rPr>
          <w:rFonts w:ascii="Times New Roman" w:hAnsi="Times New Roman" w:cs="Times New Roman"/>
          <w:sz w:val="24"/>
          <w:szCs w:val="24"/>
        </w:rPr>
        <w:t xml:space="preserve">Comparability: </w:t>
      </w:r>
      <w:r w:rsidRPr="000D4009">
        <w:rPr>
          <w:rFonts w:ascii="SimSun" w:eastAsia="SimSun" w:hAnsi="SimSun" w:cs="SimSun" w:hint="eastAsia"/>
          <w:sz w:val="24"/>
          <w:szCs w:val="24"/>
        </w:rPr>
        <w:t>⑤</w:t>
      </w:r>
      <w:r w:rsidRPr="000D4009">
        <w:rPr>
          <w:rFonts w:ascii="Times New Roman" w:hAnsi="Times New Roman" w:cs="Times New Roman"/>
          <w:sz w:val="24"/>
          <w:szCs w:val="24"/>
        </w:rPr>
        <w:t xml:space="preserve"> Comparability of cases and controls based on the design or analysis</w:t>
      </w:r>
    </w:p>
    <w:p w14:paraId="169DD19E" w14:textId="77777777" w:rsidR="00C51B15" w:rsidRPr="000D4009" w:rsidRDefault="00C51B15" w:rsidP="00C51B15">
      <w:pPr>
        <w:rPr>
          <w:rFonts w:ascii="Times New Roman" w:hAnsi="Times New Roman" w:cs="Times New Roman"/>
          <w:sz w:val="24"/>
          <w:szCs w:val="24"/>
        </w:rPr>
      </w:pPr>
      <w:r w:rsidRPr="000D4009">
        <w:rPr>
          <w:rFonts w:ascii="Times New Roman" w:hAnsi="Times New Roman" w:cs="Times New Roman"/>
          <w:sz w:val="24"/>
          <w:szCs w:val="24"/>
        </w:rPr>
        <w:t xml:space="preserve">Exposure: </w:t>
      </w:r>
      <w:r w:rsidRPr="000D4009">
        <w:rPr>
          <w:rFonts w:ascii="SimSun" w:eastAsia="SimSun" w:hAnsi="SimSun" w:cs="SimSun" w:hint="eastAsia"/>
          <w:sz w:val="24"/>
          <w:szCs w:val="24"/>
        </w:rPr>
        <w:t>⑥</w:t>
      </w:r>
      <w:r w:rsidRPr="000D400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D4009">
        <w:rPr>
          <w:rFonts w:ascii="Times New Roman" w:hAnsi="Times New Roman" w:cs="Times New Roman"/>
          <w:sz w:val="24"/>
          <w:szCs w:val="24"/>
        </w:rPr>
        <w:t xml:space="preserve">Ascertainment of exposure; </w:t>
      </w:r>
      <w:r w:rsidRPr="000D4009">
        <w:rPr>
          <w:rFonts w:ascii="SimSun" w:eastAsia="SimSun" w:hAnsi="SimSun" w:cs="SimSun" w:hint="eastAsia"/>
          <w:sz w:val="24"/>
          <w:szCs w:val="24"/>
        </w:rPr>
        <w:t>⑦</w:t>
      </w:r>
      <w:r w:rsidRPr="000D400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D4009">
        <w:rPr>
          <w:rFonts w:ascii="Times New Roman" w:hAnsi="Times New Roman" w:cs="Times New Roman"/>
          <w:sz w:val="24"/>
          <w:szCs w:val="24"/>
        </w:rPr>
        <w:t xml:space="preserve">Same method of ascertainment for cases and controls; </w:t>
      </w:r>
      <w:r w:rsidRPr="000D4009">
        <w:rPr>
          <w:rFonts w:ascii="SimSun" w:eastAsia="SimSun" w:hAnsi="SimSun" w:cs="SimSun" w:hint="eastAsia"/>
          <w:sz w:val="24"/>
          <w:szCs w:val="24"/>
        </w:rPr>
        <w:t>⑧</w:t>
      </w:r>
      <w:r w:rsidRPr="000D400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D4009">
        <w:rPr>
          <w:rFonts w:ascii="Times New Roman" w:hAnsi="Times New Roman" w:cs="Times New Roman"/>
          <w:sz w:val="24"/>
          <w:szCs w:val="24"/>
        </w:rPr>
        <w:t>Non-response rate</w:t>
      </w:r>
    </w:p>
    <w:p w14:paraId="3F7F45B5" w14:textId="77777777" w:rsidR="00C51B15" w:rsidRPr="000D4009" w:rsidRDefault="00C51B15" w:rsidP="00C51B15">
      <w:pPr>
        <w:rPr>
          <w:rFonts w:ascii="Times New Roman" w:hAnsi="Times New Roman" w:cs="Times New Roman"/>
          <w:sz w:val="24"/>
          <w:szCs w:val="24"/>
        </w:rPr>
      </w:pPr>
    </w:p>
    <w:p w14:paraId="350FA363" w14:textId="000CE2AF" w:rsidR="00C51B15" w:rsidRDefault="00C51B15">
      <w:pPr>
        <w:rPr>
          <w:sz w:val="18"/>
          <w:szCs w:val="18"/>
        </w:rPr>
      </w:pPr>
    </w:p>
    <w:p w14:paraId="0960FDC3" w14:textId="68F3DF6E" w:rsidR="00C51B15" w:rsidRDefault="00C51B15">
      <w:pPr>
        <w:rPr>
          <w:sz w:val="18"/>
          <w:szCs w:val="18"/>
        </w:rPr>
      </w:pPr>
    </w:p>
    <w:p w14:paraId="6ECF724B" w14:textId="27608E20" w:rsidR="00C51B15" w:rsidRDefault="00C51B15">
      <w:pPr>
        <w:rPr>
          <w:sz w:val="18"/>
          <w:szCs w:val="18"/>
        </w:rPr>
      </w:pPr>
    </w:p>
    <w:p w14:paraId="3E39243D" w14:textId="312FFDFF" w:rsidR="00C51B15" w:rsidRDefault="00C51B15">
      <w:pPr>
        <w:rPr>
          <w:sz w:val="18"/>
          <w:szCs w:val="18"/>
        </w:rPr>
      </w:pPr>
    </w:p>
    <w:p w14:paraId="192FDE34" w14:textId="33DBB42B" w:rsidR="00C51B15" w:rsidRDefault="00C51B15">
      <w:pPr>
        <w:rPr>
          <w:sz w:val="18"/>
          <w:szCs w:val="18"/>
        </w:rPr>
      </w:pPr>
    </w:p>
    <w:p w14:paraId="0E9B95FD" w14:textId="01D5BF84" w:rsidR="00C51B15" w:rsidRDefault="00C51B15">
      <w:pPr>
        <w:rPr>
          <w:sz w:val="18"/>
          <w:szCs w:val="18"/>
        </w:rPr>
      </w:pPr>
    </w:p>
    <w:p w14:paraId="6A2D4B4D" w14:textId="66AEBFCF" w:rsidR="00C51B15" w:rsidRDefault="00C51B15">
      <w:pPr>
        <w:rPr>
          <w:sz w:val="18"/>
          <w:szCs w:val="18"/>
        </w:rPr>
      </w:pPr>
    </w:p>
    <w:p w14:paraId="5901452F" w14:textId="77777777" w:rsidR="00C51B15" w:rsidRDefault="00C51B15">
      <w:pPr>
        <w:rPr>
          <w:sz w:val="18"/>
          <w:szCs w:val="18"/>
        </w:rPr>
      </w:pPr>
    </w:p>
    <w:p w14:paraId="0A2C3ED1" w14:textId="77777777" w:rsidR="006B0054" w:rsidRDefault="006B0054">
      <w:pPr>
        <w:rPr>
          <w:sz w:val="18"/>
          <w:szCs w:val="18"/>
        </w:rPr>
      </w:pPr>
    </w:p>
    <w:p w14:paraId="6C9411FE" w14:textId="77777777" w:rsidR="006B0054" w:rsidRDefault="006B0054">
      <w:pPr>
        <w:rPr>
          <w:sz w:val="18"/>
          <w:szCs w:val="18"/>
        </w:rPr>
      </w:pPr>
    </w:p>
    <w:p w14:paraId="4CB592DD" w14:textId="77777777" w:rsidR="006B0054" w:rsidRDefault="006B0054">
      <w:pPr>
        <w:rPr>
          <w:sz w:val="18"/>
          <w:szCs w:val="18"/>
        </w:rPr>
      </w:pPr>
    </w:p>
    <w:p w14:paraId="690935A6" w14:textId="2B463E0A" w:rsidR="009862F6" w:rsidRPr="008C5274" w:rsidRDefault="00454940">
      <w:pPr>
        <w:rPr>
          <w:b/>
          <w:bCs/>
        </w:rPr>
      </w:pPr>
      <w:r w:rsidRPr="00875000">
        <w:rPr>
          <w:b/>
          <w:bCs/>
        </w:rPr>
        <w:lastRenderedPageBreak/>
        <w:t xml:space="preserve">Supplementary </w:t>
      </w:r>
      <w:r w:rsidR="009862F6" w:rsidRPr="008C5274">
        <w:rPr>
          <w:b/>
          <w:bCs/>
        </w:rPr>
        <w:t xml:space="preserve">Table 3 </w:t>
      </w:r>
      <w:r w:rsidR="00DE08DA" w:rsidRPr="008C5274">
        <w:rPr>
          <w:b/>
          <w:bCs/>
        </w:rPr>
        <w:t>Sensitivity analysis of 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11"/>
        <w:gridCol w:w="3119"/>
      </w:tblGrid>
      <w:tr w:rsidR="007E6BE9" w14:paraId="21E566CC" w14:textId="77777777" w:rsidTr="00D67050">
        <w:tc>
          <w:tcPr>
            <w:tcW w:w="2268" w:type="dxa"/>
            <w:tcBorders>
              <w:bottom w:val="single" w:sz="4" w:space="0" w:color="auto"/>
            </w:tcBorders>
          </w:tcPr>
          <w:p w14:paraId="4818A331" w14:textId="64D344C6" w:rsidR="007E6BE9" w:rsidRPr="008C5274" w:rsidRDefault="00854AAC" w:rsidP="00613DB3">
            <w:pPr>
              <w:jc w:val="left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Study remove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4396C02" w14:textId="3DE2F960" w:rsidR="007E6BE9" w:rsidRPr="008C5274" w:rsidRDefault="00854AAC" w:rsidP="009511B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Estimates after removing the study (95% CI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9F1876E" w14:textId="3561DB02" w:rsidR="007E6BE9" w:rsidRPr="008C5274" w:rsidRDefault="00854AAC" w:rsidP="009511B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I</w:t>
            </w:r>
            <w:r w:rsidRPr="008C5274">
              <w:rPr>
                <w:rFonts w:eastAsiaTheme="minorHAnsi"/>
                <w:sz w:val="20"/>
                <w:szCs w:val="20"/>
                <w:vertAlign w:val="superscript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 xml:space="preserve"> (%)</w:t>
            </w:r>
          </w:p>
        </w:tc>
      </w:tr>
      <w:tr w:rsidR="00DE08DA" w14:paraId="60F0FE86" w14:textId="77777777" w:rsidTr="00D67050">
        <w:tc>
          <w:tcPr>
            <w:tcW w:w="2268" w:type="dxa"/>
            <w:tcBorders>
              <w:top w:val="single" w:sz="4" w:space="0" w:color="auto"/>
            </w:tcBorders>
          </w:tcPr>
          <w:p w14:paraId="78A55FCC" w14:textId="570981A0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Adam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01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Adam&lt;/Author&gt;&lt;Year&gt;2001&lt;/Year&gt;&lt;RecNum&gt;225&lt;/RecNum&gt;&lt;DisplayText&gt;[1]&lt;/DisplayText&gt;&lt;record&gt;&lt;rec-number&gt;225&lt;/rec-number&gt;&lt;foreign-keys&gt;&lt;key app="EN" db-id="5x9d299e8ret03evrw5x2awr9p0a25fs559p" timestamp="1653952138"&gt;225&lt;/key&gt;&lt;/foreign-keys&gt;&lt;ref-type name="Journal Article"&gt;17&lt;/ref-type&gt;&lt;contributors&gt;&lt;authors&gt;&lt;author&gt;Adam, B.&lt;/author&gt;&lt;author&gt;Malatyalioglu, E.&lt;/author&gt;&lt;author&gt;Alvur, M.&lt;/author&gt;&lt;author&gt;Talu, C.&lt;/author&gt;&lt;/authors&gt;&lt;/contributors&gt;&lt;auth-address&gt;Department of Biochemistry and Clinical Biochemistry, Faculty of Medicine, Fatih University, Ankara, Turkey. adam@fatihmed.edu.tr&lt;/auth-address&gt;&lt;titles&gt;&lt;title&gt;Magnesium, zinc and iron levels in pre-eclampsia&lt;/title&gt;&lt;secondary-title&gt;J Matern Fetal Med&lt;/secondary-title&gt;&lt;/titles&gt;&lt;periodical&gt;&lt;full-title&gt;J Matern Fetal Med&lt;/full-title&gt;&lt;/periodical&gt;&lt;pages&gt;246-50&lt;/pages&gt;&lt;volume&gt;10&lt;/volume&gt;&lt;number&gt;4&lt;/number&gt;&lt;edition&gt;2001/09/04&lt;/edition&gt;&lt;keywords&gt;&lt;keyword&gt;Adult&lt;/keyword&gt;&lt;keyword&gt;Erythrocytes/chemistry&lt;/keyword&gt;&lt;keyword&gt;Female&lt;/keyword&gt;&lt;keyword&gt;Gestational Age&lt;/keyword&gt;&lt;keyword&gt;Humans&lt;/keyword&gt;&lt;keyword&gt;Iron/*blood&lt;/keyword&gt;&lt;keyword&gt;Magnesium/*blood&lt;/keyword&gt;&lt;keyword&gt;Postpartum Period/blood&lt;/keyword&gt;&lt;keyword&gt;Pre-Eclampsia/*blood&lt;/keyword&gt;&lt;keyword&gt;Pregnancy&lt;/keyword&gt;&lt;keyword&gt;Pregnancy Outcome&lt;/keyword&gt;&lt;keyword&gt;Spectrophotometry, Atomic&lt;/keyword&gt;&lt;keyword&gt;Zinc/*blood&lt;/keyword&gt;&lt;/keywords&gt;&lt;dates&gt;&lt;year&gt;2001&lt;/year&gt;&lt;pub-dates&gt;&lt;date&gt;Aug&lt;/date&gt;&lt;/pub-dates&gt;&lt;/dates&gt;&lt;isbn&gt;1057-0802 (Print)&amp;#xD;1057-0802 (Linking)&lt;/isbn&gt;&lt;accession-num&gt;11531150&lt;/accession-num&gt;&lt;urls&gt;&lt;related-urls&gt;&lt;url&gt;https://www.ncbi.nlm.nih.gov/pubmed/11531150&lt;/url&gt;&lt;url&gt;https://www.tandfonline.com/doi/abs/10.1080/jmf.10.4.246.250-14&lt;/url&gt;&lt;/related-urls&gt;&lt;/urls&gt;&lt;electronic-resource-num&gt;10.1080/714904340&lt;/electronic-resource-num&gt;&lt;research-notes&gt;Turkey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B58FE15" w14:textId="53CDD456" w:rsidR="00DE08DA" w:rsidRPr="008C5274" w:rsidRDefault="00613DB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</w:t>
            </w:r>
            <w:r w:rsidR="00F115F4" w:rsidRPr="008C5274">
              <w:rPr>
                <w:rFonts w:eastAsiaTheme="minorHAnsi"/>
                <w:sz w:val="20"/>
                <w:szCs w:val="20"/>
              </w:rPr>
              <w:t>0064 [-1.3043, -0.7086]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01857E7" w14:textId="2523AF01" w:rsidR="00DE08DA" w:rsidRPr="008C5274" w:rsidRDefault="00D67050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2F4D8774" w14:textId="77777777" w:rsidTr="00D67050">
        <w:tc>
          <w:tcPr>
            <w:tcW w:w="2268" w:type="dxa"/>
          </w:tcPr>
          <w:p w14:paraId="18615112" w14:textId="755CC139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Ahsan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3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BaHNhbjwvQXV0aG9yPjxZZWFyPjIwMTM8L1llYXI+PFJl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BaHNhbjwvQXV0aG9yPjxZZWFyPjIwMTM8L1llYXI+PFJl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2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86FD2B7" w14:textId="0917E1BE" w:rsidR="00DE08DA" w:rsidRPr="008C5274" w:rsidRDefault="007544FE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1B4B57" w:rsidRPr="008C5274">
              <w:rPr>
                <w:rFonts w:eastAsiaTheme="minorHAnsi"/>
                <w:sz w:val="20"/>
                <w:szCs w:val="20"/>
              </w:rPr>
              <w:t>1.0285 [-1.3255, -0.7314]</w:t>
            </w:r>
          </w:p>
        </w:tc>
        <w:tc>
          <w:tcPr>
            <w:tcW w:w="3119" w:type="dxa"/>
          </w:tcPr>
          <w:p w14:paraId="24F392A5" w14:textId="01CE3747" w:rsidR="00DE08DA" w:rsidRPr="008C5274" w:rsidRDefault="001B4B57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1EF2E305" w14:textId="77777777" w:rsidTr="00D67050">
        <w:tc>
          <w:tcPr>
            <w:tcW w:w="2268" w:type="dxa"/>
          </w:tcPr>
          <w:p w14:paraId="4C5239DE" w14:textId="01960F4B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Akhtar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1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Akhtar&lt;/Author&gt;&lt;Year&gt;2011&lt;/Year&gt;&lt;RecNum&gt;227&lt;/RecNum&gt;&lt;DisplayText&gt;[3]&lt;/DisplayText&gt;&lt;record&gt;&lt;rec-number&gt;227&lt;/rec-number&gt;&lt;foreign-keys&gt;&lt;key app="EN" db-id="5x9d299e8ret03evrw5x2awr9p0a25fs559p" timestamp="1653953017"&gt;227&lt;/key&gt;&lt;key app="ENWeb" db-id=""&gt;0&lt;/key&gt;&lt;/foreign-keys&gt;&lt;ref-type name="Journal Article"&gt;17&lt;/ref-type&gt;&lt;contributors&gt;&lt;authors&gt;&lt;author&gt;Akhtar, S.&lt;/author&gt;&lt;author&gt;Begum, S.&lt;/author&gt;&lt;author&gt;Ferdousi, S.&lt;/author&gt;&lt;/authors&gt;&lt;/contributors&gt;&lt;titles&gt;&lt;title&gt;Calcium and zinc deficiency in preeclamptic women&lt;/title&gt;&lt;secondary-title&gt;J Bangladesh Soc Physiol&lt;/secondary-title&gt;&lt;/titles&gt;&lt;periodical&gt;&lt;full-title&gt;J Bangladesh Soc Physiol&lt;/full-title&gt;&lt;/periodical&gt;&lt;pages&gt;94-99&lt;/pages&gt;&lt;volume&gt;6&lt;/volume&gt;&lt;number&gt;2&lt;/number&gt;&lt;dates&gt;&lt;year&gt;2011&lt;/year&gt;&lt;/dates&gt;&lt;urls&gt;&lt;/urls&gt;&lt;research-notes&gt;Bangladesh CS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3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0982D37E" w14:textId="5D3C7768" w:rsidR="00DE08DA" w:rsidRPr="008C5274" w:rsidRDefault="00FB5AF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812 [-1.2772, -0.6852]</w:t>
            </w:r>
          </w:p>
        </w:tc>
        <w:tc>
          <w:tcPr>
            <w:tcW w:w="3119" w:type="dxa"/>
          </w:tcPr>
          <w:p w14:paraId="7AF83414" w14:textId="5315B015" w:rsidR="00DE08DA" w:rsidRPr="008C5274" w:rsidRDefault="00FB5AF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64AC8FBA" w14:textId="77777777" w:rsidTr="00D67050">
        <w:tc>
          <w:tcPr>
            <w:tcW w:w="2268" w:type="dxa"/>
          </w:tcPr>
          <w:p w14:paraId="66FC051D" w14:textId="206F52B2" w:rsidR="00DE08DA" w:rsidRPr="008C5274" w:rsidRDefault="00DE08DA" w:rsidP="00DE08DA">
            <w:pPr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Akinloye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Akinloye&lt;/Author&gt;&lt;Year&gt;2010&lt;/Year&gt;&lt;RecNum&gt;1&lt;/RecNum&gt;&lt;DisplayText&gt;[4]&lt;/DisplayText&gt;&lt;record&gt;&lt;rec-number&gt;1&lt;/rec-number&gt;&lt;foreign-keys&gt;&lt;key app="EN" db-id="5x9d299e8ret03evrw5x2awr9p0a25fs559p" timestamp="1653949470"&gt;1&lt;/key&gt;&lt;/foreign-keys&gt;&lt;ref-type name="Journal Article"&gt;17&lt;/ref-type&gt;&lt;contributors&gt;&lt;authors&gt;&lt;author&gt;Akinloye, O.&lt;/author&gt;&lt;author&gt;Oyewale, O. J.&lt;/author&gt;&lt;author&gt;Oguntibeju, O. O.&lt;/author&gt;&lt;/authors&gt;&lt;/contributors&gt;&lt;titles&gt;&lt;title&gt;Evaluation of trace elements in pregnant women with pre-eclampsia&lt;/title&gt;&lt;secondary-title&gt;African Journal of Biotechnology&lt;/secondary-title&gt;&lt;/titles&gt;&lt;periodical&gt;&lt;full-title&gt;African Journal of Biotechnology&lt;/full-title&gt;&lt;/periodical&gt;&lt;pages&gt;5196-5202&lt;/pages&gt;&lt;volume&gt;9&lt;/volume&gt;&lt;number&gt;32&lt;/number&gt;&lt;dates&gt;&lt;year&gt;2010&lt;/year&gt;&lt;pub-dates&gt;&lt;date&gt;Aug&lt;/date&gt;&lt;/pub-dates&gt;&lt;/dates&gt;&lt;isbn&gt;1684-5315&lt;/isbn&gt;&lt;accession-num&gt;WOS:000281511700024&lt;/accession-num&gt;&lt;urls&gt;&lt;related-urls&gt;&lt;url&gt;&lt;style face="underline" font="default" size="100%"&gt;&amp;lt;Go to ISI&amp;gt;://WOS:000281511700024&lt;/style&gt;&lt;/url&gt;&lt;/related-urls&gt;&lt;/urls&gt;&lt;research-notes&gt;ZA CS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4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D5D229E" w14:textId="2938114F" w:rsidR="00DE08DA" w:rsidRPr="008C5274" w:rsidRDefault="00D8596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057 [-1.3049, -</w:t>
            </w:r>
            <w:r w:rsidR="00551D0B" w:rsidRPr="008C5274">
              <w:rPr>
                <w:rFonts w:eastAsiaTheme="minorHAnsi"/>
                <w:sz w:val="20"/>
                <w:szCs w:val="20"/>
              </w:rPr>
              <w:t>0.7065]</w:t>
            </w:r>
          </w:p>
        </w:tc>
        <w:tc>
          <w:tcPr>
            <w:tcW w:w="3119" w:type="dxa"/>
          </w:tcPr>
          <w:p w14:paraId="2905F59F" w14:textId="1D95D64C" w:rsidR="00DE08DA" w:rsidRPr="008C5274" w:rsidRDefault="00AD5288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30F43466" w14:textId="77777777" w:rsidTr="00D67050">
        <w:tc>
          <w:tcPr>
            <w:tcW w:w="2268" w:type="dxa"/>
          </w:tcPr>
          <w:p w14:paraId="4B12D0E6" w14:textId="69C43D9E" w:rsidR="00DE08DA" w:rsidRPr="008C5274" w:rsidRDefault="00DE08DA" w:rsidP="00DE08DA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 w:hint="eastAsia"/>
                <w:sz w:val="20"/>
                <w:szCs w:val="20"/>
              </w:rPr>
              <w:t>A</w:t>
            </w:r>
            <w:r w:rsidRPr="008C5274">
              <w:rPr>
                <w:rFonts w:eastAsiaTheme="minorHAnsi"/>
                <w:sz w:val="20"/>
                <w:szCs w:val="20"/>
              </w:rPr>
              <w:t>l-Jameil 2014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BbC1KYW1laWw8L0F1dGhvcj48WWVhcj4yMDE0PC9ZZWFy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BbC1KYW1laWw8L0F1dGhvcj48WWVhcj4yMDE0PC9ZZWFy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5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2BE4EAD6" w14:textId="66CD093B" w:rsidR="00DE08DA" w:rsidRPr="008C5274" w:rsidRDefault="00AD5288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017 [</w:t>
            </w:r>
            <w:r w:rsidR="003E36A3" w:rsidRPr="008C5274">
              <w:rPr>
                <w:rFonts w:eastAsiaTheme="minorHAnsi"/>
                <w:sz w:val="20"/>
                <w:szCs w:val="20"/>
              </w:rPr>
              <w:t>-1.3005, -0.7029]</w:t>
            </w:r>
          </w:p>
        </w:tc>
        <w:tc>
          <w:tcPr>
            <w:tcW w:w="3119" w:type="dxa"/>
          </w:tcPr>
          <w:p w14:paraId="0811E112" w14:textId="2C05E3A1" w:rsidR="00DE08DA" w:rsidRPr="008C5274" w:rsidRDefault="00E25EC9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15FEAE93" w14:textId="77777777" w:rsidTr="00D67050">
        <w:tc>
          <w:tcPr>
            <w:tcW w:w="2268" w:type="dxa"/>
          </w:tcPr>
          <w:p w14:paraId="238B0420" w14:textId="49EC5BCF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Al-</w:t>
            </w: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Sakarneh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21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Al-Sakarneh&lt;/Author&gt;&lt;Year&gt;2021&lt;/Year&gt;&lt;RecNum&gt;184&lt;/RecNum&gt;&lt;DisplayText&gt;[6]&lt;/DisplayText&gt;&lt;record&gt;&lt;rec-number&gt;184&lt;/rec-number&gt;&lt;foreign-keys&gt;&lt;key app="EN" db-id="5x9d299e8ret03evrw5x2awr9p0a25fs559p" timestamp="1653949785"&gt;184&lt;/key&gt;&lt;/foreign-keys&gt;&lt;ref-type name="Journal Article"&gt;17&lt;/ref-type&gt;&lt;contributors&gt;&lt;authors&gt;&lt;author&gt;Al-Sakarneh, N. A.&lt;/author&gt;&lt;author&gt;Mashal, R. H.&lt;/author&gt;&lt;/authors&gt;&lt;/contributors&gt;&lt;auth-address&gt;Food Physical Laboratory Division, Administration Laboratories Directoraite, Jordan Food and Drug Administration (JFDA), Amman 11942, Jordan.&amp;#xD;Department of Nutrition and Food Technology, Faculty of Agriculture, The University of Jordan, Amman 11942, Jordan.&lt;/auth-address&gt;&lt;titles&gt;&lt;title&gt;Evaluation of Zinc and Homocysteine Status in Pregnant Women and Their Association with Pre-eclampsia in Jordan&lt;/title&gt;&lt;secondary-title&gt;Prev Nutr Food Sci&lt;/secondary-title&gt;&lt;alt-title&gt;Preventive nutrition and food science&lt;/alt-title&gt;&lt;/titles&gt;&lt;periodical&gt;&lt;full-title&gt;Prev Nutr Food Sci&lt;/full-title&gt;&lt;abbr-1&gt;Preventive nutrition and food science&lt;/abbr-1&gt;&lt;/periodical&gt;&lt;alt-periodical&gt;&lt;full-title&gt;Prev Nutr Food Sci&lt;/full-title&gt;&lt;abbr-1&gt;Preventive nutrition and food science&lt;/abbr-1&gt;&lt;/alt-periodical&gt;&lt;pages&gt;21-29&lt;/pages&gt;&lt;volume&gt;26&lt;/volume&gt;&lt;number&gt;1&lt;/number&gt;&lt;edition&gt;2021/04/17&lt;/edition&gt;&lt;keywords&gt;&lt;keyword&gt;hyperhomocysteinemia&lt;/keyword&gt;&lt;keyword&gt;pregnancy and pre-eclampsia&lt;/keyword&gt;&lt;keyword&gt;total homocysteine&lt;/keyword&gt;&lt;keyword&gt;zinc&lt;/keyword&gt;&lt;/keywords&gt;&lt;dates&gt;&lt;year&gt;2021&lt;/year&gt;&lt;pub-dates&gt;&lt;date&gt;Mar 31&lt;/date&gt;&lt;/pub-dates&gt;&lt;/dates&gt;&lt;isbn&gt;2287-1098 (Print)&amp;#xD;2287-1098&lt;/isbn&gt;&lt;accession-num&gt;33859956&lt;/accession-num&gt;&lt;urls&gt;&lt;/urls&gt;&lt;custom2&gt;PMC8027045&lt;/custom2&gt;&lt;electronic-resource-num&gt;10.3746/pnf.2021.26.1.21&lt;/electronic-resource-num&gt;&lt;remote-database-provider&gt;NLM&lt;/remote-database-provider&gt;&lt;research-notes&gt;Jordan CC&lt;/research-notes&gt;&lt;language&gt;eng&lt;/language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6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2729F5A6" w14:textId="4D7D5E33" w:rsidR="00DE08DA" w:rsidRPr="008C5274" w:rsidRDefault="001A3D0E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926 [-1.2901, -</w:t>
            </w:r>
            <w:r w:rsidR="009654C7" w:rsidRPr="008C5274">
              <w:rPr>
                <w:rFonts w:eastAsiaTheme="minorHAnsi"/>
                <w:sz w:val="20"/>
                <w:szCs w:val="20"/>
              </w:rPr>
              <w:t>0.6951]</w:t>
            </w:r>
          </w:p>
        </w:tc>
        <w:tc>
          <w:tcPr>
            <w:tcW w:w="3119" w:type="dxa"/>
          </w:tcPr>
          <w:p w14:paraId="0FC1B9B9" w14:textId="78FA500E" w:rsidR="00DE08DA" w:rsidRPr="008C5274" w:rsidRDefault="00E25EC9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71B46B09" w14:textId="77777777" w:rsidTr="00D67050">
        <w:tc>
          <w:tcPr>
            <w:tcW w:w="2268" w:type="dxa"/>
          </w:tcPr>
          <w:p w14:paraId="667BF200" w14:textId="6D1BA305" w:rsidR="00DE08DA" w:rsidRPr="008C5274" w:rsidRDefault="00DE08DA" w:rsidP="00DE08DA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 w:hint="eastAsia"/>
                <w:sz w:val="20"/>
                <w:szCs w:val="20"/>
              </w:rPr>
              <w:t>A</w:t>
            </w:r>
            <w:r w:rsidRPr="008C5274">
              <w:rPr>
                <w:rFonts w:eastAsiaTheme="minorHAnsi"/>
                <w:sz w:val="20"/>
                <w:szCs w:val="20"/>
              </w:rPr>
              <w:t>l-Shalah 2015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Al-Shalah&lt;/Author&gt;&lt;Year&gt;2015&lt;/Year&gt;&lt;RecNum&gt;3&lt;/RecNum&gt;&lt;DisplayText&gt;[7]&lt;/DisplayText&gt;&lt;record&gt;&lt;rec-number&gt;3&lt;/rec-number&gt;&lt;foreign-keys&gt;&lt;key app="EN" db-id="5x9d299e8ret03evrw5x2awr9p0a25fs559p" timestamp="1653949470"&gt;3&lt;/key&gt;&lt;/foreign-keys&gt;&lt;ref-type name="Journal Article"&gt;17&lt;/ref-type&gt;&lt;contributors&gt;&lt;authors&gt;&lt;author&gt;Al-Shalah, H. H.&lt;/author&gt;&lt;author&gt;Al-Hilli, N. M.&lt;/author&gt;&lt;author&gt;Hasan, M. A.&lt;/author&gt;&lt;/authors&gt;&lt;/contributors&gt;&lt;titles&gt;&lt;title&gt;The association of serum iron, zinc, and copper levels with preeclampsia&lt;/title&gt;&lt;secondary-title&gt;Medical Journal of Babylon&lt;/secondary-title&gt;&lt;/titles&gt;&lt;periodical&gt;&lt;full-title&gt;Medical Journal of Babylon&lt;/full-title&gt;&lt;/periodical&gt;&lt;pages&gt;1027-1036&lt;/pages&gt;&lt;volume&gt;12&lt;/volume&gt;&lt;number&gt;4&lt;/number&gt;&lt;dates&gt;&lt;year&gt;2015&lt;/year&gt;&lt;/dates&gt;&lt;urls&gt;&lt;/urls&gt;&lt;research-notes&gt;Iraq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7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3BFFD779" w14:textId="5EA1B798" w:rsidR="00DE08DA" w:rsidRPr="008C5274" w:rsidRDefault="009654C7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918 [-1.2899, -0.6938]</w:t>
            </w:r>
          </w:p>
        </w:tc>
        <w:tc>
          <w:tcPr>
            <w:tcW w:w="3119" w:type="dxa"/>
          </w:tcPr>
          <w:p w14:paraId="60F9FEE4" w14:textId="0D2C9163" w:rsidR="00DE08DA" w:rsidRPr="008C5274" w:rsidRDefault="007958C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3D68547E" w14:textId="77777777" w:rsidTr="00D67050">
        <w:tc>
          <w:tcPr>
            <w:tcW w:w="2268" w:type="dxa"/>
          </w:tcPr>
          <w:p w14:paraId="317B1BED" w14:textId="4AF69F32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Atamer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05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BdGFtZXI8L0F1dGhvcj48WWVhcj4yMDA1PC9ZZWFyPjxS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BdGFtZXI8L0F1dGhvcj48WWVhcj4yMDA1PC9ZZWFyPjxS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8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5AEB1D0D" w14:textId="3032D74B" w:rsidR="00DE08DA" w:rsidRPr="008C5274" w:rsidRDefault="007A7C3A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874 [-1.2844, -0.6905]</w:t>
            </w:r>
          </w:p>
        </w:tc>
        <w:tc>
          <w:tcPr>
            <w:tcW w:w="3119" w:type="dxa"/>
          </w:tcPr>
          <w:p w14:paraId="08C66048" w14:textId="6A526F38" w:rsidR="00DE08DA" w:rsidRPr="008C5274" w:rsidRDefault="007958C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4CCE4AF0" w14:textId="77777777" w:rsidTr="00D67050">
        <w:tc>
          <w:tcPr>
            <w:tcW w:w="2268" w:type="dxa"/>
          </w:tcPr>
          <w:p w14:paraId="667E314D" w14:textId="4C73BEFE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 w:hint="eastAsia"/>
                <w:sz w:val="20"/>
                <w:szCs w:val="20"/>
              </w:rPr>
              <w:t>B</w:t>
            </w:r>
            <w:r w:rsidRPr="008C5274">
              <w:rPr>
                <w:rFonts w:eastAsiaTheme="minorHAnsi"/>
                <w:sz w:val="20"/>
                <w:szCs w:val="20"/>
              </w:rPr>
              <w:t>ai 2013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Bai&lt;/Author&gt;&lt;Year&gt;2013&lt;/Year&gt;&lt;RecNum&gt;5&lt;/RecNum&gt;&lt;DisplayText&gt;[9]&lt;/DisplayText&gt;&lt;record&gt;&lt;rec-number&gt;5&lt;/rec-number&gt;&lt;foreign-keys&gt;&lt;key app="EN" db-id="5x9d299e8ret03evrw5x2awr9p0a25fs559p" timestamp="1653949471"&gt;5&lt;/key&gt;&lt;/foreign-keys&gt;&lt;ref-type name="Journal Article"&gt;17&lt;/ref-type&gt;&lt;contributors&gt;&lt;authors&gt;&lt;author&gt;Bai, T.&lt;/author&gt;&lt;/authors&gt;&lt;/contributors&gt;&lt;titles&gt;&lt;title&gt;The diagnostic value of trace elements, LDH and UA in hypertensive disorders in pregnancy&lt;/title&gt;&lt;secondary-title&gt;Chinese Journal of Postgraduate of Medicine&lt;/secondary-title&gt;&lt;/titles&gt;&lt;periodical&gt;&lt;full-title&gt;Chinese Journal of Postgraduate of Medicine&lt;/full-title&gt;&lt;/periodical&gt;&lt;pages&gt;49-52&lt;/pages&gt;&lt;volume&gt;36&lt;/volume&gt;&lt;number&gt;12&lt;/number&gt;&lt;dates&gt;&lt;year&gt;2013&lt;/year&gt;&lt;/dates&gt;&lt;urls&gt;&lt;related-urls&gt;&lt;url&gt;http://rs.yiigle.com/CN115455201312/553447.htm&lt;/url&gt;&lt;/related-urls&gt;&lt;/urls&gt;&lt;research-notes&gt;CN CC&lt;/research-notes&gt;&lt;language&gt;chi&lt;/language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9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12363469" w14:textId="776AA5EF" w:rsidR="00DE08DA" w:rsidRPr="008C5274" w:rsidRDefault="007A7C3A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6A6CF7" w:rsidRPr="008C5274">
              <w:rPr>
                <w:rFonts w:eastAsiaTheme="minorHAnsi"/>
                <w:sz w:val="20"/>
                <w:szCs w:val="20"/>
              </w:rPr>
              <w:t>0.9592 [-1.2492, -0.6692]</w:t>
            </w:r>
          </w:p>
        </w:tc>
        <w:tc>
          <w:tcPr>
            <w:tcW w:w="3119" w:type="dxa"/>
          </w:tcPr>
          <w:p w14:paraId="44856707" w14:textId="761DC03D" w:rsidR="00DE08DA" w:rsidRPr="008C5274" w:rsidRDefault="007958C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5%</w:t>
            </w:r>
          </w:p>
        </w:tc>
      </w:tr>
      <w:tr w:rsidR="00DE08DA" w14:paraId="2ABAD3F9" w14:textId="77777777" w:rsidTr="00D67050">
        <w:tc>
          <w:tcPr>
            <w:tcW w:w="2268" w:type="dxa"/>
          </w:tcPr>
          <w:p w14:paraId="211DB966" w14:textId="3A2158C7" w:rsidR="00DE08DA" w:rsidRPr="008C5274" w:rsidRDefault="00DE08DA" w:rsidP="00DE08DA">
            <w:pPr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Bakacak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5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CYWthY2FrPC9BdXRob3I+PFllYXI+MjAxNTwvWWVhcj48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CYWthY2FrPC9BdXRob3I+PFllYXI+MjAxNTwvWWVhcj48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0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0C5E3A3A" w14:textId="46D0D167" w:rsidR="00DE08DA" w:rsidRPr="008C5274" w:rsidRDefault="006A6CF7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550 [-</w:t>
            </w:r>
            <w:r w:rsidR="001600A6" w:rsidRPr="008C5274">
              <w:rPr>
                <w:rFonts w:eastAsiaTheme="minorHAnsi"/>
                <w:sz w:val="20"/>
                <w:szCs w:val="20"/>
              </w:rPr>
              <w:t>1.2467, -0.6632]</w:t>
            </w:r>
          </w:p>
        </w:tc>
        <w:tc>
          <w:tcPr>
            <w:tcW w:w="3119" w:type="dxa"/>
          </w:tcPr>
          <w:p w14:paraId="15EC7114" w14:textId="3949B00F" w:rsidR="00DE08DA" w:rsidRPr="008C5274" w:rsidRDefault="00CA5CA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5%</w:t>
            </w:r>
          </w:p>
        </w:tc>
      </w:tr>
      <w:tr w:rsidR="00DE08DA" w14:paraId="4A537072" w14:textId="77777777" w:rsidTr="00D67050">
        <w:tc>
          <w:tcPr>
            <w:tcW w:w="2268" w:type="dxa"/>
          </w:tcPr>
          <w:p w14:paraId="5C62CAC7" w14:textId="5A81C845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Borella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1</w:t>
            </w:r>
            <w:r w:rsidRPr="008C5274">
              <w:rPr>
                <w:rFonts w:eastAsiaTheme="minorHAnsi"/>
                <w:sz w:val="20"/>
                <w:szCs w:val="20"/>
              </w:rPr>
              <w:t>99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Borella&lt;/Author&gt;&lt;Year&gt;1990&lt;/Year&gt;&lt;RecNum&gt;226&lt;/RecNum&gt;&lt;DisplayText&gt;[11]&lt;/DisplayText&gt;&lt;record&gt;&lt;rec-number&gt;226&lt;/rec-number&gt;&lt;foreign-keys&gt;&lt;key app="EN" db-id="5x9d299e8ret03evrw5x2awr9p0a25fs559p" timestamp="1653952854"&gt;226&lt;/key&gt;&lt;/foreign-keys&gt;&lt;ref-type name="Journal Article"&gt;17&lt;/ref-type&gt;&lt;contributors&gt;&lt;authors&gt;&lt;author&gt;Borella, P.&lt;/author&gt;&lt;author&gt;Szilagyi, A.&lt;/author&gt;&lt;author&gt;Than, G.&lt;/author&gt;&lt;author&gt;Csaba, I.&lt;/author&gt;&lt;author&gt;Giardino, A.&lt;/author&gt;&lt;author&gt;Facchinetti, F.&lt;/author&gt;&lt;/authors&gt;&lt;/contributors&gt;&lt;auth-address&gt;Istituto di Igiene, Universita&amp;apos; degli Studi di Modena, Italy.&lt;/auth-address&gt;&lt;titles&gt;&lt;title&gt;Maternal plasma concentrations of magnesium, calcium, zinc and copper in normal and pathological pregnancies&lt;/title&gt;&lt;secondary-title&gt;Sci Total Environ&lt;/secondary-title&gt;&lt;/titles&gt;&lt;periodical&gt;&lt;full-title&gt;Sci Total Environ&lt;/full-title&gt;&lt;/periodical&gt;&lt;pages&gt;67-76&lt;/pages&gt;&lt;volume&gt;99&lt;/volume&gt;&lt;number&gt;1-2&lt;/number&gt;&lt;edition&gt;1990/12/01&lt;/edition&gt;&lt;keywords&gt;&lt;keyword&gt;Abortion, Spontaneous&lt;/keyword&gt;&lt;keyword&gt;Calcium/*blood&lt;/keyword&gt;&lt;keyword&gt;Copper/*blood&lt;/keyword&gt;&lt;keyword&gt;Diabetes Mellitus, Type 1/blood&lt;/keyword&gt;&lt;keyword&gt;Female&lt;/keyword&gt;&lt;keyword&gt;Fetal Growth Retardation&lt;/keyword&gt;&lt;keyword&gt;Humans&lt;/keyword&gt;&lt;keyword&gt;Magnesium/*blood&lt;/keyword&gt;&lt;keyword&gt;Pre-Eclampsia/blood&lt;/keyword&gt;&lt;keyword&gt;Pregnancy/*blood&lt;/keyword&gt;&lt;keyword&gt;Pregnancy Complications/*blood&lt;/keyword&gt;&lt;keyword&gt;Pregnancy Trimester, First&lt;/keyword&gt;&lt;keyword&gt;Pregnancy Trimester, Third&lt;/keyword&gt;&lt;keyword&gt;Pregnancy in Diabetics/blood&lt;/keyword&gt;&lt;keyword&gt;Reference Values&lt;/keyword&gt;&lt;keyword&gt;Zinc/*blood&lt;/keyword&gt;&lt;/keywords&gt;&lt;dates&gt;&lt;year&gt;1990&lt;/year&gt;&lt;pub-dates&gt;&lt;date&gt;Dec 1&lt;/date&gt;&lt;/pub-dates&gt;&lt;/dates&gt;&lt;isbn&gt;0048-9697 (Print)&amp;#xD;0048-9697 (Linking)&lt;/isbn&gt;&lt;accession-num&gt;2270473&lt;/accession-num&gt;&lt;urls&gt;&lt;related-urls&gt;&lt;url&gt;https://www.ncbi.nlm.nih.gov/pubmed/2270473&lt;/url&gt;&lt;/related-urls&gt;&lt;/urls&gt;&lt;electronic-resource-num&gt;10.1016/0048-9697(90)90212-d&lt;/electronic-resource-num&gt;&lt;research-notes&gt;Italy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1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550A0D88" w14:textId="358112B1" w:rsidR="00DE08DA" w:rsidRPr="008C5274" w:rsidRDefault="001600A6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1F1E01" w:rsidRPr="008C5274">
              <w:rPr>
                <w:rFonts w:eastAsiaTheme="minorHAnsi"/>
                <w:sz w:val="20"/>
                <w:szCs w:val="20"/>
              </w:rPr>
              <w:t>1.0261 [-1.3234, -0.7288]</w:t>
            </w:r>
          </w:p>
        </w:tc>
        <w:tc>
          <w:tcPr>
            <w:tcW w:w="3119" w:type="dxa"/>
          </w:tcPr>
          <w:p w14:paraId="7DB6010E" w14:textId="061D9724" w:rsidR="00DE08DA" w:rsidRPr="008C5274" w:rsidRDefault="00CA5CA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3F9A5889" w14:textId="77777777" w:rsidTr="00D67050">
        <w:tc>
          <w:tcPr>
            <w:tcW w:w="2268" w:type="dxa"/>
          </w:tcPr>
          <w:p w14:paraId="7E0D90B7" w14:textId="038DCAFF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Brito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3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Brito&lt;/Author&gt;&lt;Year&gt;2013&lt;/Year&gt;&lt;RecNum&gt;239&lt;/RecNum&gt;&lt;DisplayText&gt;[12]&lt;/DisplayText&gt;&lt;record&gt;&lt;rec-number&gt;239&lt;/rec-number&gt;&lt;foreign-keys&gt;&lt;key app="EN" db-id="5x9d299e8ret03evrw5x2awr9p0a25fs559p" timestamp="1654211162"&gt;239&lt;/key&gt;&lt;key app="ENWeb" db-id=""&gt;0&lt;/key&gt;&lt;/foreign-keys&gt;&lt;ref-type name="Journal Article"&gt;17&lt;/ref-type&gt;&lt;contributors&gt;&lt;authors&gt;&lt;author&gt;Brito, J. A.&lt;/author&gt;&lt;author&gt;Marreiro, D. N.&lt;/author&gt;&lt;author&gt;Moita Neto, J. M.&lt;/author&gt;&lt;author&gt;Costa e Silva, D. M.&lt;/author&gt;&lt;author&gt;Almondes, K. G. S.&lt;/author&gt;&lt;author&gt;Neto, J. D. V.&lt;/author&gt;&lt;author&gt;Nogueira, N. N.&lt;/author&gt;&lt;/authors&gt;&lt;/contributors&gt;&lt;auth-address&gt;Department of Mother and Child, Federal University of Piauí, Teresina-Piauí, Brazil.&lt;/auth-address&gt;&lt;titles&gt;&lt;title&gt;Enzyme activity of superoxide dismutase and zincemia in women with preeclampsia&lt;/title&gt;&lt;secondary-title&gt;Nutr Hosp&lt;/secondary-title&gt;&lt;alt-title&gt;Nutricion hospitalaria&lt;/alt-title&gt;&lt;/titles&gt;&lt;periodical&gt;&lt;full-title&gt;Nutr Hosp&lt;/full-title&gt;&lt;/periodical&gt;&lt;pages&gt;486-90&lt;/pages&gt;&lt;volume&gt;28&lt;/volume&gt;&lt;number&gt;2&lt;/number&gt;&lt;edition&gt;2013/07/05&lt;/edition&gt;&lt;keywords&gt;&lt;keyword&gt;Adolescent&lt;/keyword&gt;&lt;keyword&gt;Adult&lt;/keyword&gt;&lt;keyword&gt;Case-Control Studies&lt;/keyword&gt;&lt;keyword&gt;Endothelium, Vascular&lt;/keyword&gt;&lt;keyword&gt;Erythrocytes/enzymology&lt;/keyword&gt;&lt;keyword&gt;Female&lt;/keyword&gt;&lt;keyword&gt;Humans&lt;/keyword&gt;&lt;keyword&gt;Pre-Eclampsia/blood/enzymology/*metabolism&lt;/keyword&gt;&lt;keyword&gt;Pregnancy&lt;/keyword&gt;&lt;keyword&gt;Spectrophotometry, Atomic&lt;/keyword&gt;&lt;keyword&gt;Superoxide Dismutase/*metabolism&lt;/keyword&gt;&lt;keyword&gt;Young Adult&lt;/keyword&gt;&lt;keyword&gt;Zinc/*blood&lt;/keyword&gt;&lt;/keywords&gt;&lt;dates&gt;&lt;year&gt;2013&lt;/year&gt;&lt;pub-dates&gt;&lt;date&gt;Mar-Apr&lt;/date&gt;&lt;/pub-dates&gt;&lt;/dates&gt;&lt;isbn&gt;0212-1611&lt;/isbn&gt;&lt;accession-num&gt;23822702&lt;/accession-num&gt;&lt;urls&gt;&lt;/urls&gt;&lt;electronic-resource-num&gt;10.3305/nh.2013.28.2.6179&lt;/electronic-resource-num&gt;&lt;remote-database-provider&gt;NLM&lt;/remote-database-provider&gt;&lt;research-notes&gt;Bra CC&lt;/research-notes&gt;&lt;language&gt;eng&lt;/language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2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975AB5F" w14:textId="7886E5D4" w:rsidR="00DE08DA" w:rsidRPr="008C5274" w:rsidRDefault="001F1E0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251E09" w:rsidRPr="008C5274">
              <w:rPr>
                <w:rFonts w:eastAsiaTheme="minorHAnsi"/>
                <w:sz w:val="20"/>
                <w:szCs w:val="20"/>
              </w:rPr>
              <w:t>1.0100 [-1.3095, -0.7105]</w:t>
            </w:r>
          </w:p>
        </w:tc>
        <w:tc>
          <w:tcPr>
            <w:tcW w:w="3119" w:type="dxa"/>
          </w:tcPr>
          <w:p w14:paraId="623C551E" w14:textId="0D622344" w:rsidR="00DE08DA" w:rsidRPr="008C5274" w:rsidRDefault="00CA5CA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0CD241BC" w14:textId="77777777" w:rsidTr="00D67050">
        <w:tc>
          <w:tcPr>
            <w:tcW w:w="2268" w:type="dxa"/>
          </w:tcPr>
          <w:p w14:paraId="1F43442E" w14:textId="53068AD2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Chababa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6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Chababa&lt;/Author&gt;&lt;Year&gt;2018&lt;/Year&gt;&lt;RecNum&gt;223&lt;/RecNum&gt;&lt;DisplayText&gt;[13]&lt;/DisplayText&gt;&lt;record&gt;&lt;rec-number&gt;223&lt;/rec-number&gt;&lt;foreign-keys&gt;&lt;key app="EN" db-id="5x9d299e8ret03evrw5x2awr9p0a25fs559p" timestamp="1653951840"&gt;223&lt;/key&gt;&lt;key app="ENWeb" db-id=""&gt;0&lt;/key&gt;&lt;/foreign-keys&gt;&lt;ref-type name="Journal Article"&gt;17&lt;/ref-type&gt;&lt;contributors&gt;&lt;authors&gt;&lt;author&gt;Chababa, L.,&lt;/author&gt;&lt;author&gt;Mukosha, M.,&lt;/author&gt;&lt;author&gt;Sijumbila, G.,&lt;/author&gt;&lt;author&gt;Vwalika, B. V.&lt;/author&gt;&lt;/authors&gt;&lt;/contributors&gt;&lt;titles&gt;&lt;title&gt;Relationship between Serum Zinc Levels and Preeclampsia at the University Teaching Hospital Lusaka, Zambia&lt;/title&gt;&lt;secondary-title&gt;Medical Journal of Zambia&lt;/secondary-title&gt;&lt;/titles&gt;&lt;periodical&gt;&lt;full-title&gt;Medical Journal of Zambia&lt;/full-title&gt;&lt;/periodical&gt;&lt;pages&gt;5&lt;/pages&gt;&lt;volume&gt;43&lt;/volume&gt;&lt;section&gt;139&lt;/section&gt;&lt;dates&gt;&lt;year&gt;2018&lt;/year&gt;&lt;/dates&gt;&lt;urls&gt;&lt;/urls&gt;&lt;research-notes&gt;Zambia CCS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3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29B6C54" w14:textId="4ECB291A" w:rsidR="00DE08DA" w:rsidRPr="008C5274" w:rsidRDefault="00251E09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3B18C2" w:rsidRPr="008C5274">
              <w:rPr>
                <w:rFonts w:eastAsiaTheme="minorHAnsi"/>
                <w:sz w:val="20"/>
                <w:szCs w:val="20"/>
              </w:rPr>
              <w:t>1.0256 [-1.3235, -0.7277]</w:t>
            </w:r>
          </w:p>
        </w:tc>
        <w:tc>
          <w:tcPr>
            <w:tcW w:w="3119" w:type="dxa"/>
          </w:tcPr>
          <w:p w14:paraId="4F97C7A1" w14:textId="08EFA17A" w:rsidR="00DE08DA" w:rsidRPr="008C5274" w:rsidRDefault="00CA5CA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283E3270" w14:textId="77777777" w:rsidTr="00D67050">
        <w:tc>
          <w:tcPr>
            <w:tcW w:w="2268" w:type="dxa"/>
          </w:tcPr>
          <w:p w14:paraId="79307F64" w14:textId="29E6A499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Desouky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2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Elsayed El Desouky&lt;/Author&gt;&lt;Year&gt;2020&lt;/Year&gt;&lt;RecNum&gt;224&lt;/RecNum&gt;&lt;DisplayText&gt;[14]&lt;/DisplayText&gt;&lt;record&gt;&lt;rec-number&gt;224&lt;/rec-number&gt;&lt;foreign-keys&gt;&lt;key app="EN" db-id="5x9d299e8ret03evrw5x2awr9p0a25fs559p" timestamp="1653951844"&gt;224&lt;/key&gt;&lt;key app="ENWeb" db-id=""&gt;0&lt;/key&gt;&lt;/foreign-keys&gt;&lt;ref-type name="Journal Article"&gt;17&lt;/ref-type&gt;&lt;contributors&gt;&lt;authors&gt;&lt;author&gt;Elsayed El Desouky,&lt;/author&gt;&lt;author&gt;Osama Kamal Raslan,&lt;/author&gt;&lt;author&gt;Ibrahim Abo El Magd,&lt;/author&gt;&lt;author&gt;Waleed Al Sheikh,&lt;/author&gt;&lt;author&gt;Mohmed Eltonsy Alsayed&lt;/author&gt;&lt;/authors&gt;&lt;/contributors&gt;&lt;titles&gt;&lt;title&gt;Comparative Study for Serum Zinc and Copper Levels in Cases with Normal Pregnancy versus Preeclampsia&lt;/title&gt;&lt;secondary-title&gt;Nature and Science&lt;/secondary-title&gt;&lt;/titles&gt;&lt;periodical&gt;&lt;full-title&gt;Nature and Science&lt;/full-title&gt;&lt;/periodical&gt;&lt;dates&gt;&lt;year&gt;2020&lt;/year&gt;&lt;/dates&gt;&lt;urls&gt;&lt;/urls&gt;&lt;electronic-resource-num&gt;10.7537/marsnsj180120.23&lt;/electronic-resource-num&gt;&lt;research-notes&gt;Egypt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4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54942513" w14:textId="4ACB6591" w:rsidR="00DE08DA" w:rsidRPr="008C5274" w:rsidRDefault="003B18C2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1C34E3" w:rsidRPr="008C5274">
              <w:rPr>
                <w:rFonts w:eastAsiaTheme="minorHAnsi"/>
                <w:sz w:val="20"/>
                <w:szCs w:val="20"/>
              </w:rPr>
              <w:t>0.9621 [-1.2561, -0.6682]</w:t>
            </w:r>
          </w:p>
        </w:tc>
        <w:tc>
          <w:tcPr>
            <w:tcW w:w="3119" w:type="dxa"/>
          </w:tcPr>
          <w:p w14:paraId="525F2C95" w14:textId="6C127A84" w:rsidR="00DE08DA" w:rsidRPr="008C5274" w:rsidRDefault="00CA5CA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65FC2A9A" w14:textId="77777777" w:rsidTr="00D67050">
        <w:tc>
          <w:tcPr>
            <w:tcW w:w="2268" w:type="dxa"/>
          </w:tcPr>
          <w:p w14:paraId="7521B226" w14:textId="6CFFA2A1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El-</w:t>
            </w: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Moselhy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El-Moselhy&lt;/Author&gt;&lt;Year&gt;2010&lt;/Year&gt;&lt;RecNum&gt;218&lt;/RecNum&gt;&lt;DisplayText&gt;[15]&lt;/DisplayText&gt;&lt;record&gt;&lt;rec-number&gt;218&lt;/rec-number&gt;&lt;foreign-keys&gt;&lt;key app="EN" db-id="5x9d299e8ret03evrw5x2awr9p0a25fs559p" timestamp="1653951826"&gt;218&lt;/key&gt;&lt;key app="ENWeb" db-id=""&gt;0&lt;/key&gt;&lt;/foreign-keys&gt;&lt;ref-type name="Journal Article"&gt;17&lt;/ref-type&gt;&lt;contributors&gt;&lt;authors&gt;&lt;author&gt;El-Moselhy, E. A.&lt;/author&gt;&lt;author&gt;Amin, H. H.&lt;/author&gt;&lt;author&gt;El-Aal, H. M. A.&lt;/author&gt;&lt;/authors&gt;&lt;/contributors&gt;&lt;titles&gt;&lt;title&gt;Maternal serum calcium and trace elements; copper and zinc among preeclamptic women in Cairo, Egypt&lt;/title&gt;&lt;secondary-title&gt;The Egyptian Journal of Hospital Medicine&lt;/secondary-title&gt;&lt;/titles&gt;&lt;periodical&gt;&lt;full-title&gt;The Egyptian Journal of Hospital Medicine&lt;/full-title&gt;&lt;/periodical&gt;&lt;pages&gt;11&lt;/pages&gt;&lt;volume&gt;41&lt;/volume&gt;&lt;section&gt;520&lt;/section&gt;&lt;dates&gt;&lt;year&gt;2010&lt;/year&gt;&lt;/dates&gt;&lt;urls&gt;&lt;/urls&gt;&lt;research-notes&gt;Egypt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5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28BC563D" w14:textId="72982EA7" w:rsidR="00DE08DA" w:rsidRPr="008C5274" w:rsidRDefault="001C34E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4528A3" w:rsidRPr="008C5274">
              <w:rPr>
                <w:rFonts w:eastAsiaTheme="minorHAnsi"/>
                <w:sz w:val="20"/>
                <w:szCs w:val="20"/>
              </w:rPr>
              <w:t>0.9508 [-1.2348, -0.6668]</w:t>
            </w:r>
          </w:p>
        </w:tc>
        <w:tc>
          <w:tcPr>
            <w:tcW w:w="3119" w:type="dxa"/>
          </w:tcPr>
          <w:p w14:paraId="5C453481" w14:textId="6305DDF4" w:rsidR="00DE08DA" w:rsidRPr="008C5274" w:rsidRDefault="0018046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3%</w:t>
            </w:r>
          </w:p>
        </w:tc>
      </w:tr>
      <w:tr w:rsidR="00DE08DA" w14:paraId="21925E5D" w14:textId="77777777" w:rsidTr="00D67050">
        <w:tc>
          <w:tcPr>
            <w:tcW w:w="2268" w:type="dxa"/>
          </w:tcPr>
          <w:p w14:paraId="15FB4BCF" w14:textId="3D39385B" w:rsidR="00DE08DA" w:rsidRPr="008C5274" w:rsidRDefault="00DE08DA" w:rsidP="00DE08DA">
            <w:pPr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Elmugabil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6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FbG11Z2FiaWw8L0F1dGhvcj48WWVhcj4yMDE2PC9ZZWFy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2NzQ5NTwvcGFnZXM+PHZvbHVtZT4xMTwv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FbG11Z2FiaWw8L0F1dGhvcj48WWVhcj4yMDE2PC9ZZWFy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2NzQ5NTwvcGFnZXM+PHZvbHVtZT4xMTwv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6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4981352" w14:textId="250666FA" w:rsidR="00DE08DA" w:rsidRPr="008C5274" w:rsidRDefault="004528A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995B13" w:rsidRPr="008C5274">
              <w:rPr>
                <w:rFonts w:eastAsiaTheme="minorHAnsi"/>
                <w:sz w:val="20"/>
                <w:szCs w:val="20"/>
              </w:rPr>
              <w:t>1.0234 [-1.3218, -0.7250]</w:t>
            </w:r>
          </w:p>
        </w:tc>
        <w:tc>
          <w:tcPr>
            <w:tcW w:w="3119" w:type="dxa"/>
          </w:tcPr>
          <w:p w14:paraId="392A29CD" w14:textId="43D33155" w:rsidR="00DE08DA" w:rsidRPr="008C5274" w:rsidRDefault="0018046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69B0C135" w14:textId="77777777" w:rsidTr="00D67050">
        <w:tc>
          <w:tcPr>
            <w:tcW w:w="2268" w:type="dxa"/>
          </w:tcPr>
          <w:p w14:paraId="073AD4CE" w14:textId="561052B6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Enebe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2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FbmViZTwvQXV0aG9yPjxZZWFyPjIwMjA8L1llYXI+PFJl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FbmViZTwvQXV0aG9yPjxZZWFyPjIwMjA8L1llYXI+PFJl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7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7028D18" w14:textId="4BF5B756" w:rsidR="00DE08DA" w:rsidRPr="008C5274" w:rsidRDefault="00995B1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62 [</w:t>
            </w:r>
            <w:r w:rsidR="009B421B" w:rsidRPr="008C5274">
              <w:rPr>
                <w:rFonts w:eastAsiaTheme="minorHAnsi"/>
                <w:sz w:val="20"/>
                <w:szCs w:val="20"/>
              </w:rPr>
              <w:t>-1.3173, -0.7151]</w:t>
            </w:r>
          </w:p>
        </w:tc>
        <w:tc>
          <w:tcPr>
            <w:tcW w:w="3119" w:type="dxa"/>
          </w:tcPr>
          <w:p w14:paraId="37EBBCA4" w14:textId="4E8F441C" w:rsidR="00DE08DA" w:rsidRPr="008C5274" w:rsidRDefault="0018046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206D3A6E" w14:textId="77777777" w:rsidTr="00D67050">
        <w:tc>
          <w:tcPr>
            <w:tcW w:w="2268" w:type="dxa"/>
          </w:tcPr>
          <w:p w14:paraId="3CF10218" w14:textId="1C388C5C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Farzin 2012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Farzin&lt;/Author&gt;&lt;Year&gt;2012&lt;/Year&gt;&lt;RecNum&gt;9&lt;/RecNum&gt;&lt;DisplayText&gt;[18]&lt;/DisplayText&gt;&lt;record&gt;&lt;rec-number&gt;9&lt;/rec-number&gt;&lt;foreign-keys&gt;&lt;key app="EN" db-id="5x9d299e8ret03evrw5x2awr9p0a25fs559p" timestamp="1653949471"&gt;9&lt;/key&gt;&lt;/foreign-keys&gt;&lt;ref-type name="Journal Article"&gt;17&lt;/ref-type&gt;&lt;contributors&gt;&lt;authors&gt;&lt;author&gt;Farzin, L.&lt;/author&gt;&lt;author&gt;Sajadi, F.&lt;/author&gt;&lt;/authors&gt;&lt;/contributors&gt;&lt;auth-address&gt;Environmental Laboratory, Department of Chemistry, Nuclear Science Research School, Nuclear Science and Technology Research Institute, Atomic Energy Organization of Iran (AEOI), Tehran, Iran.&lt;/auth-address&gt;&lt;titles&gt;&lt;title&gt;Comparison of serum trace element levels in patients with or without pre-eclampsia&lt;/title&gt;&lt;secondary-title&gt;J Res Med Sci&lt;/secondary-title&gt;&lt;alt-title&gt;Journal of research in medical sciences : the official journal of Isfahan University of Medical Sciences&lt;/alt-title&gt;&lt;/titles&gt;&lt;periodical&gt;&lt;full-title&gt;J Res Med Sci&lt;/full-title&gt;&lt;abbr-1&gt;Journal of research in medical sciences : the official journal of Isfahan University of Medical Sciences&lt;/abbr-1&gt;&lt;/periodical&gt;&lt;alt-periodical&gt;&lt;full-title&gt;J Res Med Sci&lt;/full-title&gt;&lt;abbr-1&gt;Journal of research in medical sciences : the official journal of Isfahan University of Medical Sciences&lt;/abbr-1&gt;&lt;/alt-periodical&gt;&lt;pages&gt;938-41&lt;/pages&gt;&lt;volume&gt;17&lt;/volume&gt;&lt;number&gt;10&lt;/number&gt;&lt;edition&gt;2013/07/05&lt;/edition&gt;&lt;keywords&gt;&lt;keyword&gt;Atomic absorption spectrometry&lt;/keyword&gt;&lt;keyword&gt;pre-eclampsia&lt;/keyword&gt;&lt;keyword&gt;trace elements&lt;/keyword&gt;&lt;/keywords&gt;&lt;dates&gt;&lt;year&gt;2012&lt;/year&gt;&lt;pub-dates&gt;&lt;date&gt;Oct&lt;/date&gt;&lt;/pub-dates&gt;&lt;/dates&gt;&lt;isbn&gt;1735-1995 (Print)&amp;#xD;1735-1995&lt;/isbn&gt;&lt;accession-num&gt;23825993&lt;/accession-num&gt;&lt;urls&gt;&lt;related-urls&gt;&lt;url&gt;https://www.ncbi.nlm.nih.gov/pmc/articles/PMC3698652/pdf/JRMS-17-938.pdf&lt;/url&gt;&lt;/related-urls&gt;&lt;/urls&gt;&lt;custom2&gt;PMC3698652&lt;/custom2&gt;&lt;remote-database-provider&gt;NLM&lt;/remote-database-provider&gt;&lt;research-notes&gt;Iran CC&lt;/research-notes&gt;&lt;language&gt;eng&lt;/language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8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04EA2585" w14:textId="730E1B7E" w:rsidR="00DE08DA" w:rsidRPr="008C5274" w:rsidRDefault="003720C3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934 [-1.2918, -0.6950]</w:t>
            </w:r>
          </w:p>
        </w:tc>
        <w:tc>
          <w:tcPr>
            <w:tcW w:w="3119" w:type="dxa"/>
          </w:tcPr>
          <w:p w14:paraId="25AE07C8" w14:textId="0F8D1FCD" w:rsidR="00DE08DA" w:rsidRPr="008C5274" w:rsidRDefault="0018046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539203B1" w14:textId="77777777" w:rsidTr="00D67050">
        <w:tc>
          <w:tcPr>
            <w:tcW w:w="2268" w:type="dxa"/>
          </w:tcPr>
          <w:p w14:paraId="19675F56" w14:textId="32A60915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Feng 2013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Feng&lt;/Author&gt;&lt;Year&gt;2013&lt;/Year&gt;&lt;RecNum&gt;10&lt;/RecNum&gt;&lt;DisplayText&gt;[19]&lt;/DisplayText&gt;&lt;record&gt;&lt;rec-number&gt;10&lt;/rec-number&gt;&lt;foreign-keys&gt;&lt;key app="EN" db-id="5x9d299e8ret03evrw5x2awr9p0a25fs559p" timestamp="1653949471"&gt;10&lt;/key&gt;&lt;/foreign-keys&gt;&lt;ref-type name="Journal Article"&gt;17&lt;/ref-type&gt;&lt;contributors&gt;&lt;authors&gt;&lt;author&gt;Feng, J. J.&lt;/author&gt;&lt;author&gt;Wang, Y. X.&lt;/author&gt;&lt;/authors&gt;&lt;/contributors&gt;&lt;auth-address&gt;&lt;style face="normal" font="default" charset="134" size="100%"&gt;山西医科大学第一医院妇产</w:instrText>
            </w:r>
            <w:r w:rsidRPr="008C5274">
              <w:rPr>
                <w:rFonts w:eastAsiaTheme="minorHAnsi" w:hint="eastAsia"/>
                <w:sz w:val="20"/>
                <w:szCs w:val="20"/>
              </w:rPr>
              <w:instrText>科</w:instrText>
            </w:r>
            <w:r w:rsidRPr="008C5274">
              <w:rPr>
                <w:rFonts w:eastAsiaTheme="minorHAnsi"/>
                <w:sz w:val="20"/>
                <w:szCs w:val="20"/>
              </w:rPr>
              <w:instrText>&lt;/style&gt;&lt;style face="normal" font="default" size="100%"&gt;;&lt;/style&gt;&lt;/auth-address&gt;&lt;titles&gt;&lt;title&gt;&lt;style face="normal" font="default" charset="134" size="100%"&gt;The measurement and clinical significance of serum trace elements in early - onset severe preeclampsia&lt;/style&gt;&lt;/title&gt;&lt;secondary-title&gt;Chinese Journal of Birth Health &amp;amp; Heredity&lt;/secondary-title&gt;&lt;/titles&gt;&lt;periodical&gt;&lt;full-title&gt;Chinese Journal of Birth Health &amp;amp; Heredity&lt;/full-title&gt;&lt;/periodical&gt;&lt;pages&gt;82-84&lt;/pages&gt;&lt;volume&gt;21&lt;/volume&gt;&lt;number&gt;05&lt;/number&gt;&lt;keywords&gt;&lt;keyword&gt;早发型&lt;/keyword&gt;&lt;keyword&gt;重度子痫前期&lt;/keyword&gt;&lt;keyword&gt;微量元素&lt;/keyword&gt;&lt;/keywords&gt;&lt;dates&gt;&lt;year&gt;2013&lt;/year&gt;&lt;/dates&gt;&lt;isbn&gt;1006-9534&lt;/isbn&gt;&lt;call-num&gt;11-3743/R&lt;/call-num&gt;&lt;urls&gt;&lt;/urls&gt;&lt;electronic-resource-num&gt;10.13404/j.cnki.cjbhh.2013.05.044&lt;/electronic-resource-num&gt;&lt;remote-database-provider&gt;Cnki&lt;/remote-database-provider&gt;&lt;research-notes&gt;C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19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2DC123C2" w14:textId="3C7E7E6F" w:rsidR="00DE08DA" w:rsidRPr="008C5274" w:rsidRDefault="00FF2E66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082 [-1.3067, -0.7096]</w:t>
            </w:r>
          </w:p>
        </w:tc>
        <w:tc>
          <w:tcPr>
            <w:tcW w:w="3119" w:type="dxa"/>
          </w:tcPr>
          <w:p w14:paraId="6585A82F" w14:textId="2E82F521" w:rsidR="00DE08DA" w:rsidRPr="008C5274" w:rsidRDefault="00C1372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72089FE9" w14:textId="77777777" w:rsidTr="00D67050">
        <w:tc>
          <w:tcPr>
            <w:tcW w:w="2268" w:type="dxa"/>
          </w:tcPr>
          <w:p w14:paraId="23A4775E" w14:textId="131E05C7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Fenzl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/>
                <w:sz w:val="20"/>
                <w:szCs w:val="20"/>
              </w:rPr>
              <w:t>2013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GZW56bDwvQXV0aG9yPjxZZWFyPjIwMTM8L1llYXI+PFJl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GZW56bDwvQXV0aG9yPjxZZWFyPjIwMTM8L1llYXI+PFJl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20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784115C" w14:textId="412F6139" w:rsidR="00DE08DA" w:rsidRPr="008C5274" w:rsidRDefault="00790395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240 [-1.3218, -</w:t>
            </w:r>
            <w:r w:rsidR="0037502F" w:rsidRPr="008C5274">
              <w:rPr>
                <w:rFonts w:eastAsiaTheme="minorHAnsi"/>
                <w:sz w:val="20"/>
                <w:szCs w:val="20"/>
              </w:rPr>
              <w:t>0.7263]</w:t>
            </w:r>
          </w:p>
        </w:tc>
        <w:tc>
          <w:tcPr>
            <w:tcW w:w="3119" w:type="dxa"/>
          </w:tcPr>
          <w:p w14:paraId="209AE9D0" w14:textId="7102BBBE" w:rsidR="00DE08DA" w:rsidRPr="008C5274" w:rsidRDefault="00C1372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1AEDE9EA" w14:textId="77777777" w:rsidTr="00D67050">
        <w:tc>
          <w:tcPr>
            <w:tcW w:w="2268" w:type="dxa"/>
          </w:tcPr>
          <w:p w14:paraId="4FEB9532" w14:textId="3D899914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Gan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9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Gan&lt;/Author&gt;&lt;Year&gt;2019&lt;/Year&gt;&lt;RecNum&gt;73&lt;/RecNum&gt;&lt;DisplayText&gt;[21]&lt;/DisplayText&gt;&lt;record&gt;&lt;rec-number&gt;73&lt;/rec-number&gt;&lt;foreign-keys&gt;&lt;key app="EN" db-id="5x9d299e8ret03evrw5x2awr9p0a25fs559p" timestamp="1653949659"&gt;73&lt;/key&gt;&lt;/foreign-keys&gt;&lt;ref-type name="Journal Article"&gt;17&lt;/ref-type&gt;&lt;contributors&gt;&lt;authors&gt;&lt;author&gt;Gan, YQ&lt;/author&gt;&lt;author&gt;Chen, ZX&lt;/author&gt;&lt;author&gt;Zhang, J&lt;/author&gt;&lt;author&gt;Liu, W&lt;/author&gt;&lt;author&gt;Shi, Q&lt;/author&gt;&lt;/authors&gt;&lt;/contributors&gt;&lt;auth-address&gt;&lt;style face="normal" font="default" charset="134" size="100%"&gt;川北医学院附属医院妇产科&lt;/style&gt;&lt;style face="normal" font="default" size="100%"&gt;;&lt;/style&gt;&lt;style face="normal" font="default" charset="134" size="100%"&gt;川北医学院附属医院检验科&lt;/style&gt;&lt;style face="normal" font="default" size="100%"&gt;;&lt;/style&gt;&lt;/auth-address&gt;&lt;titles&gt;&lt;title&gt;Correlation between Vitamin C, Vitamin E, trace element and preeclampsia during pregnancy&lt;/title&gt;&lt;secondary-title&gt;Chin J Clin Obstet Gynecol&lt;/secondary-title&gt;&lt;/titles&gt;&lt;periodical&gt;&lt;full-title&gt;Chin J Clin Obstet Gynecol&lt;/full-title&gt;&lt;/periodical&gt;&lt;pages&gt;456-457&lt;/pages&gt;&lt;volume&gt;20&lt;/volume&gt;&lt;number&gt;05&lt;/number&gt;&lt;keywords&gt;&lt;keyword&gt;妊娠&lt;/keyword&gt;&lt;keyword&gt;微量元素&lt;/keyword&gt;&lt;keyword&gt;子痫前期&lt;/keyword&gt;&lt;/keywords&gt;&lt;dates&gt;&lt;year&gt;2019&lt;/year&gt;&lt;/dates&gt;&lt;isbn&gt;1672-1861&lt;/isbn&gt;&lt;call-num&gt;11-4967/R&lt;/call-num&gt;&lt;urls&gt;&lt;related-urls&gt;&lt;url&gt;https://kns.cnki.net/kcms/detail/11.4967.r.20190909.1714.029.html&lt;/url&gt;&lt;/related-urls&gt;&lt;/urls&gt;&lt;electronic-resource-num&gt;10.13390/j.issn.1672-1861.2019.05.029&lt;/electronic-resource-num&gt;&lt;remote-database-provider&gt;Cnki&lt;/remote-database-provider&gt;&lt;research-notes&gt;C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21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1BC77A34" w14:textId="3D19AE7B" w:rsidR="00DE08DA" w:rsidRPr="008C5274" w:rsidRDefault="0037502F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961 [-1.</w:t>
            </w:r>
            <w:r w:rsidR="00E74276" w:rsidRPr="008C5274">
              <w:rPr>
                <w:rFonts w:eastAsiaTheme="minorHAnsi"/>
                <w:sz w:val="20"/>
                <w:szCs w:val="20"/>
              </w:rPr>
              <w:t>2938, -0.6984]</w:t>
            </w:r>
          </w:p>
        </w:tc>
        <w:tc>
          <w:tcPr>
            <w:tcW w:w="3119" w:type="dxa"/>
          </w:tcPr>
          <w:p w14:paraId="4EA7EAF7" w14:textId="10E9502D" w:rsidR="00DE08DA" w:rsidRPr="008C5274" w:rsidRDefault="00C1372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4F6FABD0" w14:textId="77777777" w:rsidTr="00D67050">
        <w:tc>
          <w:tcPr>
            <w:tcW w:w="2268" w:type="dxa"/>
          </w:tcPr>
          <w:p w14:paraId="343363DD" w14:textId="3528DEE3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Gao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/>
                <w:sz w:val="20"/>
                <w:szCs w:val="20"/>
              </w:rPr>
              <w:t>202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Gao&lt;/Author&gt;&lt;Year&gt;2020&lt;/Year&gt;&lt;RecNum&gt;233&lt;/RecNum&gt;&lt;DisplayText&gt;[22]&lt;/DisplayText&gt;&lt;record&gt;&lt;rec-number&gt;233&lt;/rec-number&gt;&lt;foreign-keys&gt;&lt;key app="EN" db-id="5x9d299e8ret03evrw5x2awr9p0a25fs559p" timestamp="1654088970"&gt;233&lt;/key&gt;&lt;key app="ENWeb" db-id=""&gt;0&lt;/key&gt;&lt;/foreign-keys&gt;&lt;ref-type name="Journal Article"&gt;17&lt;/ref-type&gt;&lt;contributors&gt;&lt;authors&gt;&lt;author&gt;Gao, L. Y.&lt;/author&gt;&lt;author&gt;Wang, Y.&lt;/author&gt;&lt;author&gt;Wu, W. W.&lt;/author&gt;&lt;author&gt;Feng, Y. L.&lt;/author&gt;&lt;author&gt;Yang, H. L.&lt;/author&gt;&lt;author&gt;Wang, S. P.&lt;/author&gt;&lt;/authors&gt;&lt;/contributors&gt;&lt;titles&gt;&lt;title&gt;&lt;style face="normal" font="default" charset="134" size="100%"&gt;Relationship between newborn birth weight and serum zinc of pregnant women with preeclampsia&lt;/style&gt;&lt;/title&gt;&lt;secondary-title&gt;Chinese Remedies &amp;amp; Clinics&lt;/secondary-title&gt;&lt;/titles&gt;&lt;periodical&gt;&lt;full-title&gt;Chinese Remedies &amp;amp; Clinics&lt;/full-title&gt;&lt;/periodical&gt;&lt;dates&gt;&lt;year&gt;2020&lt;/year&gt;&lt;/dates&gt;&lt;urls&gt;&lt;/urls&gt;&lt;electronic-resource-num&gt;10.11655/zgywylc2020.24.001&lt;/electronic-resource-num&gt;&lt;research-notes&gt;C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22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328AF56B" w14:textId="52497961" w:rsidR="00DE08DA" w:rsidRPr="008C5274" w:rsidRDefault="00757500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227 [-1.3370, -0.7085]</w:t>
            </w:r>
          </w:p>
        </w:tc>
        <w:tc>
          <w:tcPr>
            <w:tcW w:w="3119" w:type="dxa"/>
          </w:tcPr>
          <w:p w14:paraId="17F5E570" w14:textId="5DD3D76D" w:rsidR="00DE08DA" w:rsidRPr="008C5274" w:rsidRDefault="00C1372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1C1D6F59" w14:textId="77777777" w:rsidTr="00D67050">
        <w:tc>
          <w:tcPr>
            <w:tcW w:w="2268" w:type="dxa"/>
          </w:tcPr>
          <w:p w14:paraId="0A1F3843" w14:textId="4AE5548A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Gul 2022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Gul&lt;/Author&gt;&lt;Year&gt;2022&lt;/Year&gt;&lt;RecNum&gt;13&lt;/RecNum&gt;&lt;DisplayText&gt;[23]&lt;/DisplayText&gt;&lt;record&gt;&lt;rec-number&gt;13&lt;/rec-number&gt;&lt;foreign-keys&gt;&lt;key app="EN" db-id="5x9d299e8ret03evrw5x2awr9p0a25fs559p" timestamp="1653949471"&gt;13&lt;/key&gt;&lt;/foreign-keys&gt;&lt;ref-type name="Journal Article"&gt;17&lt;/ref-type&gt;&lt;contributors&gt;&lt;authors&gt;&lt;author&gt;Gul, A. Z.&lt;/author&gt;&lt;author&gt;Atakul, N.&lt;/author&gt;&lt;author&gt;Selek, S.&lt;/author&gt;&lt;author&gt;Atamer, Y.&lt;/author&gt;&lt;author&gt;Sarikaya, U.&lt;/author&gt;&lt;author&gt;Yildiz, T.&lt;/author&gt;&lt;author&gt;Demirel, M.&lt;/author&gt;&lt;/authors&gt;&lt;/contributors&gt;&lt;titles&gt;&lt;title&gt;Maternal Serum Levels of Zinc, Copper, and Thiols in Preeclampsia Patients: a Case-Control Study&lt;/title&gt;&lt;secondary-title&gt;Biol Trace Elem Res&lt;/secondary-title&gt;&lt;/titles&gt;&lt;periodical&gt;&lt;full-title&gt;Biol Trace Elem Res&lt;/full-title&gt;&lt;/periodical&gt;&lt;pages&gt;464-472&lt;/pages&gt;&lt;volume&gt;200&lt;/volume&gt;&lt;number&gt;2&lt;/number&gt;&lt;dates&gt;&lt;year&gt;2022&lt;/year&gt;&lt;pub-dates&gt;&lt;date&gt;Feb&lt;/date&gt;&lt;/pub-dates&gt;&lt;/dates&gt;&lt;isbn&gt;0163-4984&lt;/isbn&gt;&lt;accession-num&gt;WOS:000627670500002&lt;/accession-num&gt;&lt;urls&gt;&lt;related-urls&gt;&lt;url&gt;&lt;style face="underline" font="default" size="100%"&gt;&amp;lt;Go to ISI&amp;gt;://WOS:000627670500002&lt;/style&gt;&lt;/url&gt;&lt;/related-urls&gt;&lt;/urls&gt;&lt;electronic-resource-num&gt;10.1007/s12011-021-02660-y&lt;/electronic-resource-num&gt;&lt;research-notes&gt;Turkey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23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ABE12D1" w14:textId="5DDF8E77" w:rsidR="00DE08DA" w:rsidRPr="008C5274" w:rsidRDefault="00757500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41 [-1.</w:t>
            </w:r>
            <w:r w:rsidR="00E36934" w:rsidRPr="008C5274">
              <w:rPr>
                <w:rFonts w:eastAsiaTheme="minorHAnsi"/>
                <w:sz w:val="20"/>
                <w:szCs w:val="20"/>
              </w:rPr>
              <w:t>3133, -0.7148]</w:t>
            </w:r>
          </w:p>
        </w:tc>
        <w:tc>
          <w:tcPr>
            <w:tcW w:w="3119" w:type="dxa"/>
          </w:tcPr>
          <w:p w14:paraId="18E4C9C6" w14:textId="22FC4F02" w:rsidR="00DE08DA" w:rsidRPr="008C5274" w:rsidRDefault="00C1372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3073F3A1" w14:textId="77777777" w:rsidTr="00D67050">
        <w:tc>
          <w:tcPr>
            <w:tcW w:w="2268" w:type="dxa"/>
          </w:tcPr>
          <w:p w14:paraId="30456893" w14:textId="3F40C170" w:rsidR="00DE08DA" w:rsidRPr="008C5274" w:rsidRDefault="00DE08DA" w:rsidP="0039170F">
            <w:pPr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Guo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/>
                <w:sz w:val="20"/>
                <w:szCs w:val="20"/>
              </w:rPr>
              <w:t>2013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Guo&lt;/Author&gt;&lt;Year&gt;2013&lt;/Year&gt;&lt;RecNum&gt;14&lt;/RecNum&gt;&lt;DisplayText&gt;[24]&lt;/DisplayText&gt;&lt;record&gt;&lt;rec-number&gt;14&lt;/rec-number&gt;&lt;foreign-keys&gt;&lt;key app="EN" db-id="5x9d299e8ret03evrw5x2awr9p0a25fs559p" timestamp="1653949471"&gt;14&lt;/key&gt;&lt;/foreign-keys&gt;&lt;ref-type name="Journal Article"&gt;17&lt;/ref-type&gt;&lt;contributors&gt;&lt;authors&gt;&lt;author&gt;Guo, L. L.&lt;/author&gt;&lt;author&gt;Guo, S. L.&lt;/author&gt;&lt;author&gt;Li, S. X.&lt;/author&gt;&lt;author&gt;Zhang, S. Y.&lt;/author&gt;&lt;author&gt;Li, H. X.&lt;/author&gt;&lt;author&gt;Niu, L. H.&lt;/author&gt;&lt;author&gt;Zhang, P.&lt;/author&gt;&lt;author&gt;Wang, L. P.&lt;/author&gt;&lt;/authors&gt;&lt;/contributors&gt;&lt;titles&gt;&lt;title&gt;&lt;style face="normal" font="default" charset="134" size="100%"&gt;The study on the relationship between trace elements content in whole blood and hypertensive disorder complicating pregnancy&lt;/style&gt;&lt;/title&gt;&lt;secondary-title&gt;Chinese Journal of Birth Health &amp;amp; Heredity&lt;/secondary-title&gt;&lt;/titles&gt;&lt;periodical&gt;&lt;full-title&gt;Chinese Journal of Birth Health &amp;amp; Heredity&lt;/full-title&gt;&lt;/periodical&gt;&lt;pages&gt;4&lt;/pages&gt;&lt;number&gt;11&lt;/number&gt;&lt;dates&gt;&lt;year&gt;2013&lt;/year&gt;&lt;/dates&gt;&lt;urls&gt;&lt;/urls&gt;&lt;research-notes&gt;C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noProof/>
                <w:sz w:val="20"/>
                <w:szCs w:val="20"/>
              </w:rPr>
              <w:t>[24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1C98E90" w14:textId="38FEB671" w:rsidR="00DE08DA" w:rsidRPr="008C5274" w:rsidRDefault="00E36934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941 [-1.2922, -0.</w:t>
            </w:r>
            <w:r w:rsidR="00F51D48" w:rsidRPr="008C5274">
              <w:rPr>
                <w:rFonts w:eastAsiaTheme="minorHAnsi"/>
                <w:sz w:val="20"/>
                <w:szCs w:val="20"/>
              </w:rPr>
              <w:t>6961]</w:t>
            </w:r>
          </w:p>
        </w:tc>
        <w:tc>
          <w:tcPr>
            <w:tcW w:w="3119" w:type="dxa"/>
          </w:tcPr>
          <w:p w14:paraId="5C6F2F3C" w14:textId="446FD478" w:rsidR="00DE08DA" w:rsidRPr="008C5274" w:rsidRDefault="00C13721" w:rsidP="007544FE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5BA646EC" w14:textId="77777777" w:rsidTr="00D67050">
        <w:tc>
          <w:tcPr>
            <w:tcW w:w="2268" w:type="dxa"/>
          </w:tcPr>
          <w:p w14:paraId="6B56315E" w14:textId="0B4590C7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lastRenderedPageBreak/>
              <w:t>Gupta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4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Gupta&lt;/Author&gt;&lt;Year&gt;2014&lt;/Year&gt;&lt;RecNum&gt;228&lt;/RecNum&gt;&lt;DisplayText&gt;[25]&lt;/DisplayText&gt;&lt;record&gt;&lt;rec-number&gt;228&lt;/rec-number&gt;&lt;foreign-keys&gt;&lt;key app="EN" db-id="5x9d299e8ret03evrw5x2awr9p0a25fs559p" timestamp="1653953341"&gt;228&lt;/key&gt;&lt;/foreign-keys&gt;&lt;ref-type name="Journal Article"&gt;17&lt;/ref-type&gt;&lt;contributors&gt;&lt;authors&gt;&lt;author&gt;Gupta, S.&lt;/author&gt;&lt;author&gt;Jain, N. P.&lt;/author&gt;&lt;author&gt;Avasthi, K.&lt;/author&gt;&lt;author&gt;Wander, G. S.&lt;/author&gt;&lt;/authors&gt;&lt;/contributors&gt;&lt;titles&gt;&lt;title&gt;Plasma and erythrocyte zinc in pre-eclampsia and its correlation with foetal outcome&lt;/title&gt;&lt;secondary-title&gt;J Assoc Physicians India&lt;/secondary-title&gt;&lt;/titles&gt;&lt;periodical&gt;&lt;full-title&gt;J Assoc Physicians India&lt;/full-title&gt;&lt;/periodical&gt;&lt;pages&gt;306-10&lt;/pages&gt;&lt;volume&gt;62&lt;/volume&gt;&lt;number&gt;4&lt;/number&gt;&lt;edition&gt;2014/10/21&lt;/edition&gt;&lt;keywords&gt;&lt;keyword&gt;Adult&lt;/keyword&gt;&lt;keyword&gt;Case-Control Studies&lt;/keyword&gt;&lt;keyword&gt;Female&lt;/keyword&gt;&lt;keyword&gt;Humans&lt;/keyword&gt;&lt;keyword&gt;Pre-Eclampsia/*blood&lt;/keyword&gt;&lt;keyword&gt;Pregnancy&lt;/keyword&gt;&lt;keyword&gt;Pregnancy Outcome&lt;/keyword&gt;&lt;keyword&gt;Zinc/*blood&lt;/keyword&gt;&lt;/keywords&gt;&lt;dates&gt;&lt;year&gt;2014&lt;/year&gt;&lt;pub-dates&gt;&lt;date&gt;Apr&lt;/date&gt;&lt;/pub-dates&gt;&lt;/dates&gt;&lt;isbn&gt;0004-5772 (Print)&amp;#xD;0004-5772 (Linking)&lt;/isbn&gt;&lt;accession-num&gt;25327032&lt;/accession-num&gt;&lt;urls&gt;&lt;related-urls&gt;&lt;url&gt;https://www.ncbi.nlm.nih.gov/pubmed/25327032&lt;/url&gt;&lt;/related-urls&gt;&lt;/urls&gt;&lt;research-notes&gt;India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25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4B0C0BB" w14:textId="235DAE2D" w:rsidR="00DE08DA" w:rsidRPr="008C5274" w:rsidRDefault="003916F2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</w:t>
            </w:r>
            <w:r w:rsidR="004335A1" w:rsidRPr="008C5274">
              <w:rPr>
                <w:rFonts w:eastAsiaTheme="minorHAnsi"/>
                <w:sz w:val="20"/>
                <w:szCs w:val="20"/>
              </w:rPr>
              <w:t>1.0042 [-1.3049, -0.7035]</w:t>
            </w:r>
          </w:p>
        </w:tc>
        <w:tc>
          <w:tcPr>
            <w:tcW w:w="3119" w:type="dxa"/>
          </w:tcPr>
          <w:p w14:paraId="6BDEC130" w14:textId="0291FCB0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3887D795" w14:textId="77777777" w:rsidTr="00D67050">
        <w:tc>
          <w:tcPr>
            <w:tcW w:w="2268" w:type="dxa"/>
          </w:tcPr>
          <w:p w14:paraId="14FBA893" w14:textId="0AF51C03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Harma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05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Harma&lt;/Author&gt;&lt;Year&gt;2005&lt;/Year&gt;&lt;RecNum&gt;75&lt;/RecNum&gt;&lt;DisplayText&gt;[26]&lt;/DisplayText&gt;&lt;record&gt;&lt;rec-number&gt;75&lt;/rec-number&gt;&lt;foreign-keys&gt;&lt;key app="EN" db-id="5x9d299e8ret03evrw5x2awr9p0a25fs559p" timestamp="1653949659"&gt;75&lt;/key&gt;&lt;/foreign-keys&gt;&lt;ref-type name="Journal Article"&gt;17&lt;/ref-type&gt;&lt;contributors&gt;&lt;authors&gt;&lt;author&gt;Harma, M.&lt;/author&gt;&lt;author&gt;Harma, M.&lt;/author&gt;&lt;author&gt;Kocyigit, A.&lt;/author&gt;&lt;/authors&gt;&lt;/contributors&gt;&lt;auth-address&gt;Department of Gynecology and Obstetrics, University of Harran, Faculty of Medicine, Sanliurfa, Turkey.&lt;/auth-address&gt;&lt;titles&gt;&lt;title&gt;Correlation between maternal plasma homocysteine and zinc levels in preeclamptic women&lt;/title&gt;&lt;secondary-title&gt;Biol Trace Elem Res&lt;/secondary-title&gt;&lt;/titles&gt;&lt;periodical&gt;&lt;full-title&gt;Biol Trace Elem Res&lt;/full-title&gt;&lt;/periodical&gt;&lt;pages&gt;97-105&lt;/pages&gt;&lt;volume&gt;104&lt;/volume&gt;&lt;number&gt;2&lt;/number&gt;&lt;edition&gt;2005/05/17&lt;/edition&gt;&lt;keywords&gt;&lt;keyword&gt;Adult&lt;/keyword&gt;&lt;keyword&gt;Copper/blood&lt;/keyword&gt;&lt;keyword&gt;Female&lt;/keyword&gt;&lt;keyword&gt;Homocysteine/*blood&lt;/keyword&gt;&lt;keyword&gt;Humans&lt;/keyword&gt;&lt;keyword&gt;Hyperhomocysteinemia/blood&lt;/keyword&gt;&lt;keyword&gt;Labor Stage, First/blood&lt;/keyword&gt;&lt;keyword&gt;Pre-Eclampsia/*blood&lt;/keyword&gt;&lt;keyword&gt;Pregnancy&lt;/keyword&gt;&lt;keyword&gt;Zinc/*blood&lt;/keyword&gt;&lt;/keywords&gt;&lt;dates&gt;&lt;year&gt;2005&lt;/year&gt;&lt;pub-dates&gt;&lt;date&gt;May&lt;/date&gt;&lt;/pub-dates&gt;&lt;/dates&gt;&lt;isbn&gt;0163-4984 (Print)&amp;#xD;0163-4984 (Linking)&lt;/isbn&gt;&lt;accession-num&gt;15894810&lt;/accession-num&gt;&lt;urls&gt;&lt;related-urls&gt;&lt;url&gt;https://www.ncbi.nlm.nih.gov/pubmed/15894810&lt;/url&gt;&lt;/related-urls&gt;&lt;/urls&gt;&lt;electronic-resource-num&gt;10.1385/BTER:104:2:097&lt;/electronic-resource-num&gt;&lt;research-notes&gt;Turkey CC; different unit, positive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26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157EC4E7" w14:textId="147368E6" w:rsidR="00DE08DA" w:rsidRPr="008C5274" w:rsidRDefault="004335A1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</w:t>
            </w:r>
            <w:r w:rsidR="00473244" w:rsidRPr="008C5274">
              <w:rPr>
                <w:rFonts w:eastAsiaTheme="minorHAnsi"/>
                <w:sz w:val="20"/>
                <w:szCs w:val="20"/>
              </w:rPr>
              <w:t>0363 [-1.3318, -0.7408]</w:t>
            </w:r>
          </w:p>
        </w:tc>
        <w:tc>
          <w:tcPr>
            <w:tcW w:w="3119" w:type="dxa"/>
          </w:tcPr>
          <w:p w14:paraId="3B549FEB" w14:textId="01E30348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49A02463" w14:textId="77777777" w:rsidTr="00D67050">
        <w:tc>
          <w:tcPr>
            <w:tcW w:w="2268" w:type="dxa"/>
          </w:tcPr>
          <w:p w14:paraId="4E664778" w14:textId="71A9FAA4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Hassan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4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Hassan&lt;/Author&gt;&lt;Year&gt;2014&lt;/Year&gt;&lt;RecNum&gt;220&lt;/RecNum&gt;&lt;DisplayText&gt;[27]&lt;/DisplayText&gt;&lt;record&gt;&lt;rec-number&gt;220&lt;/rec-number&gt;&lt;foreign-keys&gt;&lt;key app="EN" db-id="5x9d299e8ret03evrw5x2awr9p0a25fs559p" timestamp="1653951833"&gt;220&lt;/key&gt;&lt;key app="ENWeb" db-id=""&gt;0&lt;/key&gt;&lt;/foreign-keys&gt;&lt;ref-type name="Journal Article"&gt;17&lt;/ref-type&gt;&lt;contributors&gt;&lt;authors&gt;&lt;author&gt;Hassan, E. E.&lt;/author&gt;&lt;author&gt;Elhhatim, W. S.&lt;/author&gt;&lt;author&gt;Bakhit, S. M.&lt;/author&gt;&lt;author&gt;Shrif, N. E. M. A.&lt;/author&gt;&lt;author&gt;Huneif, M. A.&lt;/author&gt;&lt;/authors&gt;&lt;/contributors&gt;&lt;titles&gt;&lt;title&gt;Assessment of trace elements in Sudanese preeclamptic pregnant women&lt;/title&gt;&lt;secondary-title&gt;European Journal of Biomedical and Pharmaceutical Sciences&lt;/secondary-title&gt;&lt;/titles&gt;&lt;periodical&gt;&lt;full-title&gt;European Journal of Biomedical and Pharmaceutical Sciences&lt;/full-title&gt;&lt;/periodical&gt;&lt;pages&gt;8&lt;/pages&gt;&lt;volume&gt;1&lt;/volume&gt;&lt;number&gt;2&lt;/number&gt;&lt;section&gt;13&lt;/section&gt;&lt;dates&gt;&lt;year&gt;2014&lt;/year&gt;&lt;/dates&gt;&lt;urls&gt;&lt;/urls&gt;&lt;research-notes&gt;Suda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27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44D0A65A" w14:textId="31A056C3" w:rsidR="00DE08DA" w:rsidRPr="008C5274" w:rsidRDefault="00473244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671 [-1.</w:t>
            </w:r>
            <w:r w:rsidR="008A4231" w:rsidRPr="008C5274">
              <w:rPr>
                <w:rFonts w:eastAsiaTheme="minorHAnsi"/>
                <w:sz w:val="20"/>
                <w:szCs w:val="20"/>
              </w:rPr>
              <w:t>2570, -0.6772]</w:t>
            </w:r>
          </w:p>
        </w:tc>
        <w:tc>
          <w:tcPr>
            <w:tcW w:w="3119" w:type="dxa"/>
          </w:tcPr>
          <w:p w14:paraId="138AA9C8" w14:textId="0BE88721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4%</w:t>
            </w:r>
          </w:p>
        </w:tc>
      </w:tr>
      <w:tr w:rsidR="00DE08DA" w14:paraId="2F9F2F5D" w14:textId="77777777" w:rsidTr="00D67050">
        <w:tc>
          <w:tcPr>
            <w:tcW w:w="2268" w:type="dxa"/>
          </w:tcPr>
          <w:p w14:paraId="1FA0D5CA" w14:textId="6FA7D4FD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Ikaraoha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6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Ikaraoha&lt;/Author&gt;&lt;Year&gt;2016&lt;/Year&gt;&lt;RecNum&gt;219&lt;/RecNum&gt;&lt;DisplayText&gt;[28]&lt;/DisplayText&gt;&lt;record&gt;&lt;rec-number&gt;219&lt;/rec-number&gt;&lt;foreign-keys&gt;&lt;key app="EN" db-id="5x9d299e8ret03evrw5x2awr9p0a25fs559p" timestamp="1653951831"&gt;219&lt;/key&gt;&lt;key app="ENWeb" db-id=""&gt;0&lt;/key&gt;&lt;/foreign-keys&gt;&lt;ref-type name="Journal Article"&gt;17&lt;/ref-type&gt;&lt;contributors&gt;&lt;authors&gt;&lt;author&gt;Ikaraoha, I. C.&lt;/author&gt;&lt;author&gt;Mbadiwe, N. C.&lt;/author&gt;&lt;author&gt;Anetor, J. I.&lt;/author&gt;&lt;author&gt;Ojareva, I. A.&lt;/author&gt;&lt;/authors&gt;&lt;/contributors&gt;&lt;titles&gt;&lt;title&gt;Serum trace metals in Pre-Eclamptic Nigerians&lt;/title&gt;&lt;secondary-title&gt;Asian Journal of Medical Sciences&lt;/secondary-title&gt;&lt;/titles&gt;&lt;periodical&gt;&lt;full-title&gt;Asian Journal of Medical Sciences&lt;/full-title&gt;&lt;/periodical&gt;&lt;pages&gt;78-83&lt;/pages&gt;&lt;volume&gt;7&lt;/volume&gt;&lt;number&gt;3&lt;/number&gt;&lt;section&gt;78&lt;/section&gt;&lt;dates&gt;&lt;year&gt;2016&lt;/year&gt;&lt;/dates&gt;&lt;isbn&gt;2091-0576&amp;#xD;2467-9100&lt;/isbn&gt;&lt;urls&gt;&lt;/urls&gt;&lt;electronic-resource-num&gt;10.3126/ajms.v7i3.13027&lt;/electronic-resource-num&gt;&lt;research-notes&gt;Nigeria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28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8366877" w14:textId="62999F1B" w:rsidR="00DE08DA" w:rsidRPr="008C5274" w:rsidRDefault="008A4231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713 [-1.</w:t>
            </w:r>
            <w:r w:rsidR="00C112BC" w:rsidRPr="008C5274">
              <w:rPr>
                <w:rFonts w:eastAsiaTheme="minorHAnsi"/>
                <w:sz w:val="20"/>
                <w:szCs w:val="20"/>
              </w:rPr>
              <w:t>2631, -0.6796]</w:t>
            </w:r>
          </w:p>
        </w:tc>
        <w:tc>
          <w:tcPr>
            <w:tcW w:w="3119" w:type="dxa"/>
          </w:tcPr>
          <w:p w14:paraId="5A52A560" w14:textId="614E25B0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</w:t>
            </w:r>
            <w:r w:rsidR="008302F9" w:rsidRPr="008C5274">
              <w:rPr>
                <w:rFonts w:eastAsiaTheme="minorHAnsi"/>
                <w:sz w:val="20"/>
                <w:szCs w:val="20"/>
              </w:rPr>
              <w:t>5</w:t>
            </w:r>
            <w:r w:rsidRPr="008C5274">
              <w:rPr>
                <w:rFonts w:eastAsiaTheme="minorHAnsi"/>
                <w:sz w:val="20"/>
                <w:szCs w:val="20"/>
              </w:rPr>
              <w:t>%</w:t>
            </w:r>
          </w:p>
        </w:tc>
      </w:tr>
      <w:tr w:rsidR="00DE08DA" w14:paraId="58DFC438" w14:textId="77777777" w:rsidTr="00D67050">
        <w:tc>
          <w:tcPr>
            <w:tcW w:w="2268" w:type="dxa"/>
          </w:tcPr>
          <w:p w14:paraId="08E8D450" w14:textId="0B069518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Illhan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02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JbGhhbjwvQXV0aG9yPjxZZWFyPjIwMDI8L1llYXI+PFJl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JbGhhbjwvQXV0aG9yPjxZZWFyPjIwMDI8L1llYXI+PFJl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29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725A626" w14:textId="503C7D47" w:rsidR="00DE08DA" w:rsidRPr="008C5274" w:rsidRDefault="00C112BC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872 [-1.2840, -</w:t>
            </w:r>
            <w:r w:rsidR="001F55E5" w:rsidRPr="008C5274">
              <w:rPr>
                <w:rFonts w:eastAsiaTheme="minorHAnsi"/>
                <w:sz w:val="20"/>
                <w:szCs w:val="20"/>
              </w:rPr>
              <w:t>0.6903]</w:t>
            </w:r>
          </w:p>
        </w:tc>
        <w:tc>
          <w:tcPr>
            <w:tcW w:w="3119" w:type="dxa"/>
          </w:tcPr>
          <w:p w14:paraId="2A63FCA3" w14:textId="1D8EAFAD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</w:t>
            </w:r>
            <w:r w:rsidR="005525D2" w:rsidRPr="008C5274">
              <w:rPr>
                <w:rFonts w:eastAsiaTheme="minorHAnsi"/>
                <w:sz w:val="20"/>
                <w:szCs w:val="20"/>
              </w:rPr>
              <w:t>7</w:t>
            </w:r>
            <w:r w:rsidRPr="008C5274">
              <w:rPr>
                <w:rFonts w:eastAsiaTheme="minorHAnsi"/>
                <w:sz w:val="20"/>
                <w:szCs w:val="20"/>
              </w:rPr>
              <w:t>%</w:t>
            </w:r>
          </w:p>
        </w:tc>
      </w:tr>
      <w:tr w:rsidR="00DE08DA" w14:paraId="5553AC11" w14:textId="77777777" w:rsidTr="00D67050">
        <w:tc>
          <w:tcPr>
            <w:tcW w:w="2268" w:type="dxa"/>
          </w:tcPr>
          <w:p w14:paraId="1B776B5E" w14:textId="001E2BAB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 w:hint="eastAsia"/>
                <w:sz w:val="20"/>
                <w:szCs w:val="20"/>
              </w:rPr>
              <w:t>J</w:t>
            </w:r>
            <w:r w:rsidRPr="008C5274">
              <w:rPr>
                <w:rFonts w:eastAsiaTheme="minorHAnsi"/>
                <w:sz w:val="20"/>
                <w:szCs w:val="20"/>
              </w:rPr>
              <w:t>ain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Jain&lt;/Author&gt;&lt;Year&gt;2010&lt;/Year&gt;&lt;RecNum&gt;230&lt;/RecNum&gt;&lt;DisplayText&gt;[30]&lt;/DisplayText&gt;&lt;record&gt;&lt;rec-number&gt;230&lt;/rec-number&gt;&lt;foreign-keys&gt;&lt;key app="EN" db-id="5x9d299e8ret03evrw5x2awr9p0a25fs559p" timestamp="1653953567"&gt;230&lt;/key&gt;&lt;/foreign-keys&gt;&lt;ref-type name="Journal Article"&gt;17&lt;/ref-type&gt;&lt;contributors&gt;&lt;authors&gt;&lt;author&gt;Jain, S.&lt;/author&gt;&lt;author&gt;Sharma, P.&lt;/author&gt;&lt;author&gt;Kulshreshtha, S.&lt;/author&gt;&lt;author&gt;Mohan, G.&lt;/author&gt;&lt;author&gt;Singh, S.&lt;/author&gt;&lt;/authors&gt;&lt;/contributors&gt;&lt;auth-address&gt;S.N. Medical College, Agra, India.&lt;/auth-address&gt;&lt;titles&gt;&lt;title&gt;The role of calcium, magnesium, and zinc in pre-eclampsia&lt;/title&gt;&lt;secondary-title&gt;Biol Trace Elem Res&lt;/secondary-title&gt;&lt;/titles&gt;&lt;periodical&gt;&lt;full-title&gt;Biol Trace Elem Res&lt;/full-title&gt;&lt;/periodical&gt;&lt;pages&gt;162-70&lt;/pages&gt;&lt;volume&gt;133&lt;/volume&gt;&lt;number&gt;2&lt;/number&gt;&lt;edition&gt;2009/06/24&lt;/edition&gt;&lt;keywords&gt;&lt;keyword&gt;Adolescent&lt;/keyword&gt;&lt;keyword&gt;Adult&lt;/keyword&gt;&lt;keyword&gt;Animals&lt;/keyword&gt;&lt;keyword&gt;Calcium/*blood&lt;/keyword&gt;&lt;keyword&gt;Dietary Supplements&lt;/keyword&gt;&lt;keyword&gt;Female&lt;/keyword&gt;&lt;keyword&gt;Gestational Age&lt;/keyword&gt;&lt;keyword&gt;Humans&lt;/keyword&gt;&lt;keyword&gt;Magnesium/*blood&lt;/keyword&gt;&lt;keyword&gt;Pre-Eclampsia/*blood/diet therapy&lt;/keyword&gt;&lt;keyword&gt;Pregnancy/*blood&lt;/keyword&gt;&lt;keyword&gt;Young Adult&lt;/keyword&gt;&lt;keyword&gt;Zinc/*blood&lt;/keyword&gt;&lt;/keywords&gt;&lt;dates&gt;&lt;year&gt;2010&lt;/year&gt;&lt;pub-dates&gt;&lt;date&gt;Feb&lt;/date&gt;&lt;/pub-dates&gt;&lt;/dates&gt;&lt;isbn&gt;1559-0720 (Electronic)&amp;#xD;0163-4984 (Linking)&lt;/isbn&gt;&lt;accession-num&gt;19547932&lt;/accession-num&gt;&lt;urls&gt;&lt;related-urls&gt;&lt;url&gt;https://www.ncbi.nlm.nih.gov/pubmed/19547932&lt;/url&gt;&lt;/related-urls&gt;&lt;/urls&gt;&lt;electronic-resource-num&gt;10.1007/s12011-009-8423-9&lt;/electronic-resource-num&gt;&lt;research-notes&gt;India CC; zinc falls with age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0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4F5EB284" w14:textId="1A6FB906" w:rsidR="00DE08DA" w:rsidRPr="008C5274" w:rsidRDefault="001F55E5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862 [-1.2831, -0.6894]</w:t>
            </w:r>
          </w:p>
        </w:tc>
        <w:tc>
          <w:tcPr>
            <w:tcW w:w="3119" w:type="dxa"/>
          </w:tcPr>
          <w:p w14:paraId="7EF342B9" w14:textId="54F89C56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</w:t>
            </w:r>
            <w:r w:rsidR="005525D2" w:rsidRPr="008C5274">
              <w:rPr>
                <w:rFonts w:eastAsiaTheme="minorHAnsi"/>
                <w:sz w:val="20"/>
                <w:szCs w:val="20"/>
              </w:rPr>
              <w:t>6</w:t>
            </w:r>
            <w:r w:rsidRPr="008C5274">
              <w:rPr>
                <w:rFonts w:eastAsiaTheme="minorHAnsi"/>
                <w:sz w:val="20"/>
                <w:szCs w:val="20"/>
              </w:rPr>
              <w:t>%</w:t>
            </w:r>
          </w:p>
        </w:tc>
      </w:tr>
      <w:tr w:rsidR="00DE08DA" w14:paraId="6A32E476" w14:textId="77777777" w:rsidTr="00D67050">
        <w:tc>
          <w:tcPr>
            <w:tcW w:w="2268" w:type="dxa"/>
          </w:tcPr>
          <w:p w14:paraId="05FCE192" w14:textId="573EDE37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Jamal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/>
                <w:sz w:val="20"/>
                <w:szCs w:val="20"/>
              </w:rPr>
              <w:t>2017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Jamal&lt;/Author&gt;&lt;Year&gt;2017&lt;/Year&gt;&lt;RecNum&gt;16&lt;/RecNum&gt;&lt;DisplayText&gt;[31]&lt;/DisplayText&gt;&lt;record&gt;&lt;rec-number&gt;16&lt;/rec-number&gt;&lt;foreign-keys&gt;&lt;key app="EN" db-id="5x9d299e8ret03evrw5x2awr9p0a25fs559p" timestamp="1653949471"&gt;16&lt;/key&gt;&lt;/foreign-keys&gt;&lt;ref-type name="Journal Article"&gt;17&lt;/ref-type&gt;&lt;contributors&gt;&lt;authors&gt;&lt;author&gt;Jamal, B.&lt;/author&gt;&lt;author&gt;Shaikh, F.&lt;/author&gt;&lt;author&gt;Memon, M. Y.&lt;/author&gt;&lt;/authors&gt;&lt;/contributors&gt;&lt;titles&gt;&lt;title&gt;To Determine the Effects of Copper, Zinc and Magnesium in Patients with Pre-Eclampsia&lt;/title&gt;&lt;secondary-title&gt;Journal of the Liaquat University of Medical and Health Sciences&lt;/secondary-title&gt;&lt;/titles&gt;&lt;periodical&gt;&lt;full-title&gt;Journal of the Liaquat University of Medical and Health Sciences&lt;/full-title&gt;&lt;/periodical&gt;&lt;pages&gt;53-57&lt;/pages&gt;&lt;volume&gt;16&lt;/volume&gt;&lt;number&gt;1&lt;/number&gt;&lt;dates&gt;&lt;year&gt;2017&lt;/year&gt;&lt;pub-dates&gt;&lt;date&gt;Jan-Mar&lt;/date&gt;&lt;/pub-dates&gt;&lt;/dates&gt;&lt;isbn&gt;1729-0341&lt;/isbn&gt;&lt;accession-num&gt;WOS:000404766400011&lt;/accession-num&gt;&lt;urls&gt;&lt;related-urls&gt;&lt;url&gt;&lt;style face="underline" font="default" size="100%"&gt;&amp;lt;Go to ISI&amp;gt;://WOS:000404766400011&lt;/style&gt;&lt;/url&gt;&lt;/related-urls&gt;&lt;/urls&gt;&lt;electronic-resource-num&gt;10.22442/jlumhs.171610506&lt;/electronic-resource-num&gt;&lt;research-notes&gt;Pakistan CS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1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516645E6" w14:textId="7A8448FD" w:rsidR="00DE08DA" w:rsidRPr="008C5274" w:rsidRDefault="007F2904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111 [-1.1973, -0.6249]</w:t>
            </w:r>
          </w:p>
        </w:tc>
        <w:tc>
          <w:tcPr>
            <w:tcW w:w="3119" w:type="dxa"/>
          </w:tcPr>
          <w:p w14:paraId="5B947AAB" w14:textId="6C09D9F8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</w:t>
            </w:r>
            <w:r w:rsidR="005525D2" w:rsidRPr="008C5274">
              <w:rPr>
                <w:rFonts w:eastAsiaTheme="minorHAnsi"/>
                <w:sz w:val="20"/>
                <w:szCs w:val="20"/>
              </w:rPr>
              <w:t>4</w:t>
            </w:r>
            <w:r w:rsidRPr="008C5274">
              <w:rPr>
                <w:rFonts w:eastAsiaTheme="minorHAnsi"/>
                <w:sz w:val="20"/>
                <w:szCs w:val="20"/>
              </w:rPr>
              <w:t>%</w:t>
            </w:r>
          </w:p>
        </w:tc>
      </w:tr>
      <w:tr w:rsidR="00DE08DA" w14:paraId="450FE632" w14:textId="77777777" w:rsidTr="00D67050">
        <w:tc>
          <w:tcPr>
            <w:tcW w:w="2268" w:type="dxa"/>
          </w:tcPr>
          <w:p w14:paraId="3D7363C0" w14:textId="1682583A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Ji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Ji&lt;/Author&gt;&lt;Year&gt;2010&lt;/Year&gt;&lt;RecNum&gt;236&lt;/RecNum&gt;&lt;DisplayText&gt;[32]&lt;/DisplayText&gt;&lt;record&gt;&lt;rec-number&gt;236&lt;/rec-number&gt;&lt;foreign-keys&gt;&lt;key app="EN" db-id="5x9d299e8ret03evrw5x2awr9p0a25fs559p" timestamp="1654088980"&gt;236&lt;/key&gt;&lt;key app="ENWeb" db-id=""&gt;0&lt;/key&gt;&lt;/foreign-keys&gt;&lt;ref-type name="Journal Article"&gt;17&lt;/ref-type&gt;&lt;contributors&gt;&lt;authors&gt;&lt;author&gt;Ji, C.&lt;/author&gt;&lt;author&gt;Bai, D.&lt;/author&gt;&lt;author&gt;Song, F. X.&lt;/author&gt;&lt;author&gt;Rong, C. E.&lt;/author&gt;&lt;author&gt;Zhang, Y. N.&lt;/author&gt;&lt;author&gt;Cui, Y. J.&lt;/author&gt;&lt;/authors&gt;&lt;/contributors&gt;&lt;titles&gt;&lt;title&gt;The Clinical Implication of Serum Trace Elements in Patients with Hypertensive Disorder in Pregnancy&lt;/title&gt;&lt;secondary-title&gt;Medical Information&lt;/secondary-title&gt;&lt;/titles&gt;&lt;periodical&gt;&lt;full-title&gt;Medical Information&lt;/full-title&gt;&lt;/periodical&gt;&lt;volume&gt;23&lt;/volume&gt;&lt;number&gt;11&lt;/number&gt;&lt;dates&gt;&lt;year&gt;2010&lt;/year&gt;&lt;/dates&gt;&lt;urls&gt;&lt;/urls&gt;&lt;research-notes&gt;C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2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0EC69146" w14:textId="1DEC6BAA" w:rsidR="00DE08DA" w:rsidRPr="008C5274" w:rsidRDefault="007F2904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210 [-1.</w:t>
            </w:r>
            <w:r w:rsidR="00935755" w:rsidRPr="008C5274">
              <w:rPr>
                <w:rFonts w:eastAsiaTheme="minorHAnsi"/>
                <w:sz w:val="20"/>
                <w:szCs w:val="20"/>
              </w:rPr>
              <w:t>3199, -0.7222]</w:t>
            </w:r>
          </w:p>
        </w:tc>
        <w:tc>
          <w:tcPr>
            <w:tcW w:w="3119" w:type="dxa"/>
          </w:tcPr>
          <w:p w14:paraId="72BFD9B5" w14:textId="1A25115F" w:rsidR="00DE08DA" w:rsidRPr="008C5274" w:rsidRDefault="00143B6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</w:t>
            </w:r>
            <w:r w:rsidR="000E76B5" w:rsidRPr="008C5274">
              <w:rPr>
                <w:rFonts w:eastAsiaTheme="minorHAnsi"/>
                <w:sz w:val="20"/>
                <w:szCs w:val="20"/>
              </w:rPr>
              <w:t>7</w:t>
            </w:r>
            <w:r w:rsidRPr="008C5274">
              <w:rPr>
                <w:rFonts w:eastAsiaTheme="minorHAnsi"/>
                <w:sz w:val="20"/>
                <w:szCs w:val="20"/>
              </w:rPr>
              <w:t>%</w:t>
            </w:r>
          </w:p>
        </w:tc>
      </w:tr>
      <w:tr w:rsidR="00DE08DA" w14:paraId="6BDCC26E" w14:textId="77777777" w:rsidTr="00D67050">
        <w:tc>
          <w:tcPr>
            <w:tcW w:w="2268" w:type="dxa"/>
          </w:tcPr>
          <w:p w14:paraId="0DFEE64E" w14:textId="065CB09D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Kanagal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4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Kanagal&lt;/Author&gt;&lt;Year&gt;2014&lt;/Year&gt;&lt;RecNum&gt;6307&lt;/RecNum&gt;&lt;DisplayText&gt;[33]&lt;/DisplayText&gt;&lt;record&gt;&lt;rec-number&gt;6307&lt;/rec-number&gt;&lt;foreign-keys&gt;&lt;key app="EN" db-id="pz9w5t90sp2zauee0d85pzdfzwa2wva2x9vf" timestamp="1645411359"&gt;6307&lt;/key&gt;&lt;/foreign-keys&gt;&lt;ref-type name="Journal Article"&gt;17&lt;/ref-type&gt;&lt;contributors&gt;&lt;authors&gt;&lt;author&gt;Kanagal, Deepa V&lt;/author&gt;&lt;author&gt;Rajesh, Aparna&lt;/author&gt;&lt;author&gt;Rao, Kavyarashmi&lt;/author&gt;&lt;author&gt;Shetty, Harish&lt;/author&gt;&lt;author&gt;Shetty, Prasanna Kumar&lt;/author&gt;&lt;author&gt;Ullal, Harshinidevi %J Int J Reprod Contracept Obstet Gynecol&lt;/author&gt;&lt;/authors&gt;&lt;/contributors&gt;&lt;titles&gt;&lt;title&gt;Zinc and copper levels in preeclampsia: a study from coastal South India&lt;/title&gt;&lt;/titles&gt;&lt;pages&gt;370-373&lt;/pages&gt;&lt;volume&gt;3&lt;/volume&gt;&lt;number&gt;2&lt;/number&gt;&lt;dates&gt;&lt;year&gt;2014&lt;/year&gt;&lt;/dates&gt;&lt;urls&gt;&lt;/urls&gt;&lt;research-notes&gt;India CC; 3rd trimester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3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06D60586" w14:textId="19A61385" w:rsidR="00DE08DA" w:rsidRPr="008C5274" w:rsidRDefault="00935755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8932 [-1.1730, -</w:t>
            </w:r>
            <w:r w:rsidR="0099570B" w:rsidRPr="008C5274">
              <w:rPr>
                <w:rFonts w:eastAsiaTheme="minorHAnsi"/>
                <w:sz w:val="20"/>
                <w:szCs w:val="20"/>
              </w:rPr>
              <w:t>0.6134]</w:t>
            </w:r>
          </w:p>
        </w:tc>
        <w:tc>
          <w:tcPr>
            <w:tcW w:w="3119" w:type="dxa"/>
          </w:tcPr>
          <w:p w14:paraId="5B9E8838" w14:textId="0B5896D4" w:rsidR="00DE08DA" w:rsidRPr="008C5274" w:rsidRDefault="003E6B76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</w:t>
            </w:r>
            <w:r w:rsidR="000E76B5" w:rsidRPr="008C5274">
              <w:rPr>
                <w:rFonts w:eastAsiaTheme="minorHAnsi"/>
                <w:sz w:val="20"/>
                <w:szCs w:val="20"/>
              </w:rPr>
              <w:t>3</w:t>
            </w:r>
            <w:r w:rsidRPr="008C5274">
              <w:rPr>
                <w:rFonts w:eastAsiaTheme="minorHAnsi"/>
                <w:sz w:val="20"/>
                <w:szCs w:val="20"/>
              </w:rPr>
              <w:t>%</w:t>
            </w:r>
          </w:p>
        </w:tc>
      </w:tr>
      <w:tr w:rsidR="00DE08DA" w14:paraId="6CD87812" w14:textId="77777777" w:rsidTr="00D67050">
        <w:tc>
          <w:tcPr>
            <w:tcW w:w="2268" w:type="dxa"/>
          </w:tcPr>
          <w:p w14:paraId="0F1BD9FE" w14:textId="2CF03AB2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Keshavarz 2017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LZXNoYXZhcno8L0F1dGhvcj48WWVhcj4yMDE3PC9ZZWFy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LZXNoYXZhcno8L0F1dGhvcj48WWVhcj4yMDE3PC9ZZWFy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4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3A86ABA2" w14:textId="7FA3A422" w:rsidR="00DE08DA" w:rsidRPr="008C5274" w:rsidRDefault="0099570B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064 [-1.3086, -0.7043]</w:t>
            </w:r>
          </w:p>
        </w:tc>
        <w:tc>
          <w:tcPr>
            <w:tcW w:w="3119" w:type="dxa"/>
          </w:tcPr>
          <w:p w14:paraId="5B732ED5" w14:textId="503490FC" w:rsidR="00DE08DA" w:rsidRPr="008C5274" w:rsidRDefault="003E6B76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</w:t>
            </w:r>
            <w:r w:rsidR="000E76B5" w:rsidRPr="008C5274">
              <w:rPr>
                <w:rFonts w:eastAsiaTheme="minorHAnsi"/>
                <w:sz w:val="20"/>
                <w:szCs w:val="20"/>
              </w:rPr>
              <w:t>7</w:t>
            </w:r>
            <w:r w:rsidRPr="008C5274">
              <w:rPr>
                <w:rFonts w:eastAsiaTheme="minorHAnsi"/>
                <w:sz w:val="20"/>
                <w:szCs w:val="20"/>
              </w:rPr>
              <w:t>%</w:t>
            </w:r>
          </w:p>
        </w:tc>
      </w:tr>
      <w:tr w:rsidR="00DE08DA" w14:paraId="434119EB" w14:textId="77777777" w:rsidTr="00D67050">
        <w:tc>
          <w:tcPr>
            <w:tcW w:w="2268" w:type="dxa"/>
          </w:tcPr>
          <w:p w14:paraId="47832A72" w14:textId="3AF8E8B7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Kolusari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08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Lb2x1c2FyaTwvQXV0aG9yPjxZZWFyPjIwMDg8L1llYXI+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Lb2x1c2FyaTwvQXV0aG9yPjxZZWFyPjIwMDg8L1llYXI+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5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0E004470" w14:textId="60C0B13D" w:rsidR="00DE08DA" w:rsidRPr="008C5274" w:rsidRDefault="00D76D41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096 [-1.3092, -0.7101]</w:t>
            </w:r>
          </w:p>
        </w:tc>
        <w:tc>
          <w:tcPr>
            <w:tcW w:w="3119" w:type="dxa"/>
          </w:tcPr>
          <w:p w14:paraId="3B4E3B2E" w14:textId="0BAAEE5D" w:rsidR="00DE08DA" w:rsidRPr="008C5274" w:rsidRDefault="000E76B5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2961CF23" w14:textId="77777777" w:rsidTr="00D67050">
        <w:tc>
          <w:tcPr>
            <w:tcW w:w="2268" w:type="dxa"/>
          </w:tcPr>
          <w:p w14:paraId="338C2DC7" w14:textId="4E7113F5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Lewandowska 2019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MZXdhbmRvd3NrYTwvQXV0aG9yPjxZZWFyPjIwMTk8L1ll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MZXdhbmRvd3NrYTwvQXV0aG9yPjxZZWFyPjIwMTk8L1ll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6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23C50A3B" w14:textId="5A747059" w:rsidR="00DE08DA" w:rsidRPr="008C5274" w:rsidRDefault="003B2541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218 [-</w:t>
            </w:r>
            <w:r w:rsidR="004130F4" w:rsidRPr="008C5274">
              <w:rPr>
                <w:rFonts w:eastAsiaTheme="minorHAnsi"/>
                <w:sz w:val="20"/>
                <w:szCs w:val="20"/>
              </w:rPr>
              <w:t>1.3260, -0.7176]</w:t>
            </w:r>
          </w:p>
        </w:tc>
        <w:tc>
          <w:tcPr>
            <w:tcW w:w="3119" w:type="dxa"/>
          </w:tcPr>
          <w:p w14:paraId="5926323A" w14:textId="1172492C" w:rsidR="00DE08DA" w:rsidRPr="008C5274" w:rsidRDefault="000E76B5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32693312" w14:textId="77777777" w:rsidTr="00D67050">
        <w:tc>
          <w:tcPr>
            <w:tcW w:w="2268" w:type="dxa"/>
          </w:tcPr>
          <w:p w14:paraId="2854330E" w14:textId="3AB2B800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Li 2009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Li&lt;/Author&gt;&lt;Year&gt;2009&lt;/Year&gt;&lt;RecNum&gt;20&lt;/RecNum&gt;&lt;DisplayText&gt;[37]&lt;/DisplayText&gt;&lt;record&gt;&lt;rec-number&gt;20&lt;/rec-number&gt;&lt;foreign-keys&gt;&lt;key app="EN" db-id="5x9d299e8ret03evrw5x2awr9p0a25fs559p" timestamp="1653949471"&gt;20&lt;/key&gt;&lt;/foreign-keys&gt;&lt;ref-type name="Journal Article"&gt;17&lt;/ref-type&gt;&lt;contributors&gt;&lt;authors&gt;&lt;author&gt;Li, P. Z.&lt;/author&gt;&lt;author&gt;Li, X. Y.&lt;/author&gt;&lt;/authors&gt;&lt;/contributors&gt;&lt;titles&gt;&lt;title&gt;&lt;style face="normal" font="default" charset="134" size="100%"&gt;Trace Elements in Pregnancy-Induced Hypertension and Related Diseases Research&lt;/style&gt;&lt;/title&gt;&lt;secondary-title&gt;&lt;style face="normal" font="default" charset="134" size="100%"&gt;Guide of China Medicine&lt;/style&gt;&lt;/secondary-title&gt;&lt;/titles&gt;&lt;periodical&gt;&lt;full-title&gt;Guide of China Medicine&lt;/full-title&gt;&lt;/periodical&gt;&lt;pages&gt;29-31&lt;/pages&gt;&lt;number&gt;10&lt;/number&gt;&lt;dates&gt;&lt;year&gt;2009&lt;/year&gt;&lt;/dates&gt;&lt;urls&gt;&lt;/urls&gt;&lt;research-notes&gt;C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7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4137628C" w14:textId="79167550" w:rsidR="00DE08DA" w:rsidRPr="008C5274" w:rsidRDefault="004130F4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8</w:t>
            </w:r>
            <w:r w:rsidR="00B84C0D" w:rsidRPr="008C5274">
              <w:rPr>
                <w:rFonts w:eastAsiaTheme="minorHAnsi"/>
                <w:sz w:val="20"/>
                <w:szCs w:val="20"/>
              </w:rPr>
              <w:t>49 [-1.2815, -0.6883]</w:t>
            </w:r>
          </w:p>
        </w:tc>
        <w:tc>
          <w:tcPr>
            <w:tcW w:w="3119" w:type="dxa"/>
          </w:tcPr>
          <w:p w14:paraId="04CC7320" w14:textId="28E168EC" w:rsidR="00DE08DA" w:rsidRPr="008C5274" w:rsidRDefault="000E76B5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50255033" w14:textId="77777777" w:rsidTr="00D67050">
        <w:tc>
          <w:tcPr>
            <w:tcW w:w="2268" w:type="dxa"/>
          </w:tcPr>
          <w:p w14:paraId="08D905F8" w14:textId="71B58AB0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Lu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/>
                <w:sz w:val="20"/>
                <w:szCs w:val="20"/>
              </w:rPr>
              <w:t>2016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Lu&lt;/Author&gt;&lt;Year&gt;2016&lt;/Year&gt;&lt;RecNum&gt;21&lt;/RecNum&gt;&lt;DisplayText&gt;[38]&lt;/DisplayText&gt;&lt;record&gt;&lt;rec-number&gt;21&lt;/rec-number&gt;&lt;foreign-keys&gt;&lt;key app="EN" db-id="5x9d299e8ret03evrw5x2awr9p0a25fs559p" timestamp="1653949471"&gt;21&lt;/key&gt;&lt;/foreign-keys&gt;&lt;ref-type name="Journal Article"&gt;17&lt;/ref-type&gt;&lt;contributors&gt;&lt;authors&gt;&lt;author&gt;Lu, Y. H.&lt;/author&gt;&lt;author&gt;Han, L. J.&lt;/author&gt;&lt;author&gt;Zhang, L.&lt;/author&gt;&lt;author&gt;Ni, S. N.&lt;/author&gt;&lt;author&gt;Tian, Q. Y.&lt;/author&gt;&lt;/authors&gt;&lt;/contributors&gt;&lt;auth-address&gt;&lt;style face="normal" font="default" charset="134" size="100%"&gt;河北省石家庄市妇幼保健院&lt;/style&gt;&lt;style face="normal" font="default" size="100%"&gt;;&lt;/style&gt;&lt;style face="normal" font="default" charset="134" size="100%"&gt;河北省石家庄市桥西区东风&lt;/style&gt;&lt;style face="normal" font="default" size="100%"&gt;3302&lt;/style&gt;&lt;style face="normal" font="default" charset="134" size="100%"&gt;社区卫生服务中心&lt;/style&gt;&lt;style face="normal" font="default" size="100%"&gt;;&lt;/style&gt;&lt;/auth-address&gt;&lt;titles&gt;&lt;title&gt;Correlation between hypertensive disorder in pregnancy and serum calcium, prostaglandin E, endothelin&lt;/title&gt;&lt;secondary-title&gt;&lt;style face="normal" font="default" charset="134" size="100%"&gt;Hebei Medical Journal&lt;/style&gt;&lt;/secondary-title&gt;&lt;/titles&gt;&lt;periodical&gt;&lt;full-title&gt;Hebei Medical Journal&lt;/full-title&gt;&lt;/periodical&gt;&lt;pages&gt;1057-1059&lt;/pages&gt;&lt;volume&gt;38&lt;/volume&gt;&lt;number&gt;07&lt;/number&gt;&lt;keywords&gt;&lt;keyword&gt;妊娠期高血压疾病&lt;/keyword&gt;&lt;keyword&gt;血清游离钙&lt;/keyword&gt;&lt;keyword&gt;前列腺素E&lt;/keyword&gt;&lt;keyword&gt;血浆内皮素&lt;/keyword&gt;&lt;keyword&gt;微量元素&lt;/keyword&gt;&lt;/keywords&gt;&lt;dates&gt;&lt;year&gt;2016&lt;/year&gt;&lt;/dates&gt;&lt;isbn&gt;1002-7386&lt;/isbn&gt;&lt;call-num&gt;13-1090/R&lt;/call-num&gt;&lt;urls&gt;&lt;/urls&gt;&lt;remote-database-provider&gt;Cnki&lt;/remote-database-provider&gt;&lt;research-notes&gt;CN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8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08C6B910" w14:textId="0CF774F3" w:rsidR="00DE08DA" w:rsidRPr="008C5274" w:rsidRDefault="00B84C0D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777 [-</w:t>
            </w:r>
            <w:r w:rsidR="00FD5589" w:rsidRPr="008C5274">
              <w:rPr>
                <w:rFonts w:eastAsiaTheme="minorHAnsi"/>
                <w:sz w:val="20"/>
                <w:szCs w:val="20"/>
              </w:rPr>
              <w:t>1.2730, -0.6823]</w:t>
            </w:r>
          </w:p>
        </w:tc>
        <w:tc>
          <w:tcPr>
            <w:tcW w:w="3119" w:type="dxa"/>
          </w:tcPr>
          <w:p w14:paraId="4AB6569B" w14:textId="097EBF7C" w:rsidR="00DE08DA" w:rsidRPr="008C5274" w:rsidRDefault="005F5FAE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4E43CA20" w14:textId="77777777" w:rsidTr="00D67050">
        <w:tc>
          <w:tcPr>
            <w:tcW w:w="2268" w:type="dxa"/>
          </w:tcPr>
          <w:p w14:paraId="428290D7" w14:textId="07E0ED25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Maduray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7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NYWR1cmF5PC9BdXRob3I+PFllYXI+MjAxNzwvWWVhcj48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NYWR1cmF5PC9BdXRob3I+PFllYXI+MjAxNzwvWWVhcj48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39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25FB598E" w14:textId="2534C60E" w:rsidR="00DE08DA" w:rsidRPr="008C5274" w:rsidRDefault="00FD5589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310 [-</w:t>
            </w:r>
            <w:r w:rsidR="00A11AC0" w:rsidRPr="008C5274">
              <w:rPr>
                <w:rFonts w:eastAsiaTheme="minorHAnsi"/>
                <w:sz w:val="20"/>
                <w:szCs w:val="20"/>
              </w:rPr>
              <w:t>1.3275, -0.7344]</w:t>
            </w:r>
          </w:p>
        </w:tc>
        <w:tc>
          <w:tcPr>
            <w:tcW w:w="3119" w:type="dxa"/>
          </w:tcPr>
          <w:p w14:paraId="36A76112" w14:textId="1F1D9B68" w:rsidR="00DE08DA" w:rsidRPr="008C5274" w:rsidRDefault="005F5FAE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029A2795" w14:textId="77777777" w:rsidTr="00D67050">
        <w:tc>
          <w:tcPr>
            <w:tcW w:w="2268" w:type="dxa"/>
          </w:tcPr>
          <w:p w14:paraId="19AE1E9F" w14:textId="5AF66554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 w:hint="eastAsia"/>
                <w:sz w:val="20"/>
                <w:szCs w:val="20"/>
              </w:rPr>
              <w:t>M</w:t>
            </w:r>
            <w:r w:rsidRPr="008C5274">
              <w:rPr>
                <w:rFonts w:eastAsiaTheme="minorHAnsi"/>
                <w:sz w:val="20"/>
                <w:szCs w:val="20"/>
              </w:rPr>
              <w:t>cKeating 2021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NY0tlYXRpbmc8L0F1dGhvcj48WWVhcj4yMDIxPC9ZZWFy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NY0tlYXRpbmc8L0F1dGhvcj48WWVhcj4yMDIxPC9ZZWFy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=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0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47D969F1" w14:textId="032F0583" w:rsidR="00DE08DA" w:rsidRPr="008C5274" w:rsidRDefault="00A11AC0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220 [-1.3215, -0.</w:t>
            </w:r>
            <w:r w:rsidR="00395332" w:rsidRPr="008C5274">
              <w:rPr>
                <w:rFonts w:eastAsiaTheme="minorHAnsi"/>
                <w:sz w:val="20"/>
                <w:szCs w:val="20"/>
              </w:rPr>
              <w:t>7225]</w:t>
            </w:r>
          </w:p>
        </w:tc>
        <w:tc>
          <w:tcPr>
            <w:tcW w:w="3119" w:type="dxa"/>
          </w:tcPr>
          <w:p w14:paraId="7AC21485" w14:textId="4F203338" w:rsidR="00DE08DA" w:rsidRPr="008C5274" w:rsidRDefault="005F5FAE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14B1E4C8" w14:textId="77777777" w:rsidTr="00D67050">
        <w:tc>
          <w:tcPr>
            <w:tcW w:w="2268" w:type="dxa"/>
          </w:tcPr>
          <w:p w14:paraId="6EED3CF1" w14:textId="2605739E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Memon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7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Memon&lt;/Author&gt;&lt;Year&gt;2017&lt;/Year&gt;&lt;RecNum&gt;116&lt;/RecNum&gt;&lt;DisplayText&gt;[41]&lt;/DisplayText&gt;&lt;record&gt;&lt;rec-number&gt;116&lt;/rec-number&gt;&lt;foreign-keys&gt;&lt;key app="EN" db-id="5x9d299e8ret03evrw5x2awr9p0a25fs559p" timestamp="1653949748"&gt;116&lt;/key&gt;&lt;/foreign-keys&gt;&lt;ref-type name="Journal Article"&gt;17&lt;/ref-type&gt;&lt;contributors&gt;&lt;authors&gt;&lt;author&gt;Memon, A. R.&lt;/author&gt;&lt;author&gt;Memon, F. W.&lt;/author&gt;&lt;author&gt;Akram, M.&lt;/author&gt;&lt;author&gt;Memon, P. J.&lt;/author&gt;&lt;author&gt;Rahman, I.&lt;/author&gt;&lt;/authors&gt;&lt;/contributors&gt;&lt;auth-address&gt;LUMHS, Dept Biochem, Jamshoro, Sindh, Pakistan&amp;#xD;Ind Med Coll Tando Muhammad Khan, Dept Gynecol &amp;amp; Obstet, Sindh, Pakistan&amp;#xD;Shaikh Khalifa Bin Zayed Al Nahyan Med &amp;amp; Dent Col, Dept Biochem, Lahore, Punjab, Pakistan&amp;#xD;LUMHS, Jamshoro, Sindh, Pakistan&lt;/auth-address&gt;&lt;titles&gt;&lt;title&gt;Association of Serum Zinc level with Pre Eclampsia&lt;/title&gt;&lt;secondary-title&gt;Journal of the Liaquat University of Medical and Health Sciences&lt;/secondary-title&gt;&lt;/titles&gt;&lt;periodical&gt;&lt;full-title&gt;Journal of the Liaquat University of Medical and Health Sciences&lt;/full-title&gt;&lt;/periodical&gt;&lt;pages&gt;58-61&lt;/pages&gt;&lt;volume&gt;16&lt;/volume&gt;&lt;number&gt;1&lt;/number&gt;&lt;keywords&gt;&lt;keyword&gt;Serum zinc&lt;/keyword&gt;&lt;keyword&gt;Pre eclampsia&lt;/keyword&gt;&lt;keyword&gt;Pregnancy&lt;/keyword&gt;&lt;keyword&gt;PREECLAMPSIA&lt;/keyword&gt;&lt;/keywords&gt;&lt;dates&gt;&lt;year&gt;2017&lt;/year&gt;&lt;pub-dates&gt;&lt;date&gt;JAN-MAR&lt;/date&gt;&lt;/pub-dates&gt;&lt;/dates&gt;&lt;isbn&gt;1729-0341 J9 - J LIAQUAT UNIV MED H&lt;/isbn&gt;&lt;accession-num&gt;WOS:000404766400012&lt;/accession-num&gt;&lt;urls&gt;&lt;/urls&gt;&lt;electronic-resource-num&gt;10.22442/jlumhs.171610507&lt;/electronic-resource-num&gt;&lt;research-notes&gt;Pak CC&lt;/research-notes&gt;&lt;language&gt;English&lt;/language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1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1E47E423" w14:textId="08D84B91" w:rsidR="00DE08DA" w:rsidRPr="008C5274" w:rsidRDefault="00395332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209 [-1.2081, -0.6337]</w:t>
            </w:r>
          </w:p>
        </w:tc>
        <w:tc>
          <w:tcPr>
            <w:tcW w:w="3119" w:type="dxa"/>
          </w:tcPr>
          <w:p w14:paraId="4707E390" w14:textId="4D1B474E" w:rsidR="00DE08DA" w:rsidRPr="008C5274" w:rsidRDefault="005F5FAE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4%</w:t>
            </w:r>
          </w:p>
        </w:tc>
      </w:tr>
      <w:tr w:rsidR="00DE08DA" w14:paraId="57FEDFC4" w14:textId="77777777" w:rsidTr="00D67050">
        <w:tc>
          <w:tcPr>
            <w:tcW w:w="2268" w:type="dxa"/>
          </w:tcPr>
          <w:p w14:paraId="07A27B7D" w14:textId="7692CAD5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 w:hint="eastAsia"/>
                <w:sz w:val="20"/>
                <w:szCs w:val="20"/>
              </w:rPr>
              <w:t>M</w:t>
            </w:r>
            <w:r w:rsidRPr="008C5274">
              <w:rPr>
                <w:rFonts w:eastAsiaTheme="minorHAnsi"/>
                <w:sz w:val="20"/>
                <w:szCs w:val="20"/>
              </w:rPr>
              <w:t>istry 2015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NaXN0cnk8L0F1dGhvcj48WWVhcj4yMDE1PC9ZZWFyPjxS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NaXN0cnk8L0F1dGhvcj48WWVhcj4yMDE1PC9ZZWFyPjxS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2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F68320A" w14:textId="15820286" w:rsidR="00DE08DA" w:rsidRPr="008C5274" w:rsidRDefault="008F226F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235 [-1.3321, -0.7148]</w:t>
            </w:r>
          </w:p>
        </w:tc>
        <w:tc>
          <w:tcPr>
            <w:tcW w:w="3119" w:type="dxa"/>
          </w:tcPr>
          <w:p w14:paraId="5B549C59" w14:textId="63EBDD0A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  <w:tr w:rsidR="00DE08DA" w14:paraId="7BA42454" w14:textId="77777777" w:rsidTr="00D67050">
        <w:tc>
          <w:tcPr>
            <w:tcW w:w="2268" w:type="dxa"/>
          </w:tcPr>
          <w:p w14:paraId="67DB4F72" w14:textId="0836B5D2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Onyegbule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6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Onyegbule&lt;/Author&gt;&lt;Year&gt;2016&lt;/Year&gt;&lt;RecNum&gt;25&lt;/RecNum&gt;&lt;DisplayText&gt;[43]&lt;/DisplayText&gt;&lt;record&gt;&lt;rec-number&gt;25&lt;/rec-number&gt;&lt;foreign-keys&gt;&lt;key app="EN" db-id="5x9d299e8ret03evrw5x2awr9p0a25fs559p" timestamp="1653949471"&gt;25&lt;/key&gt;&lt;/foreign-keys&gt;&lt;ref-type name="Journal Article"&gt;17&lt;/ref-type&gt;&lt;contributors&gt;&lt;authors&gt;&lt;author&gt;Onyegbule, A. O.&lt;/author&gt;&lt;author&gt;Onah, C. C.&lt;/author&gt;&lt;author&gt;Iheukwumere, B. C.&lt;/author&gt;&lt;author&gt;Udo, J. N.&lt;/author&gt;&lt;author&gt;Atuegbu, C. C.&lt;/author&gt;&lt;author&gt;Nosakhare, N. O.&lt;/author&gt;&lt;/authors&gt;&lt;/contributors&gt;&lt;auth-address&gt;Department of Obstetrics and Gynaecology, Federal Medical Centre, Owerri, Nigeria.&amp;#xD;Department of Chemical Pathology, Nnamdi Azikiwe University, Nnewi Campus, Nnewi, Nigeria.&lt;/auth-address&gt;&lt;titles&gt;&lt;title&gt;Serum copper and zinc levels in preeclamptic Nigerian women&lt;/title&gt;&lt;secondary-title&gt;Niger Med J&lt;/secondary-title&gt;&lt;alt-title&gt;Nigerian medical journal : journal of the Nigeria Medical Association&lt;/alt-title&gt;&lt;/titles&gt;&lt;periodical&gt;&lt;full-title&gt;Niger Med J&lt;/full-title&gt;&lt;abbr-1&gt;Nigerian medical journal : journal of the Nigeria Medical Association&lt;/abbr-1&gt;&lt;/periodical&gt;&lt;alt-periodical&gt;&lt;full-title&gt;Niger Med J&lt;/full-title&gt;&lt;abbr-1&gt;Nigerian medical journal : journal of the Nigeria Medical Association&lt;/abbr-1&gt;&lt;/alt-periodical&gt;&lt;pages&gt;182-4&lt;/pages&gt;&lt;volume&gt;57&lt;/volume&gt;&lt;number&gt;3&lt;/number&gt;&lt;edition&gt;2016/07/12&lt;/edition&gt;&lt;keywords&gt;&lt;keyword&gt;Atomic absorption spectrometry&lt;/keyword&gt;&lt;keyword&gt;copper and zinc&lt;/keyword&gt;&lt;keyword&gt;preeclampsia&lt;/keyword&gt;&lt;/keywords&gt;&lt;dates&gt;&lt;year&gt;2016&lt;/year&gt;&lt;pub-dates&gt;&lt;date&gt;May-Jun&lt;/date&gt;&lt;/pub-dates&gt;&lt;/dates&gt;&lt;isbn&gt;0300-1652 (Print)&amp;#xD;0300-1652&lt;/isbn&gt;&lt;accession-num&gt;27397960&lt;/accession-num&gt;&lt;urls&gt;&lt;related-urls&gt;&lt;url&gt;https://www.ncbi.nlm.nih.gov/pmc/articles/PMC4924402/pdf/NMJ-57-182.pdf&lt;/url&gt;&lt;/related-urls&gt;&lt;/urls&gt;&lt;custom2&gt;PMC4924402&lt;/custom2&gt;&lt;electronic-resource-num&gt;10.4103/0300-1652.184071&lt;/electronic-resource-num&gt;&lt;remote-database-provider&gt;NLM&lt;/remote-database-provider&gt;&lt;research-notes&gt;Nigeria CC&lt;/research-notes&gt;&lt;language&gt;eng&lt;/language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3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383C22C" w14:textId="710C73A7" w:rsidR="00DE08DA" w:rsidRPr="008C5274" w:rsidRDefault="00457D75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697 [-1.3535, -0.</w:t>
            </w:r>
            <w:r w:rsidR="00621616" w:rsidRPr="008C5274">
              <w:rPr>
                <w:rFonts w:eastAsiaTheme="minorHAnsi"/>
                <w:sz w:val="20"/>
                <w:szCs w:val="20"/>
              </w:rPr>
              <w:t>7858]</w:t>
            </w:r>
          </w:p>
        </w:tc>
        <w:tc>
          <w:tcPr>
            <w:tcW w:w="3119" w:type="dxa"/>
          </w:tcPr>
          <w:p w14:paraId="50BCF231" w14:textId="7221580E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3%</w:t>
            </w:r>
          </w:p>
        </w:tc>
      </w:tr>
      <w:tr w:rsidR="00DE08DA" w14:paraId="1C5C462D" w14:textId="77777777" w:rsidTr="00D67050">
        <w:tc>
          <w:tcPr>
            <w:tcW w:w="2268" w:type="dxa"/>
          </w:tcPr>
          <w:p w14:paraId="6312A53F" w14:textId="1DB5119B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Pulei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8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Pulei AN&lt;/Author&gt;&lt;Year&gt;2018&lt;/Year&gt;&lt;RecNum&gt;222&lt;/RecNum&gt;&lt;DisplayText&gt;[44]&lt;/DisplayText&gt;&lt;record&gt;&lt;rec-number&gt;222&lt;/rec-number&gt;&lt;foreign-keys&gt;&lt;key app="EN" db-id="5x9d299e8ret03evrw5x2awr9p0a25fs559p" timestamp="1653951837"&gt;222&lt;/key&gt;&lt;key app="ENWeb" db-id=""&gt;0&lt;/key&gt;&lt;/foreign-keys&gt;&lt;ref-type name="Journal Article"&gt;17&lt;/ref-type&gt;&lt;contributors&gt;&lt;authors&gt;&lt;author&gt;Pulei AN,&lt;/author&gt;&lt;author&gt;Kinuthia J,&lt;/author&gt;&lt;author&gt;Omondi, Ogutu&lt;/author&gt;&lt;/authors&gt;&lt;/contributors&gt;&lt;titles&gt;&lt;title&gt;Serum levels of selected micronutrients in primigravida with pre-eclampsia versus their normotensive counterparts&lt;/title&gt;&lt;secondary-title&gt;EPH - International Journal of Medical and Health Science&lt;/secondary-title&gt;&lt;/titles&gt;&lt;periodical&gt;&lt;full-title&gt;EPH - International Journal of Medical and Health Science&lt;/full-title&gt;&lt;/periodical&gt;&lt;dates&gt;&lt;year&gt;2018&lt;/year&gt;&lt;/dates&gt;&lt;urls&gt;&lt;/urls&gt;&lt;research-notes&gt;Kenya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4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5D5A501B" w14:textId="397E557C" w:rsidR="00DE08DA" w:rsidRPr="008C5274" w:rsidRDefault="00621616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53 [-1.3150, -0.7156]</w:t>
            </w:r>
          </w:p>
        </w:tc>
        <w:tc>
          <w:tcPr>
            <w:tcW w:w="3119" w:type="dxa"/>
          </w:tcPr>
          <w:p w14:paraId="6CBFFD10" w14:textId="043C0DFF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232477B4" w14:textId="77777777" w:rsidTr="00D67050">
        <w:tc>
          <w:tcPr>
            <w:tcW w:w="2268" w:type="dxa"/>
          </w:tcPr>
          <w:p w14:paraId="1AFCED77" w14:textId="0BCE0508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Rafeeinia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4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SYWZlZWluaWE8L0F1dGhvcj48WWVhcj4yMDE0PC9ZZWFy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SYWZlZWluaWE8L0F1dGhvcj48WWVhcj4yMDE0PC9ZZWFy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5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42E9BC9" w14:textId="569B93A9" w:rsidR="00DE08DA" w:rsidRPr="008C5274" w:rsidRDefault="009607B6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82 [-1.3175, -0.7190]</w:t>
            </w:r>
          </w:p>
        </w:tc>
        <w:tc>
          <w:tcPr>
            <w:tcW w:w="3119" w:type="dxa"/>
          </w:tcPr>
          <w:p w14:paraId="3B1B58A5" w14:textId="0EF19B53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32066E17" w14:textId="77777777" w:rsidTr="00D67050">
        <w:tc>
          <w:tcPr>
            <w:tcW w:w="2268" w:type="dxa"/>
          </w:tcPr>
          <w:p w14:paraId="4910EBFD" w14:textId="79A3C384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Rathore 2011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Rathore&lt;/Author&gt;&lt;Year&gt;2011&lt;/Year&gt;&lt;RecNum&gt;28&lt;/RecNum&gt;&lt;DisplayText&gt;[46]&lt;/DisplayText&gt;&lt;record&gt;&lt;rec-number&gt;28&lt;/rec-number&gt;&lt;foreign-keys&gt;&lt;key app="EN" db-id="5x9d299e8ret03evrw5x2awr9p0a25fs559p" timestamp="1653949471"&gt;28&lt;/key&gt;&lt;/foreign-keys&gt;&lt;ref-type name="Journal Article"&gt;17&lt;/ref-type&gt;&lt;contributors&gt;&lt;authors&gt;&lt;author&gt;Rathore, S.&lt;/author&gt;&lt;author&gt;Gupta, A.&lt;/author&gt;&lt;author&gt;Batra, H. S.&lt;/author&gt;&lt;author&gt;Rathore, R.&lt;/author&gt;&lt;/authors&gt;&lt;/contributors&gt;&lt;titles&gt;&lt;title&gt;Comparative study of trace elements and serum ceruloplasmin level in normal and pre-eclamptic pregnancies with their cord blood&lt;/title&gt;&lt;secondary-title&gt;Biomedical Research-India&lt;/secondary-title&gt;&lt;/titles&gt;&lt;periodical&gt;&lt;full-title&gt;Biomedical Research-India&lt;/full-title&gt;&lt;/periodical&gt;&lt;pages&gt;207-210&lt;/pages&gt;&lt;volume&gt;22&lt;/volume&gt;&lt;number&gt;2&lt;/number&gt;&lt;dates&gt;&lt;year&gt;2011&lt;/year&gt;&lt;pub-dates&gt;&lt;date&gt;Apr-Jun&lt;/date&gt;&lt;/pub-dates&gt;&lt;/dates&gt;&lt;isbn&gt;0970-938X&lt;/isbn&gt;&lt;accession-num&gt;WOS:000300381000011&lt;/accession-num&gt;&lt;urls&gt;&lt;related-urls&gt;&lt;url&gt;&lt;style face="underline" font="default" size="100%"&gt;&amp;lt;Go to ISI&amp;gt;://WOS:000300381000011&lt;/style&gt;&lt;/url&gt;&lt;/related-urls&gt;&lt;/urls&gt;&lt;research-notes&gt;India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6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293A1A36" w14:textId="08E6338C" w:rsidR="00DE08DA" w:rsidRPr="008C5274" w:rsidRDefault="009607B6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06 [-</w:t>
            </w:r>
            <w:r w:rsidR="00294EA9" w:rsidRPr="008C5274">
              <w:rPr>
                <w:rFonts w:eastAsiaTheme="minorHAnsi"/>
                <w:sz w:val="20"/>
                <w:szCs w:val="20"/>
              </w:rPr>
              <w:t>1.3086, -0.7126]</w:t>
            </w:r>
          </w:p>
        </w:tc>
        <w:tc>
          <w:tcPr>
            <w:tcW w:w="3119" w:type="dxa"/>
          </w:tcPr>
          <w:p w14:paraId="350C402A" w14:textId="65E06EA8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2D3EDB64" w14:textId="77777777" w:rsidTr="00D67050">
        <w:tc>
          <w:tcPr>
            <w:tcW w:w="2268" w:type="dxa"/>
          </w:tcPr>
          <w:p w14:paraId="3BBA323C" w14:textId="7DAFB78F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Samar</w:t>
            </w:r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/>
                <w:sz w:val="20"/>
                <w:szCs w:val="20"/>
              </w:rPr>
              <w:t>202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TYW1hcjwvQXV0aG9yPjxZZWFyPjIwMjA8L1llYXI+PFJl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jwvc3R5bGU+
PHN0eWxlIGZhY2U9Im5vcm1hbCIgZm9udD0iZGVmYXVsdCIgY2hhcnNldD0iMTM0IiBzaXplPSIx
MDAlIj7mlrDnlobnu7TlkL7lsJToh6rmsrvljLroh6rnhLbnp5Hlrabln7rph5E8L3N0eWxlPjwv
cmVtb3RlLWRhdGFiYXNlLXByb3ZpZGVyPjxyZXNlYXJjaC1ub3Rlcz5DTiBDQzwvcmVzZWFyY2gt
bm90ZXM+PGxhbmd1YWdlPmNoaTwvbGFuZ3VhZ2U+PC9yZWNvcmQ+PC9DaXRlPjwvRW5kTm90ZT5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TYW1hcjwvQXV0aG9yPjxZZWFyPjIwMjA8L1llYXI+PFJl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jwvc3R5bGU+
PHN0eWxlIGZhY2U9Im5vcm1hbCIgZm9udD0iZGVmYXVsdCIgY2hhcnNldD0iMTM0IiBzaXplPSIx
MDAlIj7mlrDnlobnu7TlkL7lsJToh6rmsrvljLroh6rnhLbnp5Hlrabln7rph5E8L3N0eWxlPjwv
cmVtb3RlLWRhdGFiYXNlLXByb3ZpZGVyPjxyZXNlYXJjaC1ub3Rlcz5DTiBDQzwvcmVzZWFyY2gt
bm90ZXM+PGxhbmd1YWdlPmNoaTwvbGFuZ3VhZ2U+PC9yZWNvcmQ+PC9DaXRlPjwvRW5kTm90ZT5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7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71260561" w14:textId="1BCD68EF" w:rsidR="00DE08DA" w:rsidRPr="008C5274" w:rsidRDefault="00294EA9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076 [-1.3073, -</w:t>
            </w:r>
            <w:r w:rsidR="00144817" w:rsidRPr="008C5274">
              <w:rPr>
                <w:rFonts w:eastAsiaTheme="minorHAnsi"/>
                <w:sz w:val="20"/>
                <w:szCs w:val="20"/>
              </w:rPr>
              <w:t>0.7079]</w:t>
            </w:r>
          </w:p>
        </w:tc>
        <w:tc>
          <w:tcPr>
            <w:tcW w:w="3119" w:type="dxa"/>
          </w:tcPr>
          <w:p w14:paraId="5AA9556B" w14:textId="6E020303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619A28E2" w14:textId="77777777" w:rsidTr="00D67050">
        <w:tc>
          <w:tcPr>
            <w:tcW w:w="2268" w:type="dxa"/>
          </w:tcPr>
          <w:p w14:paraId="5F7345EC" w14:textId="71B5215C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Sarwar 2013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TYXJ3YXI8L0F1dGhvcj48WWVhcj4yMDEzPC9ZZWFyPjxS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TYXJ3YXI8L0F1dGhvcj48WWVhcj4yMDEzPC9ZZWFyPjxS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8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644E4A38" w14:textId="4FFE203D" w:rsidR="00DE08DA" w:rsidRPr="008C5274" w:rsidRDefault="0014481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051 [-1.3048, -0.7054]</w:t>
            </w:r>
          </w:p>
        </w:tc>
        <w:tc>
          <w:tcPr>
            <w:tcW w:w="3119" w:type="dxa"/>
          </w:tcPr>
          <w:p w14:paraId="2A823E3B" w14:textId="5E3A7E14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7E99F1DE" w14:textId="77777777" w:rsidTr="00D67050">
        <w:tc>
          <w:tcPr>
            <w:tcW w:w="2268" w:type="dxa"/>
          </w:tcPr>
          <w:p w14:paraId="721F62EE" w14:textId="4CCDBD7C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t>Ugwuja</w:t>
            </w:r>
            <w:proofErr w:type="spellEnd"/>
            <w:r w:rsidRPr="008C5274">
              <w:rPr>
                <w:rFonts w:eastAsiaTheme="minorHAnsi"/>
                <w:sz w:val="20"/>
                <w:szCs w:val="20"/>
              </w:rPr>
              <w:t xml:space="preserve"> 2010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Ugwuja&lt;/Author&gt;&lt;Year&gt;2010&lt;/Year&gt;&lt;RecNum&gt;33&lt;/RecNum&gt;&lt;DisplayText&gt;[49]&lt;/DisplayText&gt;&lt;record&gt;&lt;rec-number&gt;33&lt;/rec-number&gt;&lt;foreign-keys&gt;&lt;key app="EN" db-id="5x9d299e8ret03evrw5x2awr9p0a25fs559p" timestamp="1653949471"&gt;33&lt;/key&gt;&lt;/foreign-keys&gt;&lt;ref-type name="Journal Article"&gt;17&lt;/ref-type&gt;&lt;contributors&gt;&lt;authors&gt;&lt;author&gt;Ugwuja, Emmanuel I&lt;/author&gt;&lt;author&gt;Ejikeme, Boniface N&lt;/author&gt;&lt;author&gt;Ugwu, Nicholas C&lt;/author&gt;&lt;author&gt;Obeka, Ndudim C&lt;/author&gt;&lt;author&gt;Akubugwo, Emmanuel I&lt;/author&gt;&lt;author&gt;Obidoa, Onyechi&lt;/author&gt;&lt;/authors&gt;&lt;/contributors&gt;&lt;titles&gt;&lt;title&gt;Comparison of plasma copper, iron and zinc levels in hypertensive and non-hypertensive pregnant women in Abakaliki, South Eastern Nigeria&lt;/title&gt;&lt;secondary-title&gt;Pak J Nutr&lt;/secondary-title&gt;&lt;/titles&gt;&lt;periodical&gt;&lt;full-title&gt;Pak J Nutr&lt;/full-title&gt;&lt;/periodical&gt;&lt;pages&gt;1136-40&lt;/pages&gt;&lt;volume&gt;9&lt;/volume&gt;&lt;number&gt;12&lt;/number&gt;&lt;dates&gt;&lt;year&gt;2010&lt;/year&gt;&lt;/dates&gt;&lt;urls&gt;&lt;/urls&gt;&lt;research-notes&gt;Nigeria CC&lt;/research-notes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49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392335D4" w14:textId="0CC985F4" w:rsidR="00DE08DA" w:rsidRPr="008C5274" w:rsidRDefault="006B523E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75 [-1.3163, -0.7187]</w:t>
            </w:r>
          </w:p>
        </w:tc>
        <w:tc>
          <w:tcPr>
            <w:tcW w:w="3119" w:type="dxa"/>
          </w:tcPr>
          <w:p w14:paraId="16D4D91D" w14:textId="0503A601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1103CAF0" w14:textId="77777777" w:rsidTr="00D67050">
        <w:tc>
          <w:tcPr>
            <w:tcW w:w="2268" w:type="dxa"/>
          </w:tcPr>
          <w:p w14:paraId="72E0C4A9" w14:textId="17E367FD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Yang 2007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ZYW5nPC9BdXRob3I+PFllYXI+MjAwNzwvWWVhcj48UmVj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>
                <w:fldData xml:space="preserve">PEVuZE5vdGU+PENpdGU+PEF1dGhvcj5ZYW5nPC9BdXRob3I+PFllYXI+MjAwNzwvWWVhcj48UmVj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</w:fldData>
              </w:fldChar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.DATA </w:instrText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  <w:r w:rsidRPr="008C5274">
              <w:rPr>
                <w:rFonts w:eastAsiaTheme="minorHAnsi"/>
                <w:sz w:val="20"/>
                <w:szCs w:val="20"/>
              </w:rPr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50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33E580B4" w14:textId="41FD2E59" w:rsidR="00DE08DA" w:rsidRPr="008C5274" w:rsidRDefault="006B523E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20 [-1.</w:t>
            </w:r>
            <w:r w:rsidR="008C5274" w:rsidRPr="008C5274">
              <w:rPr>
                <w:rFonts w:eastAsiaTheme="minorHAnsi"/>
                <w:sz w:val="20"/>
                <w:szCs w:val="20"/>
              </w:rPr>
              <w:t>3109, -0.7131]</w:t>
            </w:r>
          </w:p>
        </w:tc>
        <w:tc>
          <w:tcPr>
            <w:tcW w:w="3119" w:type="dxa"/>
          </w:tcPr>
          <w:p w14:paraId="0687563B" w14:textId="78041494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DE08DA" w14:paraId="26D7CAE3" w14:textId="77777777" w:rsidTr="00D67050">
        <w:tc>
          <w:tcPr>
            <w:tcW w:w="2268" w:type="dxa"/>
          </w:tcPr>
          <w:p w14:paraId="598D00D3" w14:textId="2BB6BC44" w:rsidR="00DE08DA" w:rsidRPr="008C5274" w:rsidRDefault="00DE08D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8C5274">
              <w:rPr>
                <w:rFonts w:eastAsiaTheme="minorHAnsi"/>
                <w:sz w:val="20"/>
                <w:szCs w:val="20"/>
              </w:rPr>
              <w:lastRenderedPageBreak/>
              <w:t>Yusrawati</w:t>
            </w:r>
            <w:proofErr w:type="spellEnd"/>
            <w:r w:rsidR="0039170F" w:rsidRPr="008C5274">
              <w:rPr>
                <w:rFonts w:eastAsiaTheme="minorHAnsi"/>
                <w:sz w:val="20"/>
                <w:szCs w:val="20"/>
              </w:rPr>
              <w:t xml:space="preserve"> </w:t>
            </w:r>
            <w:r w:rsidRPr="008C5274">
              <w:rPr>
                <w:rFonts w:eastAsiaTheme="minorHAnsi" w:hint="eastAsia"/>
                <w:sz w:val="20"/>
                <w:szCs w:val="20"/>
              </w:rPr>
              <w:t>2</w:t>
            </w:r>
            <w:r w:rsidRPr="008C5274">
              <w:rPr>
                <w:rFonts w:eastAsiaTheme="minorHAnsi"/>
                <w:sz w:val="20"/>
                <w:szCs w:val="20"/>
              </w:rPr>
              <w:t>017</w:t>
            </w:r>
            <w:r w:rsidRPr="008C5274">
              <w:rPr>
                <w:rFonts w:eastAsiaTheme="minorHAnsi"/>
                <w:sz w:val="20"/>
                <w:szCs w:val="20"/>
              </w:rPr>
              <w:fldChar w:fldCharType="begin"/>
            </w:r>
            <w:r w:rsidRPr="008C5274">
              <w:rPr>
                <w:rFonts w:eastAsiaTheme="minorHAnsi"/>
                <w:sz w:val="20"/>
                <w:szCs w:val="20"/>
              </w:rPr>
              <w:instrText xml:space="preserve"> ADDIN EN.CITE &lt;EndNote&gt;&lt;Cite&gt;&lt;Author&gt;Yusrawati&lt;/Author&gt;&lt;Year&gt;2017&lt;/Year&gt;&lt;RecNum&gt;99&lt;/RecNum&gt;&lt;DisplayText&gt;[51]&lt;/DisplayText&gt;&lt;record&gt;&lt;rec-number&gt;99&lt;/rec-number&gt;&lt;foreign-keys&gt;&lt;key app="EN" db-id="5x9d299e8ret03evrw5x2awr9p0a25fs559p" timestamp="1653949748"&gt;99&lt;/key&gt;&lt;/foreign-keys&gt;&lt;ref-type name="Journal Article"&gt;17&lt;/ref-type&gt;&lt;contributors&gt;&lt;authors&gt;&lt;author&gt;Yusrawati,&lt;/author&gt;&lt;author&gt;Saputra, N. P. K.&lt;/author&gt;&lt;author&gt;Lipoeto, N. I.&lt;/author&gt;&lt;author&gt;Machmud, R.&lt;/author&gt;&lt;/authors&gt;&lt;/contributors&gt;&lt;auth-address&gt;Andalas Univ, Fac Med, Dept Obstet &amp;amp; Gynecol, Div Maternal Fetal Med, Jl Perintis Kemerdekaan, Padang 25127, Indonesia&amp;#xD;Andalas Univ, Fac Med, Dept Obstet &amp;amp; Gynecol, Jl Perintis Kemerdekaan, Padang 25127, Indonesia&amp;#xD;Andalas Univ, Fac Med, Dept Nutr, Jl Perintis Kemerdekaan, Padang 25127, Indonesia&amp;#xD;Andalas Univ, Fac Med, Dept Publ Hlth, Jl Perintis Kemerdekaan, Padang 25127, Indonesia&lt;/auth-address&gt;&lt;titles&gt;&lt;title&gt;Analyses of Nutrients and Body Mass Index as Risk Factor for Preeclampsia&lt;/title&gt;&lt;secondary-title&gt;J Obstet Gynaecol India&lt;/secondary-title&gt;&lt;/titles&gt;&lt;periodical&gt;&lt;full-title&gt;J Obstet Gynaecol India&lt;/full-title&gt;&lt;/periodical&gt;&lt;pages&gt;409-413&lt;/pages&gt;&lt;volume&gt;67&lt;/volume&gt;&lt;number&gt;6&lt;/number&gt;&lt;keywords&gt;&lt;keyword&gt;Body mass index&lt;/keyword&gt;&lt;keyword&gt;Nutrition&lt;/keyword&gt;&lt;keyword&gt;Preeclampsia&lt;/keyword&gt;&lt;keyword&gt;Risk factor&lt;/keyword&gt;&lt;keyword&gt;REDUCED RISK&lt;/keyword&gt;&lt;keyword&gt;WOMEN&lt;/keyword&gt;&lt;keyword&gt;SUPPLEMENTATION&lt;/keyword&gt;&lt;/keywords&gt;&lt;dates&gt;&lt;year&gt;2017&lt;/year&gt;&lt;pub-dates&gt;&lt;date&gt;DEC&lt;/date&gt;&lt;/pub-dates&gt;&lt;/dates&gt;&lt;isbn&gt;0971-9202&amp;#xD;0975-6434 J9 - J OBSTET GYN INDIA&lt;/isbn&gt;&lt;accession-num&gt;WOS:000414790800005&lt;/accession-num&gt;&lt;urls&gt;&lt;/urls&gt;&lt;electronic-resource-num&gt;10.1007/s13224-017-0982-7&lt;/electronic-resource-num&gt;&lt;research-notes&gt;India CC&lt;/research-notes&gt;&lt;language&gt;English&lt;/language&gt;&lt;/record&gt;&lt;/Cite&gt;&lt;/EndNote&gt;</w:instrText>
            </w:r>
            <w:r w:rsidRPr="008C5274">
              <w:rPr>
                <w:rFonts w:eastAsiaTheme="minorHAnsi"/>
                <w:sz w:val="20"/>
                <w:szCs w:val="20"/>
              </w:rPr>
              <w:fldChar w:fldCharType="separate"/>
            </w:r>
            <w:r w:rsidRPr="008C5274">
              <w:rPr>
                <w:rFonts w:eastAsiaTheme="minorHAnsi"/>
                <w:sz w:val="20"/>
                <w:szCs w:val="20"/>
              </w:rPr>
              <w:t>[51]</w:t>
            </w:r>
            <w:r w:rsidRPr="008C5274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4111" w:type="dxa"/>
          </w:tcPr>
          <w:p w14:paraId="11657BDE" w14:textId="2539CCD3" w:rsidR="00DE08DA" w:rsidRPr="008C5274" w:rsidRDefault="008C5274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1.0156 [-1.3161, -0.7150]</w:t>
            </w:r>
          </w:p>
        </w:tc>
        <w:tc>
          <w:tcPr>
            <w:tcW w:w="3119" w:type="dxa"/>
          </w:tcPr>
          <w:p w14:paraId="7D4DA59F" w14:textId="4F967603" w:rsidR="00DE08DA" w:rsidRPr="008C5274" w:rsidRDefault="00E157B7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7%</w:t>
            </w:r>
          </w:p>
        </w:tc>
      </w:tr>
      <w:tr w:rsidR="00E157B7" w14:paraId="52D648C0" w14:textId="77777777" w:rsidTr="00D67050">
        <w:tc>
          <w:tcPr>
            <w:tcW w:w="2268" w:type="dxa"/>
          </w:tcPr>
          <w:p w14:paraId="063BE04D" w14:textId="3E300467" w:rsidR="00E157B7" w:rsidRPr="008C5274" w:rsidRDefault="003826C2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Pooled estimate</w:t>
            </w:r>
          </w:p>
        </w:tc>
        <w:tc>
          <w:tcPr>
            <w:tcW w:w="4111" w:type="dxa"/>
          </w:tcPr>
          <w:p w14:paraId="42188BEA" w14:textId="64EF5C9C" w:rsidR="00E157B7" w:rsidRPr="008C5274" w:rsidRDefault="003826C2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-0.9984 [-1.2923, -0.7045]</w:t>
            </w:r>
          </w:p>
        </w:tc>
        <w:tc>
          <w:tcPr>
            <w:tcW w:w="3119" w:type="dxa"/>
          </w:tcPr>
          <w:p w14:paraId="42BC74B6" w14:textId="4A1DF5EA" w:rsidR="00E157B7" w:rsidRPr="008C5274" w:rsidRDefault="00EA599A" w:rsidP="008C5274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8C5274">
              <w:rPr>
                <w:rFonts w:eastAsiaTheme="minorHAnsi"/>
                <w:sz w:val="20"/>
                <w:szCs w:val="20"/>
              </w:rPr>
              <w:t>96.6%</w:t>
            </w:r>
          </w:p>
        </w:tc>
      </w:tr>
    </w:tbl>
    <w:p w14:paraId="02DFF7F3" w14:textId="77777777" w:rsidR="006B0054" w:rsidRDefault="006B0054">
      <w:pPr>
        <w:rPr>
          <w:sz w:val="18"/>
          <w:szCs w:val="18"/>
        </w:rPr>
      </w:pPr>
    </w:p>
    <w:p w14:paraId="4C2289A9" w14:textId="77777777" w:rsidR="00454940" w:rsidRDefault="00454940">
      <w:pPr>
        <w:rPr>
          <w:sz w:val="18"/>
          <w:szCs w:val="18"/>
        </w:rPr>
      </w:pPr>
    </w:p>
    <w:p w14:paraId="20A270EF" w14:textId="77777777" w:rsidR="00454940" w:rsidRDefault="00454940">
      <w:pPr>
        <w:rPr>
          <w:sz w:val="18"/>
          <w:szCs w:val="18"/>
        </w:rPr>
      </w:pPr>
    </w:p>
    <w:p w14:paraId="50B48427" w14:textId="77777777" w:rsidR="00454940" w:rsidRDefault="00454940">
      <w:pPr>
        <w:rPr>
          <w:sz w:val="18"/>
          <w:szCs w:val="18"/>
        </w:rPr>
      </w:pPr>
    </w:p>
    <w:p w14:paraId="59C08660" w14:textId="77777777" w:rsidR="00454940" w:rsidRDefault="00454940">
      <w:pPr>
        <w:rPr>
          <w:sz w:val="18"/>
          <w:szCs w:val="18"/>
        </w:rPr>
      </w:pPr>
    </w:p>
    <w:p w14:paraId="16622541" w14:textId="77777777" w:rsidR="00454940" w:rsidRDefault="00454940">
      <w:pPr>
        <w:rPr>
          <w:sz w:val="18"/>
          <w:szCs w:val="18"/>
        </w:rPr>
      </w:pPr>
    </w:p>
    <w:p w14:paraId="6E11F359" w14:textId="77777777" w:rsidR="00454940" w:rsidRDefault="00454940">
      <w:pPr>
        <w:rPr>
          <w:sz w:val="18"/>
          <w:szCs w:val="18"/>
        </w:rPr>
      </w:pPr>
    </w:p>
    <w:p w14:paraId="534F0109" w14:textId="77777777" w:rsidR="00454940" w:rsidRDefault="00454940">
      <w:pPr>
        <w:rPr>
          <w:sz w:val="18"/>
          <w:szCs w:val="18"/>
        </w:rPr>
      </w:pPr>
    </w:p>
    <w:p w14:paraId="098FD151" w14:textId="77777777" w:rsidR="00454940" w:rsidRDefault="00454940">
      <w:pPr>
        <w:rPr>
          <w:sz w:val="18"/>
          <w:szCs w:val="18"/>
        </w:rPr>
      </w:pPr>
    </w:p>
    <w:p w14:paraId="42F49249" w14:textId="77777777" w:rsidR="00454940" w:rsidRDefault="00454940">
      <w:pPr>
        <w:rPr>
          <w:sz w:val="18"/>
          <w:szCs w:val="18"/>
        </w:rPr>
      </w:pPr>
    </w:p>
    <w:p w14:paraId="0B4396D2" w14:textId="77777777" w:rsidR="00454940" w:rsidRDefault="00454940">
      <w:pPr>
        <w:rPr>
          <w:sz w:val="18"/>
          <w:szCs w:val="18"/>
        </w:rPr>
      </w:pPr>
    </w:p>
    <w:p w14:paraId="310D4E60" w14:textId="77777777" w:rsidR="00454940" w:rsidRDefault="00454940">
      <w:pPr>
        <w:rPr>
          <w:sz w:val="18"/>
          <w:szCs w:val="18"/>
        </w:rPr>
      </w:pPr>
    </w:p>
    <w:p w14:paraId="0598D831" w14:textId="77777777" w:rsidR="00454940" w:rsidRDefault="00454940">
      <w:pPr>
        <w:rPr>
          <w:sz w:val="18"/>
          <w:szCs w:val="18"/>
        </w:rPr>
      </w:pPr>
    </w:p>
    <w:p w14:paraId="51413808" w14:textId="77777777" w:rsidR="00454940" w:rsidRDefault="00454940">
      <w:pPr>
        <w:rPr>
          <w:sz w:val="18"/>
          <w:szCs w:val="18"/>
        </w:rPr>
      </w:pPr>
    </w:p>
    <w:p w14:paraId="3FAFC406" w14:textId="77777777" w:rsidR="00454940" w:rsidRDefault="00454940">
      <w:pPr>
        <w:rPr>
          <w:sz w:val="18"/>
          <w:szCs w:val="18"/>
        </w:rPr>
      </w:pPr>
    </w:p>
    <w:p w14:paraId="7AFEECF3" w14:textId="77777777" w:rsidR="00454940" w:rsidRDefault="00454940">
      <w:pPr>
        <w:rPr>
          <w:sz w:val="18"/>
          <w:szCs w:val="18"/>
        </w:rPr>
      </w:pPr>
    </w:p>
    <w:p w14:paraId="2B9C9528" w14:textId="77777777" w:rsidR="00454940" w:rsidRDefault="00454940">
      <w:pPr>
        <w:rPr>
          <w:sz w:val="18"/>
          <w:szCs w:val="18"/>
        </w:rPr>
      </w:pPr>
    </w:p>
    <w:p w14:paraId="3E8E335A" w14:textId="77777777" w:rsidR="00454940" w:rsidRDefault="00454940">
      <w:pPr>
        <w:rPr>
          <w:sz w:val="18"/>
          <w:szCs w:val="18"/>
        </w:rPr>
      </w:pPr>
    </w:p>
    <w:p w14:paraId="7F68291B" w14:textId="77777777" w:rsidR="00454940" w:rsidRDefault="00454940">
      <w:pPr>
        <w:rPr>
          <w:sz w:val="18"/>
          <w:szCs w:val="18"/>
        </w:rPr>
      </w:pPr>
    </w:p>
    <w:p w14:paraId="7EB4CA97" w14:textId="77777777" w:rsidR="00454940" w:rsidRDefault="00454940">
      <w:pPr>
        <w:rPr>
          <w:sz w:val="18"/>
          <w:szCs w:val="18"/>
        </w:rPr>
      </w:pPr>
    </w:p>
    <w:p w14:paraId="6CDE3E0D" w14:textId="77777777" w:rsidR="00454940" w:rsidRDefault="00454940">
      <w:pPr>
        <w:rPr>
          <w:sz w:val="18"/>
          <w:szCs w:val="18"/>
        </w:rPr>
      </w:pPr>
    </w:p>
    <w:p w14:paraId="3F95EF76" w14:textId="7610612C" w:rsidR="00C51B15" w:rsidRDefault="00C51B15">
      <w:pPr>
        <w:rPr>
          <w:sz w:val="18"/>
          <w:szCs w:val="18"/>
        </w:rPr>
      </w:pPr>
    </w:p>
    <w:p w14:paraId="6D6CD6FC" w14:textId="03806116" w:rsidR="00C51B15" w:rsidRDefault="00C51B15">
      <w:pPr>
        <w:rPr>
          <w:sz w:val="18"/>
          <w:szCs w:val="18"/>
        </w:rPr>
      </w:pPr>
    </w:p>
    <w:p w14:paraId="6A87A619" w14:textId="77777777" w:rsidR="009441AA" w:rsidRDefault="009441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92CE1" w14:textId="1D3A8EDE" w:rsidR="00C51B15" w:rsidRPr="001B510C" w:rsidRDefault="00C51B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51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 </w:t>
      </w:r>
    </w:p>
    <w:p w14:paraId="4A6588FF" w14:textId="77777777" w:rsidR="00DE08DA" w:rsidRPr="00DE08DA" w:rsidRDefault="0086113D" w:rsidP="00DE08DA">
      <w:pPr>
        <w:pStyle w:val="EndNoteBibliography"/>
        <w:ind w:left="720" w:hanging="720"/>
      </w:pPr>
      <w:r w:rsidRPr="004B1B01">
        <w:rPr>
          <w:szCs w:val="20"/>
        </w:rPr>
        <w:fldChar w:fldCharType="begin"/>
      </w:r>
      <w:r w:rsidRPr="004B1B01">
        <w:rPr>
          <w:szCs w:val="20"/>
        </w:rPr>
        <w:instrText xml:space="preserve"> ADDIN EN.REFLIST </w:instrText>
      </w:r>
      <w:r w:rsidRPr="004B1B01">
        <w:rPr>
          <w:szCs w:val="20"/>
        </w:rPr>
        <w:fldChar w:fldCharType="separate"/>
      </w:r>
      <w:r w:rsidR="00DE08DA" w:rsidRPr="00DE08DA">
        <w:t>1.</w:t>
      </w:r>
      <w:r w:rsidR="00DE08DA" w:rsidRPr="00DE08DA">
        <w:tab/>
        <w:t xml:space="preserve">Adam, B., et al., </w:t>
      </w:r>
      <w:r w:rsidR="00DE08DA" w:rsidRPr="00DE08DA">
        <w:rPr>
          <w:i/>
        </w:rPr>
        <w:t>Magnesium, zinc and iron levels in pre-eclampsia.</w:t>
      </w:r>
      <w:r w:rsidR="00DE08DA" w:rsidRPr="00DE08DA">
        <w:t xml:space="preserve"> J Matern Fetal Med, 2001. </w:t>
      </w:r>
      <w:r w:rsidR="00DE08DA" w:rsidRPr="00DE08DA">
        <w:rPr>
          <w:b/>
        </w:rPr>
        <w:t>10</w:t>
      </w:r>
      <w:r w:rsidR="00DE08DA" w:rsidRPr="00DE08DA">
        <w:t>(4): p. 246-50.</w:t>
      </w:r>
    </w:p>
    <w:p w14:paraId="3C6FAFB8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.</w:t>
      </w:r>
      <w:r w:rsidRPr="00DE08DA">
        <w:tab/>
        <w:t xml:space="preserve">Ahsan, T., et al., </w:t>
      </w:r>
      <w:r w:rsidRPr="00DE08DA">
        <w:rPr>
          <w:i/>
        </w:rPr>
        <w:t>Serum trace elements levels in preeclampsia and eclampsia: correlation with the pregnancy disorder.</w:t>
      </w:r>
      <w:r w:rsidRPr="00DE08DA">
        <w:t xml:space="preserve"> Biol Trace Elem Res, 2013. </w:t>
      </w:r>
      <w:r w:rsidRPr="00DE08DA">
        <w:rPr>
          <w:b/>
        </w:rPr>
        <w:t>152</w:t>
      </w:r>
      <w:r w:rsidRPr="00DE08DA">
        <w:t>(3): p. 327-32.</w:t>
      </w:r>
    </w:p>
    <w:p w14:paraId="72C182BC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.</w:t>
      </w:r>
      <w:r w:rsidRPr="00DE08DA">
        <w:tab/>
        <w:t xml:space="preserve">Akhtar, S., S. Begum, and S. Ferdousi, </w:t>
      </w:r>
      <w:r w:rsidRPr="00DE08DA">
        <w:rPr>
          <w:i/>
        </w:rPr>
        <w:t>Calcium and zinc deficiency in preeclamptic women.</w:t>
      </w:r>
      <w:r w:rsidRPr="00DE08DA">
        <w:t xml:space="preserve"> J Bangladesh Soc Physiol, 2011. </w:t>
      </w:r>
      <w:r w:rsidRPr="00DE08DA">
        <w:rPr>
          <w:b/>
        </w:rPr>
        <w:t>6</w:t>
      </w:r>
      <w:r w:rsidRPr="00DE08DA">
        <w:t>(2): p. 94-99.</w:t>
      </w:r>
    </w:p>
    <w:p w14:paraId="1D491527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.</w:t>
      </w:r>
      <w:r w:rsidRPr="00DE08DA">
        <w:tab/>
        <w:t xml:space="preserve">Akinloye, O., O.J. Oyewale, and O.O. Oguntibeju, </w:t>
      </w:r>
      <w:r w:rsidRPr="00DE08DA">
        <w:rPr>
          <w:i/>
        </w:rPr>
        <w:t>Evaluation of trace elements in pregnant women with pre-eclampsia.</w:t>
      </w:r>
      <w:r w:rsidRPr="00DE08DA">
        <w:t xml:space="preserve"> African Journal of Biotechnology, 2010. </w:t>
      </w:r>
      <w:r w:rsidRPr="00DE08DA">
        <w:rPr>
          <w:b/>
        </w:rPr>
        <w:t>9</w:t>
      </w:r>
      <w:r w:rsidRPr="00DE08DA">
        <w:t>(32): p. 5196-5202.</w:t>
      </w:r>
    </w:p>
    <w:p w14:paraId="26E4F4A8" w14:textId="77777777" w:rsidR="00DE08DA" w:rsidRPr="00DE08DA" w:rsidRDefault="00DE08DA" w:rsidP="00DE08DA">
      <w:pPr>
        <w:pStyle w:val="EndNoteBibliography"/>
        <w:ind w:left="720" w:hanging="720"/>
      </w:pPr>
      <w:r w:rsidRPr="00DE08DA">
        <w:t>5.</w:t>
      </w:r>
      <w:r w:rsidRPr="00DE08DA">
        <w:tab/>
        <w:t xml:space="preserve">Al-Jameil, N., et al., </w:t>
      </w:r>
      <w:r w:rsidRPr="00DE08DA">
        <w:rPr>
          <w:i/>
        </w:rPr>
        <w:t>Analysis of serum trace elements-copper, manganese and zinc in preeclamptic pregnant women by inductively coupled plasma optical emission spectrometry: a prospective case controlled study in Riyadh, Saudi Arabia.</w:t>
      </w:r>
      <w:r w:rsidRPr="00DE08DA">
        <w:t xml:space="preserve"> Int J Clin Exp Pathol, 2014. </w:t>
      </w:r>
      <w:r w:rsidRPr="00DE08DA">
        <w:rPr>
          <w:b/>
        </w:rPr>
        <w:t>7</w:t>
      </w:r>
      <w:r w:rsidRPr="00DE08DA">
        <w:t>(5): p. 1900-10.</w:t>
      </w:r>
    </w:p>
    <w:p w14:paraId="70749201" w14:textId="77777777" w:rsidR="00DE08DA" w:rsidRPr="00DE08DA" w:rsidRDefault="00DE08DA" w:rsidP="00DE08DA">
      <w:pPr>
        <w:pStyle w:val="EndNoteBibliography"/>
        <w:ind w:left="720" w:hanging="720"/>
      </w:pPr>
      <w:r w:rsidRPr="00DE08DA">
        <w:t>6.</w:t>
      </w:r>
      <w:r w:rsidRPr="00DE08DA">
        <w:tab/>
        <w:t xml:space="preserve">Al-Sakarneh, N.A. and R.H. Mashal, </w:t>
      </w:r>
      <w:r w:rsidRPr="00DE08DA">
        <w:rPr>
          <w:i/>
        </w:rPr>
        <w:t>Evaluation of Zinc and Homocysteine Status in Pregnant Women and Their Association with Pre-eclampsia in Jordan.</w:t>
      </w:r>
      <w:r w:rsidRPr="00DE08DA">
        <w:t xml:space="preserve"> Prev Nutr Food Sci, 2021. </w:t>
      </w:r>
      <w:r w:rsidRPr="00DE08DA">
        <w:rPr>
          <w:b/>
        </w:rPr>
        <w:t>26</w:t>
      </w:r>
      <w:r w:rsidRPr="00DE08DA">
        <w:t>(1): p. 21-29.</w:t>
      </w:r>
    </w:p>
    <w:p w14:paraId="2A348F90" w14:textId="77777777" w:rsidR="00DE08DA" w:rsidRPr="00DE08DA" w:rsidRDefault="00DE08DA" w:rsidP="00DE08DA">
      <w:pPr>
        <w:pStyle w:val="EndNoteBibliography"/>
        <w:ind w:left="720" w:hanging="720"/>
      </w:pPr>
      <w:r w:rsidRPr="00DE08DA">
        <w:t>7.</w:t>
      </w:r>
      <w:r w:rsidRPr="00DE08DA">
        <w:tab/>
        <w:t xml:space="preserve">Al-Shalah, H.H., N.M. Al-Hilli, and M.A. Hasan, </w:t>
      </w:r>
      <w:r w:rsidRPr="00DE08DA">
        <w:rPr>
          <w:i/>
        </w:rPr>
        <w:t>The association of serum iron, zinc, and copper levels with preeclampsia.</w:t>
      </w:r>
      <w:r w:rsidRPr="00DE08DA">
        <w:t xml:space="preserve"> Medical Journal of Babylon, 2015. </w:t>
      </w:r>
      <w:r w:rsidRPr="00DE08DA">
        <w:rPr>
          <w:b/>
        </w:rPr>
        <w:t>12</w:t>
      </w:r>
      <w:r w:rsidRPr="00DE08DA">
        <w:t>(4): p. 1027-1036.</w:t>
      </w:r>
    </w:p>
    <w:p w14:paraId="54A819AB" w14:textId="77777777" w:rsidR="00DE08DA" w:rsidRPr="00DE08DA" w:rsidRDefault="00DE08DA" w:rsidP="00DE08DA">
      <w:pPr>
        <w:pStyle w:val="EndNoteBibliography"/>
        <w:ind w:left="720" w:hanging="720"/>
      </w:pPr>
      <w:r w:rsidRPr="00DE08DA">
        <w:t>8.</w:t>
      </w:r>
      <w:r w:rsidRPr="00DE08DA">
        <w:tab/>
        <w:t xml:space="preserve">Atamer, Y., et al., </w:t>
      </w:r>
      <w:r w:rsidRPr="00DE08DA">
        <w:rPr>
          <w:i/>
        </w:rPr>
        <w:t>Lipid peroxidation, antioxidant defense, status of trace metals and leptin levels in preeclampsia.</w:t>
      </w:r>
      <w:r w:rsidRPr="00DE08DA">
        <w:t xml:space="preserve"> Eur J Obstet Gynecol Reprod Biol, 2005. </w:t>
      </w:r>
      <w:r w:rsidRPr="00DE08DA">
        <w:rPr>
          <w:b/>
        </w:rPr>
        <w:t>119</w:t>
      </w:r>
      <w:r w:rsidRPr="00DE08DA">
        <w:t>(1): p. 60-6.</w:t>
      </w:r>
    </w:p>
    <w:p w14:paraId="0EEFAFD7" w14:textId="77777777" w:rsidR="00DE08DA" w:rsidRPr="00DE08DA" w:rsidRDefault="00DE08DA" w:rsidP="00DE08DA">
      <w:pPr>
        <w:pStyle w:val="EndNoteBibliography"/>
        <w:ind w:left="720" w:hanging="720"/>
      </w:pPr>
      <w:r w:rsidRPr="00DE08DA">
        <w:t>9.</w:t>
      </w:r>
      <w:r w:rsidRPr="00DE08DA">
        <w:tab/>
        <w:t xml:space="preserve">Bai, T., </w:t>
      </w:r>
      <w:r w:rsidRPr="00DE08DA">
        <w:rPr>
          <w:i/>
        </w:rPr>
        <w:t>The diagnostic value of trace elements, LDH and UA in hypertensive disorders in pregnancy.</w:t>
      </w:r>
      <w:r w:rsidRPr="00DE08DA">
        <w:t xml:space="preserve"> Chinese Journal of Postgraduate of Medicine, 2013. </w:t>
      </w:r>
      <w:r w:rsidRPr="00DE08DA">
        <w:rPr>
          <w:b/>
        </w:rPr>
        <w:t>36</w:t>
      </w:r>
      <w:r w:rsidRPr="00DE08DA">
        <w:t>(12): p. 49-52.</w:t>
      </w:r>
    </w:p>
    <w:p w14:paraId="1A7730E1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0.</w:t>
      </w:r>
      <w:r w:rsidRPr="00DE08DA">
        <w:tab/>
        <w:t xml:space="preserve">Bakacak, M., et al., </w:t>
      </w:r>
      <w:r w:rsidRPr="00DE08DA">
        <w:rPr>
          <w:i/>
        </w:rPr>
        <w:t>Changes in Copper, Zinc, and Malondialdehyde Levels and Superoxide Dismutase Activities in Pre-Eclamptic Pregnancies.</w:t>
      </w:r>
      <w:r w:rsidRPr="00DE08DA">
        <w:t xml:space="preserve"> Med Sci Monit, 2015. </w:t>
      </w:r>
      <w:r w:rsidRPr="00DE08DA">
        <w:rPr>
          <w:b/>
        </w:rPr>
        <w:t>21</w:t>
      </w:r>
      <w:r w:rsidRPr="00DE08DA">
        <w:t>: p. 2414-20.</w:t>
      </w:r>
    </w:p>
    <w:p w14:paraId="75C4540B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1.</w:t>
      </w:r>
      <w:r w:rsidRPr="00DE08DA">
        <w:tab/>
        <w:t xml:space="preserve">Borella, P., et al., </w:t>
      </w:r>
      <w:r w:rsidRPr="00DE08DA">
        <w:rPr>
          <w:i/>
        </w:rPr>
        <w:t>Maternal plasma concentrations of magnesium, calcium, zinc and copper in normal and pathological pregnancies.</w:t>
      </w:r>
      <w:r w:rsidRPr="00DE08DA">
        <w:t xml:space="preserve"> Sci Total Environ, 1990. </w:t>
      </w:r>
      <w:r w:rsidRPr="00DE08DA">
        <w:rPr>
          <w:b/>
        </w:rPr>
        <w:t>99</w:t>
      </w:r>
      <w:r w:rsidRPr="00DE08DA">
        <w:t>(1-2): p. 67-76.</w:t>
      </w:r>
    </w:p>
    <w:p w14:paraId="6FDC43BA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2.</w:t>
      </w:r>
      <w:r w:rsidRPr="00DE08DA">
        <w:tab/>
        <w:t xml:space="preserve">Brito, J.A., et al., </w:t>
      </w:r>
      <w:r w:rsidRPr="00DE08DA">
        <w:rPr>
          <w:i/>
        </w:rPr>
        <w:t>Enzyme activity of superoxide dismutase and zincemia in women with preeclampsia.</w:t>
      </w:r>
      <w:r w:rsidRPr="00DE08DA">
        <w:t xml:space="preserve"> Nutr Hosp, 2013. </w:t>
      </w:r>
      <w:r w:rsidRPr="00DE08DA">
        <w:rPr>
          <w:b/>
        </w:rPr>
        <w:t>28</w:t>
      </w:r>
      <w:r w:rsidRPr="00DE08DA">
        <w:t>(2): p. 486-90.</w:t>
      </w:r>
    </w:p>
    <w:p w14:paraId="7593FD8F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3.</w:t>
      </w:r>
      <w:r w:rsidRPr="00DE08DA">
        <w:tab/>
        <w:t xml:space="preserve">Chababa, L., et al., </w:t>
      </w:r>
      <w:r w:rsidRPr="00DE08DA">
        <w:rPr>
          <w:i/>
        </w:rPr>
        <w:t>Relationship between Serum Zinc Levels and Preeclampsia at the University Teaching Hospital Lusaka, Zambia.</w:t>
      </w:r>
      <w:r w:rsidRPr="00DE08DA">
        <w:t xml:space="preserve"> Medical Journal of Zambia, 2018. </w:t>
      </w:r>
      <w:r w:rsidRPr="00DE08DA">
        <w:rPr>
          <w:b/>
        </w:rPr>
        <w:t>43</w:t>
      </w:r>
      <w:r w:rsidRPr="00DE08DA">
        <w:t>: p. 5.</w:t>
      </w:r>
    </w:p>
    <w:p w14:paraId="2D92DFA3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4.</w:t>
      </w:r>
      <w:r w:rsidRPr="00DE08DA">
        <w:tab/>
        <w:t xml:space="preserve">Elsayed El Desouky, et al., </w:t>
      </w:r>
      <w:r w:rsidRPr="00DE08DA">
        <w:rPr>
          <w:i/>
        </w:rPr>
        <w:t>Comparative Study for Serum Zinc and Copper Levels in Cases with Normal Pregnancy versus Preeclampsia.</w:t>
      </w:r>
      <w:r w:rsidRPr="00DE08DA">
        <w:t xml:space="preserve"> Nature and Science, 2020.</w:t>
      </w:r>
    </w:p>
    <w:p w14:paraId="3F77A660" w14:textId="77777777" w:rsidR="00DE08DA" w:rsidRPr="00DE08DA" w:rsidRDefault="00DE08DA" w:rsidP="00DE08DA">
      <w:pPr>
        <w:pStyle w:val="EndNoteBibliography"/>
        <w:ind w:left="720" w:hanging="720"/>
      </w:pPr>
      <w:r w:rsidRPr="00DE08DA">
        <w:lastRenderedPageBreak/>
        <w:t>15.</w:t>
      </w:r>
      <w:r w:rsidRPr="00DE08DA">
        <w:tab/>
        <w:t xml:space="preserve">El-Moselhy, E.A., H.H. Amin, and H.M.A. El-Aal, </w:t>
      </w:r>
      <w:r w:rsidRPr="00DE08DA">
        <w:rPr>
          <w:i/>
        </w:rPr>
        <w:t>Maternal serum calcium and trace elements; copper and zinc among preeclamptic women in Cairo, Egypt.</w:t>
      </w:r>
      <w:r w:rsidRPr="00DE08DA">
        <w:t xml:space="preserve"> The Egyptian Journal of Hospital Medicine, 2010. </w:t>
      </w:r>
      <w:r w:rsidRPr="00DE08DA">
        <w:rPr>
          <w:b/>
        </w:rPr>
        <w:t>41</w:t>
      </w:r>
      <w:r w:rsidRPr="00DE08DA">
        <w:t>: p. 11.</w:t>
      </w:r>
    </w:p>
    <w:p w14:paraId="79529C1D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6.</w:t>
      </w:r>
      <w:r w:rsidRPr="00DE08DA">
        <w:tab/>
        <w:t xml:space="preserve">Elmugabil, A., et al., </w:t>
      </w:r>
      <w:r w:rsidRPr="00DE08DA">
        <w:rPr>
          <w:i/>
        </w:rPr>
        <w:t>Serum Calcium, Magnesium, Zinc and Copper Levels in Sudanese Women with Preeclampsia.</w:t>
      </w:r>
      <w:r w:rsidRPr="00DE08DA">
        <w:t xml:space="preserve"> PLoS One, 2016. </w:t>
      </w:r>
      <w:r w:rsidRPr="00DE08DA">
        <w:rPr>
          <w:b/>
        </w:rPr>
        <w:t>11</w:t>
      </w:r>
      <w:r w:rsidRPr="00DE08DA">
        <w:t>(12): p. e0167495.</w:t>
      </w:r>
    </w:p>
    <w:p w14:paraId="238F31F1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7.</w:t>
      </w:r>
      <w:r w:rsidRPr="00DE08DA">
        <w:tab/>
        <w:t xml:space="preserve">Enebe, J.T., et al., </w:t>
      </w:r>
      <w:r w:rsidRPr="00DE08DA">
        <w:rPr>
          <w:i/>
        </w:rPr>
        <w:t>Serum antioxidant micronutrient levels in pre-eclamptic pregnant women in Enugu, south-East Nigeria: a comparative cross-sectional analytical study.</w:t>
      </w:r>
      <w:r w:rsidRPr="00DE08DA">
        <w:t xml:space="preserve"> BMC Pregnancy Childbirth, 2020. </w:t>
      </w:r>
      <w:r w:rsidRPr="00DE08DA">
        <w:rPr>
          <w:b/>
        </w:rPr>
        <w:t>20</w:t>
      </w:r>
      <w:r w:rsidRPr="00DE08DA">
        <w:t>(1): p. 392.</w:t>
      </w:r>
    </w:p>
    <w:p w14:paraId="62B280D1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8.</w:t>
      </w:r>
      <w:r w:rsidRPr="00DE08DA">
        <w:tab/>
        <w:t xml:space="preserve">Farzin, L. and F. Sajadi, </w:t>
      </w:r>
      <w:r w:rsidRPr="00DE08DA">
        <w:rPr>
          <w:i/>
        </w:rPr>
        <w:t>Comparison of serum trace element levels in patients with or without pre-eclampsia.</w:t>
      </w:r>
      <w:r w:rsidRPr="00DE08DA">
        <w:t xml:space="preserve"> J Res Med Sci, 2012. </w:t>
      </w:r>
      <w:r w:rsidRPr="00DE08DA">
        <w:rPr>
          <w:b/>
        </w:rPr>
        <w:t>17</w:t>
      </w:r>
      <w:r w:rsidRPr="00DE08DA">
        <w:t>(10): p. 938-41.</w:t>
      </w:r>
    </w:p>
    <w:p w14:paraId="4F1D65CF" w14:textId="77777777" w:rsidR="00DE08DA" w:rsidRPr="00DE08DA" w:rsidRDefault="00DE08DA" w:rsidP="00DE08DA">
      <w:pPr>
        <w:pStyle w:val="EndNoteBibliography"/>
        <w:ind w:left="720" w:hanging="720"/>
      </w:pPr>
      <w:r w:rsidRPr="00DE08DA">
        <w:t>19.</w:t>
      </w:r>
      <w:r w:rsidRPr="00DE08DA">
        <w:tab/>
        <w:t xml:space="preserve">Feng, J.J. and Y.X. Wang, </w:t>
      </w:r>
      <w:r w:rsidRPr="00DE08DA">
        <w:rPr>
          <w:i/>
        </w:rPr>
        <w:t>The measurement and clinical significance of serum trace elements in early - onset severe preeclampsia.</w:t>
      </w:r>
      <w:r w:rsidRPr="00DE08DA">
        <w:t xml:space="preserve"> Chinese Journal of Birth Health &amp; Heredity, 2013. </w:t>
      </w:r>
      <w:r w:rsidRPr="00DE08DA">
        <w:rPr>
          <w:b/>
        </w:rPr>
        <w:t>21</w:t>
      </w:r>
      <w:r w:rsidRPr="00DE08DA">
        <w:t>(05): p. 82-84.</w:t>
      </w:r>
    </w:p>
    <w:p w14:paraId="2D52980D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0.</w:t>
      </w:r>
      <w:r w:rsidRPr="00DE08DA">
        <w:tab/>
        <w:t xml:space="preserve">Fenzl, V., et al., </w:t>
      </w:r>
      <w:r w:rsidRPr="00DE08DA">
        <w:rPr>
          <w:i/>
        </w:rPr>
        <w:t>Trace elements and oxidative stress in hypertensive disorders of pregnancy.</w:t>
      </w:r>
      <w:r w:rsidRPr="00DE08DA">
        <w:t xml:space="preserve"> Arch Gynecol Obstet, 2013. </w:t>
      </w:r>
      <w:r w:rsidRPr="00DE08DA">
        <w:rPr>
          <w:b/>
        </w:rPr>
        <w:t>287</w:t>
      </w:r>
      <w:r w:rsidRPr="00DE08DA">
        <w:t>(1): p. 19-24.</w:t>
      </w:r>
    </w:p>
    <w:p w14:paraId="08F14B93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1.</w:t>
      </w:r>
      <w:r w:rsidRPr="00DE08DA">
        <w:tab/>
        <w:t xml:space="preserve">Gan, Y., et al., </w:t>
      </w:r>
      <w:r w:rsidRPr="00DE08DA">
        <w:rPr>
          <w:i/>
        </w:rPr>
        <w:t>Correlation between Vitamin C, Vitamin E, trace element and preeclampsia during pregnancy.</w:t>
      </w:r>
      <w:r w:rsidRPr="00DE08DA">
        <w:t xml:space="preserve"> Chin J Clin Obstet Gynecol, 2019. </w:t>
      </w:r>
      <w:r w:rsidRPr="00DE08DA">
        <w:rPr>
          <w:b/>
        </w:rPr>
        <w:t>20</w:t>
      </w:r>
      <w:r w:rsidRPr="00DE08DA">
        <w:t>(05): p. 456-457.</w:t>
      </w:r>
    </w:p>
    <w:p w14:paraId="719A8EB2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2.</w:t>
      </w:r>
      <w:r w:rsidRPr="00DE08DA">
        <w:tab/>
        <w:t xml:space="preserve">Gao, L.Y., et al., </w:t>
      </w:r>
      <w:r w:rsidRPr="00DE08DA">
        <w:rPr>
          <w:i/>
        </w:rPr>
        <w:t>Relationship between newborn birth weight and serum zinc of pregnant women with preeclampsia.</w:t>
      </w:r>
      <w:r w:rsidRPr="00DE08DA">
        <w:t xml:space="preserve"> Chinese Remedies &amp; Clinics, 2020.</w:t>
      </w:r>
    </w:p>
    <w:p w14:paraId="16B7655E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3.</w:t>
      </w:r>
      <w:r w:rsidRPr="00DE08DA">
        <w:tab/>
        <w:t xml:space="preserve">Gul, A.Z., et al., </w:t>
      </w:r>
      <w:r w:rsidRPr="00DE08DA">
        <w:rPr>
          <w:i/>
        </w:rPr>
        <w:t>Maternal Serum Levels of Zinc, Copper, and Thiols in Preeclampsia Patients: a Case-Control Study.</w:t>
      </w:r>
      <w:r w:rsidRPr="00DE08DA">
        <w:t xml:space="preserve"> Biol Trace Elem Res, 2022. </w:t>
      </w:r>
      <w:r w:rsidRPr="00DE08DA">
        <w:rPr>
          <w:b/>
        </w:rPr>
        <w:t>200</w:t>
      </w:r>
      <w:r w:rsidRPr="00DE08DA">
        <w:t>(2): p. 464-472.</w:t>
      </w:r>
    </w:p>
    <w:p w14:paraId="3D03C26D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4.</w:t>
      </w:r>
      <w:r w:rsidRPr="00DE08DA">
        <w:tab/>
        <w:t xml:space="preserve">Guo, L.L., et al., </w:t>
      </w:r>
      <w:r w:rsidRPr="00DE08DA">
        <w:rPr>
          <w:i/>
        </w:rPr>
        <w:t>The study on the relationship between trace elements content in whole blood and hypertensive disorder complicating pregnancy.</w:t>
      </w:r>
      <w:r w:rsidRPr="00DE08DA">
        <w:t xml:space="preserve"> Chinese Journal of Birth Health &amp; Heredity, 2013(11): p. 4.</w:t>
      </w:r>
    </w:p>
    <w:p w14:paraId="11AB6661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5.</w:t>
      </w:r>
      <w:r w:rsidRPr="00DE08DA">
        <w:tab/>
        <w:t xml:space="preserve">Gupta, S., et al., </w:t>
      </w:r>
      <w:r w:rsidRPr="00DE08DA">
        <w:rPr>
          <w:i/>
        </w:rPr>
        <w:t>Plasma and erythrocyte zinc in pre-eclampsia and its correlation with foetal outcome.</w:t>
      </w:r>
      <w:r w:rsidRPr="00DE08DA">
        <w:t xml:space="preserve"> J Assoc Physicians India, 2014. </w:t>
      </w:r>
      <w:r w:rsidRPr="00DE08DA">
        <w:rPr>
          <w:b/>
        </w:rPr>
        <w:t>62</w:t>
      </w:r>
      <w:r w:rsidRPr="00DE08DA">
        <w:t>(4): p. 306-10.</w:t>
      </w:r>
    </w:p>
    <w:p w14:paraId="04E9E83B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6.</w:t>
      </w:r>
      <w:r w:rsidRPr="00DE08DA">
        <w:tab/>
        <w:t xml:space="preserve">Harma, M., M. Harma, and A. Kocyigit, </w:t>
      </w:r>
      <w:r w:rsidRPr="00DE08DA">
        <w:rPr>
          <w:i/>
        </w:rPr>
        <w:t>Correlation between maternal plasma homocysteine and zinc levels in preeclamptic women.</w:t>
      </w:r>
      <w:r w:rsidRPr="00DE08DA">
        <w:t xml:space="preserve"> Biol Trace Elem Res, 2005. </w:t>
      </w:r>
      <w:r w:rsidRPr="00DE08DA">
        <w:rPr>
          <w:b/>
        </w:rPr>
        <w:t>104</w:t>
      </w:r>
      <w:r w:rsidRPr="00DE08DA">
        <w:t>(2): p. 97-105.</w:t>
      </w:r>
    </w:p>
    <w:p w14:paraId="1875FC42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7.</w:t>
      </w:r>
      <w:r w:rsidRPr="00DE08DA">
        <w:tab/>
        <w:t xml:space="preserve">Hassan, E.E., et al., </w:t>
      </w:r>
      <w:r w:rsidRPr="00DE08DA">
        <w:rPr>
          <w:i/>
        </w:rPr>
        <w:t>Assessment of trace elements in Sudanese preeclamptic pregnant women.</w:t>
      </w:r>
      <w:r w:rsidRPr="00DE08DA">
        <w:t xml:space="preserve"> European Journal of Biomedical and Pharmaceutical Sciences, 2014. </w:t>
      </w:r>
      <w:r w:rsidRPr="00DE08DA">
        <w:rPr>
          <w:b/>
        </w:rPr>
        <w:t>1</w:t>
      </w:r>
      <w:r w:rsidRPr="00DE08DA">
        <w:t>(2): p. 8.</w:t>
      </w:r>
    </w:p>
    <w:p w14:paraId="5CFE0119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8.</w:t>
      </w:r>
      <w:r w:rsidRPr="00DE08DA">
        <w:tab/>
        <w:t xml:space="preserve">Ikaraoha, I.C., et al., </w:t>
      </w:r>
      <w:r w:rsidRPr="00DE08DA">
        <w:rPr>
          <w:i/>
        </w:rPr>
        <w:t>Serum trace metals in Pre-Eclamptic Nigerians.</w:t>
      </w:r>
      <w:r w:rsidRPr="00DE08DA">
        <w:t xml:space="preserve"> Asian Journal of Medical Sciences, 2016. </w:t>
      </w:r>
      <w:r w:rsidRPr="00DE08DA">
        <w:rPr>
          <w:b/>
        </w:rPr>
        <w:t>7</w:t>
      </w:r>
      <w:r w:rsidRPr="00DE08DA">
        <w:t>(3): p. 78-83.</w:t>
      </w:r>
    </w:p>
    <w:p w14:paraId="32532518" w14:textId="77777777" w:rsidR="00DE08DA" w:rsidRPr="00DE08DA" w:rsidRDefault="00DE08DA" w:rsidP="00DE08DA">
      <w:pPr>
        <w:pStyle w:val="EndNoteBibliography"/>
        <w:ind w:left="720" w:hanging="720"/>
      </w:pPr>
      <w:r w:rsidRPr="00DE08DA">
        <w:t>29.</w:t>
      </w:r>
      <w:r w:rsidRPr="00DE08DA">
        <w:tab/>
        <w:t xml:space="preserve">Ilhan, N., N. Ilhan, and M. Simsek, </w:t>
      </w:r>
      <w:r w:rsidRPr="00DE08DA">
        <w:rPr>
          <w:i/>
        </w:rPr>
        <w:t>The changes of trace elements, malondialdehyde levels and superoxide dismutase activities in pregnancy with or without preeclampsia.</w:t>
      </w:r>
      <w:r w:rsidRPr="00DE08DA">
        <w:t xml:space="preserve"> Clin Biochem, 2002. </w:t>
      </w:r>
      <w:r w:rsidRPr="00DE08DA">
        <w:rPr>
          <w:b/>
        </w:rPr>
        <w:t>35</w:t>
      </w:r>
      <w:r w:rsidRPr="00DE08DA">
        <w:t>(5): p. 393-7.</w:t>
      </w:r>
    </w:p>
    <w:p w14:paraId="23531F04" w14:textId="77777777" w:rsidR="00DE08DA" w:rsidRPr="00DE08DA" w:rsidRDefault="00DE08DA" w:rsidP="00DE08DA">
      <w:pPr>
        <w:pStyle w:val="EndNoteBibliography"/>
        <w:ind w:left="720" w:hanging="720"/>
      </w:pPr>
      <w:r w:rsidRPr="00DE08DA">
        <w:lastRenderedPageBreak/>
        <w:t>30.</w:t>
      </w:r>
      <w:r w:rsidRPr="00DE08DA">
        <w:tab/>
        <w:t xml:space="preserve">Jain, S., et al., </w:t>
      </w:r>
      <w:r w:rsidRPr="00DE08DA">
        <w:rPr>
          <w:i/>
        </w:rPr>
        <w:t>The role of calcium, magnesium, and zinc in pre-eclampsia.</w:t>
      </w:r>
      <w:r w:rsidRPr="00DE08DA">
        <w:t xml:space="preserve"> Biol Trace Elem Res, 2010. </w:t>
      </w:r>
      <w:r w:rsidRPr="00DE08DA">
        <w:rPr>
          <w:b/>
        </w:rPr>
        <w:t>133</w:t>
      </w:r>
      <w:r w:rsidRPr="00DE08DA">
        <w:t>(2): p. 162-70.</w:t>
      </w:r>
    </w:p>
    <w:p w14:paraId="1A11EB15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1.</w:t>
      </w:r>
      <w:r w:rsidRPr="00DE08DA">
        <w:tab/>
        <w:t xml:space="preserve">Jamal, B., F. Shaikh, and M.Y. Memon, </w:t>
      </w:r>
      <w:r w:rsidRPr="00DE08DA">
        <w:rPr>
          <w:i/>
        </w:rPr>
        <w:t>To Determine the Effects of Copper, Zinc and Magnesium in Patients with Pre-Eclampsia.</w:t>
      </w:r>
      <w:r w:rsidRPr="00DE08DA">
        <w:t xml:space="preserve"> Journal of the Liaquat University of Medical and Health Sciences, 2017. </w:t>
      </w:r>
      <w:r w:rsidRPr="00DE08DA">
        <w:rPr>
          <w:b/>
        </w:rPr>
        <w:t>16</w:t>
      </w:r>
      <w:r w:rsidRPr="00DE08DA">
        <w:t>(1): p. 53-57.</w:t>
      </w:r>
    </w:p>
    <w:p w14:paraId="52906A5C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2.</w:t>
      </w:r>
      <w:r w:rsidRPr="00DE08DA">
        <w:tab/>
        <w:t xml:space="preserve">Ji, C., et al., </w:t>
      </w:r>
      <w:r w:rsidRPr="00DE08DA">
        <w:rPr>
          <w:i/>
        </w:rPr>
        <w:t>The Clinical Implication of Serum Trace Elements in Patients with Hypertensive Disorder in Pregnancy.</w:t>
      </w:r>
      <w:r w:rsidRPr="00DE08DA">
        <w:t xml:space="preserve"> Medical Information, 2010. </w:t>
      </w:r>
      <w:r w:rsidRPr="00DE08DA">
        <w:rPr>
          <w:b/>
        </w:rPr>
        <w:t>23</w:t>
      </w:r>
      <w:r w:rsidRPr="00DE08DA">
        <w:t>(11).</w:t>
      </w:r>
    </w:p>
    <w:p w14:paraId="10B1537A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3.</w:t>
      </w:r>
      <w:r w:rsidRPr="00DE08DA">
        <w:tab/>
        <w:t xml:space="preserve">Kanagal, D.V., et al., </w:t>
      </w:r>
      <w:r w:rsidRPr="00DE08DA">
        <w:rPr>
          <w:i/>
        </w:rPr>
        <w:t>Zinc and copper levels in preeclampsia: a study from coastal South India.</w:t>
      </w:r>
      <w:r w:rsidRPr="00DE08DA">
        <w:t xml:space="preserve"> 2014. </w:t>
      </w:r>
      <w:r w:rsidRPr="00DE08DA">
        <w:rPr>
          <w:b/>
        </w:rPr>
        <w:t>3</w:t>
      </w:r>
      <w:r w:rsidRPr="00DE08DA">
        <w:t>(2): p. 370-373.</w:t>
      </w:r>
    </w:p>
    <w:p w14:paraId="32D39DE6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4.</w:t>
      </w:r>
      <w:r w:rsidRPr="00DE08DA">
        <w:tab/>
        <w:t xml:space="preserve">Keshavarz, P., et al., </w:t>
      </w:r>
      <w:r w:rsidRPr="00DE08DA">
        <w:rPr>
          <w:i/>
        </w:rPr>
        <w:t>Alterations in Lipid Profile, Zinc and Copper Levels and Superoxide Dismutase Activities in Normal Pregnancy and Preeclampsia.</w:t>
      </w:r>
      <w:r w:rsidRPr="00DE08DA">
        <w:t xml:space="preserve"> Am J Med Sci, 2017. </w:t>
      </w:r>
      <w:r w:rsidRPr="00DE08DA">
        <w:rPr>
          <w:b/>
        </w:rPr>
        <w:t>353</w:t>
      </w:r>
      <w:r w:rsidRPr="00DE08DA">
        <w:t>(6): p. 552-558.</w:t>
      </w:r>
    </w:p>
    <w:p w14:paraId="470E4A1D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5.</w:t>
      </w:r>
      <w:r w:rsidRPr="00DE08DA">
        <w:tab/>
        <w:t xml:space="preserve">Kolusari, A., et al., </w:t>
      </w:r>
      <w:r w:rsidRPr="00DE08DA">
        <w:rPr>
          <w:i/>
        </w:rPr>
        <w:t>Catalase activity, serum trace element and heavy metal concentrations, and vitamin A, D and E levels in pre-eclampsia.</w:t>
      </w:r>
      <w:r w:rsidRPr="00DE08DA">
        <w:t xml:space="preserve"> J Int Med Res, 2008. </w:t>
      </w:r>
      <w:r w:rsidRPr="00DE08DA">
        <w:rPr>
          <w:b/>
        </w:rPr>
        <w:t>36</w:t>
      </w:r>
      <w:r w:rsidRPr="00DE08DA">
        <w:t>(6): p. 1335-41.</w:t>
      </w:r>
    </w:p>
    <w:p w14:paraId="0C17C259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6.</w:t>
      </w:r>
      <w:r w:rsidRPr="00DE08DA">
        <w:tab/>
        <w:t xml:space="preserve">Lewandowska, M., et al., </w:t>
      </w:r>
      <w:r w:rsidRPr="00DE08DA">
        <w:rPr>
          <w:i/>
        </w:rPr>
        <w:t>First Trimester Serum Copper or Zinc Levels, and Risk of Pregnancy-Induced Hypertension.</w:t>
      </w:r>
      <w:r w:rsidRPr="00DE08DA">
        <w:t xml:space="preserve"> Nutrients, 2019. </w:t>
      </w:r>
      <w:r w:rsidRPr="00DE08DA">
        <w:rPr>
          <w:b/>
        </w:rPr>
        <w:t>11</w:t>
      </w:r>
      <w:r w:rsidRPr="00DE08DA">
        <w:t>(10).</w:t>
      </w:r>
    </w:p>
    <w:p w14:paraId="6E9D6ED3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7.</w:t>
      </w:r>
      <w:r w:rsidRPr="00DE08DA">
        <w:tab/>
        <w:t xml:space="preserve">Li, P.Z. and X.Y. Li, </w:t>
      </w:r>
      <w:r w:rsidRPr="00DE08DA">
        <w:rPr>
          <w:i/>
        </w:rPr>
        <w:t>Trace Elements in Pregnancy-Induced Hypertension and Related Diseases Research.</w:t>
      </w:r>
      <w:r w:rsidRPr="00DE08DA">
        <w:t xml:space="preserve"> Guide of China Medicine, 2009(10): p. 29-31.</w:t>
      </w:r>
    </w:p>
    <w:p w14:paraId="3E9FF334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8.</w:t>
      </w:r>
      <w:r w:rsidRPr="00DE08DA">
        <w:tab/>
        <w:t xml:space="preserve">Lu, Y.H., et al., </w:t>
      </w:r>
      <w:r w:rsidRPr="00DE08DA">
        <w:rPr>
          <w:i/>
        </w:rPr>
        <w:t>Correlation between hypertensive disorder in pregnancy and serum calcium, prostaglandin E, endothelin.</w:t>
      </w:r>
      <w:r w:rsidRPr="00DE08DA">
        <w:t xml:space="preserve"> Hebei Medical Journal, 2016. </w:t>
      </w:r>
      <w:r w:rsidRPr="00DE08DA">
        <w:rPr>
          <w:b/>
        </w:rPr>
        <w:t>38</w:t>
      </w:r>
      <w:r w:rsidRPr="00DE08DA">
        <w:t>(07): p. 1057-1059.</w:t>
      </w:r>
    </w:p>
    <w:p w14:paraId="7E91DCBE" w14:textId="77777777" w:rsidR="00DE08DA" w:rsidRPr="00DE08DA" w:rsidRDefault="00DE08DA" w:rsidP="00DE08DA">
      <w:pPr>
        <w:pStyle w:val="EndNoteBibliography"/>
        <w:ind w:left="720" w:hanging="720"/>
      </w:pPr>
      <w:r w:rsidRPr="00DE08DA">
        <w:t>39.</w:t>
      </w:r>
      <w:r w:rsidRPr="00DE08DA">
        <w:tab/>
        <w:t xml:space="preserve">Maduray, K., et al., </w:t>
      </w:r>
      <w:r w:rsidRPr="00DE08DA">
        <w:rPr>
          <w:i/>
        </w:rPr>
        <w:t>Elemental analysis of serum and hair from pre-eclamptic South African women.</w:t>
      </w:r>
      <w:r w:rsidRPr="00DE08DA">
        <w:t xml:space="preserve"> J Trace Elem Med Biol, 2017. </w:t>
      </w:r>
      <w:r w:rsidRPr="00DE08DA">
        <w:rPr>
          <w:b/>
        </w:rPr>
        <w:t>43</w:t>
      </w:r>
      <w:r w:rsidRPr="00DE08DA">
        <w:t>: p. 180-186.</w:t>
      </w:r>
    </w:p>
    <w:p w14:paraId="54D4B667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0.</w:t>
      </w:r>
      <w:r w:rsidRPr="00DE08DA">
        <w:tab/>
        <w:t xml:space="preserve">McKeating, D.R., et al., </w:t>
      </w:r>
      <w:r w:rsidRPr="00DE08DA">
        <w:rPr>
          <w:i/>
        </w:rPr>
        <w:t>Circulating trace elements for the prediction of preeclampsia and small for gestational age babies.</w:t>
      </w:r>
      <w:r w:rsidRPr="00DE08DA">
        <w:t xml:space="preserve"> Metabolomics, 2021. </w:t>
      </w:r>
      <w:r w:rsidRPr="00DE08DA">
        <w:rPr>
          <w:b/>
        </w:rPr>
        <w:t>17</w:t>
      </w:r>
      <w:r w:rsidRPr="00DE08DA">
        <w:t>(10): p. 90.</w:t>
      </w:r>
    </w:p>
    <w:p w14:paraId="028AC5F4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1.</w:t>
      </w:r>
      <w:r w:rsidRPr="00DE08DA">
        <w:tab/>
        <w:t xml:space="preserve">Memon, A.R., et al., </w:t>
      </w:r>
      <w:r w:rsidRPr="00DE08DA">
        <w:rPr>
          <w:i/>
        </w:rPr>
        <w:t>Association of Serum Zinc level with Pre Eclampsia.</w:t>
      </w:r>
      <w:r w:rsidRPr="00DE08DA">
        <w:t xml:space="preserve"> Journal of the Liaquat University of Medical and Health Sciences, 2017. </w:t>
      </w:r>
      <w:r w:rsidRPr="00DE08DA">
        <w:rPr>
          <w:b/>
        </w:rPr>
        <w:t>16</w:t>
      </w:r>
      <w:r w:rsidRPr="00DE08DA">
        <w:t>(1): p. 58-61.</w:t>
      </w:r>
    </w:p>
    <w:p w14:paraId="10430611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2.</w:t>
      </w:r>
      <w:r w:rsidRPr="00DE08DA">
        <w:tab/>
        <w:t xml:space="preserve">Mistry, H.D., et al., </w:t>
      </w:r>
      <w:r w:rsidRPr="00DE08DA">
        <w:rPr>
          <w:i/>
        </w:rPr>
        <w:t>Association between maternal micronutrient status, oxidative stress, and common genetic variants in antioxidant enzymes at 15 weeks׳ gestation in nulliparous women who subsequently develop preeclampsia.</w:t>
      </w:r>
      <w:r w:rsidRPr="00DE08DA">
        <w:t xml:space="preserve"> Free Radic Biol Med, 2015. </w:t>
      </w:r>
      <w:r w:rsidRPr="00DE08DA">
        <w:rPr>
          <w:b/>
        </w:rPr>
        <w:t>78</w:t>
      </w:r>
      <w:r w:rsidRPr="00DE08DA">
        <w:t>: p. 147-55.</w:t>
      </w:r>
    </w:p>
    <w:p w14:paraId="4B42A475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3.</w:t>
      </w:r>
      <w:r w:rsidRPr="00DE08DA">
        <w:tab/>
        <w:t xml:space="preserve">Onyegbule, A.O., et al., </w:t>
      </w:r>
      <w:r w:rsidRPr="00DE08DA">
        <w:rPr>
          <w:i/>
        </w:rPr>
        <w:t>Serum copper and zinc levels in preeclamptic Nigerian women.</w:t>
      </w:r>
      <w:r w:rsidRPr="00DE08DA">
        <w:t xml:space="preserve"> Niger Med J, 2016. </w:t>
      </w:r>
      <w:r w:rsidRPr="00DE08DA">
        <w:rPr>
          <w:b/>
        </w:rPr>
        <w:t>57</w:t>
      </w:r>
      <w:r w:rsidRPr="00DE08DA">
        <w:t>(3): p. 182-4.</w:t>
      </w:r>
    </w:p>
    <w:p w14:paraId="04C60298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4.</w:t>
      </w:r>
      <w:r w:rsidRPr="00DE08DA">
        <w:tab/>
        <w:t xml:space="preserve">Pulei AN, Kinuthia J, and O. Omondi, </w:t>
      </w:r>
      <w:r w:rsidRPr="00DE08DA">
        <w:rPr>
          <w:i/>
        </w:rPr>
        <w:t>Serum levels of selected micronutrients in primigravida with pre-eclampsia versus their normotensive counterparts.</w:t>
      </w:r>
      <w:r w:rsidRPr="00DE08DA">
        <w:t xml:space="preserve"> EPH - International Journal of Medical and Health Science, 2018.</w:t>
      </w:r>
    </w:p>
    <w:p w14:paraId="2AC1A3B0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5.</w:t>
      </w:r>
      <w:r w:rsidRPr="00DE08DA">
        <w:tab/>
        <w:t xml:space="preserve">Rafeeinia, A., et al., </w:t>
      </w:r>
      <w:r w:rsidRPr="00DE08DA">
        <w:rPr>
          <w:i/>
        </w:rPr>
        <w:t>Serum copper, zinc and lipid peroxidation in pregnant women with preeclampsia in gorgan.</w:t>
      </w:r>
      <w:r w:rsidRPr="00DE08DA">
        <w:t xml:space="preserve"> Open Biochem J, 2014. </w:t>
      </w:r>
      <w:r w:rsidRPr="00DE08DA">
        <w:rPr>
          <w:b/>
        </w:rPr>
        <w:t>8</w:t>
      </w:r>
      <w:r w:rsidRPr="00DE08DA">
        <w:t>: p. 83-8.</w:t>
      </w:r>
    </w:p>
    <w:p w14:paraId="41985478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6.</w:t>
      </w:r>
      <w:r w:rsidRPr="00DE08DA">
        <w:tab/>
        <w:t xml:space="preserve">Rathore, S., et al., </w:t>
      </w:r>
      <w:r w:rsidRPr="00DE08DA">
        <w:rPr>
          <w:i/>
        </w:rPr>
        <w:t>Comparative study of trace elements and serum ceruloplasmin level in normal and pre-eclamptic pregnancies with their cord blood.</w:t>
      </w:r>
      <w:r w:rsidRPr="00DE08DA">
        <w:t xml:space="preserve"> </w:t>
      </w:r>
      <w:r w:rsidRPr="00DE08DA">
        <w:lastRenderedPageBreak/>
        <w:t xml:space="preserve">Biomedical Research-India, 2011. </w:t>
      </w:r>
      <w:r w:rsidRPr="00DE08DA">
        <w:rPr>
          <w:b/>
        </w:rPr>
        <w:t>22</w:t>
      </w:r>
      <w:r w:rsidRPr="00DE08DA">
        <w:t>(2): p. 207-210.</w:t>
      </w:r>
    </w:p>
    <w:p w14:paraId="237084C9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7.</w:t>
      </w:r>
      <w:r w:rsidRPr="00DE08DA">
        <w:tab/>
        <w:t xml:space="preserve">Samar, A., D.L. Wang, and X. Iskandar, </w:t>
      </w:r>
      <w:r w:rsidRPr="00DE08DA">
        <w:rPr>
          <w:i/>
        </w:rPr>
        <w:t xml:space="preserve">Correlation between gestational hypertension and serum vitamin D, trace element level </w:t>
      </w:r>
      <w:r w:rsidRPr="00DE08DA">
        <w:t xml:space="preserve">Journal of Xinjiang Medical University, 2020. </w:t>
      </w:r>
      <w:r w:rsidRPr="00DE08DA">
        <w:rPr>
          <w:b/>
        </w:rPr>
        <w:t>43</w:t>
      </w:r>
      <w:r w:rsidRPr="00DE08DA">
        <w:t>(5): p. 597-600,606.</w:t>
      </w:r>
    </w:p>
    <w:p w14:paraId="380A0C43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8.</w:t>
      </w:r>
      <w:r w:rsidRPr="00DE08DA">
        <w:tab/>
        <w:t xml:space="preserve">Sarwar, M.S., et al., </w:t>
      </w:r>
      <w:r w:rsidRPr="00DE08DA">
        <w:rPr>
          <w:i/>
        </w:rPr>
        <w:t>Comparative study of serum zinc, copper, manganese, and iron in preeclamptic pregnant women.</w:t>
      </w:r>
      <w:r w:rsidRPr="00DE08DA">
        <w:t xml:space="preserve"> Biol Trace Elem Res, 2013. </w:t>
      </w:r>
      <w:r w:rsidRPr="00DE08DA">
        <w:rPr>
          <w:b/>
        </w:rPr>
        <w:t>154</w:t>
      </w:r>
      <w:r w:rsidRPr="00DE08DA">
        <w:t>(1): p. 14-20.</w:t>
      </w:r>
    </w:p>
    <w:p w14:paraId="2C48A70E" w14:textId="77777777" w:rsidR="00DE08DA" w:rsidRPr="00DE08DA" w:rsidRDefault="00DE08DA" w:rsidP="00DE08DA">
      <w:pPr>
        <w:pStyle w:val="EndNoteBibliography"/>
        <w:ind w:left="720" w:hanging="720"/>
      </w:pPr>
      <w:r w:rsidRPr="00DE08DA">
        <w:t>49.</w:t>
      </w:r>
      <w:r w:rsidRPr="00DE08DA">
        <w:tab/>
        <w:t xml:space="preserve">Ugwuja, E.I., et al., </w:t>
      </w:r>
      <w:r w:rsidRPr="00DE08DA">
        <w:rPr>
          <w:i/>
        </w:rPr>
        <w:t>Comparison of plasma copper, iron and zinc levels in hypertensive and non-hypertensive pregnant women in Abakaliki, South Eastern Nigeria.</w:t>
      </w:r>
      <w:r w:rsidRPr="00DE08DA">
        <w:t xml:space="preserve"> Pak J Nutr, 2010. </w:t>
      </w:r>
      <w:r w:rsidRPr="00DE08DA">
        <w:rPr>
          <w:b/>
        </w:rPr>
        <w:t>9</w:t>
      </w:r>
      <w:r w:rsidRPr="00DE08DA">
        <w:t>(12): p. 1136-40.</w:t>
      </w:r>
    </w:p>
    <w:p w14:paraId="7662D7B8" w14:textId="77777777" w:rsidR="00DE08DA" w:rsidRPr="00DE08DA" w:rsidRDefault="00DE08DA" w:rsidP="00DE08DA">
      <w:pPr>
        <w:pStyle w:val="EndNoteBibliography"/>
        <w:ind w:left="720" w:hanging="720"/>
      </w:pPr>
      <w:r w:rsidRPr="00DE08DA">
        <w:t>50.</w:t>
      </w:r>
      <w:r w:rsidRPr="00DE08DA">
        <w:tab/>
        <w:t xml:space="preserve">Yang, L.T., et al., </w:t>
      </w:r>
      <w:r w:rsidRPr="00DE08DA">
        <w:rPr>
          <w:i/>
        </w:rPr>
        <w:t>The study on the relationship between hypertensive disorder complicating pregnancy and the serum zinc, copper, iron, maganese.</w:t>
      </w:r>
      <w:r w:rsidRPr="00DE08DA">
        <w:t xml:space="preserve"> Maternal and Child Health Care of China, 2007(29): p. 4082-4085.</w:t>
      </w:r>
    </w:p>
    <w:p w14:paraId="40592055" w14:textId="77777777" w:rsidR="00DE08DA" w:rsidRPr="00DE08DA" w:rsidRDefault="00DE08DA" w:rsidP="00DE08DA">
      <w:pPr>
        <w:pStyle w:val="EndNoteBibliography"/>
        <w:ind w:left="720" w:hanging="720"/>
      </w:pPr>
      <w:r w:rsidRPr="00DE08DA">
        <w:t>51.</w:t>
      </w:r>
      <w:r w:rsidRPr="00DE08DA">
        <w:tab/>
        <w:t xml:space="preserve">Yusrawati, et al., </w:t>
      </w:r>
      <w:r w:rsidRPr="00DE08DA">
        <w:rPr>
          <w:i/>
        </w:rPr>
        <w:t>Analyses of Nutrients and Body Mass Index as Risk Factor for Preeclampsia.</w:t>
      </w:r>
      <w:r w:rsidRPr="00DE08DA">
        <w:t xml:space="preserve"> J Obstet Gynaecol India, 2017. </w:t>
      </w:r>
      <w:r w:rsidRPr="00DE08DA">
        <w:rPr>
          <w:b/>
        </w:rPr>
        <w:t>67</w:t>
      </w:r>
      <w:r w:rsidRPr="00DE08DA">
        <w:t>(6): p. 409-413.</w:t>
      </w:r>
    </w:p>
    <w:p w14:paraId="73EA3026" w14:textId="77777777" w:rsidR="00DE08DA" w:rsidRPr="00DE08DA" w:rsidRDefault="00DE08DA" w:rsidP="00DE08DA">
      <w:pPr>
        <w:pStyle w:val="EndNoteBibliography"/>
        <w:ind w:left="720" w:hanging="720"/>
      </w:pPr>
      <w:r w:rsidRPr="00DE08DA">
        <w:t>52.</w:t>
      </w:r>
      <w:r w:rsidRPr="00DE08DA">
        <w:tab/>
        <w:t xml:space="preserve">Modesti, P.A., et al., </w:t>
      </w:r>
      <w:r w:rsidRPr="00DE08DA">
        <w:rPr>
          <w:i/>
        </w:rPr>
        <w:t>Panethnic Differences in Blood Pressure in Europe: A Systematic Review and Meta-Analysis.</w:t>
      </w:r>
      <w:r w:rsidRPr="00DE08DA">
        <w:t xml:space="preserve"> PLoS One, 2016. </w:t>
      </w:r>
      <w:r w:rsidRPr="00DE08DA">
        <w:rPr>
          <w:b/>
        </w:rPr>
        <w:t>11</w:t>
      </w:r>
      <w:r w:rsidRPr="00DE08DA">
        <w:t>(1): p. e0147601.</w:t>
      </w:r>
    </w:p>
    <w:p w14:paraId="399B4E65" w14:textId="363A415C" w:rsidR="00451CBF" w:rsidRPr="005C34C6" w:rsidRDefault="0086113D">
      <w:pPr>
        <w:rPr>
          <w:sz w:val="18"/>
          <w:szCs w:val="18"/>
        </w:rPr>
      </w:pPr>
      <w:r w:rsidRPr="004B1B01">
        <w:rPr>
          <w:sz w:val="20"/>
          <w:szCs w:val="20"/>
        </w:rPr>
        <w:fldChar w:fldCharType="end"/>
      </w:r>
    </w:p>
    <w:sectPr w:rsidR="00451CBF" w:rsidRPr="005C34C6" w:rsidSect="003855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93DC1" w14:textId="77777777" w:rsidR="00A83C55" w:rsidRDefault="00A83C55" w:rsidP="0038551F">
      <w:r>
        <w:separator/>
      </w:r>
    </w:p>
  </w:endnote>
  <w:endnote w:type="continuationSeparator" w:id="0">
    <w:p w14:paraId="35ACFE8A" w14:textId="77777777" w:rsidR="00A83C55" w:rsidRDefault="00A83C55" w:rsidP="00385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9DDE8" w14:textId="77777777" w:rsidR="00A83C55" w:rsidRDefault="00A83C55" w:rsidP="0038551F">
      <w:r>
        <w:separator/>
      </w:r>
    </w:p>
  </w:footnote>
  <w:footnote w:type="continuationSeparator" w:id="0">
    <w:p w14:paraId="09CE9F26" w14:textId="77777777" w:rsidR="00A83C55" w:rsidRDefault="00A83C55" w:rsidP="003855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884283"/>
    <w:multiLevelType w:val="hybridMultilevel"/>
    <w:tmpl w:val="3FE21D00"/>
    <w:lvl w:ilvl="0" w:tplc="FC667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3329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576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6B9A"/>
    <w:rsid w:val="00016652"/>
    <w:rsid w:val="00046587"/>
    <w:rsid w:val="000620AA"/>
    <w:rsid w:val="00065B5E"/>
    <w:rsid w:val="00073901"/>
    <w:rsid w:val="000924BE"/>
    <w:rsid w:val="00094F61"/>
    <w:rsid w:val="000A01F8"/>
    <w:rsid w:val="000A33E6"/>
    <w:rsid w:val="000A665E"/>
    <w:rsid w:val="000C13D0"/>
    <w:rsid w:val="000C35D6"/>
    <w:rsid w:val="000C5D98"/>
    <w:rsid w:val="000E3CB7"/>
    <w:rsid w:val="000E76B5"/>
    <w:rsid w:val="000F6868"/>
    <w:rsid w:val="00103061"/>
    <w:rsid w:val="00120F75"/>
    <w:rsid w:val="00143B6A"/>
    <w:rsid w:val="00144817"/>
    <w:rsid w:val="001600A6"/>
    <w:rsid w:val="00162981"/>
    <w:rsid w:val="00176B9A"/>
    <w:rsid w:val="00180465"/>
    <w:rsid w:val="0019240E"/>
    <w:rsid w:val="001A3D0E"/>
    <w:rsid w:val="001B4B57"/>
    <w:rsid w:val="001B510C"/>
    <w:rsid w:val="001B5B3E"/>
    <w:rsid w:val="001C34E3"/>
    <w:rsid w:val="001C4D2F"/>
    <w:rsid w:val="001C6E4F"/>
    <w:rsid w:val="001C7AEC"/>
    <w:rsid w:val="001E0C25"/>
    <w:rsid w:val="001F1E01"/>
    <w:rsid w:val="001F55E5"/>
    <w:rsid w:val="001F5768"/>
    <w:rsid w:val="002001F0"/>
    <w:rsid w:val="002145AE"/>
    <w:rsid w:val="00216C34"/>
    <w:rsid w:val="00220DF5"/>
    <w:rsid w:val="002328F5"/>
    <w:rsid w:val="0024040D"/>
    <w:rsid w:val="002416BF"/>
    <w:rsid w:val="00246C2B"/>
    <w:rsid w:val="00251E09"/>
    <w:rsid w:val="002741EB"/>
    <w:rsid w:val="00282E9B"/>
    <w:rsid w:val="00290EDE"/>
    <w:rsid w:val="00294EA9"/>
    <w:rsid w:val="00297B47"/>
    <w:rsid w:val="003106AB"/>
    <w:rsid w:val="00310FB5"/>
    <w:rsid w:val="00323DB1"/>
    <w:rsid w:val="00331536"/>
    <w:rsid w:val="003315DF"/>
    <w:rsid w:val="00337A8B"/>
    <w:rsid w:val="003720C3"/>
    <w:rsid w:val="0037502F"/>
    <w:rsid w:val="003826C2"/>
    <w:rsid w:val="003837FC"/>
    <w:rsid w:val="0038551F"/>
    <w:rsid w:val="0038562D"/>
    <w:rsid w:val="0038777F"/>
    <w:rsid w:val="003916F2"/>
    <w:rsid w:val="0039170F"/>
    <w:rsid w:val="00393E9A"/>
    <w:rsid w:val="00395332"/>
    <w:rsid w:val="003A3038"/>
    <w:rsid w:val="003B18C2"/>
    <w:rsid w:val="003B2541"/>
    <w:rsid w:val="003C2F0F"/>
    <w:rsid w:val="003E36A3"/>
    <w:rsid w:val="003E5843"/>
    <w:rsid w:val="003E6B76"/>
    <w:rsid w:val="00400CF8"/>
    <w:rsid w:val="004130F4"/>
    <w:rsid w:val="0043006B"/>
    <w:rsid w:val="004335A1"/>
    <w:rsid w:val="0043660A"/>
    <w:rsid w:val="00451CBF"/>
    <w:rsid w:val="00451FE7"/>
    <w:rsid w:val="004528A3"/>
    <w:rsid w:val="00454940"/>
    <w:rsid w:val="00455AC8"/>
    <w:rsid w:val="00457D75"/>
    <w:rsid w:val="004719A2"/>
    <w:rsid w:val="00473244"/>
    <w:rsid w:val="00476756"/>
    <w:rsid w:val="004851AE"/>
    <w:rsid w:val="004946CA"/>
    <w:rsid w:val="004B1B01"/>
    <w:rsid w:val="004B6FB6"/>
    <w:rsid w:val="004C3E28"/>
    <w:rsid w:val="004C4072"/>
    <w:rsid w:val="004D520B"/>
    <w:rsid w:val="004E319A"/>
    <w:rsid w:val="004E78FC"/>
    <w:rsid w:val="00502E3E"/>
    <w:rsid w:val="00551D0B"/>
    <w:rsid w:val="005525D2"/>
    <w:rsid w:val="0055387F"/>
    <w:rsid w:val="005755D2"/>
    <w:rsid w:val="00576445"/>
    <w:rsid w:val="00577802"/>
    <w:rsid w:val="00581C83"/>
    <w:rsid w:val="005A21C6"/>
    <w:rsid w:val="005A6AC3"/>
    <w:rsid w:val="005B3D31"/>
    <w:rsid w:val="005B76B6"/>
    <w:rsid w:val="005C34C6"/>
    <w:rsid w:val="005E1DF8"/>
    <w:rsid w:val="005E6EA6"/>
    <w:rsid w:val="005F5FAE"/>
    <w:rsid w:val="006030D2"/>
    <w:rsid w:val="00613C52"/>
    <w:rsid w:val="00613DB3"/>
    <w:rsid w:val="00621616"/>
    <w:rsid w:val="00625BA1"/>
    <w:rsid w:val="00626A94"/>
    <w:rsid w:val="006307FD"/>
    <w:rsid w:val="006324DF"/>
    <w:rsid w:val="006456ED"/>
    <w:rsid w:val="006621BC"/>
    <w:rsid w:val="00667E9A"/>
    <w:rsid w:val="006A5244"/>
    <w:rsid w:val="006A6CF7"/>
    <w:rsid w:val="006B0054"/>
    <w:rsid w:val="006B2798"/>
    <w:rsid w:val="006B523E"/>
    <w:rsid w:val="006C5B40"/>
    <w:rsid w:val="006D2314"/>
    <w:rsid w:val="006E6D1F"/>
    <w:rsid w:val="006F0843"/>
    <w:rsid w:val="006F2484"/>
    <w:rsid w:val="00704946"/>
    <w:rsid w:val="00712D5C"/>
    <w:rsid w:val="00731789"/>
    <w:rsid w:val="00731C76"/>
    <w:rsid w:val="00733188"/>
    <w:rsid w:val="0075047D"/>
    <w:rsid w:val="007544FE"/>
    <w:rsid w:val="00757500"/>
    <w:rsid w:val="007710B1"/>
    <w:rsid w:val="0077647E"/>
    <w:rsid w:val="00790395"/>
    <w:rsid w:val="007958C3"/>
    <w:rsid w:val="007A532B"/>
    <w:rsid w:val="007A7C3A"/>
    <w:rsid w:val="007B3DB3"/>
    <w:rsid w:val="007C3139"/>
    <w:rsid w:val="007C3EE2"/>
    <w:rsid w:val="007E6BE9"/>
    <w:rsid w:val="007F2904"/>
    <w:rsid w:val="00812894"/>
    <w:rsid w:val="008302F9"/>
    <w:rsid w:val="00835F84"/>
    <w:rsid w:val="00847E62"/>
    <w:rsid w:val="00854AAC"/>
    <w:rsid w:val="0086113D"/>
    <w:rsid w:val="00861B47"/>
    <w:rsid w:val="00875000"/>
    <w:rsid w:val="008930B5"/>
    <w:rsid w:val="00895F73"/>
    <w:rsid w:val="008A4231"/>
    <w:rsid w:val="008C5274"/>
    <w:rsid w:val="008C7FCF"/>
    <w:rsid w:val="008F226F"/>
    <w:rsid w:val="00907D50"/>
    <w:rsid w:val="00912DF8"/>
    <w:rsid w:val="00924649"/>
    <w:rsid w:val="00935755"/>
    <w:rsid w:val="009441AA"/>
    <w:rsid w:val="00945B24"/>
    <w:rsid w:val="009479B4"/>
    <w:rsid w:val="009500A2"/>
    <w:rsid w:val="009511B8"/>
    <w:rsid w:val="00953EA3"/>
    <w:rsid w:val="009555DE"/>
    <w:rsid w:val="0095699D"/>
    <w:rsid w:val="009607B6"/>
    <w:rsid w:val="009654C7"/>
    <w:rsid w:val="009862F6"/>
    <w:rsid w:val="00987AC3"/>
    <w:rsid w:val="0099570B"/>
    <w:rsid w:val="00995B13"/>
    <w:rsid w:val="009969AD"/>
    <w:rsid w:val="009B41B0"/>
    <w:rsid w:val="009B421B"/>
    <w:rsid w:val="009B6EA3"/>
    <w:rsid w:val="009B73B9"/>
    <w:rsid w:val="009D7B1D"/>
    <w:rsid w:val="00A0092B"/>
    <w:rsid w:val="00A0188C"/>
    <w:rsid w:val="00A11AC0"/>
    <w:rsid w:val="00A2416F"/>
    <w:rsid w:val="00A250F7"/>
    <w:rsid w:val="00A26A91"/>
    <w:rsid w:val="00A33A6F"/>
    <w:rsid w:val="00A5456F"/>
    <w:rsid w:val="00A57E77"/>
    <w:rsid w:val="00A74EB4"/>
    <w:rsid w:val="00A83C55"/>
    <w:rsid w:val="00A85467"/>
    <w:rsid w:val="00A965E2"/>
    <w:rsid w:val="00AA19B8"/>
    <w:rsid w:val="00AD4ECE"/>
    <w:rsid w:val="00AD5288"/>
    <w:rsid w:val="00AF4FD9"/>
    <w:rsid w:val="00B13AB8"/>
    <w:rsid w:val="00B159F5"/>
    <w:rsid w:val="00B16A8B"/>
    <w:rsid w:val="00B34FAE"/>
    <w:rsid w:val="00B5362E"/>
    <w:rsid w:val="00B5760E"/>
    <w:rsid w:val="00B710C8"/>
    <w:rsid w:val="00B75D0E"/>
    <w:rsid w:val="00B80184"/>
    <w:rsid w:val="00B80F9B"/>
    <w:rsid w:val="00B84C0D"/>
    <w:rsid w:val="00B86C06"/>
    <w:rsid w:val="00BA26AE"/>
    <w:rsid w:val="00BA2DA2"/>
    <w:rsid w:val="00BA732E"/>
    <w:rsid w:val="00BD1A84"/>
    <w:rsid w:val="00BD442F"/>
    <w:rsid w:val="00BE262B"/>
    <w:rsid w:val="00BF2F06"/>
    <w:rsid w:val="00C02152"/>
    <w:rsid w:val="00C053A6"/>
    <w:rsid w:val="00C112BC"/>
    <w:rsid w:val="00C13721"/>
    <w:rsid w:val="00C15227"/>
    <w:rsid w:val="00C17B33"/>
    <w:rsid w:val="00C47ACE"/>
    <w:rsid w:val="00C51B15"/>
    <w:rsid w:val="00C65B52"/>
    <w:rsid w:val="00C8277F"/>
    <w:rsid w:val="00CA039C"/>
    <w:rsid w:val="00CA5CA5"/>
    <w:rsid w:val="00CD31F7"/>
    <w:rsid w:val="00CE20F8"/>
    <w:rsid w:val="00CE2CED"/>
    <w:rsid w:val="00CE7396"/>
    <w:rsid w:val="00D03962"/>
    <w:rsid w:val="00D61D1A"/>
    <w:rsid w:val="00D64E96"/>
    <w:rsid w:val="00D67050"/>
    <w:rsid w:val="00D76D41"/>
    <w:rsid w:val="00D85961"/>
    <w:rsid w:val="00D93587"/>
    <w:rsid w:val="00DD520A"/>
    <w:rsid w:val="00DD7D5C"/>
    <w:rsid w:val="00DE08DA"/>
    <w:rsid w:val="00DE3EF6"/>
    <w:rsid w:val="00E157B7"/>
    <w:rsid w:val="00E25EC9"/>
    <w:rsid w:val="00E26005"/>
    <w:rsid w:val="00E36934"/>
    <w:rsid w:val="00E53D09"/>
    <w:rsid w:val="00E56EC0"/>
    <w:rsid w:val="00E673A9"/>
    <w:rsid w:val="00E74276"/>
    <w:rsid w:val="00E812D9"/>
    <w:rsid w:val="00E836E5"/>
    <w:rsid w:val="00E92B5A"/>
    <w:rsid w:val="00EA599A"/>
    <w:rsid w:val="00EB7F21"/>
    <w:rsid w:val="00EC436F"/>
    <w:rsid w:val="00ED4F2E"/>
    <w:rsid w:val="00EE30C3"/>
    <w:rsid w:val="00EF3B03"/>
    <w:rsid w:val="00F115F4"/>
    <w:rsid w:val="00F37D09"/>
    <w:rsid w:val="00F43CB3"/>
    <w:rsid w:val="00F51D48"/>
    <w:rsid w:val="00F51FB4"/>
    <w:rsid w:val="00F818C6"/>
    <w:rsid w:val="00F87E2E"/>
    <w:rsid w:val="00FA7D42"/>
    <w:rsid w:val="00FB491C"/>
    <w:rsid w:val="00FB5AF1"/>
    <w:rsid w:val="00FC2321"/>
    <w:rsid w:val="00FC4D3F"/>
    <w:rsid w:val="00FC6395"/>
    <w:rsid w:val="00FD5589"/>
    <w:rsid w:val="00FF2827"/>
    <w:rsid w:val="00FF2E66"/>
    <w:rsid w:val="00FF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B4E65"/>
  <w15:chartTrackingRefBased/>
  <w15:docId w15:val="{58A12DE3-4F88-4C06-8A21-3668E376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F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55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5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551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851AE"/>
    <w:pPr>
      <w:jc w:val="center"/>
    </w:pPr>
    <w:rPr>
      <w:rFonts w:ascii="Times New Roman" w:eastAsia="DengXi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1AE"/>
    <w:rPr>
      <w:rFonts w:ascii="Times New Roman" w:eastAsia="DengXi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4851AE"/>
    <w:rPr>
      <w:rFonts w:ascii="Times New Roman" w:eastAsia="DengXi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851AE"/>
    <w:rPr>
      <w:rFonts w:ascii="Times New Roman" w:eastAsia="DengXian" w:hAnsi="Times New Roman" w:cs="Times New Roman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4851AE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851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5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851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51AE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E812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2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2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2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3510</Words>
  <Characters>134011</Characters>
  <Application>Microsoft Office Word</Application>
  <DocSecurity>0</DocSecurity>
  <Lines>1116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zhong</dc:creator>
  <cp:keywords/>
  <dc:description/>
  <cp:lastModifiedBy>Lorn Fraser</cp:lastModifiedBy>
  <cp:revision>2</cp:revision>
  <dcterms:created xsi:type="dcterms:W3CDTF">2022-07-27T08:40:00Z</dcterms:created>
  <dcterms:modified xsi:type="dcterms:W3CDTF">2022-07-27T08:40:00Z</dcterms:modified>
</cp:coreProperties>
</file>